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sz w:val="24"/>
          <w:szCs w:val="24"/>
        </w:rPr>
      </w:pPr>
      <w:bookmarkStart w:id="0" w:name="OLE_LINK43"/>
      <w:bookmarkStart w:id="1" w:name="OLE_LINK42"/>
      <w:r>
        <w:rPr>
          <w:rFonts w:cs="Times New Roman" w:ascii="Times New Roman" w:hAnsi="Times New Roman"/>
          <w:sz w:val="24"/>
          <w:szCs w:val="24"/>
        </w:rPr>
        <w:t xml:space="preserve">Identified of a novel </w:t>
      </w:r>
      <w:r>
        <w:rPr>
          <w:rFonts w:cs="Times New Roman" w:ascii="Times New Roman" w:hAnsi="Times New Roman"/>
          <w:i/>
          <w:sz w:val="24"/>
          <w:szCs w:val="24"/>
        </w:rPr>
        <w:t>cis</w:t>
      </w:r>
      <w:r>
        <w:rPr>
          <w:rFonts w:cs="Times New Roman" w:ascii="Times New Roman" w:hAnsi="Times New Roman"/>
          <w:sz w:val="24"/>
          <w:szCs w:val="24"/>
        </w:rPr>
        <w:t xml:space="preserve">-element regulating the alternative splicing of </w:t>
      </w:r>
      <w:r>
        <w:rPr>
          <w:rFonts w:cs="Times New Roman" w:ascii="Times New Roman" w:hAnsi="Times New Roman"/>
          <w:i/>
          <w:sz w:val="24"/>
          <w:szCs w:val="24"/>
        </w:rPr>
        <w:t>LcDREB2</w:t>
      </w:r>
      <w:bookmarkEnd w:id="0"/>
      <w:bookmarkEnd w:id="1"/>
    </w:p>
    <w:p>
      <w:pPr>
        <w:pStyle w:val="Normal"/>
        <w:spacing w:lineRule="auto" w:line="480"/>
        <w:jc w:val="left"/>
        <w:rPr/>
      </w:pPr>
      <w:r>
        <w:rPr>
          <w:rFonts w:cs="Times New Roman" w:ascii="Times New Roman" w:hAnsi="Times New Roman"/>
          <w:kern w:val="0"/>
          <w:szCs w:val="21"/>
        </w:rPr>
        <w:t>Zhujiang Liu</w:t>
      </w:r>
      <w:r>
        <w:rPr>
          <w:rFonts w:cs="Times New Roman" w:ascii="Times New Roman" w:hAnsi="Times New Roman"/>
          <w:kern w:val="0"/>
          <w:szCs w:val="21"/>
          <w:vertAlign w:val="superscript"/>
        </w:rPr>
        <w:t>1,2</w:t>
      </w:r>
      <w:r>
        <w:rPr>
          <w:rFonts w:cs="Times New Roman" w:ascii="Times New Roman" w:hAnsi="Times New Roman"/>
          <w:kern w:val="0"/>
          <w:szCs w:val="21"/>
        </w:rPr>
        <w:t>, Guangxiao Yuan</w:t>
      </w:r>
      <w:r>
        <w:rPr>
          <w:rFonts w:cs="Times New Roman" w:ascii="Times New Roman" w:hAnsi="Times New Roman"/>
          <w:kern w:val="0"/>
          <w:szCs w:val="21"/>
          <w:vertAlign w:val="superscript"/>
        </w:rPr>
        <w:t>1,2</w:t>
      </w:r>
      <w:r>
        <w:rPr>
          <w:rFonts w:cs="Times New Roman" w:ascii="Times New Roman" w:hAnsi="Times New Roman"/>
          <w:kern w:val="0"/>
          <w:szCs w:val="21"/>
        </w:rPr>
        <w:t>, Shu Liu</w:t>
      </w:r>
      <w:r>
        <w:rPr>
          <w:rFonts w:cs="Times New Roman" w:ascii="Times New Roman" w:hAnsi="Times New Roman"/>
          <w:kern w:val="0"/>
          <w:szCs w:val="21"/>
          <w:vertAlign w:val="superscript"/>
        </w:rPr>
        <w:t>1,2</w:t>
      </w:r>
      <w:r>
        <w:rPr>
          <w:rFonts w:cs="Times New Roman" w:ascii="Times New Roman" w:hAnsi="Times New Roman"/>
          <w:kern w:val="0"/>
          <w:szCs w:val="21"/>
        </w:rPr>
        <w:t>, Junting Jia</w:t>
      </w:r>
      <w:r>
        <w:rPr>
          <w:rFonts w:cs="Times New Roman" w:ascii="Times New Roman" w:hAnsi="Times New Roman"/>
          <w:kern w:val="0"/>
          <w:szCs w:val="21"/>
          <w:vertAlign w:val="superscript"/>
        </w:rPr>
        <w:t>1,2</w:t>
      </w:r>
      <w:r>
        <w:rPr>
          <w:rFonts w:cs="Times New Roman" w:ascii="Times New Roman" w:hAnsi="Times New Roman"/>
          <w:kern w:val="0"/>
          <w:szCs w:val="21"/>
        </w:rPr>
        <w:t>, Liqin Cheng</w:t>
      </w:r>
      <w:r>
        <w:rPr>
          <w:rFonts w:cs="Times New Roman" w:ascii="Times New Roman" w:hAnsi="Times New Roman"/>
          <w:kern w:val="0"/>
          <w:szCs w:val="21"/>
          <w:vertAlign w:val="superscript"/>
        </w:rPr>
        <w:t>1</w:t>
      </w:r>
      <w:r>
        <w:rPr>
          <w:rFonts w:cs="Times New Roman" w:ascii="Times New Roman" w:hAnsi="Times New Roman"/>
          <w:kern w:val="0"/>
          <w:szCs w:val="21"/>
        </w:rPr>
        <w:t>, Dongmei Qi</w:t>
      </w:r>
      <w:r>
        <w:rPr>
          <w:rFonts w:cs="Times New Roman" w:ascii="Times New Roman" w:hAnsi="Times New Roman"/>
          <w:kern w:val="0"/>
          <w:szCs w:val="21"/>
          <w:vertAlign w:val="superscript"/>
        </w:rPr>
        <w:t>1</w:t>
      </w:r>
      <w:r>
        <w:rPr>
          <w:rFonts w:cs="Times New Roman" w:ascii="Times New Roman" w:hAnsi="Times New Roman"/>
          <w:kern w:val="0"/>
          <w:szCs w:val="21"/>
        </w:rPr>
        <w:t>, Shihua Shen</w:t>
      </w:r>
      <w:r>
        <w:rPr>
          <w:rFonts w:cs="Times New Roman" w:ascii="Times New Roman" w:hAnsi="Times New Roman"/>
          <w:kern w:val="0"/>
          <w:szCs w:val="21"/>
          <w:vertAlign w:val="superscript"/>
        </w:rPr>
        <w:t>1</w:t>
      </w:r>
      <w:r>
        <w:rPr>
          <w:rFonts w:cs="Times New Roman" w:ascii="Times New Roman" w:hAnsi="Times New Roman"/>
          <w:kern w:val="0"/>
          <w:szCs w:val="21"/>
        </w:rPr>
        <w:t>, Xianjun Peng</w:t>
      </w:r>
      <w:r>
        <w:rPr>
          <w:rFonts w:cs="Times New Roman" w:ascii="Times New Roman" w:hAnsi="Times New Roman"/>
          <w:kern w:val="0"/>
          <w:szCs w:val="21"/>
          <w:vertAlign w:val="superscript"/>
        </w:rPr>
        <w:t>1</w:t>
      </w:r>
      <w:r>
        <w:rPr>
          <w:rFonts w:ascii="Times New Roman" w:hAnsi="Times New Roman" w:cs="Times New Roman"/>
          <w:kern w:val="0"/>
          <w:szCs w:val="21"/>
          <w:vertAlign w:val="superscript"/>
        </w:rPr>
        <w:t>＊</w:t>
      </w:r>
      <w:r>
        <w:rPr>
          <w:rFonts w:cs="Times New Roman" w:ascii="Times New Roman" w:hAnsi="Times New Roman"/>
          <w:kern w:val="0"/>
          <w:szCs w:val="21"/>
        </w:rPr>
        <w:t>, Gongshe Liu</w:t>
      </w:r>
      <w:r>
        <w:rPr>
          <w:rFonts w:cs="Times New Roman" w:ascii="Times New Roman" w:hAnsi="Times New Roman"/>
          <w:kern w:val="0"/>
          <w:szCs w:val="21"/>
          <w:vertAlign w:val="superscript"/>
        </w:rPr>
        <w:t>1</w:t>
      </w:r>
      <w:r>
        <w:rPr>
          <w:rFonts w:ascii="Times New Roman" w:hAnsi="Times New Roman" w:cs="Times New Roman"/>
          <w:kern w:val="0"/>
          <w:szCs w:val="21"/>
          <w:vertAlign w:val="superscript"/>
        </w:rPr>
        <w:t>＊</w:t>
      </w:r>
    </w:p>
    <w:p>
      <w:pPr>
        <w:pStyle w:val="Normal"/>
        <w:jc w:val="left"/>
        <w:rPr>
          <w:rFonts w:ascii="Times New Roman" w:hAnsi="Times New Roman" w:cs="Times New Roman"/>
          <w:kern w:val="0"/>
          <w:szCs w:val="21"/>
          <w:vertAlign w:val="superscript"/>
        </w:rPr>
      </w:pPr>
      <w:r>
        <w:rPr>
          <w:rFonts w:cs="Times New Roman" w:ascii="Times New Roman" w:hAnsi="Times New Roman"/>
          <w:kern w:val="0"/>
          <w:szCs w:val="21"/>
          <w:vertAlign w:val="superscript"/>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t xml:space="preserve">Supplementary fig. S1 The alignment of the genomic sequence of </w:t>
      </w:r>
      <w:r>
        <w:rPr>
          <w:rFonts w:cs="Times New Roman" w:ascii="Times New Roman" w:hAnsi="Times New Roman"/>
          <w:b/>
          <w:i/>
          <w:sz w:val="24"/>
          <w:szCs w:val="24"/>
        </w:rPr>
        <w:t>LcDREB2</w:t>
      </w:r>
      <w:r>
        <w:rPr>
          <w:rFonts w:cs="Times New Roman" w:ascii="Times New Roman" w:hAnsi="Times New Roman"/>
          <w:b/>
          <w:sz w:val="24"/>
          <w:szCs w:val="24"/>
        </w:rPr>
        <w:t xml:space="preserve"> with the homologous genes in Poaceae</w:t>
      </w:r>
    </w:p>
    <w:p>
      <w:pPr>
        <w:pStyle w:val="Normal"/>
        <w:jc w:val="left"/>
        <w:rPr>
          <w:rFonts w:ascii="Times New Roman" w:hAnsi="Times New Roman" w:cs="Times New Roman"/>
        </w:rPr>
      </w:pPr>
      <w:r>
        <w:rPr>
          <w:rFonts w:cs="Times New Roman" w:ascii="Times New Roman" w:hAnsi="Times New Roman"/>
          <w:lang w:val="en-US" w:eastAsia="en-US"/>
        </w:rPr>
        <w:drawing>
          <wp:inline distT="0" distB="0" distL="0" distR="0">
            <wp:extent cx="5241290" cy="550799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31" t="-30" r="-31" b="-30"/>
                    <a:stretch>
                      <a:fillRect/>
                    </a:stretch>
                  </pic:blipFill>
                  <pic:spPr bwMode="auto">
                    <a:xfrm>
                      <a:off x="0" y="0"/>
                      <a:ext cx="5241290" cy="5507990"/>
                    </a:xfrm>
                    <a:prstGeom prst="rect">
                      <a:avLst/>
                    </a:prstGeom>
                  </pic:spPr>
                </pic:pic>
              </a:graphicData>
            </a:graphic>
          </wp:inline>
        </w:drawing>
      </w:r>
    </w:p>
    <w:p>
      <w:pPr>
        <w:pStyle w:val="Normal"/>
        <w:jc w:val="left"/>
        <w:rPr>
          <w:rFonts w:ascii="Times New Roman" w:hAnsi="Times New Roman" w:cs="Times New Roman"/>
        </w:rPr>
      </w:pPr>
      <w:r>
        <w:rPr>
          <w:rFonts w:cs="Times New Roman" w:ascii="Times New Roman" w:hAnsi="Times New Roman"/>
          <w:i/>
          <w:sz w:val="22"/>
        </w:rPr>
        <w:t>LcDREB2</w:t>
      </w:r>
      <w:r>
        <w:rPr>
          <w:rFonts w:cs="Times New Roman" w:ascii="Times New Roman" w:hAnsi="Times New Roman"/>
          <w:sz w:val="22"/>
        </w:rPr>
        <w:t xml:space="preserve"> and its orthologs from 10 species were aligned by DNAStar 7.10. The bars under the alignment sequences represent the degree of conservation from green to red. The sequences of green bars showed the least conservative and the red bars showed the most conservative. Red ovals over the sequences represent conserved motifs.</w:t>
      </w:r>
    </w:p>
    <w:p>
      <w:pPr>
        <w:pStyle w:val="Normal"/>
        <w:jc w:val="left"/>
        <w:rPr>
          <w:rFonts w:ascii="Times New Roman" w:hAnsi="Times New Roman" w:cs="Times New Roman"/>
          <w:b/>
          <w:b/>
          <w:sz w:val="24"/>
          <w:szCs w:val="24"/>
        </w:rPr>
      </w:pPr>
      <w:r>
        <w:rPr>
          <w:rFonts w:cs="Times New Roman" w:ascii="Times New Roman" w:hAnsi="Times New Roman"/>
          <w:b/>
          <w:sz w:val="24"/>
          <w:szCs w:val="24"/>
        </w:rPr>
        <w:t xml:space="preserve">Supplementary Table S1 </w:t>
      </w:r>
      <w:bookmarkStart w:id="2" w:name="OLE_LINK41"/>
      <w:r>
        <w:rPr>
          <w:rFonts w:cs="Times New Roman" w:ascii="Times New Roman" w:hAnsi="Times New Roman"/>
          <w:b/>
          <w:sz w:val="24"/>
          <w:szCs w:val="24"/>
        </w:rPr>
        <w:t>The DREB sequences of the A-2 group of the DREB2 subfamily in selected species for phylogenetic analysis</w:t>
      </w:r>
      <w:bookmarkEnd w:id="2"/>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rPr>
      </w:pPr>
      <w:r>
        <w:rPr>
          <w:rFonts w:cs="Times New Roman" w:ascii="Times New Roman" w:hAnsi="Times New Roman"/>
        </w:rPr>
        <w:t>&gt;evm 27.model.AmTr v1.0 scaffold00022.382 Amborella trichopoda</w:t>
        <w:tab/>
        <w:t>MESCRKNLMKTCKKGPTRGKGGPQNSSCEYRGVRQRTWGKWVAEIREPKKRTRLWLGSFSTAEEAALAYDEAARRLYGPEAHLNLPHIHSNPHSLQKTLSVNWFSSKNFGSNYHSYGVLNLNAQPNVHVIHQRLQEMKKNVNQPPPVSCPLVFSEKGKVNSGPEIEREEKDGLENYGFSAQEKQIDLKEFLEQLGVLKDEQLGVLKEESGSDSSATPPQQILLGNNFPAISETGELDGQDFLWDELEELNGFDHNTDDQTCTIQIEGHEDICLTSSIWDL</w:t>
      </w:r>
    </w:p>
    <w:p>
      <w:pPr>
        <w:pStyle w:val="Normal"/>
        <w:jc w:val="left"/>
        <w:rPr>
          <w:rFonts w:ascii="Times New Roman" w:hAnsi="Times New Roman" w:cs="Times New Roman"/>
        </w:rPr>
      </w:pPr>
      <w:r>
        <w:rPr>
          <w:rFonts w:cs="Times New Roman" w:ascii="Times New Roman" w:hAnsi="Times New Roman"/>
        </w:rPr>
        <w:t>&gt;evm 27.model.AmTr v1.0 scaffold00023.14 Amborella trichopoda</w:t>
        <w:tab/>
        <w:t>MLHRRRKTRSRRHGCNSVAETLARWKALNSHPEGSKDAPKWVRKVPAKGSKKGCMRGKGGPENSRCNYRGVRQRTWGKWVAEIREPNRGNRLWLGTFPTALAAALAYDEAARAMYGSCARLNLPDTTESSLTSSISHSNSAEVSSHQIHLDQHSDRGKTGIEGDFDNRGSHALSNTAEVSSHHNATHSSNPAEVSSHHDATHPYPSLDGDKIKIKSEYENISFACRPISSHHTCLEPSDGGKIGIEREFENMGFKRDEIVSNGPGVKLEAAEENLHQRPEVFQVDDMFDVQELLGMMDEEEAGSPSGAHVERDCLASPSALSFQLNNPDAKLLGSLYHMDQLGTPYHMEQGPALDYLGMQDYGFSKAFEEQAEDMNFPDLCF</w:t>
      </w:r>
    </w:p>
    <w:p>
      <w:pPr>
        <w:pStyle w:val="Normal"/>
        <w:jc w:val="left"/>
        <w:rPr>
          <w:rFonts w:ascii="Times New Roman" w:hAnsi="Times New Roman" w:cs="Times New Roman"/>
        </w:rPr>
      </w:pPr>
      <w:r>
        <w:rPr>
          <w:rFonts w:cs="Times New Roman" w:ascii="Times New Roman" w:hAnsi="Times New Roman"/>
        </w:rPr>
        <w:t>&gt;evm 27.model.AmTr v1.0 scaffold00039.49 Amborella trichopoda</w:t>
        <w:tab/>
        <w:t>MAMRSSRGSKKGCMKGKGGPENALCAYRGVRQRTWGKWVAEIREPNKGDRLWLGTFATSEEAALAYDTASRKLYGTSARLNLPEFSPFAPKSLISSGGGGNENANVSLASVSNRNLTTSKSQSEQGALEAKASAAFSEIQNSCLLQHCSSPVKNFEPYDDENLFCEDSILDVDVDADLCPVFKIYCDEENQRQELLGLQDLECERISDVVHEISAPDFAADNGGMEAGEEWMNWQEGCDPSHWSWCS</w:t>
      </w:r>
    </w:p>
    <w:p>
      <w:pPr>
        <w:pStyle w:val="Normal"/>
        <w:jc w:val="left"/>
        <w:rPr>
          <w:rFonts w:ascii="Times New Roman" w:hAnsi="Times New Roman" w:cs="Times New Roman"/>
        </w:rPr>
      </w:pPr>
      <w:r>
        <w:rPr>
          <w:rFonts w:cs="Times New Roman" w:ascii="Times New Roman" w:hAnsi="Times New Roman"/>
        </w:rPr>
        <w:t>&gt;Aquca 004 00452.1 Aquilegia coerulea</w:t>
        <w:tab/>
        <w:t>MCMSYERKKRSRSGGDVAETLAKWKELHNMNNGSKVINKVPAKGSKKGCMRGKGGPENVNCNYRGVRQRTWGKWVAEIREPNKGKRLWLGTFDTAIEAAKAYDEAAWTMYGTCARLNLPEFIGLNSSSSADLVESSESMESKEFISCPFIKKSEDLKNYIVDAKTENGEVEQIVKVEPKCGQVINCMPNSIDETVMTKDYVKREYPEEVDSLQSNNVAGFGTEQDNSQDIMIDIEELLGQIGYYNDSPPKDFVAMMQNSTDMDSCQPGSTCSDEPQSRPQPSELRDQLQNPAWNVEQANPDYESVWNVEQASRINSYNFLKQNSAQLDYLI</w:t>
      </w:r>
    </w:p>
    <w:p>
      <w:pPr>
        <w:pStyle w:val="Normal"/>
        <w:jc w:val="left"/>
        <w:rPr>
          <w:rFonts w:ascii="Times New Roman" w:hAnsi="Times New Roman" w:cs="Times New Roman"/>
        </w:rPr>
      </w:pPr>
      <w:r>
        <w:rPr>
          <w:rFonts w:cs="Times New Roman" w:ascii="Times New Roman" w:hAnsi="Times New Roman"/>
        </w:rPr>
        <w:t>&gt;Aquca 009 00282.1 Aquilegia coerulea</w:t>
        <w:tab/>
        <w:t>MENCRRTPYKPWKKGPTRGKGGPQNASCEYRGVRQRTWGKWVAEIREPKKRTRLWLGSFSTAEEAAMAYDEAARRLYGPDAYLNLPHLHSNFNPLNKSQKLKWFPSKNFISMFPSCSLLNLNGQHNVHVIHQRLQELKRNDTLKQSSMASSSTHDSNYELQIADTKRNSVSLANNVSVANPSAQKQSENFTEKPQLDLTEFLQKLGILKEDSVSDDSNTSASFQVPDFALENNGPVASNEPTFNWDALMEMHGLDHHPSAQATNFPLDDLHEASYSASIWNF</w:t>
      </w:r>
    </w:p>
    <w:p>
      <w:pPr>
        <w:pStyle w:val="Normal"/>
        <w:jc w:val="left"/>
        <w:rPr>
          <w:rFonts w:ascii="Times New Roman" w:hAnsi="Times New Roman" w:cs="Times New Roman"/>
        </w:rPr>
      </w:pPr>
      <w:r>
        <w:rPr>
          <w:rFonts w:cs="Times New Roman" w:ascii="Times New Roman" w:hAnsi="Times New Roman"/>
        </w:rPr>
        <w:t>&gt;Aquca 013 00679.1 Aquilegia coerulea</w:t>
        <w:tab/>
        <w:t>MSSDFPERKTNSRSRRNGPNSIAETLAKWKEFNNELESTKDGAKPRKVPAKGSKKGCMRGKGGPDNSRCNYRGVRQRTWGKWVAEIREPNRGRRLWLGTFTTAVDAALAYDAAARAMYGSCAQLNLPDVVREYEMANGSFSAASPSTSESTVTTSNQSGVY</w:t>
      </w:r>
    </w:p>
    <w:p>
      <w:pPr>
        <w:pStyle w:val="Normal"/>
        <w:jc w:val="left"/>
        <w:rPr>
          <w:rFonts w:ascii="Times New Roman" w:hAnsi="Times New Roman" w:cs="Times New Roman"/>
        </w:rPr>
      </w:pPr>
      <w:r>
        <w:rPr>
          <w:rFonts w:cs="Times New Roman" w:ascii="Times New Roman" w:hAnsi="Times New Roman"/>
        </w:rPr>
        <w:t>&gt;Aquca 030 00214.1 Aquilegia coerulea</w:t>
        <w:tab/>
        <w:t>MSSDFPERKRKSRSRRNGPNSIAETLAKWKVLNNELESTKDGAKRRKVPAKGSKKGCMRGKGGPDNSRCNYRGVRQRTWGKWVAEIREPNRGSRLWLGTFPTAVDAARAYDAAARAMYGSCARLNLPGVVREYDMSKGSFSAETPSTSESTMTTSNHSGVYGGPEECSVKVECPKMETEHCNAESNETQSQPAPTMYAVKKEVAEENVDADNFNPFKGYNQEYLQDVSVDDMFDVEQLLRTIESEPKNVPVPSEEYNFDSVQYGFSSGGQFQEGGLSNLPYETHKSDANVVEGLYHMDEAAAPAGMDYGYDFLNDSWSPDLGV</w:t>
      </w:r>
    </w:p>
    <w:p>
      <w:pPr>
        <w:pStyle w:val="Normal"/>
        <w:jc w:val="left"/>
        <w:rPr>
          <w:rFonts w:ascii="Times New Roman" w:hAnsi="Times New Roman" w:cs="Times New Roman"/>
        </w:rPr>
      </w:pPr>
      <w:r>
        <w:rPr>
          <w:rFonts w:cs="Times New Roman" w:ascii="Times New Roman" w:hAnsi="Times New Roman"/>
        </w:rPr>
        <w:t>&gt;476698 Arabidopsis lyrata</w:t>
        <w:tab/>
        <w:t>MVGANKKQRTVQASSRKGCMRGKGGPDNASCTYKGVRQRTWGKWVAEIREPNRGARLWLGTFDTSREAALAYDSAARKLYGPEAHLNLPESLRSYPETASSQASHTTPSSNTGGKSSDSESPCSSNEMSSCGRVTDEISWEHINVDLPVMDDSSIWEEATMSLGFPWVHEGDNNISRFDTCISGGFSNWDSFHSPL</w:t>
      </w:r>
    </w:p>
    <w:p>
      <w:pPr>
        <w:pStyle w:val="Normal"/>
        <w:jc w:val="left"/>
        <w:rPr>
          <w:rFonts w:ascii="Times New Roman" w:hAnsi="Times New Roman" w:cs="Times New Roman"/>
        </w:rPr>
      </w:pPr>
      <w:r>
        <w:rPr>
          <w:rFonts w:cs="Times New Roman" w:ascii="Times New Roman" w:hAnsi="Times New Roman"/>
        </w:rPr>
        <w:t>&gt;478447 Arabidopsis lyrata</w:t>
        <w:tab/>
        <w:t>MAVYEKTGTDTPKKRKSRARADGSTVADRLKKWKEYNEILEVSAIKEGEKPKRKVPAKGSKKGCMKGKGGPDNSHCSFRGVRQRIWGKWVAEIREPNRGQRLWLGTFPTAEEAAAAYDEAASVMYGPLARLNFPQSVGSELTSTSSQSEVCTVENKAVLCGDVCVKHEDIDCESKPCSQILDVREESCVTRPDSCAVGHHDTNSVLNYDLLLEFEQQYWSETLQEKEKPKQEEEEIQQKKRRYSNINSNISNRICLLLQIMILWDPNELFDIDELLGDMNGGMLPGPDQSQDPNHVNSGSYDLHPLHLEPHDGHEFDGLSTLDL</w:t>
      </w:r>
    </w:p>
    <w:p>
      <w:pPr>
        <w:pStyle w:val="Normal"/>
        <w:jc w:val="left"/>
        <w:rPr>
          <w:rFonts w:ascii="Times New Roman" w:hAnsi="Times New Roman" w:cs="Times New Roman"/>
        </w:rPr>
      </w:pPr>
      <w:r>
        <w:rPr>
          <w:rFonts w:cs="Times New Roman" w:ascii="Times New Roman" w:hAnsi="Times New Roman"/>
        </w:rPr>
        <w:t>&gt;482845 Arabidopsis lyrata</w:t>
        <w:tab/>
        <w:t>MEKEDNGSKQSSSASVVSSRRRRRRVVEPVEATLQRWEEEGLDKARRVQAKGSKKGCMRGKGGPENPVCRFRGVRQRVWGKWVAEIREPVSHRGANSSRSKRLWLGTFATAAEAALAYDRAASVMYGPYARLNFPEDLGGEMKKDEEAETSGGYWLETEKSGHGVIETKDRKDYVVYNEDAIELGHDKTENPINENPSVKSEENYSFERFKLENGLLYNEPQGSSYHQGGGFDSYLEFFRF</w:t>
      </w:r>
    </w:p>
    <w:p>
      <w:pPr>
        <w:pStyle w:val="Normal"/>
        <w:jc w:val="left"/>
        <w:rPr>
          <w:rFonts w:ascii="Times New Roman" w:hAnsi="Times New Roman" w:cs="Times New Roman"/>
        </w:rPr>
      </w:pPr>
      <w:r>
        <w:rPr>
          <w:rFonts w:cs="Times New Roman" w:ascii="Times New Roman" w:hAnsi="Times New Roman"/>
        </w:rPr>
        <w:t>&gt;486209 Arabidopsis lyrata</w:t>
        <w:tab/>
        <w:t>MEKSSSMKQWKKGPARGKGGPQNALCQYRGVRQRTWGKWVAEIREPKKRARLWLGSFATAEEAAMAYDEAALKLYGHDAYLNLPHLQRNTRPSLTNSQRFKWVPSRKFISMFPSCGMLNVNAQPSVHVIQQRLEELKKTGLLSQSYSSSSSSTESKTNTSFLDEKTSKGETDNMFEGADQKKPEIDLTEFLQQLGILKDENQAEPSEVAECHSPPPWNEQEETGSPFKAQNFSWDTLIEMPRTETTTMQFDSSNFRSYDFEDDVSFPSIWDYCGSLD</w:t>
      </w:r>
    </w:p>
    <w:p>
      <w:pPr>
        <w:pStyle w:val="Normal"/>
        <w:jc w:val="left"/>
        <w:rPr>
          <w:rFonts w:ascii="Times New Roman" w:hAnsi="Times New Roman" w:cs="Times New Roman"/>
        </w:rPr>
      </w:pPr>
      <w:r>
        <w:rPr>
          <w:rFonts w:cs="Times New Roman" w:ascii="Times New Roman" w:hAnsi="Times New Roman"/>
        </w:rPr>
        <w:t>&gt;487335 Arabidopsis lyrata</w:t>
        <w:tab/>
        <w:t>MAVYDQSGDINRTQLDTSRKRKSRSRADGTTVAERLKRWKEYNENVEEISTKKRKVPAKGSKKGCMKGKGGPENGRCSFRGVRQRIWGKWVAEIREPNRGSRLWLGTFPTAEEAASAYDEAAKAMYGPLARLNFPRSDGSEVTSTSSQSEVCTVETPGCVHVKTEDADCESKPMFCEAKPMYRLENGAEEMKRAVKADKDWLSEFEHNYWRDVLKEKEKQKEQEIVETCQQQEQQDSLSVTDYGWPNDLDQSHLDSSDMFDVDELLRDINGDDVFTGLNQDQYPGNNVTNGSYRLESQQGGFDPLQSLNYGYGLPPFQFEAKDGNGVFDDLSYLDLEN</w:t>
      </w:r>
    </w:p>
    <w:p>
      <w:pPr>
        <w:pStyle w:val="Normal"/>
        <w:jc w:val="left"/>
        <w:rPr>
          <w:rFonts w:ascii="Times New Roman" w:hAnsi="Times New Roman" w:cs="Times New Roman"/>
        </w:rPr>
      </w:pPr>
      <w:r>
        <w:rPr>
          <w:rFonts w:cs="Times New Roman" w:ascii="Times New Roman" w:hAnsi="Times New Roman"/>
        </w:rPr>
        <w:t>&gt;870458 Arabidopsis lyrata</w:t>
        <w:tab/>
        <w:t>MDPLASQQHHHHHLDDTDQTLTHNNPQSDSTTDSSTSSAQRKRKGKGGPDNSKFRYRGVRQRSWGKWVAEIREPRKRTRKWLGTFATAEDAARAYDRAAVYLYGSRAQLNLTPSSPSSVSSSSSSVSATSSPSTSSSSTQTLRPLLPRPAAATVGGGATFGPYGIPFNNNIFLNGGTSMLCPSYGLLPHQQQQQQNQMVQVGQFQHQQYQNLHFSTNNNKIGEMELTDVPVVNSTSFHHEVALGQEQGGSGEFVKEITVPIKYIYVEESRRRWWKVVWEFYWFNPSFTVYLI</w:t>
      </w:r>
    </w:p>
    <w:p>
      <w:pPr>
        <w:pStyle w:val="Normal"/>
        <w:jc w:val="left"/>
        <w:rPr>
          <w:rFonts w:ascii="Times New Roman" w:hAnsi="Times New Roman" w:cs="Times New Roman"/>
        </w:rPr>
      </w:pPr>
      <w:r>
        <w:rPr>
          <w:rFonts w:cs="Times New Roman" w:ascii="Times New Roman" w:hAnsi="Times New Roman"/>
        </w:rPr>
        <w:t>&gt;903325 Arabidopsis lyrata</w:t>
        <w:tab/>
        <w:t>MGVLEHVANLASMPFDSPRKRKSRGTRDVAEILRQWREYNEQTEADSCIDGGVPKPVRNPPPKGSRKGCMKGKGGPENGICDYRGVRQRTWGKWVAEIREPGRGARLWLGTFSSSYEAALAYDEAAKAIYGQSARLNLPEITNRSSSTAATVSGSVTAFSDESEVCAREDTNERSGFGQVKLEDCNDEYVLLDSSQCIKEELKVKEEVMEEHNSAVGFGIGQDPKREILDAWLMGNGNEQEPLEFGVDETFDINELLGILDDNNVSGQETMQNQVDRQPNFSYQTQFQDANLLGSLNPMEIAHPGVDYGYPYVQPSEMENNGIDLDHHRFNDLDIQDLDFGGEKDVHGST</w:t>
      </w:r>
    </w:p>
    <w:p>
      <w:pPr>
        <w:pStyle w:val="Normal"/>
        <w:jc w:val="left"/>
        <w:rPr>
          <w:rFonts w:ascii="Times New Roman" w:hAnsi="Times New Roman" w:cs="Times New Roman"/>
        </w:rPr>
      </w:pPr>
      <w:r>
        <w:rPr>
          <w:rFonts w:cs="Times New Roman" w:ascii="Times New Roman" w:hAnsi="Times New Roman"/>
        </w:rPr>
        <w:t>&gt;909855 Arabidopsis lyrata</w:t>
        <w:tab/>
        <w:t>MEEEQPPAKKRNMGRSRKGCMKGKGGPENATCTFRGVRQRTWGKWVAEIREPNRGTRLWLGTFNTSVEAAMAYDEAAKKLYGHEAKLNLVHPQSLRQQQQQVVVNRNLSFSSHGSGSWASKLDTVPVLDLGLGPASGSRGSWSGRSNFLQEDDDHNYNRRPSSSGSNLCWLLPKQSDSQDQETVNAASGCGVEGGGGSTLTFSTKLKPKNLVVSPNNGLYSGAWSRFLVGQEKKTEHDVSSSCGSSDNKESMAVPSGGGERMHRPEVEERTGYLEMDDLLEIDDLGLLIGKNGDFKNWCCEEFQHPWNWF</w:t>
      </w:r>
    </w:p>
    <w:p>
      <w:pPr>
        <w:pStyle w:val="Normal"/>
        <w:jc w:val="left"/>
        <w:rPr>
          <w:rFonts w:ascii="Times New Roman" w:hAnsi="Times New Roman" w:cs="Times New Roman"/>
        </w:rPr>
      </w:pPr>
      <w:r>
        <w:rPr>
          <w:rFonts w:cs="Times New Roman" w:ascii="Times New Roman" w:hAnsi="Times New Roman"/>
        </w:rPr>
        <w:t>&gt;AT1G75490.1 Arabidopsis thaliana</w:t>
        <w:tab/>
        <w:t>MSSIEPKVMMVGANKKQRTVQASSRKGCMRGKGGPDNASCTYKGVRQRTWGKWVAEIREPNRGARLWLGTFDTSREAALAYDSAARKLYGPEAHLNLPESLRSYPKTASSPASQTTPSSNTGGKSSSDSESPCSSNEMSSCGRVTEEISWEHINVDLPVMDDSSIWEEATMSLGFPWVHEGDNDISRFDTCISGGYSNWDSFHSPL</w:t>
      </w:r>
    </w:p>
    <w:p>
      <w:pPr>
        <w:pStyle w:val="Normal"/>
        <w:jc w:val="left"/>
        <w:rPr>
          <w:rFonts w:ascii="Times New Roman" w:hAnsi="Times New Roman" w:cs="Times New Roman"/>
        </w:rPr>
      </w:pPr>
      <w:r>
        <w:rPr>
          <w:rFonts w:cs="Times New Roman" w:ascii="Times New Roman" w:hAnsi="Times New Roman"/>
        </w:rPr>
        <w:t>&gt;AT2G38340.1 Arabidopsis thaliana</w:t>
        <w:tab/>
        <w:t>MEKEDNGSKQSSSASVVSSRRRRRVVEPVEATLQRWEEEGLARARRVQAKGSKKGCMRGKGGPENPVCRFRGVRQRVWGKWVAEIREPVSHRGANSSRSKRLWLGTFATAAEAALAYDRAASVMYGPYARLNFPEDLGGGRKKDEEAESSGGYWLETNKAGNGVIETEGGKDYVVYNEDAIELGHDKTQNPMTDNEIVNPAVKSEEGYSYDRFKLDNGLLYNEPQSSSYHQGGGFDSYFEYFRF</w:t>
      </w:r>
    </w:p>
    <w:p>
      <w:pPr>
        <w:pStyle w:val="Normal"/>
        <w:jc w:val="left"/>
        <w:rPr>
          <w:rFonts w:ascii="Times New Roman" w:hAnsi="Times New Roman" w:cs="Times New Roman"/>
        </w:rPr>
      </w:pPr>
      <w:r>
        <w:rPr>
          <w:rFonts w:cs="Times New Roman" w:ascii="Times New Roman" w:hAnsi="Times New Roman"/>
        </w:rPr>
        <w:t>&gt;AT2G40340.1 Arabidopsis thaliana</w:t>
        <w:tab/>
        <w:t>MPSEIVDRKRKSRGTRDVAEILRQWREYNEQIEAESCIDGGGPKSIRKPPPKGSRKGCMKGKGGPENGICDYRGVRQRRWGKWVAEIREPDGGARLWLGTFSSSYEAALAYDEAAKAIYGQSARLNLPEITNRSSSTAATATVSGSVTAFSDESEVCAREDTNASSGFGQVKLEDCSDEYVLLDSSQCIKEELKGKEEVREEHNLAVGFGIGQDSKRETLDAWLMGNGNEQEPLEFGVDETFDINELLGILNDNNVSGQETMQYQVDRHPNFSYQTQFPNSNLLGSLNPMEIAQPGVDYGCPYVQPSDMENYGIDLDHRRFNDLDIQDLDFGGDKDVHGST</w:t>
      </w:r>
    </w:p>
    <w:p>
      <w:pPr>
        <w:pStyle w:val="Normal"/>
        <w:jc w:val="left"/>
        <w:rPr>
          <w:rFonts w:ascii="Times New Roman" w:hAnsi="Times New Roman" w:cs="Times New Roman"/>
        </w:rPr>
      </w:pPr>
      <w:r>
        <w:rPr>
          <w:rFonts w:cs="Times New Roman" w:ascii="Times New Roman" w:hAnsi="Times New Roman"/>
        </w:rPr>
        <w:t>&gt;AT2G40350.1 Arabidopsis thaliana</w:t>
        <w:tab/>
        <w:t>MPRKRKSRGTRDVAEILRKWREYNEQTEADSCIDGGGSKPIRKAPPKRSRKGCMKGKGGPENGICDYTGVRQRTWGKWVAEIREPGRGAKLWLGTFSSSYEAALAYDEASKAIYGQSARLNLPLLPLCQARLLHFLMNLKFVHVRIQMQDLVLVRSD</w:t>
      </w:r>
    </w:p>
    <w:p>
      <w:pPr>
        <w:pStyle w:val="Normal"/>
        <w:jc w:val="left"/>
        <w:rPr>
          <w:rFonts w:ascii="Times New Roman" w:hAnsi="Times New Roman" w:cs="Times New Roman"/>
        </w:rPr>
      </w:pPr>
      <w:r>
        <w:rPr>
          <w:rFonts w:cs="Times New Roman" w:ascii="Times New Roman" w:hAnsi="Times New Roman"/>
        </w:rPr>
        <w:t>&gt;AT3G11020.1 Arabidopsis thaliana</w:t>
        <w:tab/>
        <w:t>MAVYEQTGTEQPKKRKSRARAGGLTVADRLKKWKEYNEIVEASAVKEGEKPKRKVPAKGSKKGCMKGKGGPDNSHCSFRGVRQRIWGKWVAEIREPKIGTRLWLGTFPTAEKAASAYDEAATAMYGSLARLNFPQSVGSEFTSTSSQSEVCTVENKAVVCGDVCVKHEDTDCESNPFSQILDVREESCGTRPDSCTVGHQDMNSSLNYDLLLEFEQQYWGQVLQEKEKPKQEEEEIQQQQQEQQQQQLQPDLLTVADYGWPWSNDIVNDQTSWDPNECFDINELLGDLNEPGPHQSQDQNHVNSGSYDLHPLHLEPHDGHEFNGLSSLDI</w:t>
      </w:r>
    </w:p>
    <w:p>
      <w:pPr>
        <w:pStyle w:val="Normal"/>
        <w:jc w:val="left"/>
        <w:rPr>
          <w:rFonts w:ascii="Times New Roman" w:hAnsi="Times New Roman" w:cs="Times New Roman"/>
        </w:rPr>
      </w:pPr>
      <w:r>
        <w:rPr>
          <w:rFonts w:cs="Times New Roman" w:ascii="Times New Roman" w:hAnsi="Times New Roman"/>
        </w:rPr>
        <w:t>&gt;AT3G57600.1 Arabidopsis thaliana</w:t>
        <w:tab/>
        <w:t>MEKSSSMKQWKKGPARGKGGPQNALCQYRGVRQRTWGKWVAEIREPKKRARLWLGSFATAEEAAMAYDEAALKLYGHDAYLNLPHLQRNTRPSLSNSQRFKWVPSRKFISMFPSCGMLNVNAQPSVHIIQQRLEELKKTGLLSQSYSSSSSSTESKTNTSFLDEKTSKGETDNMFEGGDQKKPEIDLTEFLQQLGILKDENEAEPSEVAECHSPPPWNEQEETGSPFRTENFSWDTLIEMPRSETTTMQFDSSNFGSYDFEDDVSFPSIWDYYGSLD</w:t>
      </w:r>
    </w:p>
    <w:p>
      <w:pPr>
        <w:pStyle w:val="Normal"/>
        <w:jc w:val="left"/>
        <w:rPr>
          <w:rFonts w:ascii="Times New Roman" w:hAnsi="Times New Roman" w:cs="Times New Roman"/>
        </w:rPr>
      </w:pPr>
      <w:r>
        <w:rPr>
          <w:rFonts w:cs="Times New Roman" w:ascii="Times New Roman" w:hAnsi="Times New Roman"/>
        </w:rPr>
        <w:t>&gt;AT5G05410.1 Arabidopsis thaliana</w:t>
        <w:tab/>
        <w:t>MAVYDQSGDRNRTQIDTSRKRKSRSRGDGTTVAERLKRWKEYNETVEEVSTKKRKVPAKGSKKGCMKGKGGPENSRCSFRGVRQRIWGKWVAEIREPNRGSRLWLGTFPTAQEAASAYDEAAKAMYGPLARLNFPRSDASEVTSTSSQSEVCTVETPGCVHVKTEDPDCESKPFSGGVEPMYCLENGAEEMKRGVKADKHWLSEFEHNYWSDILKEKEKQKEQGIVETCQQQQQDSLSVADYGWPNDVDQSHLDSSDMFDVDELLRDLNGDDVFAGLNQDRYPGNSVANGSYRPESQQSGFDPLQSLNYGIPPFQLEGKDGNGFFDDLSYLDLEN</w:t>
      </w:r>
    </w:p>
    <w:p>
      <w:pPr>
        <w:pStyle w:val="Normal"/>
        <w:jc w:val="left"/>
        <w:rPr>
          <w:rFonts w:ascii="Times New Roman" w:hAnsi="Times New Roman" w:cs="Times New Roman"/>
        </w:rPr>
      </w:pPr>
      <w:r>
        <w:rPr>
          <w:rFonts w:cs="Times New Roman" w:ascii="Times New Roman" w:hAnsi="Times New Roman"/>
        </w:rPr>
        <w:t>&gt;AT5G18450.1 Arabidopsis thaliana</w:t>
        <w:tab/>
        <w:t>MEEEQPPAKKRNMGRSRKGCMKGKGGPENATCTFRGVRQRTWGKWVAEIREPNRGTRLWLGTFNTSVEAAMAYDEAAKKLYGHEAKLNLVHPQQQQQVVVNRNLSFSGHGSGSWAYNKKLDMVHGLDLGLGQASCSRGSCSERSSFLQEDDDHSHNRCSSSSGSNLCWLLPKQSDSQDQETVNATTSYGGEGGGGSTLTFSTNLKPKNLMSQNYGLYNGAWSRFLVGQEKKTEHDVSSSCGSSDNKESMLVPSCGGERMHRPELEERTGYLEMDDLLEIDDLGLLIGKNGDFKNWCCEEFQHPWNWF</w:t>
      </w:r>
    </w:p>
    <w:p>
      <w:pPr>
        <w:pStyle w:val="Normal"/>
        <w:jc w:val="left"/>
        <w:rPr>
          <w:rFonts w:ascii="Times New Roman" w:hAnsi="Times New Roman" w:cs="Times New Roman"/>
        </w:rPr>
      </w:pPr>
      <w:r>
        <w:rPr>
          <w:rFonts w:cs="Times New Roman" w:ascii="Times New Roman" w:hAnsi="Times New Roman"/>
        </w:rPr>
        <w:t>&gt;Bradi1g72990.1 Brachypodium distachyon</w:t>
        <w:tab/>
        <w:t>MSYGRKRSSWKKGPTRGKGGPQNAACEYRGVRQRTWGKWVAEIREPNKRTRVWLGSFATAEEAALAYDEAARRLYGPDAFLNLPHLRAVASGPAAAQHHQHRGQLVRWLPASSGARASPGGAAGVPAYGLLNLNAQHNVHVIHQRLQEIKNSSSKPASSKIITTPSPSDQLLLHPALPASSPSSTVTTTTNAMPPSAADSSVSCFQALELGVTGAETESAPCSEAHGFGGDKPQLDLKEFLQQIGVLRHDDNDGARGKDNGEAAAADGFGFGGNGGEFDWDALAADMSDIAGGHGVSGGLGLGVGVNGVFNMDDLEQFGCTYMPVPVWDI</w:t>
      </w:r>
    </w:p>
    <w:p>
      <w:pPr>
        <w:pStyle w:val="Normal"/>
        <w:jc w:val="left"/>
        <w:rPr>
          <w:rFonts w:ascii="Times New Roman" w:hAnsi="Times New Roman" w:cs="Times New Roman"/>
        </w:rPr>
      </w:pPr>
      <w:r>
        <w:rPr>
          <w:rFonts w:cs="Times New Roman" w:ascii="Times New Roman" w:hAnsi="Times New Roman"/>
        </w:rPr>
        <w:t>&gt;Bradi2g04000.1 Brachypodium distachyon</w:t>
        <w:tab/>
        <w:t>MERGEGKRGAGDCSVQERKKKVRRRSTGPDSIAETIKKWKEQNQKLQGENGPRKAPAKGSKKGCMAGKGGPENSNCAYRGVRQRTWGKWVAEIREPNRGKRLWLGSFPTAVEAAHAYDEAARAMYGAKARVNFSEHSTDANSGCTSAPSLLMSNGPTTASHPSDEKDELESPPFVMSSAPTDGLHQPDAKDEYGSAGTLVHEVKTEVSNDLRSTCEEHKTAEVFQQEGNALHKEVKVSYDYFNVEEVLDMIIVELSADRKMEVHEEYQDGDDGFSLFSY</w:t>
      </w:r>
    </w:p>
    <w:p>
      <w:pPr>
        <w:pStyle w:val="Normal"/>
        <w:jc w:val="left"/>
        <w:rPr>
          <w:rFonts w:ascii="Times New Roman" w:hAnsi="Times New Roman" w:cs="Times New Roman"/>
        </w:rPr>
      </w:pPr>
      <w:r>
        <w:rPr>
          <w:rFonts w:cs="Times New Roman" w:ascii="Times New Roman" w:hAnsi="Times New Roman"/>
        </w:rPr>
        <w:t>&gt;Bradi2g29960.1 Brachypodium distachyon</w:t>
        <w:tab/>
        <w:t>MTVDQRSVAAAPLEIPALQPGRTLGAEANTRSHVSVESIGSCTLPCNECELSAQQTPKGVAPVASILRKKRPRRSRDGPNSVSETIRRWKEVNQQLEHDPEGAKRARKPPAKGSKKGCMQGKGGPENTRCKFRGVRQRTWGKWVAEIREPNRVSRLWLGTFPTAETAACAYDEAARAMYGPLARTNFTIQDVPTPAVDIPAVVQRLLPGGSTSCESTMTSNHSGIVASSRVLEISSSLKQSDVGSEHDQRSNQYSSPQAGSSVARSRADDLFEPLEPIANLPDGEDDGFDIEELLRMMEADPVEAAEPMVENSWTGFQDVGANTVVDFDQQEPSYLDDFNPSMLEGMLQLAEPFPTCISEDRVMFNPGLRDADLSEFFEGL</w:t>
      </w:r>
    </w:p>
    <w:p>
      <w:pPr>
        <w:pStyle w:val="Normal"/>
        <w:jc w:val="left"/>
        <w:rPr>
          <w:rFonts w:ascii="Times New Roman" w:hAnsi="Times New Roman" w:cs="Times New Roman"/>
        </w:rPr>
      </w:pPr>
      <w:r>
        <w:rPr>
          <w:rFonts w:cs="Times New Roman" w:ascii="Times New Roman" w:hAnsi="Times New Roman"/>
        </w:rPr>
        <w:t>&gt;Bradi3g12680.1 Brachypodium distachyon</w:t>
        <w:tab/>
        <w:t>MAERAASRGRQGNSRKCCPLRRSRKGCMKGKGGPENQRCPFRGVRQRTWGKWVAEIREPNRGARLWLGTFSTALDAARAYDSAAKALYGDCARLNLAGGTNNPVLAPPATAAATSSETQSYSSNSSSGANSDYYYYYNEYLNGNNGGGAWISSAAPPAVEDEDFDTYVRRLPKAEDFGLQAFLQNMPFDVLAEASGTAAGAGIWEPSCDMAAA</w:t>
      </w:r>
    </w:p>
    <w:p>
      <w:pPr>
        <w:pStyle w:val="Normal"/>
        <w:jc w:val="left"/>
        <w:rPr>
          <w:rFonts w:ascii="Times New Roman" w:hAnsi="Times New Roman" w:cs="Times New Roman"/>
        </w:rPr>
      </w:pPr>
      <w:r>
        <w:rPr>
          <w:rFonts w:cs="Times New Roman" w:ascii="Times New Roman" w:hAnsi="Times New Roman"/>
        </w:rPr>
        <w:t>&gt;Bra001386 Brassica rapa</w:t>
        <w:tab/>
        <w:t>MSVNEQTGTDTSSKKRKARARADGKTVADRLKQWKDHNEGEESKPRGKVHAKGSKKGCMKGKGGPENTKCSFRGVRQRVWGKWVAEIREPNRVSRLWLGTFPTAEEAACAYDEAAKVMYGSSARLNFPCSEVATTSSQSEVCTVEDKGVVGGGDVCVKREDGDCESRAVSQIVDVKESCGDSRVQDTSVDERRDVVNSRLSSYLLDEFELDYQSRLTKELEEPKEEEDEVIQPQPQPQPELTVADYGWPNDMQNSVADYDWPNDMQNEPGFWDQDDLFDVDELLGDLDVDLLTGTDPSQNQNQEQVHPGGNDSHPFLLEPHNDICQNQEQVQPDGDDSHPFQLEPRDDPCQNQDHVQPGGDDSHPLDLEPHDGHEFFDLSFLDL</w:t>
      </w:r>
    </w:p>
    <w:p>
      <w:pPr>
        <w:pStyle w:val="Normal"/>
        <w:jc w:val="left"/>
        <w:rPr>
          <w:rFonts w:ascii="Times New Roman" w:hAnsi="Times New Roman" w:cs="Times New Roman"/>
        </w:rPr>
      </w:pPr>
      <w:r>
        <w:rPr>
          <w:rFonts w:cs="Times New Roman" w:ascii="Times New Roman" w:hAnsi="Times New Roman"/>
        </w:rPr>
        <w:t>&gt;Bra002159 Brassica rapa</w:t>
        <w:tab/>
        <w:t>MEEEQPPAKKRNMGRSRKGCMKGKGGPQNATCTFRGVRQRTWGKWVAEIREPNRGTRLWLGTFNTSVEAAMAYDEAAKKLYGHEAKLNLLHPQQQQQKQCVNRNLSFSGHGSGSWGYKFDTVRGLELGLGTSNEARGSWSGGFSFLQEDDYHNSNRYVSSSGSNLSWLLPKRSSSQDQESVNAASGSGGQTFSTKLKPQNLMMTPSDYGSSNGVWSRFLAGQQENKIEYDVSSSCGSSDNKESVSAPSGESGDAGEGLHRPEVEEETGYLEMENLLEIDDLGLLIGKNGDFKNWCCDEFQHAWNWF</w:t>
      </w:r>
    </w:p>
    <w:p>
      <w:pPr>
        <w:pStyle w:val="Normal"/>
        <w:jc w:val="left"/>
        <w:rPr>
          <w:rFonts w:ascii="Times New Roman" w:hAnsi="Times New Roman" w:cs="Times New Roman"/>
        </w:rPr>
      </w:pPr>
      <w:r>
        <w:rPr>
          <w:rFonts w:cs="Times New Roman" w:ascii="Times New Roman" w:hAnsi="Times New Roman"/>
        </w:rPr>
        <w:t>&gt;Bra003752 Brassica rapa</w:t>
        <w:tab/>
        <w:t>MSSIEPKVRMVGANKKQRTVNASSRKGCMRGKGGPENASCTYKGVRQRTWGKWVAEIREPNRGARLWLGTFETSREAALAYDSAARKLYGPEAHLNLPESLRSYPETASPGTQVSQTPSSNTSAKSSEESPRLSNEMSSWGTRSEISWEHMNVDLPVTDDSSIWEEATMSLGFPWVHEGNDDISLFNSCISDGYSNWDSFHSPL</w:t>
      </w:r>
    </w:p>
    <w:p>
      <w:pPr>
        <w:pStyle w:val="Normal"/>
        <w:jc w:val="left"/>
        <w:rPr>
          <w:rFonts w:ascii="Times New Roman" w:hAnsi="Times New Roman" w:cs="Times New Roman"/>
        </w:rPr>
      </w:pPr>
      <w:r>
        <w:rPr>
          <w:rFonts w:cs="Times New Roman" w:ascii="Times New Roman" w:hAnsi="Times New Roman"/>
        </w:rPr>
        <w:t>&gt;Bra005113 Brassica rapa</w:t>
        <w:tab/>
        <w:t>MEKEDNGPNQSSSASIEPSRRRRRAAEPVDTTLSRWVKEEEEEEGLKRTRRVQAKGSRKGCMRGKGGPENPVCRFRGVRQRVWGKWVAEIREPVNQRGGNSKRLWLGTFDTAADAALAYDRAASAMYGRYARLNFPDGLGNGQDDEMKKTDEAESSRSYWLETCNVSETGNSVVVDKKDGEDYLYEDCIELGQDKIEKLGRMADNEIVKSEEDYMFDGFELDNGLLYNESGHYHGGGFEPYLEHFRF</w:t>
      </w:r>
    </w:p>
    <w:p>
      <w:pPr>
        <w:pStyle w:val="Normal"/>
        <w:jc w:val="left"/>
        <w:rPr>
          <w:rFonts w:ascii="Times New Roman" w:hAnsi="Times New Roman" w:cs="Times New Roman"/>
        </w:rPr>
      </w:pPr>
      <w:r>
        <w:rPr>
          <w:rFonts w:cs="Times New Roman" w:ascii="Times New Roman" w:hAnsi="Times New Roman"/>
        </w:rPr>
        <w:t>&gt;Bra005852 Brassica rapa</w:t>
        <w:tab/>
        <w:t>MAVYFHSGDINKTQLDTSRKRKSRSRRDGTTVAERLQIWKQYNDNVEEASTKKRKVPAKGSKKGCMKGKGGPENGQCSFRGVRQRIWGKWVAEIREPNRGSRLWLGTFPTADEAACAYDEAARVMYGPMARLNFPQSSVTDVTSSSSHSEVCTAPGLVHVKTEDADYESNSFVEADAKNGAYTHEEKVKKDVKVDAGSDWLSEFEQKYWSEVLEEKEKQKKQVETCQKQPASLSVSDYGWPEDLDQSHWEMFDVDELLGDLNGDMFTGLDQSQCLAGSVGGGLSESEKKQIGLYPLQSLDSSYGLPPLQLDAQDDNEFVDLRFLDLER</w:t>
      </w:r>
    </w:p>
    <w:p>
      <w:pPr>
        <w:pStyle w:val="Normal"/>
        <w:jc w:val="left"/>
        <w:rPr>
          <w:rFonts w:ascii="Times New Roman" w:hAnsi="Times New Roman" w:cs="Times New Roman"/>
        </w:rPr>
      </w:pPr>
      <w:r>
        <w:rPr>
          <w:rFonts w:cs="Times New Roman" w:ascii="Times New Roman" w:hAnsi="Times New Roman"/>
        </w:rPr>
        <w:t>&gt;Bra006460 Brassica rapa</w:t>
        <w:tab/>
        <w:t>MEEQPPAKKRNMGRSRKGCMKGKGGPENATCTFRGVRQRTWGKWVAEIREPNRGTRLWLGTFNTSVQAAMAYDEAAMKLYGPEARLNLLQPPQKQKQEVKRNLSFSDHGSGSWSYKLDTIRGLDLGLGPSNGSRGSWSGSFSIPQEDDHPNVSWLLPKRSSSQDQESVNDASGLAFSNKMQPRNLMMTPKHGSSNGVWSRFLVGQEKKTEYDVSSSCGSSDNKESILVPSVSGGEGMRRPEVEVEVGTGYLEMDDLLEIDDLGLLIGKDGDFKNWCCDEFQHPWNWFSERF</w:t>
      </w:r>
    </w:p>
    <w:p>
      <w:pPr>
        <w:pStyle w:val="Normal"/>
        <w:jc w:val="left"/>
        <w:rPr>
          <w:rFonts w:ascii="Times New Roman" w:hAnsi="Times New Roman" w:cs="Times New Roman"/>
        </w:rPr>
      </w:pPr>
      <w:r>
        <w:rPr>
          <w:rFonts w:cs="Times New Roman" w:ascii="Times New Roman" w:hAnsi="Times New Roman"/>
        </w:rPr>
        <w:t>&gt;Bra007341 Brassica rapa</w:t>
        <w:tab/>
        <w:t>MEKPSSMKQWKKGPARGKGGPQNALCRYRGVRQRTWGKWVAEIREPKKRARLWLGSFATAEEAAMAYDEAALKLYGPEAYLNLPHLQQRKQQGPPLNNTQRFKWVPSKKFISMFPSRGLLNVNAQPSVQVIQQRLDELKRNGLLSQSYSSSSSSTESKSLLDEKTSKDTVLEGDGDKEKPEIDLTEFLQQMGILKDKSQPEASQVAESHPTPPWNEQEEGGSPFTAQSLSWETMIEMPGSETSAMQFDFDFEDDDLGFSSIWNFCGSLDE</w:t>
      </w:r>
    </w:p>
    <w:p>
      <w:pPr>
        <w:pStyle w:val="Normal"/>
        <w:jc w:val="left"/>
        <w:rPr>
          <w:rFonts w:ascii="Times New Roman" w:hAnsi="Times New Roman" w:cs="Times New Roman"/>
        </w:rPr>
      </w:pPr>
      <w:r>
        <w:rPr>
          <w:rFonts w:cs="Times New Roman" w:ascii="Times New Roman" w:hAnsi="Times New Roman"/>
        </w:rPr>
        <w:t>&gt;Bra008200 Brassica rapa</w:t>
        <w:tab/>
        <w:t>MVGANKKQRTVHASSRKGCMRGKGGPDNASCTYKGVRQRTWGKWVAEIREPNRGARLWLGTFDTAREAALAYDSAARKLYGSEAHLNLPESLRSYPETVLPGTQASHTPSSNTGGKSSDSINEESPSSSNEMSSWGTTEEISWEHMNADLPVTDDSSIWEEATMSLGFPWVHEGDDISPFSTCINGGYSNWDSFHSPL</w:t>
      </w:r>
    </w:p>
    <w:p>
      <w:pPr>
        <w:pStyle w:val="Normal"/>
        <w:jc w:val="left"/>
        <w:rPr>
          <w:rFonts w:ascii="Times New Roman" w:hAnsi="Times New Roman" w:cs="Times New Roman"/>
        </w:rPr>
      </w:pPr>
      <w:r>
        <w:rPr>
          <w:rFonts w:cs="Times New Roman" w:ascii="Times New Roman" w:hAnsi="Times New Roman"/>
        </w:rPr>
        <w:t>&gt;Bra009112 Brassica rapa</w:t>
        <w:tab/>
        <w:t>MAVYEHNKTEFDTTKKRKTRSRRDGTTVADRIKMWKEYNDTVQESPTKKRKVPAKGSKKGCMKGKGGPENGGCSFRGVRQRTWGKWGAEIREPNRGSRLWLGTFPTAEKAAAAYDEAAKAMYGPLARVNFPQASVSDVASTSSRSEVCTVETPGVVHVKTEDADCESPMARVENDVHEGAEEMKMDVNVHAAVDTPSKDWLSEIEQEYWTGLLEEKQKQKEQEMVAAGNFQKQPDALSVSDYGWPADLYQNQWNSLEMFDVSELLGDLNGDIFTDTKQSQCLGDNVGGGLPEPEKEQLQSLGSNYRLSPLQHEAQDGSDFFDLSFLDVKN</w:t>
      </w:r>
    </w:p>
    <w:p>
      <w:pPr>
        <w:pStyle w:val="Normal"/>
        <w:jc w:val="left"/>
        <w:rPr>
          <w:rFonts w:ascii="Times New Roman" w:hAnsi="Times New Roman" w:cs="Times New Roman"/>
        </w:rPr>
      </w:pPr>
      <w:r>
        <w:rPr>
          <w:rFonts w:cs="Times New Roman" w:ascii="Times New Roman" w:hAnsi="Times New Roman"/>
        </w:rPr>
        <w:t>&gt;Bra014617 Brassica rapa</w:t>
        <w:tab/>
        <w:t>MEKPSSMKQWKKGPARGKGGPQNALCRYRGVRQRTWGKWVAEIREPKKRARLWLGSFATAEEAAMAYDKAALKLFGHDAYLNLPHLQRKQGPSVNNTQRFKWVPSKKFISMFPSRGLLNVNAQPSLHIIQQRLDELKRNGLLSQSYSSSPSSASFLDEQKKPEMDLNEFLQQMGILKDKSQAEASEVAVSHYTPPWKEQEESGGPFTDQSLSWETMIDEMPGSETSAMHFDCSNFGSYDDLEDDLGFPSIWNFCGSLDE</w:t>
      </w:r>
    </w:p>
    <w:p>
      <w:pPr>
        <w:pStyle w:val="Normal"/>
        <w:jc w:val="left"/>
        <w:rPr>
          <w:rFonts w:ascii="Times New Roman" w:hAnsi="Times New Roman" w:cs="Times New Roman"/>
        </w:rPr>
      </w:pPr>
      <w:r>
        <w:rPr>
          <w:rFonts w:cs="Times New Roman" w:ascii="Times New Roman" w:hAnsi="Times New Roman"/>
        </w:rPr>
        <w:t>&gt;Bra015840 Brassica rapa</w:t>
        <w:tab/>
        <w:t>MSSIEPNVMMVGANKKQRTVQASSRKGCMRGKGGPDNASCTYKGVRQRTWGKWVAEIREPNRGARLWLGTFDTSREAALAYDSAARKLYGPEAHLNLPQESVRSYPETTQTPSSNSGGKSDCWVNKESPCSSNEMSSWGTREEISWENMNADLPVTDDSSIWEEATMSLGFPWVHEGDDNFSAFNTCISGGYSNWDSFNFPIFRFH</w:t>
      </w:r>
    </w:p>
    <w:p>
      <w:pPr>
        <w:pStyle w:val="Normal"/>
        <w:jc w:val="left"/>
        <w:rPr>
          <w:rFonts w:ascii="Times New Roman" w:hAnsi="Times New Roman" w:cs="Times New Roman"/>
        </w:rPr>
      </w:pPr>
      <w:r>
        <w:rPr>
          <w:rFonts w:cs="Times New Roman" w:ascii="Times New Roman" w:hAnsi="Times New Roman"/>
        </w:rPr>
        <w:t>&gt;Bra017011 Brassica rapa</w:t>
        <w:tab/>
        <w:t>MGLHLWFRILVKEKTLAEKIVTFFSFFPETGLMFFTGHEFVQMGLVKEKTLAEKIVAFLSFFPETALAMRKRKSRDGATSVAETLNKWREDNEITEAASRNDDGCLKPKPIRKAPPKGSRKGCMKGKGGPENGIWNYRGVRQRTWGKWVAEIRQPCRGARLWLGTFPSSYEAALAYDEAAKAMYGESARLNLPDISNVSSLTTAAGSVTTLSNESEVCALEDTNVKEEDGGDEYGFVKSSQCVKEEMGVPDSADTFGYGNEHEAWDFGVDEMFDVDEVMGLLDEINVSGQETTQSQDASLLGSLNHMETAHPGVDCGYPIVQPSERNNSCVDLDRY</w:t>
      </w:r>
    </w:p>
    <w:p>
      <w:pPr>
        <w:pStyle w:val="Normal"/>
        <w:jc w:val="left"/>
        <w:rPr>
          <w:rFonts w:ascii="Times New Roman" w:hAnsi="Times New Roman" w:cs="Times New Roman"/>
        </w:rPr>
      </w:pPr>
      <w:r>
        <w:rPr>
          <w:rFonts w:cs="Times New Roman" w:ascii="Times New Roman" w:hAnsi="Times New Roman"/>
        </w:rPr>
        <w:t>&gt;Bra023674 Brassica rapa</w:t>
        <w:tab/>
        <w:t>MEEEQPPAKKRNMGRSRKGCMKGKGGPENATCTFRGVRQRTWGKWVAEIREPNHGTRLWLGTFNTSVEAAMAYDEAAKKLYGHEAKLNLLHPQQQQKEKVNRNLSFSLTGTSWDYKLEKVHGLDLGLVPSSGSRGSWSGSFSFIQEDDKTTSESSVSWLLPKRSDSQDQESVHAASSLTFSTKLKPMMTPDYGLSNGVGSRFLVEQEKKTVYDVSSSCGSSDNKESILVPSVGVGEVMHRTEVEEGTGYLEMDDLLEIDDLGLLIGKNGDFKNWCCDEFQHPWNWFLE</w:t>
      </w:r>
    </w:p>
    <w:p>
      <w:pPr>
        <w:pStyle w:val="Normal"/>
        <w:jc w:val="left"/>
        <w:rPr>
          <w:rFonts w:ascii="Times New Roman" w:hAnsi="Times New Roman" w:cs="Times New Roman"/>
        </w:rPr>
      </w:pPr>
      <w:r>
        <w:rPr>
          <w:rFonts w:cs="Times New Roman" w:ascii="Times New Roman" w:hAnsi="Times New Roman"/>
        </w:rPr>
        <w:t>&gt;Bra028759 Brassica rapa</w:t>
        <w:tab/>
        <w:t>MAVYDHSGDINSTQLDASRKRKARSRRDGTTVAERLQLWKDYNDNIEEASSPKKRRVPAKGSKKGCMKGKGGPENSQCSFRGVRQRIWGKWVAEIREPNRGSRLWLGTFPTAEEAALAYDEAARVMYGPLARVNFPHKSVSDDQSEVCTAGSPGRVEVKTEDVDCESEEVKKDVKADWLSEFEQRYWSEVLEEKEKHKKQELVVESCPKQPESLSVADYGWPEDLNQSQWDSSEMFDVSELLGDLDGDIFTGLDQVSYPLDNVAGGLPETEKLQGLDSSYGLPPFQLEAQDDNEFFDLSFLDLEK</w:t>
      </w:r>
    </w:p>
    <w:p>
      <w:pPr>
        <w:pStyle w:val="Normal"/>
        <w:jc w:val="left"/>
        <w:rPr>
          <w:rFonts w:ascii="Times New Roman" w:hAnsi="Times New Roman" w:cs="Times New Roman"/>
        </w:rPr>
      </w:pPr>
      <w:r>
        <w:rPr>
          <w:rFonts w:cs="Times New Roman" w:ascii="Times New Roman" w:hAnsi="Times New Roman"/>
        </w:rPr>
        <w:t>&gt;Bra029889 Brassica rapa</w:t>
        <w:tab/>
        <w:t>MAVYDQTGTHTVSISRKRKSRARADGTTVADRLKKWKEYNDSVNASSIKQGEKPKRKPPAKGSKKGCMKGKGGPENSHSSFRGVRQRVWGKWVAEIREPNKVSRLWLGTFPTAEEAASAYDEAAMAMYGPLARLNFPQQCVGSESLTSTSSQSEVCRDENKAVLDVKQEDVDCKTRPVSEIKYVKEVCGDHAYTRLNEFDEEYWSRLSNGVEKPKEEEVIQPQQELDMLTVADYGWLSDMQNEQGFWDPDDSFDIDELLRDIDVGLLTGHDPSQNQSQVVHPGGYDSHPLQMEPQDNNHELFNLSSLDGSLTKF</w:t>
      </w:r>
    </w:p>
    <w:p>
      <w:pPr>
        <w:pStyle w:val="Normal"/>
        <w:jc w:val="left"/>
        <w:rPr>
          <w:rFonts w:ascii="Times New Roman" w:hAnsi="Times New Roman" w:cs="Times New Roman"/>
        </w:rPr>
      </w:pPr>
      <w:r>
        <w:rPr>
          <w:rFonts w:cs="Times New Roman" w:ascii="Times New Roman" w:hAnsi="Times New Roman"/>
        </w:rPr>
        <w:t>&gt;Bra034159 Brassica rapa</w:t>
        <w:tab/>
        <w:t>MAIYEQTGINTSSKKRKSRARADGTTVADRLKKWKEYNVIADASSTKKRKVPAKGSKKGCMKGKGGPENTHCSFRGVRQRVWGKWVAEIREPNRVSRLWLGTFPTAEEAASAYDEAAKVMYGPLARLNFPQQCVVASEFLASTSSQSEVCSVEVKPVLVGDVHCESRPVSQISDGNTRMSSDLLNEFDEEYWGRVAKEIEKPKEGEEEVLTVADYGWSNDMLSEQDLWDPNEVFDVDELLGDIDECIMLTGTGVDEDQNGINPGGYDSHIPLQLEPHDGHEFFDLSSQDL</w:t>
      </w:r>
    </w:p>
    <w:p>
      <w:pPr>
        <w:pStyle w:val="Normal"/>
        <w:jc w:val="left"/>
        <w:rPr>
          <w:rFonts w:ascii="Times New Roman" w:hAnsi="Times New Roman" w:cs="Times New Roman"/>
        </w:rPr>
      </w:pPr>
      <w:r>
        <w:rPr>
          <w:rFonts w:cs="Times New Roman" w:ascii="Times New Roman" w:hAnsi="Times New Roman"/>
        </w:rPr>
        <w:t>&gt;C.cajan 05569 Cajanus cajan</w:t>
        <w:tab/>
        <w:t>MGAYDQVSLKPLDSSRKRKSRSRGDGSRSVAETIAKWKEYNEHLYSGKDDGRPTRKAPAKGSKKGCMKGKGGPQNSQCNYRGVRQRTWGKWVGEIREPNRGNRLWLGTFSTAQEAALAYDEAARAMYGPCARLNFPHISDYASVKESLKESSLAASSSCSSAATAVSETTTTTSNQSEVCAAEDVKEKSREATHDAGQVAEDVNRDQMDFSWIDNFDFNDDYLKSFSTDELFQVDELLGHLDNNPIDDTGLMQGLDFGQMGFPGNGNNPQVDTPSSFFYQLQNPDAKLLGSLPHMDHTSSGVDYGLDFLKIVEPGDYNAGEPPQFLNLDDDLNNDSKGIQAMKHD</w:t>
      </w:r>
    </w:p>
    <w:p>
      <w:pPr>
        <w:pStyle w:val="Normal"/>
        <w:jc w:val="left"/>
        <w:rPr>
          <w:rFonts w:ascii="Times New Roman" w:hAnsi="Times New Roman" w:cs="Times New Roman"/>
        </w:rPr>
      </w:pPr>
      <w:r>
        <w:rPr>
          <w:rFonts w:cs="Times New Roman" w:ascii="Times New Roman" w:hAnsi="Times New Roman"/>
        </w:rPr>
        <w:t>&gt;C.cajan 09497 Cajanus cajan</w:t>
        <w:tab/>
        <w:t>MDTCKKSLKPWKKGPTRGKGGPQNASCQYRGVRQRTWGKWVAEIREPKKRTRLWLGSFATAEEAAMAYDEAARRLYGPDAYLNLPHMQPTSTSPSGKFKWIPSKNFISMFPSYGLLNVNAQPSVHLIHQKLQELKRNSVVNQSPSSSSNEPKAETQNVNSKNDGEDPLKDAQTSSEELLGDLQEKEKPQIDLHEFLQQLGILREEREFGRTDSSVSSTVPEAVLRDDNAHQLEVFSDNCVNWEALIEMHGIAGIHQESEATQFEAYDPNDDLTFSTSIWNF</w:t>
      </w:r>
    </w:p>
    <w:p>
      <w:pPr>
        <w:pStyle w:val="Normal"/>
        <w:jc w:val="left"/>
        <w:rPr>
          <w:rFonts w:ascii="Times New Roman" w:hAnsi="Times New Roman" w:cs="Times New Roman"/>
        </w:rPr>
      </w:pPr>
      <w:r>
        <w:rPr>
          <w:rFonts w:cs="Times New Roman" w:ascii="Times New Roman" w:hAnsi="Times New Roman"/>
        </w:rPr>
        <w:t>&gt;C.cajan 17676 Cajanus cajan</w:t>
        <w:tab/>
        <w:t>ERKSRKRRSGVSDSVEDTLEKWKEYNRKQQLGCRENGVEVIHKVPAKGSRKGCMRGKGGPQNSDCKFRGVRQRIWGKWVAEIREPINGKLVGEKANRLWLGTFSTAHEAALAYDEAAKAMYGPCARLNFPESNGSSLSSSGCDQKSPTASEVGDFEEETEEKPCVADESIEELKEMVTTGFEHQTSEECKVMSLSSVVKSQGFGRELEEVVRNLGEEGNQLQKEPMDIRDDYCSSFDAAEHEILVKSEETRGESVESFRSYSNPRPNSEACVAKKNTEEVISEILGLCHSKCLEMTPNEQYRNGDSNHPSMESMSQVEALNNINNTNRNSLHGFSSGHSRKLCDLSQQLHKHRNNMQFAELEVGYDYSFLRPDYDFGLLEEKKLLDVCFPRIGS</w:t>
      </w:r>
    </w:p>
    <w:p>
      <w:pPr>
        <w:pStyle w:val="Normal"/>
        <w:jc w:val="left"/>
        <w:rPr>
          <w:rFonts w:ascii="Times New Roman" w:hAnsi="Times New Roman" w:cs="Times New Roman"/>
        </w:rPr>
      </w:pPr>
      <w:r>
        <w:rPr>
          <w:rFonts w:cs="Times New Roman" w:ascii="Times New Roman" w:hAnsi="Times New Roman"/>
        </w:rPr>
        <w:t>&gt;C.cajan 18696 Cajanus cajan</w:t>
        <w:tab/>
        <w:t>MGIEERKQLKKPAQASSRKGCMRGKGGPENASCTYKGVRQRTWGKWVAEIREPNRGARIWLGTFETSHEAARAYDAAALKLYGSDAKLNLPDLFTKPQCHSQFPPSPPPPPPPPSAAISQVENLQHSQIEDNIDMYPCSNFNGHPPVTMASQQVGVEPIYTSDSIMSLPLDTDPKPVETYPKPVWGTMNEGLPVFDDSIWTEAAMSLDFPLLAAETEIYALENMAEVMQSPWCM</w:t>
      </w:r>
    </w:p>
    <w:p>
      <w:pPr>
        <w:pStyle w:val="Normal"/>
        <w:jc w:val="left"/>
        <w:rPr>
          <w:rFonts w:ascii="Times New Roman" w:hAnsi="Times New Roman" w:cs="Times New Roman"/>
        </w:rPr>
      </w:pPr>
      <w:r>
        <w:rPr>
          <w:rFonts w:cs="Times New Roman" w:ascii="Times New Roman" w:hAnsi="Times New Roman"/>
        </w:rPr>
        <w:t>&gt;C.cajan 18697 Cajanus cajan</w:t>
        <w:tab/>
        <w:t>MKSGVGIEERKQVKKRAPSRSRKGCMRGKGGPENASCTYKGVRQRTWGKWVVEIREPNRGARIWLGTFETSHQAALAYDAAARRLYGSDAKLNLPHLSIKPQSHSHSSQNNININMAACSNFNTNTNTMVPLPLDTNPKPLENEAEFRLWTPPVFDDSIWTEAAMSLDFPLLAPDTSENNSYIIN</w:t>
      </w:r>
    </w:p>
    <w:p>
      <w:pPr>
        <w:pStyle w:val="Normal"/>
        <w:jc w:val="left"/>
        <w:rPr>
          <w:rFonts w:ascii="Times New Roman" w:hAnsi="Times New Roman" w:cs="Times New Roman"/>
        </w:rPr>
      </w:pPr>
      <w:r>
        <w:rPr>
          <w:rFonts w:cs="Times New Roman" w:ascii="Times New Roman" w:hAnsi="Times New Roman"/>
        </w:rPr>
        <w:t>&gt;C.cajan 24232 Cajanus cajan</w:t>
        <w:tab/>
        <w:t>MEGCKKSPLKPWKKGPTRGKGGPQNAACEYRGVRQRTWGKWVAEIREPKKRTRLWLGSFATAEEAALAYDEAARRLYGPEAYLNLPHMQPNFTTSKSQKFKWFPSRNFISMFPSRGLLNLNAQPSLHVIHQRLQQLRQNGVVAIHQSPDHSSSSTDPKVVQLDNLGCQNHAETLPPVQHDHAQTSPQKTLGDSEEKPQIDLLEFLQQMGILKEERGSEKTESTGSSTLSEAASRDDSEQPGVFSDMSVNWEELIEMHDHGVADNFLASEGIQFEACDINEDLTFSSSIWNY</w:t>
      </w:r>
    </w:p>
    <w:p>
      <w:pPr>
        <w:pStyle w:val="Normal"/>
        <w:jc w:val="left"/>
        <w:rPr>
          <w:rFonts w:ascii="Times New Roman" w:hAnsi="Times New Roman" w:cs="Times New Roman"/>
        </w:rPr>
      </w:pPr>
      <w:r>
        <w:rPr>
          <w:rFonts w:cs="Times New Roman" w:ascii="Times New Roman" w:hAnsi="Times New Roman"/>
        </w:rPr>
        <w:t>&gt;C.cajan 26554 Cajanus cajan</w:t>
        <w:tab/>
        <w:t>MRKLVKKHNKGDGSKSLADTLAKWKEYNALLESSNEAEKPVRKVPAKGSKKGCMKGKGGPENSRCNYRGVRQRTWGKWVAEIREPNRGNRLWLGTFPTAISAALAYDEAARAMYGSCARLNFPNVQVSTLSEESSRNSPVAKQTGSALTILESSEFLVLPNNSRADTAEDDDMEGLSLSLSVKHEEGEGESGSGSSYPSVS</w:t>
      </w:r>
    </w:p>
    <w:p>
      <w:pPr>
        <w:pStyle w:val="Normal"/>
        <w:jc w:val="left"/>
        <w:rPr>
          <w:rFonts w:ascii="Times New Roman" w:hAnsi="Times New Roman" w:cs="Times New Roman"/>
        </w:rPr>
      </w:pPr>
      <w:r>
        <w:rPr>
          <w:rFonts w:cs="Times New Roman" w:ascii="Times New Roman" w:hAnsi="Times New Roman"/>
        </w:rPr>
        <w:t>&gt;C.cajan 33750 Cajanus cajan</w:t>
        <w:tab/>
        <w:t>MHMLAKAHNKGDGSKSLAKILARWKEYNAQLDSCNDADKPVRKVPAKGSKKGCMKGKGGPENSRCNYRGVRQRTWGKWVAEIREPNRGNRLWLGTFSTAIGAALAYDEAARAMYGSCARLNFPNVSVSSFSEESSKDSPVANRSGSSMAVSANTGSMISPSNSGGGIEEDIDLEPISLSLSVKHENGEGESGG</w:t>
      </w:r>
    </w:p>
    <w:p>
      <w:pPr>
        <w:pStyle w:val="Normal"/>
        <w:jc w:val="left"/>
        <w:rPr>
          <w:rFonts w:ascii="Times New Roman" w:hAnsi="Times New Roman" w:cs="Times New Roman"/>
        </w:rPr>
      </w:pPr>
      <w:r>
        <w:rPr>
          <w:rFonts w:cs="Times New Roman" w:ascii="Times New Roman" w:hAnsi="Times New Roman"/>
        </w:rPr>
        <w:t>&gt;C.cajan 39702 Cajanus cajan</w:t>
        <w:tab/>
        <w:t>MRGKGGPENAACTYKGVRQRTWGKWVAEIREPNRGARLWLGTFETSRDAALAYDAAAKKLYGSDAKLNLPEVHQPPNSNPPPSPPTPQMSPQPQIHNTTFDVVPDVNPSDFTNNMVNSNNPVLSMASHQVGDVPVYTSDSIVSLPFETTHNNVTLPYETINDHVSLPYGTNTHTNFSFYSNSFWGMMNETVPMLDESIWTDDAMTLDFPFVADDEIFGTGNFPDVGGWNYGEDDNVDDNSPPPPWM</w:t>
      </w:r>
    </w:p>
    <w:p>
      <w:pPr>
        <w:pStyle w:val="Normal"/>
        <w:jc w:val="left"/>
        <w:rPr>
          <w:rFonts w:ascii="Times New Roman" w:hAnsi="Times New Roman" w:cs="Times New Roman"/>
        </w:rPr>
      </w:pPr>
      <w:r>
        <w:rPr>
          <w:rFonts w:cs="Times New Roman" w:ascii="Times New Roman" w:hAnsi="Times New Roman"/>
        </w:rPr>
        <w:t>&gt;Carubv10001099m Capsella rubella</w:t>
        <w:tab/>
        <w:t>MEPFVAVLDVKPPNKESCLLRKKIKSFTEKKIGARTLNTEATYLSKGREFDFDQTSSFPISSPIGCVVTRKEMAVYDQSGDINKTQLDTSRKRKSRSRRDGTTVAERLKRWKEYNDTVEEASTKKRKVPAKGSKKGCMKGKGGPENGRCSFRGVRQRIWGKWVAEIREPNRGSRLWLGTFPTAEEAASAYDEAAKAMYGPLARLNFPPSDGSEVTSTSSQSEVCTVETPGCAHVKTEDADCESKPLFGEANPMCHLESGADVNKKDVKADVDWLSEFENNYWSDVLKEKEKEKKEQEIVETCKQQPDSLSVADYGWPNDLDQSHWDPSEMLDVDELLGDINGDLFTGLNHDQYAGNNVDIGSFKPERRQGGYQSLQSLDYGLPPFQLEAKDGNGFFDDLSFLDLEN</w:t>
      </w:r>
    </w:p>
    <w:p>
      <w:pPr>
        <w:pStyle w:val="Normal"/>
        <w:jc w:val="left"/>
        <w:rPr>
          <w:rFonts w:ascii="Times New Roman" w:hAnsi="Times New Roman" w:cs="Times New Roman"/>
        </w:rPr>
      </w:pPr>
      <w:r>
        <w:rPr>
          <w:rFonts w:cs="Times New Roman" w:ascii="Times New Roman" w:hAnsi="Times New Roman"/>
        </w:rPr>
        <w:t>&gt;Carubv10002425m Capsella rubella</w:t>
        <w:tab/>
        <w:t>MEEEQPPAKKRNMGRSRKGCMKGKGGPENATCTFRGVRQRTWGKWVAEIREPNRGTRLWLGTFNTSVEAAKAYDEAAKKLYGHEAKLNLLHPQQQQQQQQQQQVVNRNLSFSGHGSGSWSYKLDTVRGLDLGLGPVSGSRSSWSGRSSFLQEDDDHHYDRCLPSSDSNLCWLLPKQSDSKGQESVDAASGGGGSSLTFSTTLKPRVNPNYGLSNGAWSRFLVGQEKKTEHDVSSSCGSSDNKESMLVHSSGVERLHKPEVEEGTGYLEMDDLLEIDDLGLLIGKNGDFKNWCCEEFQHPWNWF</w:t>
      </w:r>
    </w:p>
    <w:p>
      <w:pPr>
        <w:pStyle w:val="Normal"/>
        <w:jc w:val="left"/>
        <w:rPr>
          <w:rFonts w:ascii="Times New Roman" w:hAnsi="Times New Roman" w:cs="Times New Roman"/>
        </w:rPr>
      </w:pPr>
      <w:r>
        <w:rPr>
          <w:rFonts w:cs="Times New Roman" w:ascii="Times New Roman" w:hAnsi="Times New Roman"/>
        </w:rPr>
        <w:t>&gt;Carubv10013771m Capsella rubella</w:t>
        <w:tab/>
        <w:t>MLYIPLLFLNILFSGKKHEREEREESFRRRFDFCRFLTTNNIEQLREKEDFLFPIKEEVRLGILESFTIDSVIATKRKMAIYDQTGNNIPKKRKSRARADGLTVADRLKKWKEYNEIVDASTIIEGEKPRRRVPAKGSKKGCMKGKGGPENPHCSFRGVRQRIWGKWVAEIREPNRGSRLWLGTFPTAEEAASAYDEAARVMYGPLARLNFPQCVGSEFTSTSSQSEVCTLEDKAVLCGDICVKQEDTDCESKQYSQVLDFKEESGETRRDNCGVGHQDADTVLDYDLLKEFEQRYWGEAMTEEERLKQEEEERPKQEEEEKVKQEEEEMQQHQHQQQQQQLDLLTVGDYGWPWPNDMENEQSSWDPNEFFDIDELLGDMSEGMLHGPGQSEDQNNIDSGSYDLHPLHLEPHDGHEFDGLSSLDI</w:t>
      </w:r>
    </w:p>
    <w:p>
      <w:pPr>
        <w:pStyle w:val="Normal"/>
        <w:jc w:val="left"/>
        <w:rPr>
          <w:rFonts w:ascii="Times New Roman" w:hAnsi="Times New Roman" w:cs="Times New Roman"/>
        </w:rPr>
      </w:pPr>
      <w:r>
        <w:rPr>
          <w:rFonts w:cs="Times New Roman" w:ascii="Times New Roman" w:hAnsi="Times New Roman"/>
        </w:rPr>
        <w:t>&gt;Carubv10017800m Capsella rubella</w:t>
        <w:tab/>
        <w:t>MEKSSSMKQWKKGPARGKGGPQNALCQYRGVRQRTWGKWVAEIREPKKRARLWLGSFATAEEAAMAYDEAALKLYGHDAYLNLPHLQRNTRPSLSNSQRFKWVPSRKFISMFPSCGMLNVNAQPSVHIIQQRLEELKKTGLLSSQSYSSSSSSTESKTNTSLLDEKTSKGETNNMFQGGDQKKPEIDLTEFLQQLGILKDESHAEASEVAECHSPPPWNEQEETGSPFGDQNFSWDTLIEMPRSETETMQFDSINFGSYDFEDDVSFPSIWDYCGSLD</w:t>
      </w:r>
    </w:p>
    <w:p>
      <w:pPr>
        <w:pStyle w:val="Normal"/>
        <w:jc w:val="left"/>
        <w:rPr>
          <w:rFonts w:ascii="Times New Roman" w:hAnsi="Times New Roman" w:cs="Times New Roman"/>
        </w:rPr>
      </w:pPr>
      <w:r>
        <w:rPr>
          <w:rFonts w:cs="Times New Roman" w:ascii="Times New Roman" w:hAnsi="Times New Roman"/>
        </w:rPr>
        <w:t>&gt;Carubv10020960m Capsella rubella</w:t>
        <w:tab/>
        <w:t>MSSIEPKVMMVGANKKQRTVQASSRKGCMRGKGGPDNASCTYKGVRQRTWGKWVAEIREPNRGARLWLGTFDTSREAALAYDSAARKLYGPEAHLNLPESLRSYPETASSQASQTAPSSNTGGKSSDSESPCSSNEMSLCGRVAEEISWEHINVDLPVMDDSSIWEEATISLGFPWVNEGDNDISRFDTCISGGYSNWDSFHSPL</w:t>
      </w:r>
    </w:p>
    <w:p>
      <w:pPr>
        <w:pStyle w:val="Normal"/>
        <w:jc w:val="left"/>
        <w:rPr>
          <w:rFonts w:ascii="Times New Roman" w:hAnsi="Times New Roman" w:cs="Times New Roman"/>
        </w:rPr>
      </w:pPr>
      <w:r>
        <w:rPr>
          <w:rFonts w:cs="Times New Roman" w:ascii="Times New Roman" w:hAnsi="Times New Roman"/>
        </w:rPr>
        <w:t>&gt;Carubv10023556m Capsella rubella</w:t>
        <w:tab/>
        <w:t>MGVLEQVANLASMPFDPPRKRKSRGRRDVAEILRQWREYNEKAETDSCIDGVLPKPIRKAPAKGSKKGCMRGKGGPENGICGYRGVRQRIWGKWVAEIREPGRGNRLWLGTFSSSHEAALAYDEAARAMYGQSARLNLPDYTNGSSSTAATVSGSVTAFSDESEICARQDTNVQVKLEDSSDEYVTLDSSQCMKEKLNVKEEERELNSVNAFGIGQESKKEILDDWVMGNGNDQEPLVFDMDETFDINELLGILDDNNASGQDTMQGQVDRQPNFSYQMQFPDANFLGSLNPMEIANPGIDYGYPYTQPSEMENNGIGSDHRRFEDLDIQDLDFGGGKDVHDSTT</w:t>
      </w:r>
    </w:p>
    <w:p>
      <w:pPr>
        <w:pStyle w:val="Normal"/>
        <w:jc w:val="left"/>
        <w:rPr>
          <w:rFonts w:ascii="Times New Roman" w:hAnsi="Times New Roman" w:cs="Times New Roman"/>
        </w:rPr>
      </w:pPr>
      <w:r>
        <w:rPr>
          <w:rFonts w:cs="Times New Roman" w:ascii="Times New Roman" w:hAnsi="Times New Roman"/>
        </w:rPr>
        <w:t>&gt;Carubv10023590m Capsella rubella</w:t>
        <w:tab/>
        <w:t>MPSNIVERKRKSRGRRDVAEILRQWREYNEKAETDSCIDGVLPKPIRKAPAKGSKKGCMRGKGGPENGICGYRGVRQRIWGKWVAEIREPGRGNRLWLGTFSSSHEAALAYDEAARAMYGQSARLNLPDYTNGSSSTAATVSGSVTAFSDESEICARQDTNVQVKLEDSSDEYVTLDSSQCMKEKLNVKEEERELNSVNAFGIGQESKKEILDDWVMGNGNDQEPLVFDMDETFDINELLGILDDNNASGQDTMQGQVDRQPNFSYQMQFPDANFLGSLNPMEIANPGIDYGYPYTQPSEMENNGIGSDHRRFEDLDIQDLDFGGGKDVHDSTT</w:t>
      </w:r>
    </w:p>
    <w:p>
      <w:pPr>
        <w:pStyle w:val="Normal"/>
        <w:jc w:val="left"/>
        <w:rPr>
          <w:rFonts w:ascii="Times New Roman" w:hAnsi="Times New Roman" w:cs="Times New Roman"/>
        </w:rPr>
      </w:pPr>
      <w:r>
        <w:rPr>
          <w:rFonts w:cs="Times New Roman" w:ascii="Times New Roman" w:hAnsi="Times New Roman"/>
        </w:rPr>
        <w:t>&gt;Carubv10024477m Capsella rubella</w:t>
        <w:tab/>
        <w:t>MDKEDNGSKQSSSASVGSSRRRRRAVEPVEATLQRWGKEEDGEGLERVRRVQAKGSKKGCMRGKGGPENPVCRFRGVRQRVWGKWVAEIREPVSHRGANSTRSKRLWLGTFATAAEAALAYDRAASVMYGRYARLNFPEGLLENEPGGEMKKKDEAGSSGSYWFEPDNVSEARDGMIETKDGKDYLLYDNHIELGQDKIENLDPTDTKIVETMAYNNPAVKAEEDYSFDRFELDSGLLYNEPEGPSYYQGGGSDSYLEFFRF</w:t>
      </w:r>
    </w:p>
    <w:p>
      <w:pPr>
        <w:pStyle w:val="Normal"/>
        <w:jc w:val="left"/>
        <w:rPr>
          <w:rFonts w:ascii="Times New Roman" w:hAnsi="Times New Roman" w:cs="Times New Roman"/>
        </w:rPr>
      </w:pPr>
      <w:r>
        <w:rPr>
          <w:rFonts w:cs="Times New Roman" w:ascii="Times New Roman" w:hAnsi="Times New Roman"/>
        </w:rPr>
        <w:t>&gt;Carubv10025253m Capsella rubella</w:t>
        <w:tab/>
        <w:t>MDPLASKQQQQHHLDDTNQTLTHNNPPSDSTTTTTDSTSSAQRKRKGKGGPDNSKFRYRGVRQRSWGKWVAEIREPRKRTRKWLGTFATAEDAARAYDRAAVYLYGSRAQLNLTPSSPSSVSSSSSSVSAASSSPSSSSSSTQTLRPLLPRPAAATVGGGAAFGPYGIPFNNNIFLNGGTSMLCPSYGLLPHQQQQNQMVQVGQFQQQQYQNLHPANNNKIGDIELTDVPVANSTSFHHEVALGQEQGGSGCNNINNNNSMEDLNSLAGSVGSSLSISHPPPVVDPVCSMGLDPGYMVGDGSSTIWPFGGEDEYSHWGNIWDFIDPILGEFY</w:t>
      </w:r>
    </w:p>
    <w:p>
      <w:pPr>
        <w:pStyle w:val="Normal"/>
        <w:jc w:val="left"/>
        <w:rPr>
          <w:rFonts w:ascii="Times New Roman" w:hAnsi="Times New Roman" w:cs="Times New Roman"/>
        </w:rPr>
      </w:pPr>
      <w:r>
        <w:rPr>
          <w:rFonts w:cs="Times New Roman" w:ascii="Times New Roman" w:hAnsi="Times New Roman"/>
        </w:rPr>
        <w:t>&gt;evm.model.supercontig 1288.2 Carica papaya</w:t>
        <w:tab/>
        <w:t>MEPPLPPPEPNNTTDTKSSDTTTSDNTTNTTNTTKNEDTVAKNDTTNSGSSGSSSTRRCKGKGGPDNSKFRYRGVRQRSWGKWVAEIREPRKRTRKWLGTFSTAEEAARAYDRAALILYGSRAQLNLQPSGSTSSSSSSSRGGSASSSSTTSSTQTLRPLLPRPSAFAFTFSSASSTSTLLMSTQHALQTPVAAELAASSSGFMPFGAYQNVVVGGSSAALLCPSMVMTSTSTATTQLPVFYQHYLQHHHHQYLPSDQINVGDISTHYHHHGPTSATTSYNQNPTPHRHHHHHQPQQQEEQEGCVFDVNSLVGSVDSSLSLSTQSAEAVIAPPPLPPANPDPGFSVGHGSTPVWPLTGSAEDDYPPCSIWDYPDPFGFLDLDF</w:t>
      </w:r>
    </w:p>
    <w:p>
      <w:pPr>
        <w:pStyle w:val="Normal"/>
        <w:jc w:val="left"/>
        <w:rPr>
          <w:rFonts w:ascii="Times New Roman" w:hAnsi="Times New Roman" w:cs="Times New Roman"/>
        </w:rPr>
      </w:pPr>
      <w:r>
        <w:rPr>
          <w:rFonts w:cs="Times New Roman" w:ascii="Times New Roman" w:hAnsi="Times New Roman"/>
        </w:rPr>
        <w:t>&gt;evm.model.supercontig 19.121 Carica papaya</w:t>
        <w:tab/>
        <w:t>MGTFDQAPNVTSIAVDSSRKRKSRSRRDGTSVAETLKKWKEYNEHLDASGDGGKPARKVPAKGSKKGCMKGKGGPENSRCNYRGVRQRTWGKWVAEIREPNRGSRLWLGTFPTAVEAALAYDEAAKAMYGPCALLNLPHAEDLVCFGTASGSSVATPSGSDSTTTSSHSEVCAADDIKQEFVAIPGLKKEDGQGEARPNAYPHAVIETATPSSTMKLEAKDGDANIKKLHSGEYHGIKGEAVDYSKDVKSEGKEDESQDYWQTFSMDEMFDVDDLLGAIDNDPLVGTGLKQEFDYPPVQVGITDSRLQSEKSSALAYQLQNPDAKLLGSLHHMEQLPSTVDYGLALLQAQEHGDNNIELDGQGFMDMDIGLEDLDF</w:t>
      </w:r>
    </w:p>
    <w:p>
      <w:pPr>
        <w:pStyle w:val="Normal"/>
        <w:jc w:val="left"/>
        <w:rPr>
          <w:rFonts w:ascii="Times New Roman" w:hAnsi="Times New Roman" w:cs="Times New Roman"/>
        </w:rPr>
      </w:pPr>
      <w:r>
        <w:rPr>
          <w:rFonts w:cs="Times New Roman" w:ascii="Times New Roman" w:hAnsi="Times New Roman"/>
        </w:rPr>
        <w:t>&gt;evm.model.supercontig 5.232 Carica papaya</w:t>
        <w:tab/>
        <w:t>MGKQSRGNCGESGSTSRSGRRRNGRDSVEDTLAKWKQLRFQLVGHGGNQKLPVKIQAKGSKKGCMTGKGGPQNSSYGYRGVRQRRWGKWVAEIREPISMDEVCTGKPGRLWLGTFSTAHEAALAYDHAATAMYGPFAHLNFPNPSVEALDNSSDKLGSSSSATATTHHLIPILHL</w:t>
      </w:r>
    </w:p>
    <w:p>
      <w:pPr>
        <w:pStyle w:val="Normal"/>
        <w:jc w:val="left"/>
        <w:rPr>
          <w:rFonts w:ascii="Times New Roman" w:hAnsi="Times New Roman" w:cs="Times New Roman"/>
        </w:rPr>
      </w:pPr>
      <w:r>
        <w:rPr>
          <w:rFonts w:cs="Times New Roman" w:ascii="Times New Roman" w:hAnsi="Times New Roman"/>
        </w:rPr>
        <w:t>&gt;evm.model.supercontig 51.23 Carica papaya</w:t>
        <w:tab/>
        <w:t>MANTRRSSSSSAAAVSSGAKKPSMGRSRKGCMKGKGGPENALCTYRGVRQRTWGKWVAEIREPNRGTRLWLGTFNTSLEAATAYDEAAKKLYGASAKLNLQHNHIHHHHHHHQNYFPTTFSNNGNIGSDSSSSAGSSTESSVQGDQDLMMMTTNMVGAVSVDEHTRVNCSADGFLFSSSVVGEDQNMYWVPELAVENDFLELTDIGVLMGGGGNDDHHDELKGWNIGLQYPWSL</w:t>
      </w:r>
    </w:p>
    <w:p>
      <w:pPr>
        <w:pStyle w:val="Normal"/>
        <w:jc w:val="left"/>
        <w:rPr>
          <w:rFonts w:ascii="Times New Roman" w:hAnsi="Times New Roman" w:cs="Times New Roman"/>
        </w:rPr>
      </w:pPr>
      <w:r>
        <w:rPr>
          <w:rFonts w:cs="Times New Roman" w:ascii="Times New Roman" w:hAnsi="Times New Roman"/>
        </w:rPr>
        <w:t>&gt;evm.model.supercontig 92.16 Carica papaya</w:t>
        <w:tab/>
        <w:t>MVVGEDKANSVLGVSLRERERMRMAWEKGEKKLKNQAVACEKRELVKMENVLRGDDMQAYHMSKAMFGTHRINKCVNVYITRISRRDDMQAYHMSNAMFGTHLLLLPQKTLPMENYRRSPFKQWKKGPTRGKGGPENALCQYRGVRQRTWGKWVAEIREPKKRSRLWLGSFATAEEAAMAYDEAARRLYGPDAYLNLPHLQPNINNNCPVKSQKFKWIPSKNFISMFPPCGLLNINAQPSVQVIHQRLQELQKSGVLSHTSSSSSSSCESKTTIQTLSDKTYDKHPASKDNDMEISSDKMLKDQEKPQIDLNEFLQQLGILKEEKQEEVNNTRENFKDEESSMKDHCELMAFADKSFNWDALIEMHGLPATQGVESSSFRVCNSQEEPTFTTSVWNF</w:t>
      </w:r>
    </w:p>
    <w:p>
      <w:pPr>
        <w:pStyle w:val="Normal"/>
        <w:jc w:val="left"/>
        <w:rPr>
          <w:rFonts w:ascii="Times New Roman" w:hAnsi="Times New Roman" w:cs="Times New Roman"/>
        </w:rPr>
      </w:pPr>
      <w:r>
        <w:rPr>
          <w:rFonts w:cs="Times New Roman" w:ascii="Times New Roman" w:hAnsi="Times New Roman"/>
        </w:rPr>
        <w:t>&gt;evm.model.supercontig 99.20 Carica papaya</w:t>
        <w:tab/>
        <w:t>MCLPIFSNNTPKKKKKKRTRNNHSFPAAADRVLCLCWHLYTCIYIFIYVHINMSKSVMESSSRKGCMRGKGGPENALCTYKGVRQRTWGKWVAEIREPNRGARLWLGTFDTSHEAALAYDAAARKLYGPEAKLNLPQQPSNSSNNTHLIIPQMGNQFPNHRTSAPSCSSNNDSTVPCPDSKVESRGNLVDSNVKFGKDEDGMEEIWENMSLNLPVFDDSIWAEAAMSLGFPTMEDPGILGGNFVDTTGWDSLHSPPWCS</w:t>
      </w:r>
    </w:p>
    <w:p>
      <w:pPr>
        <w:pStyle w:val="Normal"/>
        <w:jc w:val="left"/>
        <w:rPr>
          <w:rFonts w:ascii="Times New Roman" w:hAnsi="Times New Roman" w:cs="Times New Roman"/>
        </w:rPr>
      </w:pPr>
      <w:r>
        <w:rPr>
          <w:rFonts w:cs="Times New Roman" w:ascii="Times New Roman" w:hAnsi="Times New Roman"/>
        </w:rPr>
        <w:t>&gt;XP 004487359 Cicer arietinum</w:t>
        <w:tab/>
        <w:t>MIVKACDKGEVEGSKSVGKILARWKKYNAQLDSCNDADKPVRKVPAKGSKKGCMKGKGGPENSRCNYRGVRQRTWGKWVAEIREPNRGKRLWLGTFLTAIGAALAYDEAARAMYGSCARLNFPNVSVPRFSEESSNDSPAANHSNSSMTGSANSESMIMPNNLGIGAKDGNDMEPISLTLSVKQENEEGVN</w:t>
      </w:r>
    </w:p>
    <w:p>
      <w:pPr>
        <w:pStyle w:val="Normal"/>
        <w:jc w:val="left"/>
        <w:rPr>
          <w:rFonts w:ascii="Times New Roman" w:hAnsi="Times New Roman" w:cs="Times New Roman"/>
        </w:rPr>
      </w:pPr>
      <w:r>
        <w:rPr>
          <w:rFonts w:cs="Times New Roman" w:ascii="Times New Roman" w:hAnsi="Times New Roman"/>
        </w:rPr>
        <w:t>&gt;XP 004491005 Cicer arietinum</w:t>
        <w:tab/>
        <w:t>MGAAYEQSGNVFLAPIETSRKRKTRSRGKGTRSVAETIAKWKEYNEHIYAAAGKDDAKQKRKAPAKGSKKGCMKGKGGPQNSECNYRGVRQRTWGKWVGEIREPNRGKRLWLGTFSTAQEAALAYDEAARAMYGPSARLNFPHVSDYSSIKESLKESTAASYSCSSVATTPATSEITTVSSHSDVFAVEDVKEIPKPVNMKNDNTVAVYREVYEASSPISRMKQEPKDEPADIIDPGGGEIQDGKSEGNQTQTLTHDVQIGEGVCNGQMDLSWIDDFDFNGDYLKSFSMDELFQVDELLGHIDNNPIDESGLVRSLDFGQMGFPEQSNPQVGTSSSFFYELENPDAKLLGSLPHMEHTTSGVDYGLDFLKTEEPGNFNIGVEDTPFLNLDYDMNHDMSHDSRGI</w:t>
      </w:r>
    </w:p>
    <w:p>
      <w:pPr>
        <w:pStyle w:val="Normal"/>
        <w:jc w:val="left"/>
        <w:rPr>
          <w:rFonts w:ascii="Times New Roman" w:hAnsi="Times New Roman" w:cs="Times New Roman"/>
        </w:rPr>
      </w:pPr>
      <w:r>
        <w:rPr>
          <w:rFonts w:cs="Times New Roman" w:ascii="Times New Roman" w:hAnsi="Times New Roman"/>
        </w:rPr>
        <w:t>&gt;XP 004492501 Cicer arietinum</w:t>
        <w:tab/>
        <w:t>MKIDTVSGERKSRKRRSGGRTDSVEDTLEKWKKYNRQQQQKLGFGDNGVELVHKVPAKGSRKGCMRGKGGPQNSDCNFRGVRQRIWGKWVAEIREPINGKHVGEKANRLWLGTFTTAHDAALAYDKAAKAMYGPSARLNFPNGSPPSSTAGSAESLNGEDLAKAEELESNLRQSHEENKIFSNDFAVDDSEEAKEVIRNKKSKKMVHQGSYKNVKFETPRENERLESELEKVLENSGIGGECFHVQKEAINTDMNLGADCSSSDGVENGTLVKSEETAGGLVEDLKFFELSCSNHFLGNLQNMLPDSNTRPNSEHYDIKTKDSFEKKHKNEVTSAEIKEFCRGTGKSSRISHGQSQNEQNKNGHFDGMKSELKGLECKLRGQSNDEAQIVVPYMPGIHLFGGDSVGPIERMSQVEDLNYNTNKNTKLKEKGNNGSTLHGFSSGKSRKLSDLSQQLQKLGSYLPENWNNRQFADLEVGYDYSFLSPDYDFGLLEEKKLLDVCFSHIGS</w:t>
      </w:r>
    </w:p>
    <w:p>
      <w:pPr>
        <w:pStyle w:val="Normal"/>
        <w:jc w:val="left"/>
        <w:rPr>
          <w:rFonts w:ascii="Times New Roman" w:hAnsi="Times New Roman" w:cs="Times New Roman"/>
        </w:rPr>
      </w:pPr>
      <w:r>
        <w:rPr>
          <w:rFonts w:cs="Times New Roman" w:ascii="Times New Roman" w:hAnsi="Times New Roman"/>
        </w:rPr>
        <w:t>&gt;XP 004493523 Cicer arietinum</w:t>
        <w:tab/>
        <w:t>MMDNCKKSPLKPWKKGPTRGKGGPQNASCEYRGVRQRTWGKWVAEIREPKKRTRLWLGSFATAEEAAMAYDEAARRLYGPDAYLNLPHLQPHSNSRIKTGKFKWLPSKNFISMFPSCGLLNVNAQPSVHLIHQRLQEFKQNAVATSQSSLSSSSNDPKAEEIQNVDGKKNHAENPIMEKDTQASSPNKMVGDFQEKPQIDLHEFLQQMGILKDDTNSEQTTDSSGSSTVHEAVSRDENDQLGIFSDMSINWEALIEMHGIAGTQESEATQLDGYDLTDQLNFSTSIWNF</w:t>
      </w:r>
    </w:p>
    <w:p>
      <w:pPr>
        <w:pStyle w:val="Normal"/>
        <w:jc w:val="left"/>
        <w:rPr>
          <w:rFonts w:ascii="Times New Roman" w:hAnsi="Times New Roman" w:cs="Times New Roman"/>
        </w:rPr>
      </w:pPr>
      <w:r>
        <w:rPr>
          <w:rFonts w:cs="Times New Roman" w:ascii="Times New Roman" w:hAnsi="Times New Roman"/>
        </w:rPr>
        <w:t>&gt;XP 004499266 Cicer arietinum</w:t>
        <w:tab/>
        <w:t>MLKSGIGIEERKQLKKPAQASSRKGCMRGKGGPENASCTYKGVRQRTWGKWVAEIREPNRGARLWLGTFETSHEAALAYDAAARKLYGSDAKLNLPELSVTTNSTTTQQIPQINIPHNNNNIKNFSVSSTVHNNNSCFNNNNNNTNNSVFGAIYSSSDNSIVSIPLEQQVVESSYTKHMDHSDSFFGTVNYESTMPVVDDDSIWTEAAMSLDAAISMDFPMISDDDGIYSTGNFSEVAAWDSLQTPWCM</w:t>
      </w:r>
    </w:p>
    <w:p>
      <w:pPr>
        <w:pStyle w:val="Normal"/>
        <w:jc w:val="left"/>
        <w:rPr>
          <w:rFonts w:ascii="Times New Roman" w:hAnsi="Times New Roman" w:cs="Times New Roman"/>
        </w:rPr>
      </w:pPr>
      <w:r>
        <w:rPr>
          <w:rFonts w:cs="Times New Roman" w:ascii="Times New Roman" w:hAnsi="Times New Roman"/>
        </w:rPr>
        <w:t>&gt;Cla001733 Citrullus lanatus</w:t>
        <w:tab/>
        <w:t>MPKLEKLQTRRPGSLSVAETLAKWKDYNDHLDSCNDEAKLARRVPAKGSKKGCMKGKGGPENMRCNYRGVRQRTWGKWVAEIRAPNRGSRLWLGTFPTAIDAALAYDEAARAMYGTLARLNFPNISIPTLLKEKESPTKDSPEIKRSSISFLGSTSLCLSSESTITSDHSEDCAVEDV</w:t>
      </w:r>
    </w:p>
    <w:p>
      <w:pPr>
        <w:pStyle w:val="Normal"/>
        <w:jc w:val="left"/>
        <w:rPr>
          <w:rFonts w:ascii="Times New Roman" w:hAnsi="Times New Roman" w:cs="Times New Roman"/>
        </w:rPr>
      </w:pPr>
      <w:r>
        <w:rPr>
          <w:rFonts w:cs="Times New Roman" w:ascii="Times New Roman" w:hAnsi="Times New Roman"/>
        </w:rPr>
        <w:t>&gt;Cla006605 Citrullus lanatus</w:t>
        <w:tab/>
        <w:t>MALSDQYSDAISLPKNSIRKRKSRSRRDRSTVAETLAKWKAYNECFDSCNDGSKPIRKAPAKGSKKGCMKGKGGPLNSHCNYRGVRQRTWGKWVAEIREPNRGSRLWLGTFPTAIEAALAYDEAARTMYGHSARLNLPNIKNRGQLQGILLEDYLGLRNSDSSTATSTCSESTTTTSNQSEVCVPEEFAKRSQLVPSNIKIEDGEGESRTGDHSDGTATPMPLENEVKHEDCNDRAAVLGTEFPSLDQSQNFPMDEIFEPRTGNQADHMAMPMILEKQVKDEDLDAVYRDWSNDQAVLPEAGISSLNNLQNFQMDEMFDVEELLNLISSDSLYDPTTNILKGNADGYTNVAPSQVSNLGSEKPSSWSYQFQNPGAKLLGSLQQTEQAPADVDYGFDFLKQGREEDLNAAADDCVRYLNEMGDLGF</w:t>
      </w:r>
    </w:p>
    <w:p>
      <w:pPr>
        <w:pStyle w:val="Normal"/>
        <w:jc w:val="left"/>
        <w:rPr>
          <w:rFonts w:ascii="Times New Roman" w:hAnsi="Times New Roman" w:cs="Times New Roman"/>
        </w:rPr>
      </w:pPr>
      <w:r>
        <w:rPr>
          <w:rFonts w:cs="Times New Roman" w:ascii="Times New Roman" w:hAnsi="Times New Roman"/>
        </w:rPr>
        <w:t>&gt;Cla012000 Citrullus lanatus</w:t>
        <w:tab/>
        <w:t>MTSENSSGEKISRKRRNGYVSVVDTLNKWKKLNNQLEDLAKDGVEEIRRVPAKGSKKGCMRGKGGPQNSDCNFRGVRQRTWGKWVAEIREPIASNNTRVKKKGSRLWLGTFATAHQAALAYDEAAKAMYGPFARLNFPDSSSSPLKPVIVEHSDSISPVASSSSSSSIFNGLSAEKMNCCYSMDKQENCGYESMEELKVKVEETARNRVNYTDATFYDSNIGNRLTEGNIKEGLADVVRSRDINRDSHDQNDPSELCFKFEAMDTNGCNDLNECNQYVLQKFQSDPYARTYWIPAEWEIGDLGSAPVMEGKPMEIESYGDCRAFNRDLSLLLDRQKHMGVGDQRVDDCNFEFLRPDYDFGLEEERKWLDLWFRG</w:t>
      </w:r>
    </w:p>
    <w:p>
      <w:pPr>
        <w:pStyle w:val="Normal"/>
        <w:jc w:val="left"/>
        <w:rPr>
          <w:rFonts w:ascii="Times New Roman" w:hAnsi="Times New Roman" w:cs="Times New Roman"/>
        </w:rPr>
      </w:pPr>
      <w:r>
        <w:rPr>
          <w:rFonts w:cs="Times New Roman" w:ascii="Times New Roman" w:hAnsi="Times New Roman"/>
        </w:rPr>
        <w:t>&gt;Cla017504 Citrullus lanatus</w:t>
        <w:tab/>
        <w:t>MENYRDNKKPHSSSSSASSSSSSSSSLHKPWKKGPSRGKGGPQNASCEYRGVRQRTWGKWVAEIREPKKRTRLWLGSFSTAEEAAMAYDQAATRLYGPHAYLNLPHLANNNHHNNGSNSKSNNFLKWVPSKNFISLFPHTNRAAMAATGSFMLNLNAQPSLHLIHQRLQQLKPPHAFLSSNSLLSPSKKLEDEGEKEKDDEALVREEKTTKTTDTRSMEEEKPQIDLNEFLQQLGILKEEEEEEEKLVIELGEERNNNDDDGGYCLGSSESNNCDYSDEVEVLSDKSFNWDSIMEMDPNIEYHHFGSFQVYDHYVNYEDDLSFPNSIWDFEEDHSTRIIH</w:t>
      </w:r>
    </w:p>
    <w:p>
      <w:pPr>
        <w:pStyle w:val="Normal"/>
        <w:jc w:val="left"/>
        <w:rPr>
          <w:rFonts w:ascii="Times New Roman" w:hAnsi="Times New Roman" w:cs="Times New Roman"/>
        </w:rPr>
      </w:pPr>
      <w:r>
        <w:rPr>
          <w:rFonts w:cs="Times New Roman" w:ascii="Times New Roman" w:hAnsi="Times New Roman"/>
        </w:rPr>
        <w:t>&gt;Cla020801 Citrullus lanatus</w:t>
        <w:tab/>
        <w:t>MDKKARNTTNVAQASSRKGCMRGKGGPDNASCTFKGVRQRTWGKWVAEIREPNRGARLWLGTFDTAHEAALAYDAAARKLYGAEAKLNLPQTTHRPPPHELPHQLERAAQSPSIIDSSPTATSSSSSSSPIGGLWGSENVNFDESIWREAVMSLDFPIIQDDQGIFFDGVGNWDTLQWCM</w:t>
      </w:r>
    </w:p>
    <w:p>
      <w:pPr>
        <w:pStyle w:val="Normal"/>
        <w:jc w:val="left"/>
        <w:rPr>
          <w:rFonts w:ascii="Times New Roman" w:hAnsi="Times New Roman" w:cs="Times New Roman"/>
        </w:rPr>
      </w:pPr>
      <w:r>
        <w:rPr>
          <w:rFonts w:cs="Times New Roman" w:ascii="Times New Roman" w:hAnsi="Times New Roman"/>
        </w:rPr>
        <w:t>&gt;Cla022458 Citrullus lanatus</w:t>
        <w:tab/>
        <w:t>MRGKGGPENASCTYKGVRQRTWGKWVAEIREPNRGARLWLGTFDTSHDAALAYDNAARRLYGSDAKLNLPHLSPVSASSSSSDNVAANSNSNSNANAIVEDVASSVSHETNNNNTVSPKKRFREEEEEQIGGLWRAMSISLDDSIWVEAAMSLDFPIVMEHEQDHHHQGFFAANLMETNGNGGCGWDTLQWCL</w:t>
      </w:r>
    </w:p>
    <w:p>
      <w:pPr>
        <w:pStyle w:val="Normal"/>
        <w:jc w:val="left"/>
        <w:rPr>
          <w:rFonts w:ascii="Times New Roman" w:hAnsi="Times New Roman" w:cs="Times New Roman"/>
        </w:rPr>
      </w:pPr>
      <w:r>
        <w:rPr>
          <w:rFonts w:cs="Times New Roman" w:ascii="Times New Roman" w:hAnsi="Times New Roman"/>
        </w:rPr>
        <w:t>&gt;Ciclev10002280m Citrus clementina</w:t>
        <w:tab/>
        <w:t>MSKALMGGIGEKKQLKKPAQASSRKGCMRGKGGPENALCTYKGVRQRTWGKWVAEIREPNRGARLWLGTFDTSHEAAMAYDAAARKLYGPDAKLNLPELPSAQSHHLPASSVNCTQHVAQRRNQPQMIHNSGITCSSNSPLPRSSNNDATQVYNFNYNNSAMSFLDNGSVGSHGKLAENEVKFSLNEQETDGFWENLNVNSPVFDESIWAEAAMSVDYPVMGEQGLLNANFVDASCCGWDMLPTPWCV</w:t>
      </w:r>
    </w:p>
    <w:p>
      <w:pPr>
        <w:pStyle w:val="Normal"/>
        <w:jc w:val="left"/>
        <w:rPr>
          <w:rFonts w:ascii="Times New Roman" w:hAnsi="Times New Roman" w:cs="Times New Roman"/>
        </w:rPr>
      </w:pPr>
      <w:r>
        <w:rPr>
          <w:rFonts w:cs="Times New Roman" w:ascii="Times New Roman" w:hAnsi="Times New Roman"/>
        </w:rPr>
        <w:t>&gt;Ciclev10005549m Citrus clementina</w:t>
        <w:tab/>
        <w:t>MESYKKSPLKPWKKGPTRGKGGPLNASCQYRGVRQRTWGKWVAEIREPKKRTRLWLGSFATAEEAAMAYDEAARRLYGPDAYLNLPHLHTDNNNPSSNNKSHNKFKWVPSKNFISMFPSCGLLNVNAQPSVHVIHQRLEELKKNGVFNQTSSSSSSSGESKVEAPTTCIGDKTLLEAVSVREKEVEISSGNMLGWREEKKQIDLNEFLQQLGILKEESQAEVTEGTEGSSGAAESESSMKDYGELAAFADTSFNWDALIEMHGNGIAGHHQLGGFQLYDVQEEVTLPTSIWNF</w:t>
      </w:r>
    </w:p>
    <w:p>
      <w:pPr>
        <w:pStyle w:val="Normal"/>
        <w:jc w:val="left"/>
        <w:rPr>
          <w:rFonts w:ascii="Times New Roman" w:hAnsi="Times New Roman" w:cs="Times New Roman"/>
        </w:rPr>
      </w:pPr>
      <w:r>
        <w:rPr>
          <w:rFonts w:cs="Times New Roman" w:ascii="Times New Roman" w:hAnsi="Times New Roman"/>
        </w:rPr>
        <w:t>&gt;Ciclev10022244m Citrus clementina</w:t>
        <w:tab/>
        <w:t>MEKVSEAASLSQKGTKKPNMGRSRKGCMKGKGGPENVLCTYKGVRQRTWGKWVAEIREPNRGARLWLGSFNTSLDAALAYDEAARKLYGDYAKLNLPQVQQHNRPSSNNINNNNHITASQVFTTDHIVPIQQQQQIESSNESVGNSSRFGESSVPGHFTSWISGEDNLYWPESLEANDFLDVNDSGVSLSDLMMGGNDLDWDGLQAPRSL</w:t>
      </w:r>
    </w:p>
    <w:p>
      <w:pPr>
        <w:pStyle w:val="Normal"/>
        <w:jc w:val="left"/>
        <w:rPr>
          <w:rFonts w:ascii="Times New Roman" w:hAnsi="Times New Roman" w:cs="Times New Roman"/>
        </w:rPr>
      </w:pPr>
      <w:r>
        <w:rPr>
          <w:rFonts w:cs="Times New Roman" w:ascii="Times New Roman" w:hAnsi="Times New Roman"/>
        </w:rPr>
        <w:t>&gt;Ciclev10032029m Citrus clementina</w:t>
        <w:tab/>
        <w:t>MAIQSKDSSPSLMMPLSSDRKRKRRDGVNVAETLERWRRYNESLESGNGEDKPMRRVPAKGSKKGCMKGKGGPENGRCDYRGVRQRTWGKWVAEIREPNRGNRLWLGTFPSAVEAALAYDHAARAMYGPCARLNLPDVSRLNESSKDSDSTTSSNQSEIEDAKVKNDAREAESKIIAQPEAELLSSPVKPKAKDEAEDNEKYYWGEQLDCKPEARDEPILGSICDVKPETGDERKDATGIDWLEGYDWSKDEMFDVNDLLDLLDNNPLCGSEQQSELSYYNLQAGSLDQSQFGYEKPLDPFFQLRNPDMELPVGVNYAEHGASDYGLQFLKEEESDFGF</w:t>
      </w:r>
    </w:p>
    <w:p>
      <w:pPr>
        <w:pStyle w:val="Normal"/>
        <w:jc w:val="left"/>
        <w:rPr>
          <w:rFonts w:ascii="Times New Roman" w:hAnsi="Times New Roman" w:cs="Times New Roman"/>
        </w:rPr>
      </w:pPr>
      <w:r>
        <w:rPr>
          <w:rFonts w:cs="Times New Roman" w:ascii="Times New Roman" w:hAnsi="Times New Roman"/>
        </w:rPr>
        <w:t>&gt;orange1.1g019546m Citrus sinensis</w:t>
        <w:tab/>
        <w:t>MAIQSKDSSPSLMMPLSSDRKRKRRDGVNVAETLERWRRYNESLESGNGEDKPMRRVPAKGSKKGCMKGKGGPENGRCDYRGVRQRTWGKWVAEIREPNRGNRLWLGTFPSAVEAALAYDHAARAMYGPCARLNLPDVSRLNESSKDSDSTTSSNQSEIEDAKVKNDAREAESKIIAQPEAELLSSPVKPKAKDEAEDNEKYYWGEQLDCKPEARDEPILGSICDVKPETGDERKDATGIDWLEGYDWSKDEMFDVNDLLDLLDNNPLCGSEQQSELSYYNLQAGSLDQSQFGYEKPLDPFFQLRNPDMELPVGVNYAEHGASDYGLQFLKEEESDFGF</w:t>
      </w:r>
    </w:p>
    <w:p>
      <w:pPr>
        <w:pStyle w:val="Normal"/>
        <w:jc w:val="left"/>
        <w:rPr>
          <w:rFonts w:ascii="Times New Roman" w:hAnsi="Times New Roman" w:cs="Times New Roman"/>
        </w:rPr>
      </w:pPr>
      <w:r>
        <w:rPr>
          <w:rFonts w:cs="Times New Roman" w:ascii="Times New Roman" w:hAnsi="Times New Roman"/>
        </w:rPr>
        <w:t>&gt;orange1.1g036655m Citrus sinensis</w:t>
        <w:tab/>
        <w:t>MGGIGEKKQLKKPAQASSRKGCMRGKGGPENALCTYKGVRQRTWGKWVAEIREPNRGARLWLGTFDTSHEAAMAYDAAARKLYGPDAKLNLPELPSAQSHHLPASSVNCTQHVAQRRNQPQMIHNSGITCSSNSPLPRSSNNDATQVYNFNYNNSAMSFLDNGSVGSHGKLAENEVKFSLNEQETDGFWENLNVNSPVFDESIWAEAAMSVDYPVMGEQGLLNANFVDASCCGWDMLPTPWCV</w:t>
      </w:r>
    </w:p>
    <w:p>
      <w:pPr>
        <w:pStyle w:val="Normal"/>
        <w:jc w:val="left"/>
        <w:rPr>
          <w:rFonts w:ascii="Times New Roman" w:hAnsi="Times New Roman" w:cs="Times New Roman"/>
        </w:rPr>
      </w:pPr>
      <w:r>
        <w:rPr>
          <w:rFonts w:cs="Times New Roman" w:ascii="Times New Roman" w:hAnsi="Times New Roman"/>
        </w:rPr>
        <w:t>&gt;orange1.1g042353m Citrus sinensis</w:t>
        <w:tab/>
        <w:t>MESYKKSPLKPWKKGPTRGKGGPLNASCQYRGVRQRTWGKWVAEIREPKKRTRLWLGSFATAEEAAMAYDEAARRLYGPDAYLNLPHLHTDNNNPSSNNKSHNKFKWVPSKNFISMFPSCGLLNVNAQPSVHVIHQRLEELKKNGIFNQTSSSSSSSGESKVEAPTTCIGDKTLLEAVSVREKEVEISSGNMLGWREEKKQIDLNEFLQQLGILKEESQAEVTEGTEGSSGAAESESSMKDYGELAAFADTSFNWDALIEMHGNGIAGHHQLGGFQLYDVQEEVTLPTSIWNF</w:t>
      </w:r>
    </w:p>
    <w:p>
      <w:pPr>
        <w:pStyle w:val="Normal"/>
        <w:jc w:val="left"/>
        <w:rPr>
          <w:rFonts w:ascii="Times New Roman" w:hAnsi="Times New Roman" w:cs="Times New Roman"/>
        </w:rPr>
      </w:pPr>
      <w:r>
        <w:rPr>
          <w:rFonts w:cs="Times New Roman" w:ascii="Times New Roman" w:hAnsi="Times New Roman"/>
        </w:rPr>
        <w:t>&gt;MELO3C003785P1 Cucumis melo</w:t>
        <w:tab/>
        <w:t>MDRKSRTNNNVAQASSRKGCMRGKGGPDNASCTFKGVRQRTWGKWVAEIREPNRGARLWLGTFDTAHEAALAYDAAARKLYGSEAKLNLPQTTTTPHELPQLEHGGQSPSNNNIIASPSPTSSTTTMSSSPIERIGGLWENENVNFDESIWREAVMSLDFPIIEDDQGIFFDGAGSWDTLQWCM</w:t>
      </w:r>
    </w:p>
    <w:p>
      <w:pPr>
        <w:pStyle w:val="Normal"/>
        <w:jc w:val="left"/>
        <w:rPr>
          <w:rFonts w:ascii="Times New Roman" w:hAnsi="Times New Roman" w:cs="Times New Roman"/>
        </w:rPr>
      </w:pPr>
      <w:r>
        <w:rPr>
          <w:rFonts w:cs="Times New Roman" w:ascii="Times New Roman" w:hAnsi="Times New Roman"/>
        </w:rPr>
        <w:t>&gt;MELO3C008318P2 Cucumis melo</w:t>
        <w:tab/>
        <w:t>MVEKMGHSDQYSDAISLPTNSIRKRKSRSRRDRSTVAETLAKWKAYNECFDSSNDGGKLIRKAPAKGSKKGCMKGKGGPLNSHCNYRGVRQRTWGKWVAEIREPNRGSRLWLGTFPTAIEAALAYDEAARTMYGQTARLNLPNIKNRGQLQGILLEDYLGLRNSDSSTTTSTCSESTTTTSNQSEVCVPEEFTVRPQLVPLNVKSEDGEGESRTGDHGDETATPMCLENQVKHEDCNGQTAALVAEFPCLDQLQNFQMAEIFEPRTGPQTGPMLTPLSLEKQVKDEDLDAVYRERSDDQAVLSEAGISSLYDLQNFEMDEMFDVEELLSLISSDSLHDPTNILKGNADGYTSMVPSQVGSIGSEKPPNSSYQMQNPDAKLLGSPQQMERTPADVDYGFDFLKQGREEDLNAAADDCVRYLNEIGDLGF</w:t>
      </w:r>
    </w:p>
    <w:p>
      <w:pPr>
        <w:pStyle w:val="Normal"/>
        <w:jc w:val="left"/>
        <w:rPr>
          <w:rFonts w:ascii="Times New Roman" w:hAnsi="Times New Roman" w:cs="Times New Roman"/>
        </w:rPr>
      </w:pPr>
      <w:r>
        <w:rPr>
          <w:rFonts w:cs="Times New Roman" w:ascii="Times New Roman" w:hAnsi="Times New Roman"/>
        </w:rPr>
        <w:t>&gt;MELO3C009669P1 Cucumis melo</w:t>
        <w:tab/>
        <w:t>MENGRDNKKPHTSPFHHKPWKKGPSRGKGGPQNASCEYRGVRQRTWGKWVAEIREPKKRTRLWLGSFSTAEEAAMAYDQAATKLYGPHAYLNLPHLANHNNDSSDYKSNLLKWVPSKNFISLFPHTNRAAAAVATTGSFMSLHLIHQRLQQLKPPHSFLSSNSLSSPSKKLEDKGEKEKDEEASVREETTTKTTATRSVEEEEKPQIDLNEFLQQLGILKEEEDEKLEIELEGEKGNDNNKDKDNDNDDRGCCLGSSEVSNNCDYSDEVEVLSDKSFNWDSIMEIHPNIEDNHFGNFQLYDHHFLNYEDDLSFPNSIWDFEEDHSTRIIH</w:t>
      </w:r>
    </w:p>
    <w:p>
      <w:pPr>
        <w:pStyle w:val="Normal"/>
        <w:jc w:val="left"/>
        <w:rPr>
          <w:rFonts w:ascii="Times New Roman" w:hAnsi="Times New Roman" w:cs="Times New Roman"/>
        </w:rPr>
      </w:pPr>
      <w:r>
        <w:rPr>
          <w:rFonts w:cs="Times New Roman" w:ascii="Times New Roman" w:hAnsi="Times New Roman"/>
        </w:rPr>
        <w:t>&gt;MELO3C010977P1 Cucumis melo</w:t>
        <w:tab/>
        <w:t>MLKSCSSNNKNNKKASSRKGCMRGKGGPENASCTYKGVRQRTWGKWVAEIREPNRGARLWLGTFDTSYDAALAYDNAARRLYGSDAKLNLPLISSSTSVSVSSSSSTTSDNNNNNSVVATASTYNNKVNPMVEDVASSSSSISNNKRFREDEEEQIGGLWRAMSISLDDSIWVEAAMSLDFPLLMEQQTSFSPNLVDTNPNPGWDSSIPWY</w:t>
      </w:r>
    </w:p>
    <w:p>
      <w:pPr>
        <w:pStyle w:val="Normal"/>
        <w:jc w:val="left"/>
        <w:rPr>
          <w:rFonts w:ascii="Times New Roman" w:hAnsi="Times New Roman" w:cs="Times New Roman"/>
        </w:rPr>
      </w:pPr>
      <w:r>
        <w:rPr>
          <w:rFonts w:cs="Times New Roman" w:ascii="Times New Roman" w:hAnsi="Times New Roman"/>
        </w:rPr>
        <w:t>&gt;MELO3C019763P1 Cucumis melo</w:t>
        <w:tab/>
        <w:t>MPKLGKLQTRLPGSLSVAETLAKWKDYNDHLDSCTDEAKLARRVPAKGSKKGCMKGKGGPENMRCNYRGVRQRTWGKWVAEIRAPKRGSRLWLGTFPTAIDAALAYDEAARAMYGNLARLNFPNVSIPTLLKEKELSTKDSPDEIKRSSLSFLGSTSLSLSSESTITSDHSEDCAVEDV</w:t>
      </w:r>
    </w:p>
    <w:p>
      <w:pPr>
        <w:pStyle w:val="Normal"/>
        <w:jc w:val="left"/>
        <w:rPr>
          <w:rFonts w:ascii="Times New Roman" w:hAnsi="Times New Roman" w:cs="Times New Roman"/>
        </w:rPr>
      </w:pPr>
      <w:r>
        <w:rPr>
          <w:rFonts w:cs="Times New Roman" w:ascii="Times New Roman" w:hAnsi="Times New Roman"/>
        </w:rPr>
        <w:t>&gt;MELO3C026024P1 Cucumis melo</w:t>
        <w:tab/>
        <w:t>MTSENSSGGKTSRKRRNGYVSVVDTLNKWKKLNNQLEDLAKDGGVEETRRVPAKGSKKGCMRGKGGPQNSDCNFRGVRQRTWGKWVAEIREPIASNNNTRLKKKGTRLWLGTFSTAHQAAHAYDEAAKAMYGPFARLNFPDSSSPPVMKPLTSEHSDTISPVASSSSSSSFFNGVPAEKMKGCYSMDKQENCEYESMEELKVKVEETARSRVHCTDIKPNSFYDSNIGNRSEGNIMEGLADVLRSHDQNSPSELCFKFEAMDTNGCNDLNECNQYVLQKLQSDPYGRTYWIPAEWEIGDLGSATVMEGKPMEIESYGDCMAFNRDLGLLLDRQKHMGVGDQRVDDCNNFEFLRPDYDFGLEEERKWLDLCFHG</w:t>
      </w:r>
    </w:p>
    <w:p>
      <w:pPr>
        <w:pStyle w:val="Normal"/>
        <w:jc w:val="left"/>
        <w:rPr>
          <w:rFonts w:ascii="Times New Roman" w:hAnsi="Times New Roman" w:cs="Times New Roman"/>
        </w:rPr>
      </w:pPr>
      <w:r>
        <w:rPr>
          <w:rFonts w:cs="Times New Roman" w:ascii="Times New Roman" w:hAnsi="Times New Roman"/>
        </w:rPr>
        <w:t>&gt;Cucsa.119440.1 Cucumis sativus</w:t>
        <w:tab/>
        <w:t>MPKLEKLQTRRPGSLSVAETLAKWKDYNDHLDSCTDEPKLTRRVPAKGSKKGCMKGKGGPENMRCNYRGVRQRTWGKWVAEIRAPNRGSRLWLGTFPTAIDAALAYDEAARAMYGTLARLNFPNVSIPTLLKGKELSRKDSRDEIKRPSLSFLGSTSLSLSSESTITSDLSEDCAVEDV</w:t>
      </w:r>
    </w:p>
    <w:p>
      <w:pPr>
        <w:pStyle w:val="Normal"/>
        <w:jc w:val="left"/>
        <w:rPr>
          <w:rFonts w:ascii="Times New Roman" w:hAnsi="Times New Roman" w:cs="Times New Roman"/>
        </w:rPr>
      </w:pPr>
      <w:r>
        <w:rPr>
          <w:rFonts w:cs="Times New Roman" w:ascii="Times New Roman" w:hAnsi="Times New Roman"/>
        </w:rPr>
        <w:t>&gt;Cucsa.130200.1 Cucumis sativus</w:t>
        <w:tab/>
        <w:t>MTSENSSGGKTSRKRRNGYVSVVDTLNKWKKLNNQLEDLAKDGGVEETRKVPAKGSKKGCMRGKGGPQNSDCNFRGVRQRTWGKWVAEIREPIASNNNTRLKKKGTRLWLGTFSTAHQAAHAYDEAAKAMYGPFARLNFPDSSSPLMKPLTSEHSDTISPVASSSSSSSFFNGVPAEKMKDCYSMEKQENCEYESMEELKVKVEETERSRVNYTDIKPNSFYDSNIGNRSEGNMKEGLADVLRSHDQNSPSELCFKFETMNTKGCNDLNGCNQYVLQKLQSDPYARTYWIPAGWEIGDLGSATVMEAKPMEIESYGDCMAFNRDLGLLLDRQKHMGVGDQRVDDCNNFEFLRPDYDFGLEEERKWLDLCFHG</w:t>
      </w:r>
    </w:p>
    <w:p>
      <w:pPr>
        <w:pStyle w:val="Normal"/>
        <w:jc w:val="left"/>
        <w:rPr>
          <w:rFonts w:ascii="Times New Roman" w:hAnsi="Times New Roman" w:cs="Times New Roman"/>
        </w:rPr>
      </w:pPr>
      <w:r>
        <w:rPr>
          <w:rFonts w:cs="Times New Roman" w:ascii="Times New Roman" w:hAnsi="Times New Roman"/>
        </w:rPr>
        <w:t>&gt;Cucsa.136780.1 Cucumis sativus</w:t>
        <w:tab/>
        <w:t>MISETIERKRKSRSRRDRSTVAETLAKWKAYNECFDSSNNGGKLIRKAPAKGSKKGCMKGKGGPLNSHCNYRGVRQRTWGKWVAEIREPNRGSRLWLGTFPTAIEAALAYDEAARTMYGQTARLNLPNIKNRGQLQGILLEEYLGLRNSDSSTTTSACSESTTTTSNQSEVCVPEEFTMRPRLVSLNVKTEDGEGESKTCDHGDETATPMNQVKHEDRNDQLVALGAEFPCLDQLENFQMDEMFEPRTGTQAGHMVMPVSLEKQVKDEDLDAVYCGRSDDQAVLSEAGVPSLYDLHNFQMDELFDVEELLSLINSDSLHDPTNIVKGNADAYTNMAPSHVGSVGSEKPPNRSYQIQNPDAKLLGSPQQMERTLADVDYGFDFLKQGREEDLNAAADDCVRYLNEIGDLGF</w:t>
      </w:r>
    </w:p>
    <w:p>
      <w:pPr>
        <w:pStyle w:val="Normal"/>
        <w:jc w:val="left"/>
        <w:rPr>
          <w:rFonts w:ascii="Times New Roman" w:hAnsi="Times New Roman" w:cs="Times New Roman"/>
        </w:rPr>
      </w:pPr>
      <w:r>
        <w:rPr>
          <w:rFonts w:cs="Times New Roman" w:ascii="Times New Roman" w:hAnsi="Times New Roman"/>
        </w:rPr>
        <w:t>&gt;Cucsa.231820.1 Cucumis sativus</w:t>
        <w:tab/>
        <w:t>MLKSCSSNNKNNKKASSRKGCMRGKGGPENALCTYKGVRQRTWGKWVAEIREPNRGARLWLGTFDTSHDAALAYDNAARRLYGSDAKLNLPLISSSISVSVSSSSSTTTSDNNNNNSVVATANTYNNDVNPTVEDVASSSSLSNNKRFREDEDQEQIGGLWRAMSISLDDSIWVEAAMSLDFPLLMEQQTFFSPNLVDTNPNAGLDSSLQWY</w:t>
      </w:r>
    </w:p>
    <w:p>
      <w:pPr>
        <w:pStyle w:val="Normal"/>
        <w:jc w:val="left"/>
        <w:rPr>
          <w:rFonts w:ascii="Times New Roman" w:hAnsi="Times New Roman" w:cs="Times New Roman"/>
        </w:rPr>
      </w:pPr>
      <w:r>
        <w:rPr>
          <w:rFonts w:cs="Times New Roman" w:ascii="Times New Roman" w:hAnsi="Times New Roman"/>
        </w:rPr>
        <w:t>&gt;Cucsa.336890.1 Cucumis sativus</w:t>
        <w:tab/>
        <w:t>MENGRDNKKPHTSPFHHKPWKKGPSRGKGGPQNASCEYRGVRQRTWGKWVAEIREPKKRTRLWLGSFSTAEEAAMAYDQAATKLYGPHAYLNLPHLANQNNDSSDYKSNFVKWVPSKNFISLFPHTNRAAATVATTGSFMSLHLIHQRLQQLKPPHPFLSSNSLTSPSKKLEDKGEKEKDKDEEASVREETTTKTTATSSGKEEEKPQIDLNEFLQQLGILKEEEEKLVIELEEEKGNNNNKDNDIDNYNDDGGCCLGSSEISNNCDYSDEVEVLSDKSFNWDSIMEIHPNIEDNHFGNFQLYDHHFLNYEDELGFPNSIWDFEEDHSTRIIH</w:t>
      </w:r>
    </w:p>
    <w:p>
      <w:pPr>
        <w:pStyle w:val="Normal"/>
        <w:jc w:val="left"/>
        <w:rPr>
          <w:rFonts w:ascii="Times New Roman" w:hAnsi="Times New Roman" w:cs="Times New Roman"/>
        </w:rPr>
      </w:pPr>
      <w:r>
        <w:rPr>
          <w:rFonts w:cs="Times New Roman" w:ascii="Times New Roman" w:hAnsi="Times New Roman"/>
        </w:rPr>
        <w:t>&gt;Cucsa.342750.1 Cucumis sativus</w:t>
        <w:tab/>
        <w:t>MDRKSRTNNNVAQASSRKGCMRGKGGPDNAACTFKGVRQRTWGKWVAEIREPNRGARLWLGTFDTAHEAALAYDAAARKLYGSEAKLNLPQTTTTSHELPQLEHGGQSPSNNNIIASPSPTX</w:t>
      </w:r>
    </w:p>
    <w:p>
      <w:pPr>
        <w:pStyle w:val="Normal"/>
        <w:jc w:val="left"/>
        <w:rPr>
          <w:rFonts w:ascii="Times New Roman" w:hAnsi="Times New Roman" w:cs="Times New Roman"/>
        </w:rPr>
      </w:pPr>
      <w:r>
        <w:rPr>
          <w:rFonts w:cs="Times New Roman" w:ascii="Times New Roman" w:hAnsi="Times New Roman"/>
        </w:rPr>
        <w:t>&gt;Eucgr.A02390.1 Eucalyptus grandis</w:t>
        <w:tab/>
        <w:t>MDSSRKSPMKPWKKGPARGKGGPLNASCSYRGVRQRTWGKWVAEIREPKKRTRLWLGSFATAEEAAMAYDEAARKLYGPDAYLNLPHLCHQPPPDSSVFSSNRPLHHKFKWFPSKNFISMFPSCGLLNLSAQPNVHVIHQRLEELRKNGGFGGAASPSSSSSDSRIDTRRRTDLEVGKLKEKEVEILSEKAPATGHREEKPQIDLNEFLEQLGVLKEDNQSKEVVDVNGTEEGMFKDYEQIVAFDEKGINWDSLMEMHGYADQQIYAEGNTCQVYDISEEFALPSTIWNF</w:t>
      </w:r>
    </w:p>
    <w:p>
      <w:pPr>
        <w:pStyle w:val="Normal"/>
        <w:jc w:val="left"/>
        <w:rPr>
          <w:rFonts w:ascii="Times New Roman" w:hAnsi="Times New Roman" w:cs="Times New Roman"/>
        </w:rPr>
      </w:pPr>
      <w:r>
        <w:rPr>
          <w:rFonts w:cs="Times New Roman" w:ascii="Times New Roman" w:hAnsi="Times New Roman"/>
        </w:rPr>
        <w:t>&gt;Eucgr.F01607.1 Eucalyptus grandis</w:t>
        <w:tab/>
        <w:t>MLKPGVGERKQGRKPAQASSRKGCMRGKGGPENASCSYKGVRQRTWGKWVAEIREPNRGARLWLGTFDTSHDAAVAYDAAARKLYGLEAKLNLPELYAAAPTTNLQPPAPAPTIANQAVHPLGNQAQIFHNLVLNPPSAPPVPVTQAMPISNDGLQAQGNDPVDPVPDNLKFGQNIEENDLWGNLNVNLPFLDESIWEEAAMSVDFPVLEDPVNFAGNFLDGNPWESSLPSP</w:t>
      </w:r>
    </w:p>
    <w:p>
      <w:pPr>
        <w:pStyle w:val="Normal"/>
        <w:jc w:val="left"/>
        <w:rPr>
          <w:rFonts w:ascii="Times New Roman" w:hAnsi="Times New Roman" w:cs="Times New Roman"/>
        </w:rPr>
      </w:pPr>
      <w:r>
        <w:rPr>
          <w:rFonts w:cs="Times New Roman" w:ascii="Times New Roman" w:hAnsi="Times New Roman"/>
        </w:rPr>
        <w:t>&gt;Eucgr.G03094.1 Eucalyptus grandis</w:t>
        <w:tab/>
        <w:t>MSPEIVERKRSRSRKEGSMSVAETLAKWKQYNDQLDPQANGDKPARRVPAKGSKKGCMKGKGGPENTTFNYRGVRQRTWGKWVAEIREPNRGSRLWLGTFPTAIEAAKAYDEAATAMYGPCARLNFPTASHPMSFGDLDARATTPVGTTANTTGTPSTGYSAGTPSTGYSAGTPSEATTLSSQSELTGGPEVKDGDRKGESNADGGEMEPKSESIVDFDWLSDYAVDDLFDVDELLRTLESDPKFSSDVKMEH</w:t>
      </w:r>
    </w:p>
    <w:p>
      <w:pPr>
        <w:pStyle w:val="Normal"/>
        <w:jc w:val="left"/>
        <w:rPr>
          <w:rFonts w:ascii="Times New Roman" w:hAnsi="Times New Roman" w:cs="Times New Roman"/>
        </w:rPr>
      </w:pPr>
      <w:r>
        <w:rPr>
          <w:rFonts w:cs="Times New Roman" w:ascii="Times New Roman" w:hAnsi="Times New Roman"/>
        </w:rPr>
        <w:t>&gt;Eucgr.G03094.2 Eucalyptus grandis</w:t>
        <w:tab/>
        <w:t>MSVAETLAKWKQYNDQLDPQANGDKPARRVPAKGSKKGCMKGKGGPENTTFNYRGVRQRTWGKWVAEIREPNRGSRLWLGTFPTAIEAAKAYDEAATAMYGPCARLNFPTASHPMSFGDLDARATTPVGTTANTTGTPSTGYSAGTPSTGYSAGTPSEATTLSSQSELTGGPEVKDGDRKGESNADGGEMEPKSESIVDFDWLSDYAVDDLFDVDELLRTLESDPKFSSDVKMEH</w:t>
      </w:r>
    </w:p>
    <w:p>
      <w:pPr>
        <w:pStyle w:val="Normal"/>
        <w:jc w:val="left"/>
        <w:rPr>
          <w:rFonts w:ascii="Times New Roman" w:hAnsi="Times New Roman" w:cs="Times New Roman"/>
        </w:rPr>
      </w:pPr>
      <w:r>
        <w:rPr>
          <w:rFonts w:cs="Times New Roman" w:ascii="Times New Roman" w:hAnsi="Times New Roman"/>
        </w:rPr>
        <w:t>&gt;Eucgr.K02952.1 Eucalyptus grandis</w:t>
        <w:tab/>
        <w:t>MSPARQASFSVGEFGDKRLKKRRNGCDSVQDTLARWKDYYDSQAGLPEEEGGGGGGGGGGAVVRAARRVPAKGSKKGCMRGKGGPENSVCSYRGVRQRTWGKWVAEIREPIDKGSGAGQGKASRLWLGTFSTALEAALAYDAAARAMYGPLARVNFPGNSASSTPCRSDSSARRNFDDRVRFPA</w:t>
      </w:r>
    </w:p>
    <w:p>
      <w:pPr>
        <w:pStyle w:val="Normal"/>
        <w:jc w:val="left"/>
        <w:rPr>
          <w:rFonts w:ascii="Times New Roman" w:hAnsi="Times New Roman" w:cs="Times New Roman"/>
        </w:rPr>
      </w:pPr>
      <w:r>
        <w:rPr>
          <w:rFonts w:cs="Times New Roman" w:ascii="Times New Roman" w:hAnsi="Times New Roman"/>
        </w:rPr>
        <w:t>&gt;mrna01985.1-v1.0-hybrid Fragaria vesca</w:t>
        <w:tab/>
        <w:t>MTNLKKVHTKQDGSSPVAEILAKWKEYNDHLESSNDGSKPTRKVPAKGSRKGCMKGKGGPENSRCNYRGVRQRTWGKWVAEIRSPNRGSRLWLGTFPTAIEAALAYDKAARAMYGSAARLNFPKVTFSSSGRATVLAPSCVATSAGSESSGTSGHSEDFSPQDKVNSHSPHIVNNDVIDLNQMDLNQTEEEG</w:t>
      </w:r>
    </w:p>
    <w:p>
      <w:pPr>
        <w:pStyle w:val="Normal"/>
        <w:jc w:val="left"/>
        <w:rPr>
          <w:rFonts w:ascii="Times New Roman" w:hAnsi="Times New Roman" w:cs="Times New Roman"/>
        </w:rPr>
      </w:pPr>
      <w:r>
        <w:rPr>
          <w:rFonts w:cs="Times New Roman" w:ascii="Times New Roman" w:hAnsi="Times New Roman"/>
        </w:rPr>
        <w:t>&gt;mrna08479.1-v1.0-hybrid Fragaria vesca</w:t>
        <w:tab/>
        <w:t>MDTICLVHLDKYHCSHSRSHVSVFCMMKMLKSGMGSSVGVAERKTMKKPAQASSRKGCMRGKGGPENAMCTYKGVRQRTWGKWVAEIREPNRGARLWLGTFDTSSEAAMAYDAAARKLYGSEAKLNLPDQIVPQFPNPPPDHNNNLHMAPVVSNSSSNTAACFPPDISVPIMLQDRTNFPVQIPFPNPGMQTSYGIAYEQANSSSSSSGSNTTMPMDTKEEKYEGVDKRFWENVSTNVLPVFDDSIWAEAAMSLDFPVIENHGIFASNFVDGNAWEALPASWCA</w:t>
      </w:r>
    </w:p>
    <w:p>
      <w:pPr>
        <w:pStyle w:val="Normal"/>
        <w:jc w:val="left"/>
        <w:rPr>
          <w:rFonts w:ascii="Times New Roman" w:hAnsi="Times New Roman" w:cs="Times New Roman"/>
        </w:rPr>
      </w:pPr>
      <w:r>
        <w:rPr>
          <w:rFonts w:cs="Times New Roman" w:ascii="Times New Roman" w:hAnsi="Times New Roman"/>
        </w:rPr>
        <w:t>&gt;mrna13783.1-v1.0-hybrid Fragaria vesca</w:t>
        <w:tab/>
        <w:t>MMPESSDRDSKKGKRLKVAKTLVKLEKCSESLGCAKDGLVNPVPRRMPTFGSRKGCMRGKGGPENMNYSYRGVRQRIWGKWVSEIRVPSSNTHGLKSKKVNRLWLGTFNTAVEAALAYDKAAKAIYGPVARLNFPESLETSMLDETTELGDNASEFEDGMVEGAKQEDEVLDATVKDPVNEWHCEANSVEELAINSVRESVEECHSELKYVKLELETKDEIAKDDVEVQAVAINNVWESEDEWPREPKYVKCELENEDQLVRNDVEVTVTTNNGREYENVWHWEPKYVNCDLETQDKLLQSNAEVERLAMNNVTDEEFQAGSYVGSSNNSHDNHLDKYLQVGKFDSVPNEKPCTNLDFSKILSRYSNDYLDTALVDVKCNSENDCNPSNDVIVDAPVMSKPMEKESVVILESGDNSLHMEPIYVASNNLIAKLGEYEKNVLPPNEFQGDIAETIKPNGHNGFGDNNICLQEHDEQIDVAYIPRPDIKPSKDIETQTDIDNNFSHLHSLSFDETYGTELHNLPKQLQAADGMPGSFNYREEECSGGDFNVDWLRQNYFSGEFEDNALPDSWFSYPHGGSS</w:t>
      </w:r>
    </w:p>
    <w:p>
      <w:pPr>
        <w:pStyle w:val="Normal"/>
        <w:jc w:val="left"/>
        <w:rPr>
          <w:rFonts w:ascii="Times New Roman" w:hAnsi="Times New Roman" w:cs="Times New Roman"/>
        </w:rPr>
      </w:pPr>
      <w:r>
        <w:rPr>
          <w:rFonts w:cs="Times New Roman" w:ascii="Times New Roman" w:hAnsi="Times New Roman"/>
        </w:rPr>
        <w:t>&gt;mrna16710.1-v1.0-hybrid Fragaria vesca</w:t>
        <w:tab/>
        <w:t>MGRSRKGCMKGKGGPENATCTFRGVRQRTWGKWVAEIREPKRGARLWLGTFNTSTEAALAYDDAARKLYGSSAKLNLPDQSSSSASTSSKTSSGSSSNDKGGGGEHNNIKQEAYNSCDDVHRGWNNDYNNGEISDYCLWESNPVLSADWSGVCGEREFLEMNDIGVMMGGNEFVSCNMLL</w:t>
      </w:r>
    </w:p>
    <w:p>
      <w:pPr>
        <w:pStyle w:val="Normal"/>
        <w:jc w:val="left"/>
        <w:rPr>
          <w:rFonts w:ascii="Times New Roman" w:hAnsi="Times New Roman" w:cs="Times New Roman"/>
        </w:rPr>
      </w:pPr>
      <w:r>
        <w:rPr>
          <w:rFonts w:cs="Times New Roman" w:ascii="Times New Roman" w:hAnsi="Times New Roman"/>
        </w:rPr>
        <w:t>&gt;mrna21047.1-v1.0-hybrid Fragaria vesca</w:t>
        <w:tab/>
        <w:t>MGAYNQGSNGFSQPLDSSRKRRRSKNDAGSVEETLSRWKEINRLKEAGIYGDKIRKVQSKGSKKGCMKGKGGPENQRCNYRGVRQRTWGKWVAEIREPNRGSRLWLGTFPTAVDAALAYDEAAKAMYGANARLNQPNVNNRNSYVSSWNESSHETSSVTTPSGCSTVAKQGCCESTTMSNQSDHSEVCAEEESVKVKTEDGEGELTSRAWSNAYTEPSASNATQDVDVKSEVPMDHAHTDQPGVQEQALDWIGFDVNYLNQFSLEELLFVDDLVGPTDDKPIPTLKLQQDTSSDVGRSQFADTAPVESATPSNSSYQVQYPDGTTSGSVQHMDQEPSVADYGFDLLNLQLQDGNVGVDNHRYFNMDDFDFHFPGGADN</w:t>
      </w:r>
    </w:p>
    <w:p>
      <w:pPr>
        <w:pStyle w:val="Normal"/>
        <w:jc w:val="left"/>
        <w:rPr>
          <w:rFonts w:ascii="Times New Roman" w:hAnsi="Times New Roman" w:cs="Times New Roman"/>
        </w:rPr>
      </w:pPr>
      <w:r>
        <w:rPr>
          <w:rFonts w:cs="Times New Roman" w:ascii="Times New Roman" w:hAnsi="Times New Roman"/>
        </w:rPr>
        <w:t>&gt;mrna26463.1-v1.0-hybrid Fragaria vesca</w:t>
        <w:tab/>
        <w:t>MDNLRKSPLKPWKKGPTRGKGGPQNASCEYRGVRQRTWGKWVAEIREPKKRTRLWLGSFATAEEAAMAYDEAARRLYGPDAFLNLPHLQSNSSNLPLKSQKFKWFPSQNFISMFPPCGMLNINAQPSVHVIHQRLQELKQNGVFGQTTPSSSSSSCDSKPEAHVTMEKAQKENVAENKEKDVEITSEKVVGGLEEKPQIDLNEFLQQLGVLKNERQSEESDTTSFAAPESSITETSDGFGPFADKNFNWDALIEMHAMENQGAETGTFHIYDVNEELSFPTSIWNF</w:t>
      </w:r>
    </w:p>
    <w:p>
      <w:pPr>
        <w:pStyle w:val="Normal"/>
        <w:jc w:val="left"/>
        <w:rPr>
          <w:rFonts w:ascii="Times New Roman" w:hAnsi="Times New Roman" w:cs="Times New Roman"/>
        </w:rPr>
      </w:pPr>
      <w:r>
        <w:rPr>
          <w:rFonts w:cs="Times New Roman" w:ascii="Times New Roman" w:hAnsi="Times New Roman"/>
        </w:rPr>
        <w:t>&gt;Glyma02g31350.1 Glycine max</w:t>
        <w:tab/>
        <w:t>MEGCKMFPPKPWKKGPTRGKGGPQNSSCEYRGVRQRTWGKWVAEIREPKKRTRLWLGSFATAEEAALAYDEAARRLYGPDAYLNLPHMMMQPTIFTNSTATKSHKYFKWFPSKNFISMFPSRGGLLNLNAQPSVHVIHQKLQELKQNGVVATSQTQSSPHTSSLSTHPKVVDLENFDIQNHAEILPPLQEGNSRVSSQKTIVGDFEEKPQIDLLEFLQQMGILKEEREEEKTNSSGSSTTVSEAASRDESSEQAGVFSDMSSVNWEELIEMHEHDHGVADSFYRASEEIQFEAYDINEDLTFSPSIWNY</w:t>
      </w:r>
    </w:p>
    <w:p>
      <w:pPr>
        <w:pStyle w:val="Normal"/>
        <w:jc w:val="left"/>
        <w:rPr>
          <w:rFonts w:ascii="Times New Roman" w:hAnsi="Times New Roman" w:cs="Times New Roman"/>
        </w:rPr>
      </w:pPr>
      <w:r>
        <w:rPr>
          <w:rFonts w:cs="Times New Roman" w:ascii="Times New Roman" w:hAnsi="Times New Roman"/>
        </w:rPr>
        <w:t>&gt;Glyma02g42960.1 Glycine max</w:t>
        <w:tab/>
        <w:t>MGAYDQVSLKPLDSSRKRKSRSRGDGSKSVAETIAKWKEYNEHLYSGKDDSRTTRKAPAKGSKKGCMKGKGGPQNSQCNYRGVRQRTWGKWVGEIREPNRGSRLWLGTFSSAQEAALAYDEAARAMYGPCARLNFPKITDYPSVKESLKDSSMAASSSCSSAATAASDTTTTTSNQSEVCAVEDVIEKPANVNDKFNDCHKAYVSASPTSRMKQEPKDEAVDHMDTGAGEIQDVGLEGTHDTGQVAENVNKDQMDLSWIDGFDFIDDYLKSFSADELFQVDELLGLIDNNPIDNSVLMQGLDFGQMGFPGDGNPQVDDTPSSFIYQLQNPDAKLLGSLPHMEQTPSGVDYGLDFLKTVEPGDYNGGGEEPPFLNLDDDLNHDSNGMQARKGG</w:t>
      </w:r>
    </w:p>
    <w:p>
      <w:pPr>
        <w:pStyle w:val="Normal"/>
        <w:jc w:val="left"/>
        <w:rPr>
          <w:rFonts w:ascii="Times New Roman" w:hAnsi="Times New Roman" w:cs="Times New Roman"/>
        </w:rPr>
      </w:pPr>
      <w:r>
        <w:rPr>
          <w:rFonts w:cs="Times New Roman" w:ascii="Times New Roman" w:hAnsi="Times New Roman"/>
        </w:rPr>
        <w:t>&gt;Glyma03g29530.1 Glycine max</w:t>
        <w:tab/>
        <w:t>MDTCKKFPLKPWKKGPTRGKGGPQNASCEYRGVRQRTWGKWVAEIREPKKRTRLWLGSFATAEEAAMAYDEAARRLYGPDAYLNLPHLQPRSTSTTITSSGKFKWFPSKNFISMFPSCGLLNVNAQPSVHLIHQRLQELKRNSVVSQSPPNSSNEPKEETQTVGSKKDGENPPKDDQMLSEEVLGDLQEKPQIDLHEFLQQMGILKEERESERTDSSGSSSTMPEALLRDDNDHHLGVFSDNSVNWEALIDMHGIAGIQESEVTQLEAYDPNDDLTFSTSIWNF</w:t>
      </w:r>
    </w:p>
    <w:p>
      <w:pPr>
        <w:pStyle w:val="Normal"/>
        <w:jc w:val="left"/>
        <w:rPr>
          <w:rFonts w:ascii="Times New Roman" w:hAnsi="Times New Roman" w:cs="Times New Roman"/>
        </w:rPr>
      </w:pPr>
      <w:r>
        <w:rPr>
          <w:rFonts w:cs="Times New Roman" w:ascii="Times New Roman" w:hAnsi="Times New Roman"/>
        </w:rPr>
        <w:t>&gt;Glyma04g03070.2 Glycine max</w:t>
        <w:tab/>
        <w:t>MLKSGIGIEERKQLKKPAQASSRKGCMRGKGGPENASCTYKGVRQRTWGKWVAEIREPNRGARLWLGTFETSHEAALAYDAAARKLYGSDAKLNLPELSIKSQSQCPPPSPPPPSSVTNNTQMENLQQIQNNYIDMATCSNFNNINNPEVSMASQQVGVGPIYTSDSIVSLPLDTNPKPVENEVEFRPSWATMNEGLPVFDDSIWAEAAMSLDFPHIAAETAIYASGNNLADVGVWDSLQTPWCM</w:t>
      </w:r>
    </w:p>
    <w:p>
      <w:pPr>
        <w:pStyle w:val="Normal"/>
        <w:jc w:val="left"/>
        <w:rPr>
          <w:rFonts w:ascii="Times New Roman" w:hAnsi="Times New Roman" w:cs="Times New Roman"/>
        </w:rPr>
      </w:pPr>
      <w:r>
        <w:rPr>
          <w:rFonts w:cs="Times New Roman" w:ascii="Times New Roman" w:hAnsi="Times New Roman"/>
        </w:rPr>
        <w:t>&gt;Glyma06g03110.1 Glycine max</w:t>
        <w:tab/>
        <w:t>MLKSGMGIEERKQVKKPAQASSRKGCMRGKGGPENASCTYKGVRQRTWGKWVAEIREPNRGARLWLGTFETSHEAALAYDAAARKLYGSDAKLNLPELSIKSQSQCPPPPSSVSNNTQIPQMENLQQQIQNNYMDMATCSNNFNNNTNNPSEVSMASQQVGVGVPIYTSDSIVSLPLDTNPKPVENDGDFRPSWGTMNEGLPVFDDSIWAEAAMSLDFPQIAAETAIYSSGNNLADVGVWDSLQTPWCM</w:t>
      </w:r>
    </w:p>
    <w:p>
      <w:pPr>
        <w:pStyle w:val="Normal"/>
        <w:jc w:val="left"/>
        <w:rPr>
          <w:rFonts w:ascii="Times New Roman" w:hAnsi="Times New Roman" w:cs="Times New Roman"/>
        </w:rPr>
      </w:pPr>
      <w:r>
        <w:rPr>
          <w:rFonts w:cs="Times New Roman" w:ascii="Times New Roman" w:hAnsi="Times New Roman"/>
        </w:rPr>
        <w:t>&gt;Glyma06g45680.1 Glycine max</w:t>
        <w:tab/>
        <w:t>MHMLVKNHNKGDGSKSLADTLAKWKEYNAWLESNNEAEKPARKVPAKGSKKGCMKGKGGPENSRCNYRGVRQRTWGKWVAEIREPNRGSRLWLGTFPTAISAALAYDEAARAMYGSCARLNFPNVQVSTLSEESSRNSPAAANRSRNSPAASQSGHALMILESSECMILPNNSGGDAAEDDDMEDLSLSLSVKRVKHEEGEDESGTSSSYLSLS</w:t>
      </w:r>
    </w:p>
    <w:p>
      <w:pPr>
        <w:pStyle w:val="Normal"/>
        <w:jc w:val="left"/>
        <w:rPr>
          <w:rFonts w:ascii="Times New Roman" w:hAnsi="Times New Roman" w:cs="Times New Roman"/>
        </w:rPr>
      </w:pPr>
      <w:r>
        <w:rPr>
          <w:rFonts w:cs="Times New Roman" w:ascii="Times New Roman" w:hAnsi="Times New Roman"/>
        </w:rPr>
        <w:t>&gt;Glyma07g19221.1 Glycine max</w:t>
        <w:tab/>
        <w:t>MNLDKLKVPRERKSRKRRSGESDSVEDTLEKWKEYNRQQQLGSRENGVEVIHKVPAKGSRKGCMRGKGGPQNSDCKFRGVRQRIWGKWVAEIREPINGKLVGEKANRLWLGTFSTALEAALAYDEAAKAMYGPCARLNFPEPIDSNGSSSSSGSDKKSPSGSSENGGDVAIAEELEVNHRRCHEDRPRFSKVGCVADDSIEELKEISNGFEQCQTSEECKATSLNDVKSEVPRENEGIEKELEEVLKNSGIGGEGRHLQKEPMDIPMNTRSNFCSSSASSDAATILIKSEETRGESVETLNSYELSCSNHCLGYMHNNMLPDTNPRPNSETSIAKKHTDHNKRLKISHSQSPNEQYRRSEHFDEMKTRLKGLECKLRAHSIHYKNQAPIVGDSNHPSMQGIHLFGGGTVGPIEGMSQVEALNNINTNRNSLPGFSSGHGRKLCDLSQQLHKLGGYLPEQWNSMQFPDLDAGHDYSFLNPDYDFGLYEEQKLLDICFPHVGS</w:t>
      </w:r>
    </w:p>
    <w:p>
      <w:pPr>
        <w:pStyle w:val="Normal"/>
        <w:jc w:val="left"/>
        <w:rPr>
          <w:rFonts w:ascii="Times New Roman" w:hAnsi="Times New Roman" w:cs="Times New Roman"/>
        </w:rPr>
      </w:pPr>
      <w:r>
        <w:rPr>
          <w:rFonts w:cs="Times New Roman" w:ascii="Times New Roman" w:hAnsi="Times New Roman"/>
        </w:rPr>
        <w:t>&gt;Glyma10g21850.2 Glycine max</w:t>
        <w:tab/>
        <w:t>MEGCKMSPQKPWKKGPTRGKGGPQNSSCEYRGVRQRTWGKWVAEIREPKKRTRLWLGSFATAEEAALAYDEAARRLYGPDAYLNLPNVMMMQKIQPTASFTNSTITTTKSHKYFNWFPSKNFISMFPSSGGLLNLNAQPSVHVIHQRLQELKQNGVVATSQNQSSPHASSLSTHPKVVVELENLDIQNHAETLVPPLQEGNSQVSSQKTIIGGDFEKPQIDLLEFLQQMGILKEEREEEKTDSSGSSTTVSEAVSRDDQSEQQPGVFSDDMSSVNWEELMEMHEHDRGVVDNYHALEEIQFEAYDINEDLTFSTSIWNY</w:t>
      </w:r>
    </w:p>
    <w:p>
      <w:pPr>
        <w:pStyle w:val="Normal"/>
        <w:jc w:val="left"/>
        <w:rPr>
          <w:rFonts w:ascii="Times New Roman" w:hAnsi="Times New Roman" w:cs="Times New Roman"/>
        </w:rPr>
      </w:pPr>
      <w:r>
        <w:rPr>
          <w:rFonts w:cs="Times New Roman" w:ascii="Times New Roman" w:hAnsi="Times New Roman"/>
        </w:rPr>
        <w:t>&gt;Glyma12g11150.3 Glycine max</w:t>
        <w:tab/>
        <w:t>MHMLVKNHNKGDGSKSLADTLAKWKEYNAWLESNNEAEKPVRKVPAKGSKKGCMKGKGGPENLRCNYRGVRQRTWGKWVAEIREPNRGSRLWLGTFPTAISAALAYDEAAMAMYGFCARLNFPNVQVSTFSEEPSRNSPAAAYQSRNSPSAKESGSALVILERSECMMLWNNSGGDAAEDDGMEDLSLSLSVKHEEGEDESGTSSSYLSLS</w:t>
      </w:r>
    </w:p>
    <w:p>
      <w:pPr>
        <w:pStyle w:val="Normal"/>
        <w:jc w:val="left"/>
        <w:rPr>
          <w:rFonts w:ascii="Times New Roman" w:hAnsi="Times New Roman" w:cs="Times New Roman"/>
        </w:rPr>
      </w:pPr>
      <w:r>
        <w:rPr>
          <w:rFonts w:cs="Times New Roman" w:ascii="Times New Roman" w:hAnsi="Times New Roman"/>
        </w:rPr>
        <w:t>&gt;Glyma12g32400.1 Glycine max</w:t>
        <w:tab/>
        <w:t>MLAKTHNKGDGSKSLAKILAKWKEYNAQIDSSSDADKPVRKVPAKGSKKGCMKGKGGPENSRCNYRGVRQRTWGKWVAEIREPNRGNRLWLGTFPTAIGAALAYDEAARAMYGSCARLNFPNVSVSSFSEESSKDSPVANHCGSSMAVSANESMISPSNSGVGAEDDVDMEPISLSLTVKHENGEGESGISSSPPSP</w:t>
      </w:r>
    </w:p>
    <w:p>
      <w:pPr>
        <w:pStyle w:val="Normal"/>
        <w:jc w:val="left"/>
        <w:rPr>
          <w:rFonts w:ascii="Times New Roman" w:hAnsi="Times New Roman" w:cs="Times New Roman"/>
        </w:rPr>
      </w:pPr>
      <w:r>
        <w:rPr>
          <w:rFonts w:cs="Times New Roman" w:ascii="Times New Roman" w:hAnsi="Times New Roman"/>
        </w:rPr>
        <w:t>&gt;Glyma13g38030.1 Glycine max</w:t>
        <w:tab/>
        <w:t>MLAKAHNKGDGSKSLAKILAKWKEYNAQIDSSSDADKPIRKVPAKGSKKGCMKGKGGPENSRCNYRGVRQRTWGKWVAEIREPNRGNRLWLGTFPTAIGAALAYDEAARAMYGSCARLNFPNVSVSSFSEESSKDSPSANHCGSSMAVSANESMISPSNSGVDAEEDVDMEPISLSLSVKHENGEGESGISSSPPSSS</w:t>
      </w:r>
    </w:p>
    <w:p>
      <w:pPr>
        <w:pStyle w:val="Normal"/>
        <w:jc w:val="left"/>
        <w:rPr>
          <w:rFonts w:ascii="Times New Roman" w:hAnsi="Times New Roman" w:cs="Times New Roman"/>
        </w:rPr>
      </w:pPr>
      <w:r>
        <w:rPr>
          <w:rFonts w:cs="Times New Roman" w:ascii="Times New Roman" w:hAnsi="Times New Roman"/>
        </w:rPr>
        <w:t>&gt;Glyma14g06080.1 Glycine max</w:t>
        <w:tab/>
        <w:t>MGAYDQVSLKPLDSSRKRKSRSRGYGTGSVAETIAKWKEYNEHLYSGKDDSRTTRKAPAKGSKKGCMKGKGGPQNSQCNYRGVRQRTWGKWVGEIREPNRGSRLWLGTFSSAQEAALAYDEAARAMYGPCARLNFPGITDYASFKESLKESPMAASSSCSSAETATSDTTTTSNQSEVCAAEDVKENPRLVNVNDKVNDCHKAYEAASPTSRMKQEPKDEAVDHMVPGAGKILDVRPEGTHDAGQVAEDVNKDQMDLPWIDGFDFSDNYLNRFSTDELFQVDELLGLIDNNPIDESALMQSLDFGQMGFPGDGNPQVDDTLSSFIYQLQNPDAKLLGSLPHMEQTPSGFDYGLDFLKTVESGDYNGGGEEPRFLNLDDDLNPDSKGMQARKDD</w:t>
      </w:r>
    </w:p>
    <w:p>
      <w:pPr>
        <w:pStyle w:val="Normal"/>
        <w:jc w:val="left"/>
        <w:rPr>
          <w:rFonts w:ascii="Times New Roman" w:hAnsi="Times New Roman" w:cs="Times New Roman"/>
        </w:rPr>
      </w:pPr>
      <w:r>
        <w:rPr>
          <w:rFonts w:cs="Times New Roman" w:ascii="Times New Roman" w:hAnsi="Times New Roman"/>
        </w:rPr>
        <w:t>&gt;Glyma14g07620.1 Glycine max</w:t>
        <w:tab/>
        <w:t>MGIQERKKVKKPAQASSRKGCMRGKGGPENAKCTYKGVRQRTWGKWVAEIREPNRGARLWLGTFDTAREAALAYDAAARKLYGPDAKLNLAELSVPAPALAAVNPSHMQQQPQVVPEMLIQQQQPLVHPTFDLVNVTSHPSGFNNILNNNPVVVSSMASSFLADAAVPVYTSCDSILSLPSATTNYTNTNTVPMEMENYSSSIPTVESNGDNMFRSFWGPTMDDTMPVFDQSIWTEAAMSLDLPIIADNGFYGRGVGGNKGGGNFFLDEVAAWDSLHTPSCCM</w:t>
      </w:r>
    </w:p>
    <w:p>
      <w:pPr>
        <w:pStyle w:val="Normal"/>
        <w:jc w:val="left"/>
        <w:rPr>
          <w:rFonts w:ascii="Times New Roman" w:hAnsi="Times New Roman" w:cs="Times New Roman"/>
        </w:rPr>
      </w:pPr>
      <w:r>
        <w:rPr>
          <w:rFonts w:cs="Times New Roman" w:ascii="Times New Roman" w:hAnsi="Times New Roman"/>
        </w:rPr>
        <w:t>&gt;Glyma14g32210.1 Glycine max</w:t>
        <w:tab/>
        <w:t>MEERANKGEGGPQNASCEYRGVRQRTWGKWVAEIREPKKRTRLCLGSFATAEEAAMAYDEAARRLYGPDAYLNLPHLQPMSTSTIMSGKFKWFPSKNFISMFPSCGLLNRLQELKRNSVMSQSSSSSSNDPKAEIQNVDSKNHGEDENPPKDVQTSLEEVLGDLQEKPQIDLHEFLQQMGILKEERQSKRTDSSGSSTVCEAVLTDDCDNLGVFSDKSVNWEALIEMDGLAGIQESEVTQLEAYEPNDDLTFSTSIWNF</w:t>
      </w:r>
    </w:p>
    <w:p>
      <w:pPr>
        <w:pStyle w:val="Normal"/>
        <w:jc w:val="left"/>
        <w:rPr>
          <w:rFonts w:ascii="Times New Roman" w:hAnsi="Times New Roman" w:cs="Times New Roman"/>
        </w:rPr>
      </w:pPr>
      <w:r>
        <w:rPr>
          <w:rFonts w:cs="Times New Roman" w:ascii="Times New Roman" w:hAnsi="Times New Roman"/>
        </w:rPr>
        <w:t>&gt;Glyma17g37350.2 Glycine max</w:t>
        <w:tab/>
        <w:t>MLKSGMGIQERKKVKKPAQASSRKGCMRGKGGPENATCTYKGVRQRTWGKWVAEIREPNRGARLWLGTFDTAREAALAYDAAARKLYGPDAKLNLPELSVPYAAGVMNPSHMQQQQQQQQQPQVPQMMMQQQQPLVHPTFDLVNVTPHSDFNNNSINILNNNPVVSSMASSFLADAAAPVYTSCDSIVSLPLSATNYTTNNTVPMEMDGYYYSSIAVESKEDDMFRPFWGPTMDDTMPVSDESIWTEAAMSLDYPIVGGGGGFGNNRKFFFGEATAWDSLQTPSFCM</w:t>
      </w:r>
    </w:p>
    <w:p>
      <w:pPr>
        <w:pStyle w:val="Normal"/>
        <w:jc w:val="left"/>
        <w:rPr>
          <w:rFonts w:ascii="Times New Roman" w:hAnsi="Times New Roman" w:cs="Times New Roman"/>
        </w:rPr>
      </w:pPr>
      <w:r>
        <w:rPr>
          <w:rFonts w:cs="Times New Roman" w:ascii="Times New Roman" w:hAnsi="Times New Roman"/>
        </w:rPr>
        <w:t>&gt;Glyma18g43750.2 Glycine max</w:t>
        <w:tab/>
        <w:t>MKTNNNVSGERKSRKRRNGGSDYVEDTLEKWKEYNRQQQLGSRENGVEVIHKAPAKGSRKGCMRGKGGPQNSDCKFRGVRQRIWGKWVAEIREPINGKLVGEKANRLWLGTFSTALEAALAYDEAAKALYGPCARLNFSESIDSNGSSSSSGSDKKSPSGFSENGCDVAKAEELEVNRHRCHEEKPRFSKVGVFEETEEKPILSGGCVADDSIEELKEITTGFEQCQTSEECMATTLKNVKSEVPGESEEMERELEEVVKNSGIGGEVNHLRKEPMDIAMNARGNYCSSPGSSDAATEHEILLKSEETRGESVETLNSCELSCSNHCLGFMHNNMLPDTNLRPNPEASIAKKHTEEVISEILGLCQGKCLKISHGQSPNEQFRRSEHFDEMKTRLKGLECKLRAHSIHYKNQAPIVGDSNHPSMQGIHLFGGGTVGPIESMSQVEALNNINTNRNSLPGFSSGHGRKLCDLSQQLHKLGGYLPEHWNSVQFPDLEVGHDYSFLNPDYDFGLYEEQKLLDICFPHVGS</w:t>
      </w:r>
    </w:p>
    <w:p>
      <w:pPr>
        <w:pStyle w:val="Normal"/>
        <w:jc w:val="left"/>
        <w:rPr>
          <w:rFonts w:ascii="Times New Roman" w:hAnsi="Times New Roman" w:cs="Times New Roman"/>
        </w:rPr>
      </w:pPr>
      <w:r>
        <w:rPr>
          <w:rFonts w:cs="Times New Roman" w:ascii="Times New Roman" w:hAnsi="Times New Roman"/>
        </w:rPr>
        <w:t>&gt;Glyma19g04461.1 Glycine max</w:t>
        <w:tab/>
        <w:t>MNTCKKSPLKPWKKGPTRGKGGPQNASCEYRGVRHRTWGKWVAEIREPKKRTRLWLGSFATAKEAAMAYDEAARRLYGPDAYLNLPHLQPRSTSTITLGKLKWFPSKNFISMFPSCGLLNVNAQPSRNSVVSQSSSSSSNDPMAEIQNVDSKNHGEDENPPKDVQTSSEEVLGDLQEKPQIDLHEFLQQMGILKEERQLERTDSSGSSTVREAVLTNDCDHLGGFSDKSVNREALIEMHGLAGIQESEVTQLEAYEPNDDLTFSTSSWNF</w:t>
      </w:r>
    </w:p>
    <w:p>
      <w:pPr>
        <w:pStyle w:val="Normal"/>
        <w:jc w:val="left"/>
        <w:rPr>
          <w:rFonts w:ascii="Times New Roman" w:hAnsi="Times New Roman" w:cs="Times New Roman"/>
        </w:rPr>
      </w:pPr>
      <w:r>
        <w:rPr>
          <w:rFonts w:cs="Times New Roman" w:ascii="Times New Roman" w:hAnsi="Times New Roman"/>
        </w:rPr>
        <w:t>&gt;Glyma19g32380.1 Glycine max</w:t>
        <w:tab/>
        <w:t>MDTCKKSPLKPWKKGPTRGKGGPQNASCEYRGVRQRTWGKWVAEIREPKKRTRLWLGSFATAEEAAMAYDEAARRLYGPDAYLNLPHLQPRSTSTITSGKFKWFPSKNFISMFPSCGLLNVNAQPSVHLIHQRLQELKRNSVVSQSSSSSSNDPKAEIQNVDSKNHGEDENPPKDVQTSSEEVLGDLQEKPQIDLHEFLQQMGILKEERQSERTDSSGSSTVREAVLTDDCDHLGVFSDKSVNWEALIEMHGLAGIQESEVTQLEAYEPNDDLTFSTSIWNF</w:t>
      </w:r>
    </w:p>
    <w:p>
      <w:pPr>
        <w:pStyle w:val="Normal"/>
        <w:jc w:val="left"/>
        <w:rPr>
          <w:rFonts w:ascii="Times New Roman" w:hAnsi="Times New Roman" w:cs="Times New Roman"/>
        </w:rPr>
      </w:pPr>
      <w:r>
        <w:rPr>
          <w:rFonts w:cs="Times New Roman" w:ascii="Times New Roman" w:hAnsi="Times New Roman"/>
        </w:rPr>
        <w:t>&gt;Gorai.005G110100.1 Gossypium raimondii</w:t>
        <w:tab/>
        <w:t>MCLSVINHFLSSPFPYSPQVPCWNNVNINDGWWLWRKKQARKPAQASSRKGCMRGKGGPENALCTYKGVRQRTWGKWVAEIREPNRGARLWLGTFDTSHEAAMAYDAAARKLYGSDAKLNLPELCANNPQSQPSSAANPQMAPMVNYQPQNVSNSVMPSFPNESIDLQGNVDAKFGQITEDGIEGFWENMNANLPLLDDSIWAETAMSLEFPMMGDPGSFASNLMEATGWDALQSPWCM</w:t>
      </w:r>
    </w:p>
    <w:p>
      <w:pPr>
        <w:pStyle w:val="Normal"/>
        <w:jc w:val="left"/>
        <w:rPr>
          <w:rFonts w:ascii="Times New Roman" w:hAnsi="Times New Roman" w:cs="Times New Roman"/>
        </w:rPr>
      </w:pPr>
      <w:r>
        <w:rPr>
          <w:rFonts w:cs="Times New Roman" w:ascii="Times New Roman" w:hAnsi="Times New Roman"/>
        </w:rPr>
        <w:t>&gt;Gorai.007G271900.1 Gossypium raimondii</w:t>
        <w:tab/>
        <w:t>MEAQGKTNGERPSMGKSRKGCMRGKGGPENAMCRYRGVRQRTWGKWVAEIREPNRGSRLWLGTFNTSFEAALAYDAAARKLYGSSAKLNLPQPHDDHQTPCFTSLPGNFVASCKETGITMRQPLGNGLCVVESPPGSSVSSSQSSEERLVRREINTNEFKGSSLGDDGEEVFNWPEFSLENDFLEMSDIDVLMGQEFRDNWNGNEIAGIQNQWFF</w:t>
      </w:r>
    </w:p>
    <w:p>
      <w:pPr>
        <w:pStyle w:val="Normal"/>
        <w:jc w:val="left"/>
        <w:rPr>
          <w:rFonts w:ascii="Times New Roman" w:hAnsi="Times New Roman" w:cs="Times New Roman"/>
        </w:rPr>
      </w:pPr>
      <w:r>
        <w:rPr>
          <w:rFonts w:cs="Times New Roman" w:ascii="Times New Roman" w:hAnsi="Times New Roman"/>
        </w:rPr>
        <w:t>&gt;Gorai.007G359400.1 Gossypium raimondii</w:t>
        <w:tab/>
        <w:t>MDSYKRSPLKPWKKGPTRGKGGPQNASCQYRGVRQRTWGKWVAEIREPKKRTRLWLGSFATAEEAAMAYDDAARRLYGPEAYLNLPHLQRIPTTTTTNLSNKSSTQKFKWIPSNNFVSMFPSSSPGLLNINAQPSVHVIHQRLQELKNNGVLKTKTDTQSKNIADDVQMKEKDVVGVSSDKPQIDLHEFLQQLGIKKDEKKQCEEEAVVNNNDDAESTLTAMDSTMKDYYDELVPFGENSSFNWDAMIEMHGGVDGFHGVEASFQVHDHGYEEDLAFPTIWNF</w:t>
      </w:r>
    </w:p>
    <w:p>
      <w:pPr>
        <w:pStyle w:val="Normal"/>
        <w:jc w:val="left"/>
        <w:rPr>
          <w:rFonts w:ascii="Times New Roman" w:hAnsi="Times New Roman" w:cs="Times New Roman"/>
        </w:rPr>
      </w:pPr>
      <w:r>
        <w:rPr>
          <w:rFonts w:cs="Times New Roman" w:ascii="Times New Roman" w:hAnsi="Times New Roman"/>
        </w:rPr>
        <w:t>&gt;Gorai.009G197800.1 Gossypium raimondii</w:t>
        <w:tab/>
        <w:t>MSTSVMGGFGERKQIRRPAQASSRKGCMRGKGGPENALCTYKGVRQRTWGKWVAEIREPNRGARLWLGTFDTSHEAAMAYDAAARKLYGSEAKLNLPELCVGPRYPPPSTNTQAAAMGNQPQNLNNSGTCSSNSPTIIRTNDVQPVYNNDSVISFDSFPNENIDSQGNPAENNAKFGQNEDGIDGFWENMCVNLPVLDESIWAEAAISLDFPVMDDPGSFASSLVDVTGWDALQTPWCILYSYSNSHEYIMGFSGFVLA</w:t>
      </w:r>
    </w:p>
    <w:p>
      <w:pPr>
        <w:pStyle w:val="Normal"/>
        <w:jc w:val="left"/>
        <w:rPr>
          <w:rFonts w:ascii="Times New Roman" w:hAnsi="Times New Roman" w:cs="Times New Roman"/>
        </w:rPr>
      </w:pPr>
      <w:r>
        <w:rPr>
          <w:rFonts w:cs="Times New Roman" w:ascii="Times New Roman" w:hAnsi="Times New Roman"/>
        </w:rPr>
        <w:t>&gt;Gorai.009G271400.1 Gossypium raimondii</w:t>
        <w:tab/>
        <w:t>MGGSGSGEKKLVKKRAQASSRKGCMRGKGGPENALCTYKGVRQRTWGKWVAEIREPNRGSRLWLGTFDTALEAAMTYDSAARKLYGSDAKLNLPHLCVNSRFPPPSSNTQVAPIGNQPLNATTSSPNSPIIIRVDEVTPVSNSESDMSQGNMVANNAKFGQNQEENGGFWENMTMNLPVLDDSIWAEAVMSLDFPVMDDPSIFGTSLVDTTGWDALQTPWCM</w:t>
      </w:r>
    </w:p>
    <w:p>
      <w:pPr>
        <w:pStyle w:val="Normal"/>
        <w:jc w:val="left"/>
        <w:rPr>
          <w:rFonts w:ascii="Times New Roman" w:hAnsi="Times New Roman" w:cs="Times New Roman"/>
        </w:rPr>
      </w:pPr>
      <w:r>
        <w:rPr>
          <w:rFonts w:cs="Times New Roman" w:ascii="Times New Roman" w:hAnsi="Times New Roman"/>
        </w:rPr>
        <w:t>&gt;Gorai.011G235900.1 Gossypium raimondii</w:t>
        <w:tab/>
        <w:t>MGFKDNHNPEMDSSLFPGSSRKRKRRDGLSVADTLKLWSENSEAKQSRKAPAKGSKKGCMKGKGGPQNQNCNYRGVRQRTWGKWVAEIRAPNKGKRLWLGTFPTAVEAASAYDEAAKAMYGDKAILNMPQGSDSDSVATPSHGFSQATTTTTATCGGSESAMDGPVDSEAPSTSGAMDMKGEGGEVDRRGDDTDYSWLEGLESLQFFDDIPMDYVGNNSVWDNCELFDIDEFLA</w:t>
      </w:r>
    </w:p>
    <w:p>
      <w:pPr>
        <w:pStyle w:val="Normal"/>
        <w:jc w:val="left"/>
        <w:rPr>
          <w:rFonts w:ascii="Times New Roman" w:hAnsi="Times New Roman" w:cs="Times New Roman"/>
        </w:rPr>
      </w:pPr>
      <w:r>
        <w:rPr>
          <w:rFonts w:cs="Times New Roman" w:ascii="Times New Roman" w:hAnsi="Times New Roman"/>
        </w:rPr>
        <w:t>&gt;Gorai.013G025100.1 Gossypium raimondii</w:t>
        <w:tab/>
        <w:t>MGFSENQNPNVGIPLFLDSSRKRKRRNGLSVADTLKQWSENSDTKKALKPPAKGSKKGCMKGKGGPQNQNCIYRGVRQRTWGKWVAEIRVPNKGKRLWLGTFPTAFQAALAYDEAAKTMYGEKAILNMPHGSDTTTTTSASSESTTATASDVKAEVREEAKVLAEEDESMKEMDYSWLNGLEFKDDIALNCGANNNISVWDGGWLFNEDDCFSIDELLG</w:t>
      </w:r>
    </w:p>
    <w:p>
      <w:pPr>
        <w:pStyle w:val="Normal"/>
        <w:jc w:val="left"/>
        <w:rPr>
          <w:rFonts w:ascii="Times New Roman" w:hAnsi="Times New Roman" w:cs="Times New Roman"/>
        </w:rPr>
      </w:pPr>
      <w:r>
        <w:rPr>
          <w:rFonts w:cs="Times New Roman" w:ascii="Times New Roman" w:hAnsi="Times New Roman"/>
        </w:rPr>
        <w:t>&gt;Jcr4S00053.270 Jatropha curcas</w:t>
        <w:tab/>
        <w:t>MSKSIMTNSTIPEKKQLRKPAQASSRKGCMRGKGGPENALCTYKGVRQRTWGKWVAEIREPNRGARLWLGTFDTSHEAAMAYDAAARKLYGPEAKLNLPELHPNNNSRFPVETHSAQIQMGNQSQGQHNSSTMSSSPSSSSGSPIIRTNDVTPAYTHESSNTESNGTVVEEEANLWQNQQGIDDLWGNLNVNLPLFDDSIWAEAAMSIDFPAMEDTGIFASNLMDVTGWDALHTPWCM</w:t>
      </w:r>
    </w:p>
    <w:p>
      <w:pPr>
        <w:pStyle w:val="Normal"/>
        <w:jc w:val="left"/>
        <w:rPr>
          <w:rFonts w:ascii="Times New Roman" w:hAnsi="Times New Roman" w:cs="Times New Roman"/>
        </w:rPr>
      </w:pPr>
      <w:r>
        <w:rPr>
          <w:rFonts w:cs="Times New Roman" w:ascii="Times New Roman" w:hAnsi="Times New Roman"/>
        </w:rPr>
        <w:t>&gt;Jcr4S00137.180 Jatropha curcas</w:t>
        <w:tab/>
        <w:t>MGQGYNVSSMPMEHTRKRRRRDSTCSVAETIQKWKEYNEFLDSCPNGDKPVRKIPAKGSRKGCMRGKGGPDNSRCNYRGVRQRTWGKWVAEIREPNRGPRLWLGTFPTAYDAALAYDEAAKAMYGNLARLNFPELSNSTSSSKDYMSSTTPSGYSSVATPAGSDSTTTSNHSEVCAFDDTKEHVVKIENGEGESKIKPEYPAVTDLVSPRCTPKQEVKNEEDDAKIPETKVPMKDDHKIPEIEVAVKDDLQHESKDDGTLNIEDYGWPNGLEGADFWKNFTVDEMFSVDELLGAIDKNPLDLDGQMLSTDNSDLQNDVVTPPLDLSFQLHSPYSKFNGNGNGDYGFDFLEPGRQEDNNIPLDDQGFFSLGGFET</w:t>
      </w:r>
    </w:p>
    <w:p>
      <w:pPr>
        <w:pStyle w:val="Normal"/>
        <w:jc w:val="left"/>
        <w:rPr>
          <w:rFonts w:ascii="Times New Roman" w:hAnsi="Times New Roman" w:cs="Times New Roman"/>
        </w:rPr>
      </w:pPr>
      <w:r>
        <w:rPr>
          <w:rFonts w:cs="Times New Roman" w:ascii="Times New Roman" w:hAnsi="Times New Roman"/>
        </w:rPr>
        <w:t>&gt;Jcr4S01985.20 Jatropha curcas</w:t>
        <w:tab/>
        <w:t>MGQGYNVSSMPMEHTRKRRRRDSTCSVAETIQKWKEYNEFLDSCPNGDKPVRKIPAKGSRKGCMRGKGGPDNSRCNYRGVRQRTWGKWVAEIREPNRGPRLWLGTFPTAYDAALAYDEAAKAMYGNLARLNFPELSNSTSSSKDYMSSTTPSGYSSVATPAGSDSTTTSNHSEVCAFDDTKEHVVKIENGEGESKIKPEYPAVTDLVSPRCTPKQEVKNEEDDAKIPETKVPMKDDHKIPEIEVAVKDDLQHESKDDGTLNIEDYGWPNGLEGADFWKNFTVDEMFSVDELLGAIDKNPLDLDGQMLSTDNSDLQNDVVTPPLDLSFQLHSPYSKFNGNGNGDYGFDFLEPGRQEDNNIPLDDQGFFSLGGFET</w:t>
      </w:r>
    </w:p>
    <w:p>
      <w:pPr>
        <w:pStyle w:val="Normal"/>
        <w:jc w:val="left"/>
        <w:rPr>
          <w:rFonts w:ascii="Times New Roman" w:hAnsi="Times New Roman" w:cs="Times New Roman"/>
        </w:rPr>
      </w:pPr>
      <w:r>
        <w:rPr>
          <w:rFonts w:cs="Times New Roman" w:ascii="Times New Roman" w:hAnsi="Times New Roman"/>
        </w:rPr>
        <w:t>&gt;Jcr4S03169.20 Jatropha curcas</w:t>
        <w:tab/>
        <w:t>MENCRKSPLKPWKKGPTRGKGGPQNAMCEYRGVRQRTWGKWVAEIREPKKRSRLWLGSFATAEEAAMAYDEAARRLYGPDAYLNLPHLQPSLINNKSNNSNKFKWIPSKNFISMFPSSCGLLNIHAQPSVHVIHQRLQEFKKNSNVSSSSSSDSKIIITEKPHVENPPLMEKQVEITTSEKPQIDLNEFLQQMGIIKVDRQQEEESDTTESCLVQESQVKEDEFYNNYNNNNNLGALADKSFNWDSLIDMHGIGGGGDYDQGVESSGTLQVYDAQDELAAFPASIWNF</w:t>
      </w:r>
    </w:p>
    <w:p>
      <w:pPr>
        <w:pStyle w:val="Normal"/>
        <w:jc w:val="left"/>
        <w:rPr>
          <w:rFonts w:ascii="Times New Roman" w:hAnsi="Times New Roman" w:cs="Times New Roman"/>
        </w:rPr>
      </w:pPr>
      <w:r>
        <w:rPr>
          <w:rFonts w:cs="Times New Roman" w:ascii="Times New Roman" w:hAnsi="Times New Roman"/>
        </w:rPr>
        <w:t>&gt;Jcr4S04186.20 Jatropha curcas</w:t>
        <w:tab/>
        <w:t>MGERKVSSCAEIVSSKNKKIPRKRVEDTLEEWRSEIDEIPKRRPKGSRKGCMRGKGGPENQSCNYRGVRQRIWGKWVAEIREPAGKGPRNRHWLGTFETAVEAAQAYDNAAKTMYGSNAVLNFPDYSSEISSSKLNLLDCSGFDGFEQLRDEKLENCISTTDCRISHGVEQTNAEFAEDGYGSSQGETKITKAELHMDFDDATTDYMSFNEAEMPIMRKVMEGEISRTESDFMVRHDNVSNDCTDINCYTETDIKPSTHQDGNENSVLKPEGNYDYKDFELGFTNFQQGNCSSNISCEMQNPSANLPDSLNHTKERNRNFESNFDPMEPDFNWDSVEEELGLSIEPWFPEFGF</w:t>
      </w:r>
    </w:p>
    <w:p>
      <w:pPr>
        <w:pStyle w:val="Normal"/>
        <w:jc w:val="left"/>
        <w:rPr>
          <w:rFonts w:ascii="Times New Roman" w:hAnsi="Times New Roman" w:cs="Times New Roman"/>
        </w:rPr>
      </w:pPr>
      <w:r>
        <w:rPr>
          <w:rFonts w:cs="Times New Roman" w:ascii="Times New Roman" w:hAnsi="Times New Roman"/>
        </w:rPr>
        <w:t>&gt;Jcr4S09760.20 Jatropha curcas</w:t>
        <w:tab/>
        <w:t>MRRSRKGCMKGKGGPENALCTYRGVRQRTWGKWVAEIREPNRGNRIWLGTFNTSDEAARAYDQAALKLYGSSATLNLPQYCFNLPIGTASNSNISAGTCQNVIGSSNNEEISSSCASMCQDLIGSCSSEVITGGARNSNTCAIGCESCSSSSCLIGGLGDNDFYWPQDELDIENHFMDNTFFGGAGIGGGTGIGGDGFSWDGSGNTWGGAWGF</w:t>
      </w:r>
    </w:p>
    <w:p>
      <w:pPr>
        <w:pStyle w:val="Normal"/>
        <w:jc w:val="left"/>
        <w:rPr>
          <w:rFonts w:ascii="Times New Roman" w:hAnsi="Times New Roman" w:cs="Times New Roman"/>
        </w:rPr>
      </w:pPr>
      <w:r>
        <w:rPr>
          <w:rFonts w:cs="Times New Roman" w:ascii="Times New Roman" w:hAnsi="Times New Roman"/>
        </w:rPr>
        <w:t>&gt;Jcr4S13987.10 Jatropha curcas</w:t>
        <w:tab/>
        <w:t>MDSNPSQDPITTATTTSETITTTTIAAGVTSDTTSDSNNTSSDSAGKKCKGRGGPDNSKFRYRGVRQRSWGKWVAEIREPRKRTRKWLGTFASAEDAARAYDRAAIILYGSRAQLNLQPLNSSSAQNSSSSSSSRGGGSGGNGSSSSSTQTLRPLLPRPSGFGFSFSLSSTSMASPAAVAAASSGFVPYGVYQNLPNVVGSSTVLCTNNIVQNPQEQQITMSSNIPYQYQYQNPLSDYTSSLSAGHDPSSIPTTSYQNLNYDHNPHHQQQQEHGLYEDISSLVGSVGSSLSLSSNTQPIIAPANQDPVMHVGPGSPSLWPLTNDDEYPPSSIWDYGDPSLFDL</w:t>
      </w:r>
    </w:p>
    <w:p>
      <w:pPr>
        <w:pStyle w:val="Normal"/>
        <w:jc w:val="left"/>
        <w:rPr>
          <w:rFonts w:ascii="Times New Roman" w:hAnsi="Times New Roman" w:cs="Times New Roman"/>
        </w:rPr>
      </w:pPr>
      <w:r>
        <w:rPr>
          <w:rFonts w:cs="Times New Roman" w:ascii="Times New Roman" w:hAnsi="Times New Roman"/>
        </w:rPr>
        <w:t>&gt;Lus10002855 Linum usitatissimum</w:t>
        <w:tab/>
        <w:t>MEDFSSIQKRTQRRRSCGGEESVEETLERWKKQTKLLKKKNPPKGSKKGCMRGKGGPENLTCSYRGVRQRTWGKWVAEIREPVLITGSTKKKGSRLWLGTFDTAVEAAMAYDNAARSMYGGSAVLNFPNGVVNDDNQSSSPATETETEISSASLDAGVVTTEELIKREVAEEELEVQNTKMMNSTEGENLQDEGLDVELEEFMKYCSSWALILNTEEEEEEEKMVKLEDVNGNEQTNSGGTTTTTTTTDAAYHTDFGRETSLNPDVYPCGGSKAFEEPFRIDTGVEWSGAEVIDWSMVEEEPGVPSDMMLFHDPEFGCY</w:t>
      </w:r>
    </w:p>
    <w:p>
      <w:pPr>
        <w:pStyle w:val="Normal"/>
        <w:jc w:val="left"/>
        <w:rPr>
          <w:rFonts w:ascii="Times New Roman" w:hAnsi="Times New Roman" w:cs="Times New Roman"/>
        </w:rPr>
      </w:pPr>
      <w:r>
        <w:rPr>
          <w:rFonts w:cs="Times New Roman" w:ascii="Times New Roman" w:hAnsi="Times New Roman"/>
        </w:rPr>
        <w:t>&gt;Lus10003581 Linum usitatissimum</w:t>
        <w:tab/>
        <w:t>MEQDQQGSKRPKKALVVRSSRKGCMRGKGGPENANCSYRGVRQRTWGKWVAEIREPNRGNRLWLGTFNTSLEAARAYDRAALSLYGPSVTLNLPEENVGSSSASSSVAAVDIAVHDDSQEVVVKGDDGGEGLVDWMEFANEFVELDSEWRQHGVGMGSCLNSWDGGGFVENCPWSF</w:t>
      </w:r>
    </w:p>
    <w:p>
      <w:pPr>
        <w:pStyle w:val="Normal"/>
        <w:jc w:val="left"/>
        <w:rPr>
          <w:rFonts w:ascii="Times New Roman" w:hAnsi="Times New Roman" w:cs="Times New Roman"/>
        </w:rPr>
      </w:pPr>
      <w:r>
        <w:rPr>
          <w:rFonts w:cs="Times New Roman" w:ascii="Times New Roman" w:hAnsi="Times New Roman"/>
        </w:rPr>
        <w:t>&gt;Lus10006127 Linum usitatissimum</w:t>
        <w:tab/>
        <w:t>MPTATSSSTSDHCPKPRASSGSSRKGCMRGKGGPENALCTYKGVRQRTWGKWVAEIREPNRGARLWLGTFDTSHDAALAYDAAARKLYGPDAKLNLPHFHNSPNNTNNNINIVPHVDVHVPLSVGCSSLTSSGGPTLSPSFTSTSSSSNNGPTFTSNNDDVAPSADVGYRGFDLALHGSGGGQWVDHYSSSDWNNTDSSSAAAADASCNYNYKVRGNEVWSNLNANLPLMDDSIWVEAAMSLDYFQVAAMQDSNGWDTGSLPPSNTTPWCM</w:t>
      </w:r>
    </w:p>
    <w:p>
      <w:pPr>
        <w:pStyle w:val="Normal"/>
        <w:jc w:val="left"/>
        <w:rPr>
          <w:rFonts w:ascii="Times New Roman" w:hAnsi="Times New Roman" w:cs="Times New Roman"/>
        </w:rPr>
      </w:pPr>
      <w:r>
        <w:rPr>
          <w:rFonts w:cs="Times New Roman" w:ascii="Times New Roman" w:hAnsi="Times New Roman"/>
        </w:rPr>
        <w:t>&gt;Lus10010632 Linum usitatissimum</w:t>
        <w:tab/>
        <w:t>MSTSSSSTGEPGSNWNPHMKKAAQASSRKGCMRGKGGPENALCSYKGVRQRTWGKWVAEIREPNRGARLWLGTFDTSHDAALAYDTAARKLYGPHAKLNLPNHNDVVHVPKQDSGDATTTTSSSFDMPAGYYNNYSSNSSSEEGISSSSYDNYNEIGVGNEFWSNLQVNLPLFDESIWAEAAMSLDYFPVVAMDGGQLAGGWDAASASAPN</w:t>
      </w:r>
    </w:p>
    <w:p>
      <w:pPr>
        <w:pStyle w:val="Normal"/>
        <w:jc w:val="left"/>
        <w:rPr>
          <w:rFonts w:ascii="Times New Roman" w:hAnsi="Times New Roman" w:cs="Times New Roman"/>
        </w:rPr>
      </w:pPr>
      <w:r>
        <w:rPr>
          <w:rFonts w:cs="Times New Roman" w:ascii="Times New Roman" w:hAnsi="Times New Roman"/>
        </w:rPr>
        <w:t>&gt;Lus10011319 Linum usitatissimum</w:t>
        <w:tab/>
        <w:t>MENCRNSLKPWKRGPTRGKGGPLNATCEYRGVRQRTWGKWVAEIREPKKRSRIWLGSFATAEEAAMAYDEAARRLYGPEAYLNLPHLLQQPTHHHHPSSTTTAAFHRYRWMVPSSRTSSVSSLFPPRGLLNLHAQPSVHVIHQRLQELKDKKNNSQKNNTPPPIIGSSQDSRAEPSSRVPEAMEEAEKPQIDLNEFLQQMGILKDERVVAADVPVEEEASRCYDNGELVGNSSLSFGEDKSLSYWDAFVSEDRGYYEGDNFQFRQDAVQEEELPFSAHIWNF</w:t>
      </w:r>
    </w:p>
    <w:p>
      <w:pPr>
        <w:pStyle w:val="Normal"/>
        <w:jc w:val="left"/>
        <w:rPr>
          <w:rFonts w:ascii="Times New Roman" w:hAnsi="Times New Roman" w:cs="Times New Roman"/>
        </w:rPr>
      </w:pPr>
      <w:r>
        <w:rPr>
          <w:rFonts w:cs="Times New Roman" w:ascii="Times New Roman" w:hAnsi="Times New Roman"/>
        </w:rPr>
        <w:t>&gt;Lus10012210 Linum usitatissimum</w:t>
        <w:tab/>
        <w:t>MENCRNSLKPWKRGPTRGKGGPLNATCEYRGVRQRTWGKWVAEIREPKKRSRIWLGSFATAEEAAMAYDEAARRLYGPEAYLNLPHLLQQPPHHHHHHLSSTTTAAFHRYRWMVPSSRTSSVSSLFPPRGLLNLHAQPSVHVIHQRLQELKDKKNNSQKNNTPPIIGLSQDSRGAEPSTRVPKAMEEAKEKPQIDLNEFLQQMGILKDENRVAAADVPVEEEASRCYDNGELIGSSSLSFGEDKSLSYWDAFVSEDRGYYQGDNFQFLQDTVQEEELPFSAHIWNF</w:t>
      </w:r>
    </w:p>
    <w:p>
      <w:pPr>
        <w:pStyle w:val="Normal"/>
        <w:jc w:val="left"/>
        <w:rPr>
          <w:rFonts w:ascii="Times New Roman" w:hAnsi="Times New Roman" w:cs="Times New Roman"/>
        </w:rPr>
      </w:pPr>
      <w:r>
        <w:rPr>
          <w:rFonts w:cs="Times New Roman" w:ascii="Times New Roman" w:hAnsi="Times New Roman"/>
        </w:rPr>
        <w:t>&gt;Lus10012226 Linum usitatissimum</w:t>
        <w:tab/>
        <w:t>MEDFSSIQKRTQRRRICGGDESVEETLERWKKQTKLLKKKNPPKGSKKGCMRGKGGPENLTCRYRGVRQRTWGKWVAEIREPVLMTGSTKKKGSRLWLGTFETAVEAAMAYDNAARSMYGGSAVLNFPNGVVNDDDQSNNPSSSPATETGTEISSASFDEGVVTMEELIKREVAEEEPEVQNTKMMNGTEGVNLKDEGLDGELEEFMKYCSSWALNSNTEEEEEEEEERMVKLEEVNGNEQTNSGGTTTTSDVAYHTDFGRETSLNPDVYPCGGSSFEEPFRIDTGVEWSGAEVIDWSMVEGEPGVPPDMMLFHDPEFGFY</w:t>
      </w:r>
    </w:p>
    <w:p>
      <w:pPr>
        <w:pStyle w:val="Normal"/>
        <w:jc w:val="left"/>
        <w:rPr>
          <w:rFonts w:ascii="Times New Roman" w:hAnsi="Times New Roman" w:cs="Times New Roman"/>
        </w:rPr>
      </w:pPr>
      <w:r>
        <w:rPr>
          <w:rFonts w:cs="Times New Roman" w:ascii="Times New Roman" w:hAnsi="Times New Roman"/>
        </w:rPr>
        <w:t>&gt;Lus10023633 Linum usitatissimum</w:t>
        <w:tab/>
        <w:t>MAAFNQASSSDSSRKRRRRRTGSESVAETLKKWKQYNEYLDSENNKSGRRVPAKGSKKGCMKGKGGPENSKCKYRGVRQRTWGKWVAEIREPNKGPRLWLGTFPTAYEAALAYDDAARAMYGPGARLNLPAQASSTCDSATTTTTTRSEVCGNDQIVPGGDGEGESKLAKQESAEEEENDHLVLTGAKLAPQVKGEPLDVKDYEWQNFTGDEVFSVEELLGELENHPLDDAGLLLGDNNNTHTQGYLQCSNSDPDPDPRFIGGSQHKEPGPLMSFDHGFEFLEEDKNLVAPVDFSFGLGDLVFEQFDA</w:t>
      </w:r>
    </w:p>
    <w:p>
      <w:pPr>
        <w:pStyle w:val="Normal"/>
        <w:jc w:val="left"/>
        <w:rPr>
          <w:rFonts w:ascii="Times New Roman" w:hAnsi="Times New Roman" w:cs="Times New Roman"/>
        </w:rPr>
      </w:pPr>
      <w:r>
        <w:rPr>
          <w:rFonts w:cs="Times New Roman" w:ascii="Times New Roman" w:hAnsi="Times New Roman"/>
        </w:rPr>
        <w:t>&gt;Lus10024298 Linum usitatissimum</w:t>
        <w:tab/>
        <w:t>MPNATSSSTSDHCPKPRASSGSSRKGCMRGKGGPENALCTYKGVRQRTWGKWVAEIREPNRGARLWLGTFDTSHDAALAYDAAARKLYGPDAKLNLPHFHNSPNNTNHNNIVPHVDVHVPLSLISSGGPTLSPSFTSSSSSNNGPTFTSNNADVGYRGFDLPLHGGDGGQWVDHYSSSDWKNTDSSAAAAAADASCNYNYKVGGNEVWSNLNANLPLMDDSIWVEAAMSLDYFQVAAMQDSNGWDTAALPPSNTTPWCI</w:t>
      </w:r>
    </w:p>
    <w:p>
      <w:pPr>
        <w:pStyle w:val="Normal"/>
        <w:jc w:val="left"/>
        <w:rPr>
          <w:rFonts w:ascii="Times New Roman" w:hAnsi="Times New Roman" w:cs="Times New Roman"/>
        </w:rPr>
      </w:pPr>
      <w:r>
        <w:rPr>
          <w:rFonts w:cs="Times New Roman" w:ascii="Times New Roman" w:hAnsi="Times New Roman"/>
        </w:rPr>
        <w:t>&gt;Lus10034902 Linum usitatissimum</w:t>
        <w:tab/>
        <w:t>MAAFNQASSSDSSRKRRRRRTGSESVAETLKKWKQYNEYLDSENSSKSGRRVPAKGSKKGCMKGKGGPENSKCKYRGVRQRTWGKWVAEIREPNKGPRLWLGTFPTAYEAALAYDDAARAMYGPCARLNLPAQTSSTCDSSTTTKTTRSEVSGNDQIVPGEEGEGESKLAKQESAEEGENDRLVLTGTKLAPQVRGEPLDVKDYEWQNLTGDEVFSIEELLGELDKHPLDAGLLLGDNNNINTQAYLQCS</w:t>
      </w:r>
    </w:p>
    <w:p>
      <w:pPr>
        <w:pStyle w:val="Normal"/>
        <w:jc w:val="left"/>
        <w:rPr>
          <w:rFonts w:ascii="Times New Roman" w:hAnsi="Times New Roman" w:cs="Times New Roman"/>
        </w:rPr>
      </w:pPr>
      <w:r>
        <w:rPr>
          <w:rFonts w:cs="Times New Roman" w:ascii="Times New Roman" w:hAnsi="Times New Roman"/>
        </w:rPr>
        <w:t>&gt;chr1.CM0195.60.r2.d Lotus japonicus</w:t>
        <w:tab/>
        <w:t>MEIEARKKLKKTAQASSRKGCMRGKGGPENASCTYKGVRQRTWGKWVAEIREPNRGARLWLGTFETSHDAALAYDAAARKLYGSDAKLNLPELRKSSSQHCPPFSSGSTQMENQPQILHHYHNMDMATCSGINANPTVSMVSSQQVGAGPIYTDSIVSLPSDTMPMPHEIETSYANVMEKMPHEMETSYANVMEKVPHEMEKSYANVMEKEEQSYPVFDNSMPMNEDLPVFDDSIWEEAAMSLDFPMINPEASTGNLADDSAWDPLQTPWYM</w:t>
      </w:r>
    </w:p>
    <w:p>
      <w:pPr>
        <w:pStyle w:val="Normal"/>
        <w:jc w:val="left"/>
        <w:rPr>
          <w:rFonts w:ascii="Times New Roman" w:hAnsi="Times New Roman" w:cs="Times New Roman"/>
        </w:rPr>
      </w:pPr>
      <w:r>
        <w:rPr>
          <w:rFonts w:cs="Times New Roman" w:ascii="Times New Roman" w:hAnsi="Times New Roman"/>
        </w:rPr>
        <w:t>&gt;chr1.CM0318.160.r2.d Lotus japonicus</w:t>
        <w:tab/>
        <w:t>MDHTCKRSSALKPWKKGPTRGKGGPQNASCEYRGVRQRTWGKWVAEIREPKKRTRLWLGSFTTAEEAAMAYDEAAWRLYGPDAYLNLPHLQPSSNAAPIKSGKFKWLPSKNFMSMFPTCGALNVNAQPSVHFIHQRLQELKQNAVVTQPPSKEEIMTVGSKNNAEKPSAEKDAQTLPEAMLGDLQEKPQIDLHEFLQQLGILKEERHSERADSSGSSTVNEAVSRDDNDQLGVFSDNSVNWEALIAGIQESEDIIQLEEAYDMNDELNFSTSIWNF</w:t>
      </w:r>
    </w:p>
    <w:p>
      <w:pPr>
        <w:pStyle w:val="Normal"/>
        <w:jc w:val="left"/>
        <w:rPr>
          <w:rFonts w:ascii="Times New Roman" w:hAnsi="Times New Roman" w:cs="Times New Roman"/>
        </w:rPr>
      </w:pPr>
      <w:r>
        <w:rPr>
          <w:rFonts w:cs="Times New Roman" w:ascii="Times New Roman" w:hAnsi="Times New Roman"/>
        </w:rPr>
        <w:t>&gt;chr1.LjT01D01.90.r2.d Lotus japonicus</w:t>
        <w:tab/>
        <w:t>LIFLDWNCCRDRRSRKRRVGGRVDSVEDTLEKWKKYNKQQELGVGEDGVEKIHKVPAKGSRKGCMRGKGGPQNSDCKFRGVRQRIWGKWVAEIREPINGKHAGEKANRLWLGTFSTAHEAALAYDEAAKAMYGPCARLNFPESRPNGSSSPSGSSDTLSGGGDLAKAVELEGNLHQSSGEKLRFSAVGVFDESAERMVPSEACVFDDSVEDSKEVTNDDFQCRTNENCKSITQQGSLKNAKYEISRDNDGKKKESEVNLNNYVWKNLQEGPVVVAMNSRAGYRSCDATEHEILVKSEGTKGESVEPLNSLELSCNYHHLHNMLPERDLRPNSEHFNSIQCEPIAKKHWKEVISEILELCCSSNNSKISHVQSQNEPCKNESFDEMKTGLKGLECKMRVHSIGFKNEAPIMEDSNHSIQRIPLFGGGGATVGLNERMSQAEDLSTKTHRISRLQEKGNYGNALPGFSSGQGRKLCDFSQHLQKLGEHWNNKQFADMEVSYDYSFLSPDYDFGLLEEKKLLDVCFSHLGS</w:t>
      </w:r>
    </w:p>
    <w:p>
      <w:pPr>
        <w:pStyle w:val="Normal"/>
        <w:jc w:val="left"/>
        <w:rPr>
          <w:rFonts w:ascii="Times New Roman" w:hAnsi="Times New Roman" w:cs="Times New Roman"/>
        </w:rPr>
      </w:pPr>
      <w:r>
        <w:rPr>
          <w:rFonts w:cs="Times New Roman" w:ascii="Times New Roman" w:hAnsi="Times New Roman"/>
        </w:rPr>
        <w:t>&gt;chr2.CM0002.480.r2.m Lotus japonicus</w:t>
        <w:tab/>
        <w:t>MDDATTTPHHPPQEITKPTATAAITTTPSETSNSENSNSSHNNNITTPNTSTTINNRKCKGKGGPDNNKFRYRGVRQRSWGKWVAEIREPRKRTRKWLGTFSTAEDAARAYDRAAIILYGSRAQLNLQPSPTSSSSQSSSSSSRASSSSSSTQTLRPLLPRPSGYGFSFSGSHLPVVFSAAASGPFGFYNANNGYMQLQPQQHHFHHQEVVQSQLQPQLQQCRQPEPDVKGGGVVDHVRSTSYQNQHSHHHQDQVVMQNYPVLNHQQHNQNCMGEGVSDNTLVGPSLASQNFVHIDAAPMDPDPGSGIGSPSIWPLTSTELEDYNPVCLWDYNDPFFLDF</w:t>
      </w:r>
    </w:p>
    <w:p>
      <w:pPr>
        <w:pStyle w:val="Normal"/>
        <w:jc w:val="left"/>
        <w:rPr>
          <w:rFonts w:ascii="Times New Roman" w:hAnsi="Times New Roman" w:cs="Times New Roman"/>
        </w:rPr>
      </w:pPr>
      <w:r>
        <w:rPr>
          <w:rFonts w:cs="Times New Roman" w:ascii="Times New Roman" w:hAnsi="Times New Roman"/>
        </w:rPr>
        <w:t>&gt;LjSGA 063888.1 Lotus japonicus</w:t>
        <w:tab/>
        <w:t>MMKSGMGIEERKQLKRPAQASSRKGCMRGKGGPENASCTYKGVRQRTWGKWVAEIREPNRGARLWLGTFETSHEAALAYDAAARKLYGSEAKLNLPELSVPAANSHHQSVPDTTITTAPANNQVVVPQMHQQQPQIHQNFDDAAVTSVLTSSDFSSNMMMNNPAISMPSHHHHQHVVGDGSMYSSDSVVPLLPLETNNNTNAAAMDTTDDMFRSFFGTVNNETMPPVFDDSIWAEAAMSLDFPVVADDGIYTASGNFGEVGVWDTLQTPWCM</w:t>
      </w:r>
    </w:p>
    <w:p>
      <w:pPr>
        <w:pStyle w:val="Normal"/>
        <w:jc w:val="left"/>
        <w:rPr>
          <w:rFonts w:ascii="Times New Roman" w:hAnsi="Times New Roman" w:cs="Times New Roman"/>
        </w:rPr>
      </w:pPr>
      <w:r>
        <w:rPr>
          <w:rFonts w:cs="Times New Roman" w:ascii="Times New Roman" w:hAnsi="Times New Roman"/>
        </w:rPr>
        <w:t>&gt;MDP0000139446 Malus domestica</w:t>
        <w:tab/>
        <w:t>MSKWEMSDGSSSVGVPEKKPAKLPAQGSSRKGCMRGKGGPENAMCTYKGVRQRMWGKWVAEIREPNRGPXLWLGTYDTSYEAALAYDAAARKLYGSEAQLNLPDQQAPKYHPHQLNQHPQHQVFPSSANPRVPPQIPNQTLVQNNPSGTGTNPACYAPPVKDIAVPVIHNNFPNAKVDQPHGNYNSGGAETLPEQGGRKVEKNMSSGVNNEGMDGIFWGNMSDNFPVFDDWIWTEEAISLDLPVVAYQGIFDHGFVDGNCWETLHRPNGA</w:t>
      </w:r>
    </w:p>
    <w:p>
      <w:pPr>
        <w:pStyle w:val="Normal"/>
        <w:jc w:val="left"/>
        <w:rPr>
          <w:rFonts w:ascii="Times New Roman" w:hAnsi="Times New Roman" w:cs="Times New Roman"/>
        </w:rPr>
      </w:pPr>
      <w:r>
        <w:rPr>
          <w:rFonts w:cs="Times New Roman" w:ascii="Times New Roman" w:hAnsi="Times New Roman"/>
        </w:rPr>
        <w:t>&gt;MDP0000141335 Malus domestica</w:t>
        <w:tab/>
        <w:t>MLKSEMNGGGSTSVGVEERKPSKWPAQASSRKGCMRGKGGPENAMCTYKGVRQRTWGKWVAEIREPNRGARLWLGTFDTSDEAALAYDVAARKLYGSVAKLNLPEQRVPHCHQHHLNQHLQNQVVPSPANPCVPPQIPNQTLVQNNPSGTGTNPAGYGAXVNDIAVPFIGDNFLXVKADQPHGNWAVALPEQGGTEVGENMSSGGNNEMEGILWGNTSGNFPVFDDSIWTEAAMSLDLPAVEDYGVFGGGFVDGTGWETMHSY</w:t>
      </w:r>
    </w:p>
    <w:p>
      <w:pPr>
        <w:pStyle w:val="Normal"/>
        <w:jc w:val="left"/>
        <w:rPr>
          <w:rFonts w:ascii="Times New Roman" w:hAnsi="Times New Roman" w:cs="Times New Roman"/>
        </w:rPr>
      </w:pPr>
      <w:r>
        <w:rPr>
          <w:rFonts w:cs="Times New Roman" w:ascii="Times New Roman" w:hAnsi="Times New Roman"/>
        </w:rPr>
        <w:t>&gt;MDP0000147009 Malus domestica</w:t>
        <w:tab/>
        <w:t>MGAYDQGANMSSLPLDSSRKRKTRSRRDGNSVAETLEKWKEYNKKLESVNNEGKTRKVPAKGSKKGCMKGKGGPENARCNYRGVRQRTWGKWVAEIREPDRGSRLWLGTFPTALDAALAYDEAAKAMYGTGARLNLPHAANYHPSSSLETSSVATPSGSSAVATPGCSTSTSTSSRSEICGDEDSKLFLNVKKEDGEGESRMYPWSTAVPQASGMVKPEIIEDFTMDYLRNXQQQPVVKPEAGVEDHNWNGGEGFIGDYSENFTTDELFDMDEMFDVNELLMPSDDISLCNSGSEQVWRADVGQSGMETLSSERPSNLSYQLQFPDAKLLGSLQHMEHAPLNFEYGFDFKKQEKEGSNHTGQDDQGYFNLGLSDLDLEGFTGGITQSGDGGYNYSMEM</w:t>
      </w:r>
    </w:p>
    <w:p>
      <w:pPr>
        <w:pStyle w:val="Normal"/>
        <w:jc w:val="left"/>
        <w:rPr>
          <w:rFonts w:ascii="Times New Roman" w:hAnsi="Times New Roman" w:cs="Times New Roman"/>
        </w:rPr>
      </w:pPr>
      <w:r>
        <w:rPr>
          <w:rFonts w:cs="Times New Roman" w:ascii="Times New Roman" w:hAnsi="Times New Roman"/>
        </w:rPr>
        <w:t>&gt;MDP0000153866 Malus domestica</w:t>
        <w:tab/>
        <w:t>MESEASDGERKLRKRRNGCESIEDTLTKWKNYNERLDSGKDGGKKTRAPAKGSRKGCMRGKGGPENSDCVFRGVRQRTWGKWVAEIREPIRARAGSVPTKKNRRLWLGTFPTAYEAALAYDKAARAIYGALARLNFPDNAVDSKDYYSNSVSSKTPSSHESSLTYNNADXAGGRSGFFEDCVAKEQKQETDCSVSEELHVLRATSREPKAVKCEYETERELVKNDDVFQTESYGSFDHRGDYLPNEPLVVNFDTVFDCKPCNDMDPLEXLLRSNYDYLTELVDGECNRRNSCKPSNDVKVETPAMREAAEKPFPVILESGSHNGXDEKYNNIHGEQINAAEILVTNFEPSEDVEMKLSMTNQELQGGFAETTRLDGHNCNGFIHSYACLDDLDVAYGPRYGINPWNDIGMQTELDDRLDYVHNWSAEETYGIDAAEDQQWGRTHNLPIQLQTQPHPDIPGSSNHTEYAHLGVDIDRQSYDSGAMEEQGLPK</w:t>
      </w:r>
    </w:p>
    <w:p>
      <w:pPr>
        <w:pStyle w:val="Normal"/>
        <w:jc w:val="left"/>
        <w:rPr>
          <w:rFonts w:ascii="Times New Roman" w:hAnsi="Times New Roman" w:cs="Times New Roman"/>
        </w:rPr>
      </w:pPr>
      <w:r>
        <w:rPr>
          <w:rFonts w:cs="Times New Roman" w:ascii="Times New Roman" w:hAnsi="Times New Roman"/>
        </w:rPr>
        <w:t>&gt;MDP0000165880 Malus domestica</w:t>
        <w:tab/>
        <w:t>MGAYDQGVNMPSLPLDSSRKRKTRSRRDGNSVADTLEKWKEHNKQLESATEEGKKRKVPAKGSKKGCMKGKGGPENARCNYRGVRQRTWGKWVAEIREPDRGSRLWLGTFPTAVDAALAYDEAAKAMYGDGARLNLPHAVNNHPSSSQETSSVATPSGSSAAATPGCSTSTSTSSLSEVCADENSKLFLDVKKEDGEGESRMYPLSGAVPQASGMVKQEVNEDFDMDYLRNNQQQPVGMVKPEVNEVFDMDYLRNNQQQRGVEDHNPNGGDGFVGDYSENFTMGELFDMDEMFDVNELLMPPDDISLCNSGPEQVSRPDVGQPGMETLSSEGPSNLSYQLQYPDAKLLGSLPHMEQAPLDFEYSFDFMKQEEGSNLTSQNDQGYFNLGPSDLGLGGFTEVELVNATEGSFDIAFRNIRMFKDVGWIPPHQLGFHGGVSLLHSFGAFRFGGSAWFGSLAHSSSWGSTWLERLGATRLVAALLGSALAWTLKFHCLDFAGDLGLSASVPLLLSCSSDLSRCSLVPVALVHRGDAGVLANLVLAFVCCYCESRRLTMTLLWSRTFAMILCGLVIQ</w:t>
      </w:r>
    </w:p>
    <w:p>
      <w:pPr>
        <w:pStyle w:val="Normal"/>
        <w:jc w:val="left"/>
        <w:rPr>
          <w:rFonts w:ascii="Times New Roman" w:hAnsi="Times New Roman" w:cs="Times New Roman"/>
        </w:rPr>
      </w:pPr>
      <w:r>
        <w:rPr>
          <w:rFonts w:cs="Times New Roman" w:ascii="Times New Roman" w:hAnsi="Times New Roman"/>
        </w:rPr>
        <w:t>&gt;MDP0000223609 Malus domestica</w:t>
        <w:tab/>
        <w:t>MSKWEMSDGSSSVGVPEKKPAKLPAQGSSRKGCMRGKGGPENAMCTYKGVRQRMWGKWVAEIREPNRGPRLWLGTYDTSYEAALAYDAAARKLYGSEAQLNLPDQQAPKYHPHQLNQHPQHQVFPSSANPRVPPQIPNQTLVQNNPSGTGTNPACYAPPVKDIAVPVIHNNFPNAKVDQPHGNYNSGGAETLPEQGGRKVEKNMSSGVNNEGMDGIFWGNMSDNFPVFDDWIWTEEAISLDLPVVAYQGIFDHGFVDGNCWETLHRPNGA</w:t>
      </w:r>
    </w:p>
    <w:p>
      <w:pPr>
        <w:pStyle w:val="Normal"/>
        <w:jc w:val="left"/>
        <w:rPr>
          <w:rFonts w:ascii="Times New Roman" w:hAnsi="Times New Roman" w:cs="Times New Roman"/>
        </w:rPr>
      </w:pPr>
      <w:r>
        <w:rPr>
          <w:rFonts w:cs="Times New Roman" w:ascii="Times New Roman" w:hAnsi="Times New Roman"/>
        </w:rPr>
        <w:t>&gt;MDP0000225376 Malus domestica</w:t>
        <w:tab/>
        <w:t>MEEDQHRDSAAEAAPDHHLPQDNSNSNKTTEDNSTTASTATTEITNNNNRKCKGKGGPDNNKFRYRGVRQRSWGKWVAEIREPRKRTRKWLGTFATAEDAARAYDRAAIILYGSRAQLNLQPSGSSSQNSTRGSSSSASSSTSTSSTQTLRPLLPRPSGFGLTLPYPSSAHPVPLMASGFVPYGVDLGLGVYHNVAAAAAVAGCALTSSVRMNQHPHHMLDQDHEYQNNINPLHQQQQQHQQQQIVVQQFHHQYPIALSXGSGCDTSTSYLHPNPXHDQYQRQVPHQNNNNQECCSYXDVNSLVGSGLSTQPMEVAPGCSDIPVEAVGPMSPLMWPLTSEEECVPGLWDYGDPFFLDFKGLDS</w:t>
      </w:r>
    </w:p>
    <w:p>
      <w:pPr>
        <w:pStyle w:val="Normal"/>
        <w:jc w:val="left"/>
        <w:rPr>
          <w:rFonts w:ascii="Times New Roman" w:hAnsi="Times New Roman" w:cs="Times New Roman"/>
        </w:rPr>
      </w:pPr>
      <w:r>
        <w:rPr>
          <w:rFonts w:cs="Times New Roman" w:ascii="Times New Roman" w:hAnsi="Times New Roman"/>
        </w:rPr>
        <w:t>&gt;MDP0000242979 Malus domestica</w:t>
        <w:tab/>
        <w:t>MCLLKVANQRSSGGGGQYDRFGSQNDSTDVTAVDIDNINYGGVGLESPPPYHQQHVSLSTPTMFLGYSQAATEMSAMVSALTHVVSGQRGSDSWGHVGSGGVTSSFGQLYSSSFPSASPLSAAFSSSASPGSHNWVGQKRGREEDLDSASASASAQTQFMESGNRAFRGGYSDYRGTQSESPSGGASATVTEESTNFSTATVSATTAVPTTPSSTESVSFEETGERKRRYRGVRQRPWGKWAAEIRDPHKAARVWLGTFDTAEAAARAYDEAALRFRGNRAKLNFPENVRLVQPPPPPPTLQTFNSNSRPTQYAQPLQPPPLPQPPQQQLYHSQPAFQPSSDLLRDYFDYSQLLQSSADFHPQQQQQQQPSSLLQKMYYNSQLASLQSSFLQPASASTPSSALPSSASSSASFPLFFSEQNQQMGFFRQPQNPNQGGPSDFQAPSWSHSGNNPSSSS</w:t>
      </w:r>
    </w:p>
    <w:p>
      <w:pPr>
        <w:pStyle w:val="Normal"/>
        <w:jc w:val="left"/>
        <w:rPr>
          <w:rFonts w:ascii="Times New Roman" w:hAnsi="Times New Roman" w:cs="Times New Roman"/>
        </w:rPr>
      </w:pPr>
      <w:r>
        <w:rPr>
          <w:rFonts w:cs="Times New Roman" w:ascii="Times New Roman" w:hAnsi="Times New Roman"/>
        </w:rPr>
        <w:t>&gt;MDP0000250924 Malus domestica</w:t>
        <w:tab/>
        <w:t>MRKQNWNFAPLRLPHEQGSLVCLPPHISIGSVTGYGFSSSPPELNKKIAXKILNSSQKVLTMSTMEMSGGNSSAGVAEMSGGSSSVGVAEKKLAKRPAQGSSRKGCMRGKGGPENAMCTYKGVRQRTWGKWVAEIREPNRGARLWLGTFDTSYEAALAYDAAARKLYGSEAKLNLPDQQAPNYHHYQLNQHLQHQVFPSSANAGVPPQIPNQTLVQNNPSGTGTNPACYAPPVKDIAVPVVHNNFPNVKVDQPLGNYNSGGAEILPEQGGMKVENNMSSGVTNEGMDGIFWGNMSESFPVFDDSIWTEAAMSLDLPGVADQGIFGCGFMDGNFWEHRIRLNGA</w:t>
      </w:r>
    </w:p>
    <w:p>
      <w:pPr>
        <w:pStyle w:val="Normal"/>
        <w:jc w:val="left"/>
        <w:rPr>
          <w:rFonts w:ascii="Times New Roman" w:hAnsi="Times New Roman" w:cs="Times New Roman"/>
        </w:rPr>
      </w:pPr>
      <w:r>
        <w:rPr>
          <w:rFonts w:cs="Times New Roman" w:ascii="Times New Roman" w:hAnsi="Times New Roman"/>
        </w:rPr>
        <w:t>&gt;MDP0000250927 Malus domestica</w:t>
        <w:tab/>
        <w:t>MSTSEMSVGVAEKKPAKRPAQGSSRKGCMKGKGGPENAMCTYKGVRQRTWGKWVAEIREPNRGARLWLGTFATSFEAALAYDAAARKLYGSKAKLNLPDQQAPNYHHHQLNQHLQHQVLGLILHVIYAAPVKDIAVPVIHNNFPNVKVDQPHGNYNSGGAETLPEQDGMKVEKNMSSGVNNEGMDGIFWGNMSESFPVFDDSMWTEAAMSLDLPVVADQGIFGGGSWMGIAGKHHIRLNGA</w:t>
      </w:r>
    </w:p>
    <w:p>
      <w:pPr>
        <w:pStyle w:val="Normal"/>
        <w:jc w:val="left"/>
        <w:rPr>
          <w:rFonts w:ascii="Times New Roman" w:hAnsi="Times New Roman" w:cs="Times New Roman"/>
        </w:rPr>
      </w:pPr>
      <w:r>
        <w:rPr>
          <w:rFonts w:cs="Times New Roman" w:ascii="Times New Roman" w:hAnsi="Times New Roman"/>
        </w:rPr>
        <w:t>&gt;MDP0000290585 Malus domestica</w:t>
        <w:tab/>
        <w:t>MXSKMRGRDCYPQITVTRSEVTGNSLEAHGFAXKMGVLPPRRSRTXLIMGEARXRMRGIDMRVSTERDEEERGLGVGGGTEREKRVVSLNLKLSFHGALTIFIFQALLPPLQIPASILKGGPGTKTRSLIIIFPVQYNLNCMPKLVKTDXRRDGPNPVAETLAKWKEYNDHLDSCNDEGGPFRRVPAKGSKKGCMKGKGGPENSRCNYRGVRQRTWGKWVAEIRTPNRGSRLWLGTFPTAIEAALAYDEAARAMYXSAARLNFPNISISTLSKDSSSTKTLSXLPLLASSAGSESSARSDHSGDCAAQDEDQXNGLSSNVENDDTTNVDQTNEDRDDE</w:t>
      </w:r>
    </w:p>
    <w:p>
      <w:pPr>
        <w:pStyle w:val="Normal"/>
        <w:jc w:val="left"/>
        <w:rPr>
          <w:rFonts w:ascii="Times New Roman" w:hAnsi="Times New Roman" w:cs="Times New Roman"/>
        </w:rPr>
      </w:pPr>
      <w:r>
        <w:rPr>
          <w:rFonts w:cs="Times New Roman" w:ascii="Times New Roman" w:hAnsi="Times New Roman"/>
        </w:rPr>
        <w:t>&gt;MDP0000293996 Malus domestica</w:t>
        <w:tab/>
        <w:t>MCTYKGVRQRTWGKWVVEIREPHRRARLWLGTFDTSYEAALAYDAAAAAAWKLYGTRTNPACYAAPVKYIAVPVICNNYANVKVDQPEXGGMKVEENMSSGVNNEGMDGIFWGKMXESFPVFDDSIWTXAAMSXDLPVVADQGIFGGGFTDGNCWETLPSSQWCMM</w:t>
      </w:r>
    </w:p>
    <w:p>
      <w:pPr>
        <w:pStyle w:val="Normal"/>
        <w:jc w:val="left"/>
        <w:rPr>
          <w:rFonts w:ascii="Times New Roman" w:hAnsi="Times New Roman" w:cs="Times New Roman"/>
        </w:rPr>
      </w:pPr>
      <w:r>
        <w:rPr>
          <w:rFonts w:cs="Times New Roman" w:ascii="Times New Roman" w:hAnsi="Times New Roman"/>
        </w:rPr>
        <w:t>&gt;MDP0000295902 Malus domestica</w:t>
        <w:tab/>
        <w:t>MLKSEMNGGGSTSVXVEERKPSKWPAQASSRKGCMRGKGGPENAMCTYKGVRQRTWGKWVAEIREPNRGARLWLGTFDTSDEAALAYDVAARKLYGSVAKLNLPEQRVPHCHQHHLNQHLQNQVVPSPANPXVXPQIPNQTLVQNNPSGTGTNPAGYXAXVNDIAVPFIGDNFLXVKADQPHGNWAVALPEQGGTEVGENMSSGGNNEMEGILWGNTSGNFPVFDDSIWTEAXMSLDLPAVEDYGVFGGGFVDGTGWETMHSY</w:t>
      </w:r>
    </w:p>
    <w:p>
      <w:pPr>
        <w:pStyle w:val="Normal"/>
        <w:jc w:val="left"/>
        <w:rPr>
          <w:rFonts w:ascii="Times New Roman" w:hAnsi="Times New Roman" w:cs="Times New Roman"/>
        </w:rPr>
      </w:pPr>
      <w:r>
        <w:rPr>
          <w:rFonts w:cs="Times New Roman" w:ascii="Times New Roman" w:hAnsi="Times New Roman"/>
        </w:rPr>
        <w:t>&gt;MDP0000446783 Malus domestica</w:t>
        <w:tab/>
        <w:t>MGAYDQGANMSSLPLDSSRKRKTRSRRDGNSVAETLEKWKEYNKKLESVNNEGKTRKVPAKGSKKGCMKGKGGPENARCNYRGVRQRTWGKWVAEIREPDRGSRLWLGTFPTALDAALAYDEAAKAMYGTGARLNLPHAANYHPSSSLETSSVATPSGSSAVATPGCSTSTSTSSRSEICGDEDSKLFLNVKKEDGEGESRMYPWSTAVPQASGMVKPEIIEDFTMDYLRNXQQQPVVKPEAGVEDHNWNGGEGFIGDYSENFTTDELFDMDEMFDVNELLMPSDDISLCNSGSEQVWRADVGQSGMETLSSERPSNLSYQLQFPDAKLLGSLQHMEHAPLNFEYGFDFKKQEKEGSNHTGQDDQGYFNLGLSDLDLEGFTGGITQSGDGGYNYSMEM</w:t>
      </w:r>
    </w:p>
    <w:p>
      <w:pPr>
        <w:pStyle w:val="Normal"/>
        <w:jc w:val="left"/>
        <w:rPr>
          <w:rFonts w:ascii="Times New Roman" w:hAnsi="Times New Roman" w:cs="Times New Roman"/>
        </w:rPr>
      </w:pPr>
      <w:r>
        <w:rPr>
          <w:rFonts w:cs="Times New Roman" w:ascii="Times New Roman" w:hAnsi="Times New Roman"/>
        </w:rPr>
        <w:t>&gt;MDP0000628484 Malus domestica</w:t>
        <w:tab/>
        <w:t>MEEDQDRDSAAEAAPDHHLPQENSNKTTEDNSTTASTATTETTDNNNRKCKGKGGPENNKFRYRGVRQRSWGKWVAEIREPRKRTRKWLGTFSTAEDAARAYDRAAIILYGSRAQLNLQPSGSSSQNSTRGSSSSSSSSSSSTQTLRPLLPRPSGFGLTLPHLSSAHPVPLMASGFVPYGVEVGLGVYPNVATAAAVAGGGATSSVRLNQHPHHNNMLDQDHPQDNINPLHQQLQQQQQVVVQHFHHQYPISLSDRSSTSYQYPNSSHDQYQLQLHHQNNNNLECCSHDDVMNSLVGSGLSTEPMAVAPGCSDISMGGVGPISPSMWPLTSEEECVPSLWDYGDPFFLDLKGLDL</w:t>
      </w:r>
    </w:p>
    <w:p>
      <w:pPr>
        <w:pStyle w:val="Normal"/>
        <w:jc w:val="left"/>
        <w:rPr>
          <w:rFonts w:ascii="Times New Roman" w:hAnsi="Times New Roman" w:cs="Times New Roman"/>
        </w:rPr>
      </w:pPr>
      <w:r>
        <w:rPr>
          <w:rFonts w:cs="Times New Roman" w:ascii="Times New Roman" w:hAnsi="Times New Roman"/>
        </w:rPr>
        <w:t>&gt;MDP0000703626 Malus domestica</w:t>
        <w:tab/>
        <w:t>MDNSRKSPLKPWKKGPTRGKGGPQNASCEYRGVRQRTWGKWVAEIREPKKRTRLWLGSFATAEEAAMAYDDAARRLYGPEAFLNLPHLQPSSNPSLKSQKFKWFPSHNFISMFPSCGLLNINAQPSVHVIHQRLQELKQNGVLGHTTPSSSSSSCDSKSEAHILSDKTEMRNVAEKEKDVEISSEKEAEDYQEKPQMDLNEFLQQLGVLNKETQSEATETTESFTAPEFSIGEVHDEFGPFADKNIXWDALIEMHGISNQGADAGTFQVYDMNEEPSFPTSIWNF</w:t>
      </w:r>
    </w:p>
    <w:p>
      <w:pPr>
        <w:pStyle w:val="Normal"/>
        <w:jc w:val="left"/>
        <w:rPr>
          <w:rFonts w:ascii="Times New Roman" w:hAnsi="Times New Roman" w:cs="Times New Roman"/>
        </w:rPr>
      </w:pPr>
      <w:r>
        <w:rPr>
          <w:rFonts w:cs="Times New Roman" w:ascii="Times New Roman" w:hAnsi="Times New Roman"/>
        </w:rPr>
        <w:t>&gt;MDP0000789227 Malus domestica</w:t>
        <w:tab/>
        <w:t>MERGGKDKEEGQKDVKYRGVRTRPWGKFAAEIRDSTRQGARLWLGTFNTAEEAARAYDRAAFSMRGPLAILNFPIEYDLKDADQSAAAVSSSSSSLSSSSRPHNVTRTESGREIFEFECLDDSVLEDLLDFDNHTKTNEEKQIK</w:t>
      </w:r>
    </w:p>
    <w:p>
      <w:pPr>
        <w:pStyle w:val="Normal"/>
        <w:jc w:val="left"/>
        <w:rPr>
          <w:rFonts w:ascii="Times New Roman" w:hAnsi="Times New Roman" w:cs="Times New Roman"/>
        </w:rPr>
      </w:pPr>
      <w:r>
        <w:rPr>
          <w:rFonts w:cs="Times New Roman" w:ascii="Times New Roman" w:hAnsi="Times New Roman"/>
        </w:rPr>
        <w:t>&gt;MDP0000871361 Malus domestica</w:t>
        <w:tab/>
        <w:t>MDNSRKSPLKPWKKGPTRGKGGPQNASCEYRGVRQRTWGKWVAEIREPKKRTRLWLGSFATAEEAAMAYDDAARRLYGPEAFLNLPHLQPSSNPSLKSQKFKWFPSHNFISMFPSCGLLNINAQPSVHVIHQRLQELKQNGVLGHTTPSSSSSSCDSKSEAHILSDKTEMRNVAEKEKDVEISSEKEAEDYQEKPQMDLNEFLQQLGVLNKETQSEATETTESFTAPEFSIGEVHDEFGPFADKNINWDALIEMHGISNQGADAGTFQVYDMNEEPSFPTSIWNF</w:t>
      </w:r>
    </w:p>
    <w:p>
      <w:pPr>
        <w:pStyle w:val="Normal"/>
        <w:jc w:val="left"/>
        <w:rPr>
          <w:rFonts w:ascii="Times New Roman" w:hAnsi="Times New Roman" w:cs="Times New Roman"/>
        </w:rPr>
      </w:pPr>
      <w:r>
        <w:rPr>
          <w:rFonts w:cs="Times New Roman" w:ascii="Times New Roman" w:hAnsi="Times New Roman"/>
        </w:rPr>
        <w:t>&gt;MDP0000880312 Malus domestica</w:t>
        <w:tab/>
        <w:t>MASEASDGDRKLRKRRYGCDSIEDTLARWKNYNERLDFEKDGGKKTRRVPAKGSTKGCMRGKGGPENSACVYRGVRQRTWGKWVAEIREPIHATGGAVPKKKNNRLWLGTFPTAWEAALAYDKAAWAIYGASARLNFAKNTMDLKDSCSNFVSPTTTKPSSYESSSTYNSADQAKERSGFFEDCLPGEPKQEMVCAVGLVTEELELSNATLRDGCNPSNDVKFETPAMREAVVKEFPVILESGSQNGLDDMYNNMHNEQKNVQSDDAGMKGSITGQQLQGGLAETTKLNGHNHDGFIHTYAYLDDLDDKYNNSPGYGINASNDIGMQRELYDRLDYMHNCWSAEKTYGIDAAQEQQWERMMHCLPIQFQTQPQVDIPGSSNHTQDGYLDVDFDSDLVRQSYHSGVMEEQGLHYSWFPYS</w:t>
      </w:r>
    </w:p>
    <w:p>
      <w:pPr>
        <w:pStyle w:val="Normal"/>
        <w:jc w:val="left"/>
        <w:rPr>
          <w:rFonts w:ascii="Times New Roman" w:hAnsi="Times New Roman" w:cs="Times New Roman"/>
        </w:rPr>
      </w:pPr>
      <w:r>
        <w:rPr>
          <w:rFonts w:cs="Times New Roman" w:ascii="Times New Roman" w:hAnsi="Times New Roman"/>
        </w:rPr>
        <w:t>&gt;cassava4.1 008857m Manihot esculenta</w:t>
        <w:tab/>
        <w:t>MGDAAKESSCSGSSSNSRKKLRRRRGGCESLEDTLDKWKKRNKLGEIRKPPSKGSRKGCMRGKGGPDNQSCRYRGVRQRVWGKWVAEIREPAGKFSLLNDARGHRRWLGTFATAIEAAQAYDSAAKAMYGSNAILNFPDYNSETESRTTSNSRDDNHIEKTKNHSCGEAESISRLKDEGSISRADYRSSTDLVKAEPMVKGTKEEFARVMESRGHYLQSEMKNVKAELSTDYECSNEIKEELGRSMESNQHDGLNNMHMPIYKDDDLRIDCKPFNDVEKLMMRKVMEGEGSSYCNPLEVRHDNMSIDFRDMNCYQELDLKCGINSALQAERTYDHDHFQLGSANYQQSNLAYQFQKQNPIADLLDCQNQTEEAKGSVDCSFNLWEPEFNWGSMEELGLMEPWDFGF</w:t>
      </w:r>
    </w:p>
    <w:p>
      <w:pPr>
        <w:pStyle w:val="Normal"/>
        <w:jc w:val="left"/>
        <w:rPr>
          <w:rFonts w:ascii="Times New Roman" w:hAnsi="Times New Roman" w:cs="Times New Roman"/>
        </w:rPr>
      </w:pPr>
      <w:r>
        <w:rPr>
          <w:rFonts w:cs="Times New Roman" w:ascii="Times New Roman" w:hAnsi="Times New Roman"/>
        </w:rPr>
        <w:t>&gt;cassava4.1 023912m Manihot esculenta</w:t>
        <w:tab/>
        <w:t>MENCRKSPLKPWKKGPTRGKGGPQNAMCEYRGVRQRTWGKWVAEIREPKKRTRLWLGSFATAEEAAMAYDEAARRLYGPDAYLNLPHLHPSSIAPLINNKSHKFKWIPSKNFISMFPSRGLLNIHAQPSVHVIHQRLQELKKNGVFGQSSNVSSSSSSDSRNEVNIVNDKTHVENPPLMEKDMEITSEEMMGCHVHEEKPQIDLNEFLQQLGVLKVERQPENNDAPENFMENESPLKYYDEENNLAALEDKSFNWDSLIEMHGLADHHQAAETATLQVHDVQDDVSFPASIWNF</w:t>
      </w:r>
    </w:p>
    <w:p>
      <w:pPr>
        <w:pStyle w:val="Normal"/>
        <w:jc w:val="left"/>
        <w:rPr>
          <w:rFonts w:ascii="Times New Roman" w:hAnsi="Times New Roman" w:cs="Times New Roman"/>
        </w:rPr>
      </w:pPr>
      <w:r>
        <w:rPr>
          <w:rFonts w:cs="Times New Roman" w:ascii="Times New Roman" w:hAnsi="Times New Roman"/>
        </w:rPr>
        <w:t>&gt;cassava4.1 026885m Manihot esculenta</w:t>
        <w:tab/>
        <w:t>MSKSITTPSLVEKKQLRKPAQASSRKGCMRGKGGPENALCTYKGVRQRTWGKWVAEIREPNRGARLWLGTFDTSHEAAMAYDAAARKLYGPDAKLNLPELHLNNNRFPAPSGHTQVSQVYMGNESQLLDDSDATCSSSNPIIRSSEMKSTYFRKSIMSFADENVEPDDKVAENEGNIDELWANLNVNLPLFDDSIWAEAAMSIDFPAIDNPGIIGGNLMEGTGWDALQTPWCM</w:t>
      </w:r>
    </w:p>
    <w:p>
      <w:pPr>
        <w:pStyle w:val="Normal"/>
        <w:jc w:val="left"/>
        <w:rPr>
          <w:rFonts w:ascii="Times New Roman" w:hAnsi="Times New Roman" w:cs="Times New Roman"/>
        </w:rPr>
      </w:pPr>
      <w:r>
        <w:rPr>
          <w:rFonts w:cs="Times New Roman" w:ascii="Times New Roman" w:hAnsi="Times New Roman"/>
        </w:rPr>
        <w:t>&gt;cassava4.1 028446m Manihot esculenta</w:t>
        <w:tab/>
        <w:t>MENSRRSPLKPWKKGPARGKGGPQNAMCEYRGVRQRTWGKWVAEIREPKKRTRLWLGSFATAEEAAMAYDEAARRLYGPDAYLNLPHLQPSSINPLITSKSQKFKWIPSNNFIPMFPSCGLLNIHAQPSVHVIHQRLQELKKNGVLGQSSNVSNSSSSDSRNEANIVNDRTHVENHIVMEKDVEITSEKMVRYDEEKPQIDLNEFLQQLGILKVEGKPENNDATESCVEQVSLLNDDDKDNNLAAVADKSFNWDSLIEMHGIADHLTAESSSLQVHDVQEDPAFPIWNF</w:t>
      </w:r>
    </w:p>
    <w:p>
      <w:pPr>
        <w:pStyle w:val="Normal"/>
        <w:jc w:val="left"/>
        <w:rPr>
          <w:rFonts w:ascii="Times New Roman" w:hAnsi="Times New Roman" w:cs="Times New Roman"/>
        </w:rPr>
      </w:pPr>
      <w:r>
        <w:rPr>
          <w:rFonts w:cs="Times New Roman" w:ascii="Times New Roman" w:hAnsi="Times New Roman"/>
        </w:rPr>
        <w:t>&gt;cassava4.1 029110m Manihot esculenta</w:t>
        <w:tab/>
        <w:t>MGTFDQASNATFRPLDSVRKRKRREGTNSVAETLQKWKEYNKYLDTCTPNGDGKPVRKAPAKGSRKGCMKGKGGPENSRCNYRGVRQRTWGKWVAEIREPNRGPRLWLGTFPTAYEAALAYDEAARAMHGALARVNFPESSNSTISSKDSHSAASYSSVATPAGSDSTTTSNHSEVCADEDSKEHIVKFGDDKGESKIKPVTEPASPCSTLKQEVKKELEDVSGSDCGGIPENEVPDKTVLQQYNTCVQKQKESCDLQHHKDEPLDVKDYGWDNGCEGQDYWKNFTIDEMFSVDELLGAIDSNPLGLDFDGGELFADDGHVQQEPPLDLSFQLQSPDDRFIGGRERVEQVPSVGDYNFDFLKPGRQEDENVPLDDQGCFSLELSNSGF</w:t>
      </w:r>
    </w:p>
    <w:p>
      <w:pPr>
        <w:pStyle w:val="Normal"/>
        <w:jc w:val="left"/>
        <w:rPr>
          <w:rFonts w:ascii="Times New Roman" w:hAnsi="Times New Roman" w:cs="Times New Roman"/>
        </w:rPr>
      </w:pPr>
      <w:r>
        <w:rPr>
          <w:rFonts w:cs="Times New Roman" w:ascii="Times New Roman" w:hAnsi="Times New Roman"/>
        </w:rPr>
        <w:t>&gt;cassava4.1 029523m Manihot esculenta</w:t>
        <w:tab/>
        <w:t>MEQEAKDTNQSMRRSRKGCMKGKGGPENALCTYRGVRQRTWGKWVAEIREPNRGNRIWLGTFNTSHEAAKAYDQAALKLYGSSATLNLPQYCHTAAAAPANTLSTECQELGNGIETAASFSSQAVQELGNGAGTCCSSGEMGTAASFSSQPDSGSVEGGNIMHWPEFGIETEFLGSCDVGIATVGGEGLNWDGYPEQWSI</w:t>
      </w:r>
    </w:p>
    <w:p>
      <w:pPr>
        <w:pStyle w:val="Normal"/>
        <w:jc w:val="left"/>
        <w:rPr>
          <w:rFonts w:ascii="Times New Roman" w:hAnsi="Times New Roman" w:cs="Times New Roman"/>
        </w:rPr>
      </w:pPr>
      <w:r>
        <w:rPr>
          <w:rFonts w:cs="Times New Roman" w:ascii="Times New Roman" w:hAnsi="Times New Roman"/>
        </w:rPr>
        <w:t>&gt;cassava4.1 029526m Manihot esculenta</w:t>
        <w:tab/>
        <w:t>MGPLGEKKQLRKPAQASSRKGCMRGKGGPENALCTYKGVRQRTWGKWVAEIREPNRGARLWLGTFDTSHEAAVAYDAAARKLYGPEAKLNLPELPLKNNQFSAPSGNTQVSQIQMGNESQVLHNSGATCSSSSSTLMKPSEMNHDSITPLSNENVASNSKVAENEGNLGQNQEGTDELWANLNVNLPLFDDSIWAEAAMSIDFPAMDDPGIFTGNLMDGTGWDAMQTPWCM</w:t>
      </w:r>
    </w:p>
    <w:p>
      <w:pPr>
        <w:pStyle w:val="Normal"/>
        <w:jc w:val="left"/>
        <w:rPr>
          <w:rFonts w:ascii="Times New Roman" w:hAnsi="Times New Roman" w:cs="Times New Roman"/>
        </w:rPr>
      </w:pPr>
      <w:r>
        <w:rPr>
          <w:rFonts w:cs="Times New Roman" w:ascii="Times New Roman" w:hAnsi="Times New Roman"/>
        </w:rPr>
        <w:t>&gt;cassava4.1 031773m Manihot esculenta</w:t>
        <w:tab/>
        <w:t>MEEHPDPPFAPQETTTTTTTTPAAPSITTATTSDTNSDTNNNSSSDNSSRKCKGRGGPENGKFRYRGVRQRSWGKWVAEIREPRKRTRKWLGTFATAEDAARAYDRAAIILYGSRAQLNLQPSKSSSAQSSSSSSRGSSSSSAQTLRPLLPRPSGFGFTFSLSASMPSPAAAAAAAAAAATASASSGFGPYGVYHHHPNVVGSSVLCPSNMVQNPQEQIMSHHYQYHYQNPLIPDVSNLNAANSTIPTTSYQNLNYDYNDHNNHHHHHQQQQESGLFEDISSLMGSVGSNLSLSGNIQPVVAPAVQDPVMHVGPGSPSLWPLTSDDDYAPSTIWDYGDPSFFDL</w:t>
      </w:r>
    </w:p>
    <w:p>
      <w:pPr>
        <w:pStyle w:val="Normal"/>
        <w:jc w:val="left"/>
        <w:rPr>
          <w:rFonts w:ascii="Times New Roman" w:hAnsi="Times New Roman" w:cs="Times New Roman"/>
        </w:rPr>
      </w:pPr>
      <w:r>
        <w:rPr>
          <w:rFonts w:cs="Times New Roman" w:ascii="Times New Roman" w:hAnsi="Times New Roman"/>
        </w:rPr>
        <w:t>&gt;cassava4.1 033353m Manihot esculenta</w:t>
        <w:tab/>
        <w:t>MDDSSLHHPPQTTTTTAPAAPSITIATTSDTNSDTSNNSSSDNSRKCKGRGGPDNSKFRYRGVRQRSWGKWVAEIREPRKRTRKWLGTFSTAEDAARAYDRAAIILYGSRAQLNLQPSNFSSAQSSSSSSRGSHSSSTQTLRPLLPRPSGFGFTFSLSASMPSPALTVAPAAASAASGLDPYGVFNHHHHPNVVGSGVLCPSNIVQNPQEQLMLHHQNPLPDVCNFGDSCSTLPITSYQNLNYDYDDHNRYHHQQQQQELGGGGLYEDISSLVGSVGSSLSLSSNTQPVIAPAGQDPVMHVGPGSPSVWPLAIDEYPPPSIWDYEDPSLFDL</w:t>
      </w:r>
    </w:p>
    <w:p>
      <w:pPr>
        <w:pStyle w:val="Normal"/>
        <w:jc w:val="left"/>
        <w:rPr>
          <w:rFonts w:ascii="Times New Roman" w:hAnsi="Times New Roman" w:cs="Times New Roman"/>
        </w:rPr>
      </w:pPr>
      <w:r>
        <w:rPr>
          <w:rFonts w:cs="Times New Roman" w:ascii="Times New Roman" w:hAnsi="Times New Roman"/>
        </w:rPr>
        <w:t>&gt;MEDTR1G028580.1 Medicago truncatula</w:t>
        <w:tab/>
        <w:t>MMKSGMGIEERKQLKRPAQASSRKGCMRGKGGPENASCTYKGVRQRTWGKWVAEIREPNRGARLWLGTFETSHEAALAYDAAARKLYGSDAKLNLPELSTPPQNTTSSPSPTPPQMQQQQQHPHIQIQPNNNNNINNSFNICNNINMNNNNNNSPVFVSLSSQQVGGDITPIYSSDNSVMSFPLDSNSTITNTMESKGMEISSDSFFGTVNYETMPVIDDDSIWTEAAMSLDAAISMDFPMIVDDADGIYNSGANFAEVGAWDSLQTPWCM</w:t>
      </w:r>
    </w:p>
    <w:p>
      <w:pPr>
        <w:pStyle w:val="Normal"/>
        <w:jc w:val="left"/>
        <w:rPr>
          <w:rFonts w:ascii="Times New Roman" w:hAnsi="Times New Roman" w:cs="Times New Roman"/>
        </w:rPr>
      </w:pPr>
      <w:r>
        <w:rPr>
          <w:rFonts w:cs="Times New Roman" w:ascii="Times New Roman" w:hAnsi="Times New Roman"/>
        </w:rPr>
        <w:t>&gt;MEDTR2G103290.1 Medicago truncatula</w:t>
        <w:tab/>
        <w:t>MLAKACEKGDGSKSLGKILARWREYNAQLDAGNDANKPVRKVAAKGSKKGCMKGKGGPENSRCNYRGVRQRTWGKWVSEIREPNRGSRLWLGTFTTAIGAALAYDEAARAMYGSRARLNFPNVSVTRFSDESPNDSPDANHLAVSTNTESMIIPDNSGIGVEDSNDMEPTSLCLSIKQENEEGESEIN</w:t>
      </w:r>
    </w:p>
    <w:p>
      <w:pPr>
        <w:pStyle w:val="Normal"/>
        <w:jc w:val="left"/>
        <w:rPr>
          <w:rFonts w:ascii="Times New Roman" w:hAnsi="Times New Roman" w:cs="Times New Roman"/>
        </w:rPr>
      </w:pPr>
      <w:r>
        <w:rPr>
          <w:rFonts w:cs="Times New Roman" w:ascii="Times New Roman" w:hAnsi="Times New Roman"/>
        </w:rPr>
        <w:t>&gt;MEDTR5G090830.1 Medicago truncatula</w:t>
        <w:tab/>
        <w:t>MCGESLTKWKKYNAQLYAGKDDGIPKLKHLQKNKYRGVRQRTWGKWVAEIREPNSGSRLKLGTFPTAQEAALAYDSAARAMYGTSARLNLPDISDYSSVKEYLMDSSSAAASRSSSLATMPATSEKTTASSHSEVCVAEAVNEIPKLPVNMNNSVEIVEFGGGARCKFRRNNNTNTNT</w:t>
      </w:r>
    </w:p>
    <w:p>
      <w:pPr>
        <w:pStyle w:val="Normal"/>
        <w:jc w:val="left"/>
        <w:rPr>
          <w:rFonts w:ascii="Times New Roman" w:hAnsi="Times New Roman" w:cs="Times New Roman"/>
        </w:rPr>
      </w:pPr>
      <w:r>
        <w:rPr>
          <w:rFonts w:cs="Times New Roman" w:ascii="Times New Roman" w:hAnsi="Times New Roman"/>
        </w:rPr>
        <w:t>&gt;MEDTR5G090850.1 Medicago truncatula</w:t>
        <w:tab/>
        <w:t>MGAPAYDQCFNVSLAPLELSKKRKTRSRGKGTKSVAETLAKWKEYNEKLYAGKDDGKPKRKAPAKGSKKGCMKGKGGPQNSENKYRGVRQRTWGKWVAEIREPNRGSRLWLGTFPTAQEAALAYDYAARAMYGPSARLNFPDISDYRSIQEYLKDSSAAAASCCSSVATTPATSETTTVSSHSEVCAIEDVKEIPRIPVHMNNTVDVCYKGYEATSPTSRMKQEPMDEPDDIIDLGGGEIQDANSEGTQTLTQPQTHDAVLVGEGVCNDQMDFSWMDNFDFDDDYLKSFSVDEFFHVDDFFEVDELLGQLDNNPIDDSGVMQSLDFGQVGLPEESNPQVGTTSSFFYELENPDAKLLGSLPHMERTASGVDYGLPLNFNGGGEDTPFLDLDYDLNHDSRGMQGRKND</w:t>
      </w:r>
    </w:p>
    <w:p>
      <w:pPr>
        <w:pStyle w:val="Normal"/>
        <w:jc w:val="left"/>
        <w:rPr>
          <w:rFonts w:ascii="Times New Roman" w:hAnsi="Times New Roman" w:cs="Times New Roman"/>
        </w:rPr>
      </w:pPr>
      <w:r>
        <w:rPr>
          <w:rFonts w:cs="Times New Roman" w:ascii="Times New Roman" w:hAnsi="Times New Roman"/>
        </w:rPr>
        <w:t>&gt;MEDTR7G076360.1 Medicago truncatula</w:t>
        <w:tab/>
        <w:t>MKIDTVSGQRKSRKRRSGGRTDSVEDTLEKWKNYNRQQQQKLGCRGNGADKIHKVPAKGSRKGCMRGKGGPQNSDCNFRGVRQRIWGKWVAEIREPINGKHVGEKANRLWLGTFTTAHDAALAYDKAAKAMYGPSARLNFPDGSPSSSSGGSADSMNGEEDLGKAEELEGNLHQFEEENKILSKDFVSDDDSVEESKEVMIDGTVQCPTNKKCKKMVHQRSYKNVKSETHGENKRLERELGKVLENSSLDGEFNHVQKEPMDAGMNSGADRRSSDIADLVQSEETIRGSPEDLKSFELSCSNHFFGNQHNMLPDSNPRSSSEHCNIKTEASLAKKHKKEENGHFLSHARSQNEQNKNGYFDEMESELKGLEYKLGGQSIDCKNDEAQIVVPYMQGIHLFGGDSVGPIERMSQVEALNNNTNKNTKLKEKGSNGNAFHGLSSGQSRKLSDLSQQLQKLGGYLPENWNNMQFADLEVGYDYSFLKPDYDFGLLEEKKLLDICFSHIGS</w:t>
      </w:r>
    </w:p>
    <w:p>
      <w:pPr>
        <w:pStyle w:val="Normal"/>
        <w:jc w:val="left"/>
        <w:rPr>
          <w:rFonts w:ascii="Times New Roman" w:hAnsi="Times New Roman" w:cs="Times New Roman"/>
        </w:rPr>
      </w:pPr>
      <w:r>
        <w:rPr>
          <w:rFonts w:cs="Times New Roman" w:ascii="Times New Roman" w:hAnsi="Times New Roman"/>
        </w:rPr>
        <w:t>&gt;MEDTR7G110870.1 Medicago truncatula</w:t>
        <w:tab/>
        <w:t>MDNSKKSPLKPWKKGPTRGKGGPQNASCEYRGVRQRTWGKWVAEIREPKKRTRLWLGSFATAEEAAMAYDEAARRLYGPDAYLNLPHMQTHSNSTMKTGKFKWLPSKNFISMFPSCGLLNVNAQPSVHLIHQRLQEFKQNAVVASQSSFSSSSNDPKAEEIQKVDSKKSHTEDPLPKETIVQTSANKMLGDLQEEKPQIDLNEFLQQMGILKEGSHSEQTESSGSSTVHEVLPRDDNDQLGIFSDMSVNWEALIEMHEFAGIEESEATHLEAYDPNDHLNFSTSIWDF</w:t>
      </w:r>
    </w:p>
    <w:p>
      <w:pPr>
        <w:pStyle w:val="Normal"/>
        <w:jc w:val="left"/>
        <w:rPr>
          <w:rFonts w:ascii="Times New Roman" w:hAnsi="Times New Roman" w:cs="Times New Roman"/>
        </w:rPr>
      </w:pPr>
      <w:r>
        <w:rPr>
          <w:rFonts w:cs="Times New Roman" w:ascii="Times New Roman" w:hAnsi="Times New Roman"/>
        </w:rPr>
        <w:t>&gt;mgv1a010327m Mimulus guttatus</w:t>
        <w:tab/>
        <w:t>MTMLNQDSNTAYQPIDCTRKRKSRSRKEGATSVADILEKWKKYNTKIDSVDNRSKAIRKAPAKGSKKGCMKGKGGPENSCCNYRGVRQRTWGKWVSEIREPHRGGRLWLGTFGTGFEAALAYDEAARIMYGPCARLNFPGYSRDSSVLPAVSSDSSGVSEICCDDVGQRVDISVMKAEESNVGPATPMSEVKKEVVEELPREKVKEEVEQPTSSNGDGEISHVENCGQDQFEKFELDEMFDVEELLASLDSAPAPQVGAGNRAALNVPPSSQPQSGDAQGLSGHDNDFDFLMPGRQEDSNFLLSDLFMDLDSDLAI</w:t>
      </w:r>
    </w:p>
    <w:p>
      <w:pPr>
        <w:pStyle w:val="Normal"/>
        <w:jc w:val="left"/>
        <w:rPr>
          <w:rFonts w:ascii="Times New Roman" w:hAnsi="Times New Roman" w:cs="Times New Roman"/>
        </w:rPr>
      </w:pPr>
      <w:r>
        <w:rPr>
          <w:rFonts w:cs="Times New Roman" w:ascii="Times New Roman" w:hAnsi="Times New Roman"/>
        </w:rPr>
        <w:t>&gt;mgv1a011288m Mimulus guttatus</w:t>
        <w:tab/>
        <w:t>MENCRKSPLKPWKKGPARGKGGPQNATCEYRGVRQRTWGKWVAEIREPKKRARLWLGSFATAEEAAMAYDEAARRLYGPEAYLNLPHLRSNFNPLNKSHKFKWFPSNSNSNSNNLVSMFPTTGLLNLNAQPSVHVIHQRLQELKKTGVFGLDSSSSSSSAPKKDVQSVEILEKEKKDNEITSGVKAVTSEEKPQIDLNEFLQQLGVLKRDEHQTCVSDVSKSFTEIESLSSFRDDEDGFCNYAEKNFNWDTLSEIGGADIHVGAESSTYQVHDSNEELVFSPSIWNF</w:t>
      </w:r>
    </w:p>
    <w:p>
      <w:pPr>
        <w:pStyle w:val="Normal"/>
        <w:jc w:val="left"/>
        <w:rPr>
          <w:rFonts w:ascii="Times New Roman" w:hAnsi="Times New Roman" w:cs="Times New Roman"/>
        </w:rPr>
      </w:pPr>
      <w:r>
        <w:rPr>
          <w:rFonts w:cs="Times New Roman" w:ascii="Times New Roman" w:hAnsi="Times New Roman"/>
        </w:rPr>
        <w:t>&gt;mgv1a018624m Mimulus guttatus</w:t>
        <w:tab/>
        <w:t>MAAAAAAPAEEKKVRKLAQASSRKGCMRGKGGPENAACTYKGVRQRTWGKWVAEIREPNRGSRVWLGTFDTSHEAAVAYDAAARKLYGPDAKVNLPHLCDTAAATAAANNQTPALAQAAAPAKVENQECYNYNYNYNYNPNTNLTSGTANFNNGGGGGGEYVSASGILKKLNVSLPDVDDSHLWAEAAKDTSFQMVHEQEHCGKDGNGLPFTWLY</w:t>
      </w:r>
    </w:p>
    <w:p>
      <w:pPr>
        <w:pStyle w:val="Normal"/>
        <w:jc w:val="left"/>
        <w:rPr>
          <w:rFonts w:ascii="Times New Roman" w:hAnsi="Times New Roman" w:cs="Times New Roman"/>
        </w:rPr>
      </w:pPr>
      <w:r>
        <w:rPr>
          <w:rFonts w:cs="Times New Roman" w:ascii="Times New Roman" w:hAnsi="Times New Roman"/>
        </w:rPr>
        <w:t>&gt;mgv1a018752m Mimulus guttatus</w:t>
        <w:tab/>
        <w:t>MATHYHQTTVLIPYDDGGGGSSSGNPPPPPKTKPPSVRRSRKGCMRGKGGPENALCTYRGVRQRTWGRWVAEIREPNRGARVWLGTFSTSLEAAQAYDDAARRLYGPFAKLNL</w:t>
      </w:r>
    </w:p>
    <w:p>
      <w:pPr>
        <w:pStyle w:val="Normal"/>
        <w:jc w:val="left"/>
        <w:rPr>
          <w:rFonts w:ascii="Times New Roman" w:hAnsi="Times New Roman" w:cs="Times New Roman"/>
        </w:rPr>
      </w:pPr>
      <w:r>
        <w:rPr>
          <w:rFonts w:cs="Times New Roman" w:ascii="Times New Roman" w:hAnsi="Times New Roman"/>
        </w:rPr>
        <w:t>&gt;mgv1a024901m Mimulus guttatus</w:t>
        <w:tab/>
        <w:t>MSGAAISDPNIHLPRDHDEQNNDYNPIIPSLSTTTTSSDTASGGNNTTTPTTNGAKKGKGGAAGGKGGPDNGKFRYRGVRQRSWGKWVAEIREPRKRTRRWLGTFATAEDAARAYDRAAIILYGNKAQLNLQPSGSGGASNGGGVSGGSSSHSSSRTTTSSSSSSTQTLRPLLPRPAGFGLTFSAPPPQIPPPALVGMAANYPQYGLYPSTVQYPNNNIVPQQQMCLVQQQQQQYGSNNDFKIIEADPTIVRDQSSKYSSYPNPNPNPNPNPNNNNTDYYPQQIPDFNHLQSNVGYDEMSSYVGSVGSSLSNNAKTDHLPAAPAITDPAEVLNGYVTSPTWPLASEDDYPSTSLWDYGDPFLFDNI</w:t>
      </w:r>
    </w:p>
    <w:p>
      <w:pPr>
        <w:pStyle w:val="Normal"/>
        <w:jc w:val="left"/>
        <w:rPr>
          <w:rFonts w:ascii="Times New Roman" w:hAnsi="Times New Roman" w:cs="Times New Roman"/>
        </w:rPr>
      </w:pPr>
      <w:r>
        <w:rPr>
          <w:rFonts w:cs="Times New Roman" w:ascii="Times New Roman" w:hAnsi="Times New Roman"/>
        </w:rPr>
        <w:t>&gt;GSMUA Achr11P24820 001 Musa acuminata</w:t>
        <w:tab/>
        <w:t>MDGEKPIRKPPARGSKKGCMRGKGGPENPSCRYRGVRQRTWGKWVAEIREPNRGGRLWLGTFPTATEAALAYDDAARAMYGSLARVNLPGAVMSKSCESTTTSHHSDAINASVSSTGHIKVPSIEPKDKVHFPKAELDDEELKGEAGCDKEPSSTADASNMGVCQYGDQTDAPEDEFSVEEMLRLMGDDTEVNVHDQFGTVHADTNWQCFSPSGMSSGFQNPDATTLGSLWRTEENPFDCKDSLLWPWVDDQDKGPEEAIETSEFGVSYGDFLSSPNIW</w:t>
      </w:r>
    </w:p>
    <w:p>
      <w:pPr>
        <w:pStyle w:val="Normal"/>
        <w:jc w:val="left"/>
        <w:rPr>
          <w:rFonts w:ascii="Times New Roman" w:hAnsi="Times New Roman" w:cs="Times New Roman"/>
        </w:rPr>
      </w:pPr>
      <w:r>
        <w:rPr>
          <w:rFonts w:cs="Times New Roman" w:ascii="Times New Roman" w:hAnsi="Times New Roman"/>
        </w:rPr>
        <w:t>&gt;GSMUA Achr3P00320 001 Musa acuminata</w:t>
        <w:tab/>
        <w:t>MGPEEKKQKKCCPLRRSRKGCMKGKGGPENQACTYRGVRQRTWGKWVAEIREPNRGARLWLGTFSSSLEAAQAYDNAARSLYGDCARLNLSDDSGPRRPSVKSEASCSPTCSTETSTSESRATFPGSVQSPAGYFCGGGGGLDDFDDYVTGLPKAEDFGLEAFSDIPLFDDVGFAETMFDKELLSFDAMQLSWCS</w:t>
      </w:r>
    </w:p>
    <w:p>
      <w:pPr>
        <w:pStyle w:val="Normal"/>
        <w:jc w:val="left"/>
        <w:rPr>
          <w:rFonts w:ascii="Times New Roman" w:hAnsi="Times New Roman" w:cs="Times New Roman"/>
        </w:rPr>
      </w:pPr>
      <w:r>
        <w:rPr>
          <w:rFonts w:cs="Times New Roman" w:ascii="Times New Roman" w:hAnsi="Times New Roman"/>
        </w:rPr>
        <w:t>&gt;GSMUA Achr5P28050 001 Musa acuminata</w:t>
        <w:tab/>
        <w:t>MRGKGGPENRSCRYRGVRQRTWGKWVAEIREPNRGNRLWLGTFPTAVQAALAYDDAARAMYGTSARINLPGVVRRDSSESTTTLHHSDAIGASVSSADQIKFLITKLKDEAHSDRMNVSGSRESIIEFPTVELEDEGGRNEEPSFVADACNVELYQSDAPEGEFSIEDMLRIMGADTDNSDADHFGAVGRETNWQCTDPVDMSLDVRHTDAPTVWDIEQNPFDYSDTLLRSLGEDWEYGPGETPNTVDFGISCADLLSSPERWYKS</w:t>
      </w:r>
    </w:p>
    <w:p>
      <w:pPr>
        <w:pStyle w:val="Normal"/>
        <w:jc w:val="left"/>
        <w:rPr>
          <w:rFonts w:ascii="Times New Roman" w:hAnsi="Times New Roman" w:cs="Times New Roman"/>
        </w:rPr>
      </w:pPr>
      <w:r>
        <w:rPr>
          <w:rFonts w:cs="Times New Roman" w:ascii="Times New Roman" w:hAnsi="Times New Roman"/>
        </w:rPr>
        <w:t>&gt;GSMUA Achr6P32780 001 Musa acuminata</w:t>
        <w:tab/>
        <w:t>MKVYVYGQIHNPSLRDQAIGHAIAERSSDTCQTRRLSFRHVLSHVTRLLLYKDLGTAFGISWRPRNIWKPRRKRSRALNQEEARQMGVMTMVESDRRSRVRRGRNGSSSVAETIAWWRERNRQLKCSVDTEKRVRRPPAKGSKKGCMRGKGGPENPNCRYRGVRQRTWGKWVAEIREPNRGSRLWLGTFPTAFQAALAYDDAARAMYGTMARLNLPAMTRGLCGSTSTSYNSEDVDASVSCDFGIKTPRVDAGSETVDAPRTWADNIKHPKIELKEDVASDMWPSSAADAPETQSTEASVDLLLCQSPREDEFSVEEMLRMMGTDTDNGAPDQFGAVAADTGWQCMIPADVGLDLQSPDGTVLGPLWGTEQNPPLEFDCCDSLQRPLGDDWEYGPGEFGMLDADILSSPIN</w:t>
      </w:r>
    </w:p>
    <w:p>
      <w:pPr>
        <w:pStyle w:val="Normal"/>
        <w:jc w:val="left"/>
        <w:rPr>
          <w:rFonts w:ascii="Times New Roman" w:hAnsi="Times New Roman" w:cs="Times New Roman"/>
        </w:rPr>
      </w:pPr>
      <w:r>
        <w:rPr>
          <w:rFonts w:cs="Times New Roman" w:ascii="Times New Roman" w:hAnsi="Times New Roman"/>
        </w:rPr>
        <w:t>&gt;GSMUA Achr9P04630 001 Musa acuminata</w:t>
        <w:tab/>
        <w:t>MDGEERVRRAPAKGSRKGCMRGKGGPENPKCRYRGVRQRTWGKWVAEIREPNRGSRLWLGTFPTAVEAALAYDDAARAMYGTMARVNLPGAADVPAMRRESCETTTTSRKSSAVDGSISREIDRKVPRFDPRDEVAYSDATDVSDDWDKDVKLLPKVQQKDDAEKESTTTEACVELRQTGDRDPPTTDGREEEFSVEEMLRMMGADAEASMPCHLGPVGGDVNWQGISAADDLALLDLQQNPDATLWGMAQNPLGFDYGDDSLWRPLGDDWEYGPVEVPKRAELGTFDADFSSGPRR</w:t>
      </w:r>
    </w:p>
    <w:p>
      <w:pPr>
        <w:pStyle w:val="Normal"/>
        <w:jc w:val="left"/>
        <w:rPr>
          <w:rFonts w:ascii="Times New Roman" w:hAnsi="Times New Roman" w:cs="Times New Roman"/>
        </w:rPr>
      </w:pPr>
      <w:r>
        <w:rPr>
          <w:rFonts w:cs="Times New Roman" w:ascii="Times New Roman" w:hAnsi="Times New Roman"/>
        </w:rPr>
        <w:t>&gt;GSMUA AchrUn randomP08690 001 Musa acuminata</w:t>
        <w:tab/>
        <w:t>MGPQEKQPRKCCPLRRSRKGCMKGKGGPENQACTYRGVRQRTWGKWVAEIREPNRGARLWLGTFSTALEAAQAYDNAARSLYGDCARLNLSDSRPSSVGDNSTGSTPPPPAAALVKPDFRCSSSWSNETSTGDSQASFPDSIGLPAAHFYAGGLYSFDDYVSGLPKPEDFGLEAFHSVPFLDEQELDTQFMNFEPLQVSSYS</w:t>
      </w:r>
    </w:p>
    <w:p>
      <w:pPr>
        <w:pStyle w:val="Normal"/>
        <w:jc w:val="left"/>
        <w:rPr>
          <w:rFonts w:ascii="Times New Roman" w:hAnsi="Times New Roman" w:cs="Times New Roman"/>
        </w:rPr>
      </w:pPr>
      <w:r>
        <w:rPr>
          <w:rFonts w:cs="Times New Roman" w:ascii="Times New Roman" w:hAnsi="Times New Roman"/>
        </w:rPr>
        <w:t>&gt;GSMUA AchrUn randomP14580 001 Musa acuminata</w:t>
        <w:tab/>
        <w:t>MAMEQERKKRQPRRGHDGPNSVAETIARWREHNGQLDADNCVRRAPAKGSKKGCMKGKGGPDNPNCQYRGVRQRTWGKWVAEIREPNRGNRLWLGTFPTALEAAVAYDEAARAMYGPYARLNLPERYGDSQLGATNGSCESCMTSHQSHSDVGISSSGETEVIPKIEKTDERDNGLSSSGNHKIEHSQPGYWNEDFPIDEIFLEALRLPAARVGITCKDHRGRVVLYRAATADDNGYVFAELYTTTMRGGYFDPAESCAVRLLVSPDDRCSSVTDVNGGDRGTPLRYQNTTIPGQYADLDVYVAGPLAFKPAYCPPKTT</w:t>
      </w:r>
    </w:p>
    <w:p>
      <w:pPr>
        <w:pStyle w:val="Normal"/>
        <w:jc w:val="left"/>
        <w:rPr>
          <w:rFonts w:ascii="Times New Roman" w:hAnsi="Times New Roman" w:cs="Times New Roman"/>
        </w:rPr>
      </w:pPr>
      <w:r>
        <w:rPr>
          <w:rFonts w:cs="Times New Roman" w:ascii="Times New Roman" w:hAnsi="Times New Roman"/>
        </w:rPr>
        <w:t>&gt;NNU 005476-RA Nelumbo nucifera</w:t>
        <w:tab/>
        <w:t>MEPTLPTYRGVRKRAWGKWVAEIREPNRGSRLWLGTFSNALEASLAYNEATKAMYGRCVRLNFPESSASMESSYLATTSSSYSWRTELILRE</w:t>
      </w:r>
    </w:p>
    <w:p>
      <w:pPr>
        <w:pStyle w:val="Normal"/>
        <w:jc w:val="left"/>
        <w:rPr>
          <w:rFonts w:ascii="Times New Roman" w:hAnsi="Times New Roman" w:cs="Times New Roman"/>
        </w:rPr>
      </w:pPr>
      <w:r>
        <w:rPr>
          <w:rFonts w:cs="Times New Roman" w:ascii="Times New Roman" w:hAnsi="Times New Roman"/>
        </w:rPr>
        <w:t>&gt;NNU 005977-RA Nelumbo nucifera</w:t>
        <w:tab/>
        <w:t>MVEINICQDNSITVQEQEPEKKRKASLYCMSSLITEKKRKSRRRRKGCDSIAERLAKWKEFNEKHDTAGDGAKRNRKAPAKGSRKGCMRGKGGPENLRCNYRGVRQRTWGKWVAEIREPNRGSRLWLGTFSTALEAALAYDKAAKAMYGRYARLNFPESSASMESSYSATTSSSYSEVCLAEELKVNLPKVEPRPEQCESEIYMEAVAPAPMNIVKQEPKEESVEPMNPDQFRGYGITQGPIDSGHLTQFSESGCNRFDDVQSFSLEELFDMEEPRMKNEYDQLGGSDQLLCGSPLDLSYQLLNPIELEGDDGYGLYEYDEQRLLHLGFPDFLWF</w:t>
      </w:r>
    </w:p>
    <w:p>
      <w:pPr>
        <w:pStyle w:val="Normal"/>
        <w:jc w:val="left"/>
        <w:rPr>
          <w:rFonts w:ascii="Times New Roman" w:hAnsi="Times New Roman" w:cs="Times New Roman"/>
        </w:rPr>
      </w:pPr>
      <w:r>
        <w:rPr>
          <w:rFonts w:cs="Times New Roman" w:ascii="Times New Roman" w:hAnsi="Times New Roman"/>
        </w:rPr>
        <w:t>&gt;NNU 007747-RA Nelumbo nucifera</w:t>
        <w:tab/>
        <w:t>MGACELVFNSTSLPLNHGRKRKSRSRRNGCESIAERLSKWKEFNDQLDVAGDEGKLIRKVPAKGSKKGCMRGKGGPENSRCNYRGVRQRTWGKWVAEIREPNRGSRLWLGTFATALEAARAYDEAARAMYGPCARLNLPECSTSKDSSYSATTPSTSGSTTTPSTSDSTTTSNHSEVCLSEESKANVPKVEPKRELCEFGINSRPHIAMEADAPMSIVKKESKEEESVQPMNPDLLRGYETSQDPVRSGQFNGNGCGQEDMQNFPTEELFDMEELLGMLDNDTPGPELQQELGVVSDQLQCGSPSDLSYQLQNPDAKLLGSLYHMEQSPASMDYSYDFLKPAEQDPMKQEGDYSYGLYGEQGSLELGFPDLGF</w:t>
      </w:r>
    </w:p>
    <w:p>
      <w:pPr>
        <w:pStyle w:val="Normal"/>
        <w:jc w:val="left"/>
        <w:rPr>
          <w:rFonts w:ascii="Times New Roman" w:hAnsi="Times New Roman" w:cs="Times New Roman"/>
        </w:rPr>
      </w:pPr>
      <w:r>
        <w:rPr>
          <w:rFonts w:cs="Times New Roman" w:ascii="Times New Roman" w:hAnsi="Times New Roman"/>
        </w:rPr>
        <w:t>&gt;NNU 007903-RA Nelumbo nucifera</w:t>
        <w:tab/>
        <w:t>MESCRKGPLKPWKKGPTRGKGGPQNASCEYRGVRQRTWGKWVAEIREPKKRTRLWLGSFSTAEEAAMAYDEAARRLYGPEAYLNLPHLQPNSSPNKPNQFKWFPSKNFISMFPSCDLLNINAQHNVHAIHQRLQELKRNSSSLNQLPPSSSSSSSFDSNSEFFITEDKCYIENSLAKQEEAMLSSEQLLGGREEKPQIDLHEFLQQLGILKEGSGSEGGDTLGSFPLPESLLEDDGLTAFGEQTFNWGSLVDIHGLEGNQGAVNSGIQVDIHEELTFPSSIWNF</w:t>
      </w:r>
    </w:p>
    <w:p>
      <w:pPr>
        <w:pStyle w:val="Normal"/>
        <w:jc w:val="left"/>
        <w:rPr>
          <w:rFonts w:ascii="Times New Roman" w:hAnsi="Times New Roman" w:cs="Times New Roman"/>
        </w:rPr>
      </w:pPr>
      <w:r>
        <w:rPr>
          <w:rFonts w:cs="Times New Roman" w:ascii="Times New Roman" w:hAnsi="Times New Roman"/>
        </w:rPr>
        <w:t>&gt;NNU 012883-RA Nelumbo nucifera</w:t>
        <w:tab/>
        <w:t>MESYRKGPLKPWKKGPARGKGGPQNASCEYRGVRQRTWGKWVAEIREPKKRTRLWLGSFATAEEAAMAYDEAARRLYGPEAYLNLPHLQPSNCFNPPDKSQKFKWFPSKNFLSMFPSCGLLNVNAQHTVHVIHQRLQELKWNSSTLNQLPSSSSSTFDMKSELWITDDKSYVENSVVNQEEVVLSSENPVLVSHEEKPQLDLNEFLQKLGILKEERRLDSSDTPESFPLPEYLPEDDEQAAFGEQTFNWDSLVEIHGLGGHQGAVDNGLQVDIHEELTFPSSIWNF</w:t>
      </w:r>
    </w:p>
    <w:p>
      <w:pPr>
        <w:pStyle w:val="Normal"/>
        <w:jc w:val="left"/>
        <w:rPr>
          <w:rFonts w:ascii="Times New Roman" w:hAnsi="Times New Roman" w:cs="Times New Roman"/>
        </w:rPr>
      </w:pPr>
      <w:r>
        <w:rPr>
          <w:rFonts w:cs="Times New Roman" w:ascii="Times New Roman" w:hAnsi="Times New Roman"/>
        </w:rPr>
        <w:t>&gt;NNU 016649-RA Nelumbo nucifera</w:t>
        <w:tab/>
        <w:t>MRGKGGPENALCTYRGVRQRTWGKWVAEIREPNRGARLWLGTFDTSRDAAIAYDSAARKLYGKFAKLNLPELWTEAESQAGSISESVPVPVPSSTTTTQQAAESLLKVEPEMGSSSDGNNLVEDGMEGIWRDMNLSLLPEIQEFPWMELPTTTMEFPVVMKDPGIWSQELLDDTTGWNALELPW</w:t>
      </w:r>
    </w:p>
    <w:p>
      <w:pPr>
        <w:pStyle w:val="Normal"/>
        <w:jc w:val="left"/>
        <w:rPr>
          <w:rFonts w:ascii="Times New Roman" w:hAnsi="Times New Roman" w:cs="Times New Roman"/>
        </w:rPr>
      </w:pPr>
      <w:r>
        <w:rPr>
          <w:rFonts w:cs="Times New Roman" w:ascii="Times New Roman" w:hAnsi="Times New Roman"/>
        </w:rPr>
        <w:t>&gt;NNU 023626-RA Nelumbo nucifera</w:t>
        <w:tab/>
        <w:t>MGKGEKRSPKRNSRKGCMRGKGGPENALCPYRGVRQRTWGKWVAEIREPNRGARIWLGTFNTSLEAAVAYDDAARKLYGSSARLNLPELATSPASCSPAISLASGSTTTSSSSSSFPGLDTSTSDSSKSFPASTDTEFTINDLESQFTVEDLMKDNDERLMPNSNSDMEGGFWGNMALELPEWLEAPPVDSDFLTIGDILGWDS</w:t>
      </w:r>
    </w:p>
    <w:p>
      <w:pPr>
        <w:pStyle w:val="Normal"/>
        <w:jc w:val="left"/>
        <w:rPr>
          <w:rFonts w:ascii="Times New Roman" w:hAnsi="Times New Roman" w:cs="Times New Roman"/>
        </w:rPr>
      </w:pPr>
      <w:r>
        <w:rPr>
          <w:rFonts w:cs="Times New Roman" w:ascii="Times New Roman" w:hAnsi="Times New Roman"/>
        </w:rPr>
        <w:t>&gt;ObartAA03S FGP0424 Oryza barthii</w:t>
        <w:tab/>
        <w:t>MERGEGRRGDCSVQLCGIIELPHWVRKKRTRRKSDGPDSIAETIKWWKEQNQKLQEENSSRKAPAKGSKKGCMAGKGGPENSNCAYRGVRQRTWGKWVAEIREPNRGRRLWLGSFPTALEAAHAYDEAARAMYGPTARVNFADNSTDANSGCTSAPSLMMSNGPATIPSDEKDELESPPFIMANGPAVLYRPDKKDVLERVVPEVQDVKTEGSNGLKRVCQEQKTMEVCESEGIVLHKEVNISYDYFNVHEVVEMIIVELSADQKTEVHEEYQEGDDGFSLFSY</w:t>
      </w:r>
    </w:p>
    <w:p>
      <w:pPr>
        <w:pStyle w:val="Normal"/>
        <w:jc w:val="left"/>
        <w:rPr>
          <w:rFonts w:ascii="Times New Roman" w:hAnsi="Times New Roman" w:cs="Times New Roman"/>
        </w:rPr>
      </w:pPr>
      <w:r>
        <w:rPr>
          <w:rFonts w:cs="Times New Roman" w:ascii="Times New Roman" w:hAnsi="Times New Roman"/>
        </w:rPr>
        <w:t>&gt;ObartAA03S FGP21558 Oryza barthii</w:t>
        <w:tab/>
        <w:t>MTVDQRTTAKAIMPPVEMPPVQPGRKKRPRRSRDGPTSVAETIKRWAELNNQQELDPQGPKKARKAPAKGSKKGCMKGKGGPENTRCDFRGVRQRTWGKWVAEIREPNRQSRLWLGTFPTAEAAACAYDEAARAMYGAMARTNFGQHHAPAASVQVAQAAVKCALPGGGLTASKSRTSTQGASADVQDVLTGCLSACESTTTTINNQSDVVSTLHKPEEVSEISSPLRAPPAVLEDGSNEDKAESVTYDENIVSQQRAPPEAEASNGRGEEVFEPLEPIASLPEDQGDYCFDIDEMLRMMEADPTNEGLWKGDKDGSDAILELGQDEPFYYEGVDPGMLDNLLRSDEPAWLSADPAMFISGGFEDDSQFFEGL</w:t>
      </w:r>
    </w:p>
    <w:p>
      <w:pPr>
        <w:pStyle w:val="Normal"/>
        <w:jc w:val="left"/>
        <w:rPr>
          <w:rFonts w:ascii="Times New Roman" w:hAnsi="Times New Roman" w:cs="Times New Roman"/>
        </w:rPr>
      </w:pPr>
      <w:r>
        <w:rPr>
          <w:rFonts w:cs="Times New Roman" w:ascii="Times New Roman" w:hAnsi="Times New Roman"/>
        </w:rPr>
        <w:t>&gt;ObartAA03S FGP22193 Oryza barthii</w:t>
        <w:tab/>
        <w:t>MAAGEGDVGMEVETKAPAMPPPPPASSSAARKKKQARAKNGDTPEPDAAGGARARASRRAKRGPGSYRGVRQRRWGKWVSEIREPNRGKRHWLGTFGSAVDAALAYDKAAASILGPRAVLNFPAFSPPAAAIAAPEQREPPFCSPATTAAATAPEQRQTPGCSPAAVAGSGGGAVFEESDVKPVVLPLPLPAILQGGGGTEAMAQHWDWEWDASWPELEMFECLDDIAMYLDVDAVMTTRDCKVEELDADIVDSLLWTLSD</w:t>
      </w:r>
    </w:p>
    <w:p>
      <w:pPr>
        <w:pStyle w:val="Normal"/>
        <w:jc w:val="left"/>
        <w:rPr>
          <w:rFonts w:ascii="Times New Roman" w:hAnsi="Times New Roman" w:cs="Times New Roman"/>
        </w:rPr>
      </w:pPr>
      <w:r>
        <w:rPr>
          <w:rFonts w:cs="Times New Roman" w:ascii="Times New Roman" w:hAnsi="Times New Roman"/>
        </w:rPr>
        <w:t>&gt;OB01G13930.1 Oryza brachyantha</w:t>
        <w:tab/>
        <w:t>MERGEGRKGDCSAQVRKKRTRRKSDGPDSIAETIKWWKEQNEKLQEESSSRKAPAKGSKKGCMAGKGGPENSNCAYRGVRQRTWGKWVAEIREPNRGRRLWLGSFPTALEAAHAYDEAARAMYGPTARVNFADNCADTNSGCTSAPSLMMSNGPTTVRSDEKDELESPPFVVVNGPTVVLHRSGKKDALECVIPDQQLKKEVSNDLRSTCEEQETMDACQSEGSVLHKEVNVSYDYFNVHEVVEMIIVELSADQKMEVHEEYQEGDDGFSLFSY</w:t>
      </w:r>
    </w:p>
    <w:p>
      <w:pPr>
        <w:pStyle w:val="Normal"/>
        <w:jc w:val="left"/>
        <w:rPr>
          <w:rFonts w:ascii="Times New Roman" w:hAnsi="Times New Roman" w:cs="Times New Roman"/>
        </w:rPr>
      </w:pPr>
      <w:r>
        <w:rPr>
          <w:rFonts w:cs="Times New Roman" w:ascii="Times New Roman" w:hAnsi="Times New Roman"/>
        </w:rPr>
        <w:t>&gt;OB05G20700.1 Oryza brachyantha</w:t>
        <w:tab/>
        <w:t>MTVDRKTAIMPPPVEMPPVQPGRKKRPRRSRDGPTSVAETIKRWAELNKQLEHGSQGPKQARKAPAKGSKKGCMKGKGGPENTHCDFRGVRQRTWGKWVAEIREPNRLSRLWLGTFPTAEAAARAYDDAARAMYGPMARTNFPRQHVPAASAQVALATVKGVLPSGLSACESGTSTHVAPAAVQDVLPSGLSACESTTTSNNHSDVASTLHKPEFSEISSPLRAAPAVLVDGSLYEDKVGSITYDENIVSQQCAPPEAETSSGRGEEVFEPLEPIASLPEDQEDCFDIDEMLKMMEDDPMNKGSWQPNGEGLTNGGGVDPMGMGEIGQDEPLYLEGVDPAMLENMLKSFDSGPAWLSEDPAMFISGGFEDAEFFQGF</w:t>
      </w:r>
    </w:p>
    <w:p>
      <w:pPr>
        <w:pStyle w:val="Normal"/>
        <w:jc w:val="left"/>
        <w:rPr>
          <w:rFonts w:ascii="Times New Roman" w:hAnsi="Times New Roman" w:cs="Times New Roman"/>
        </w:rPr>
      </w:pPr>
      <w:r>
        <w:rPr>
          <w:rFonts w:cs="Times New Roman" w:ascii="Times New Roman" w:hAnsi="Times New Roman"/>
        </w:rPr>
        <w:t>&gt;OB05G27530.1 Oryza brachyantha</w:t>
        <w:tab/>
        <w:t>MAGGEREAAAVGMTSEGVEVEKEPATLLPSPSVPRKKQTHAKNSDTPDAGGARRAPRAKRCPNSYRGVRQRRWGKWVSEIREPNRGKRHWLGTFDSAADAAPAHDKAAAAILGNRAVLNFPASSPLAAAVAPEQREAPCCSSAAAVPAAVFEEEHAVKPAVLPLMQGGAGGTETKARHWEWDAASWPAQGMFQCLDDIAMYLELDAVKTEDCQVEQLDDDVFDSPLWSLL</w:t>
      </w:r>
    </w:p>
    <w:p>
      <w:pPr>
        <w:pStyle w:val="Normal"/>
        <w:jc w:val="left"/>
        <w:rPr>
          <w:rFonts w:ascii="Times New Roman" w:hAnsi="Times New Roman" w:cs="Times New Roman"/>
        </w:rPr>
      </w:pPr>
      <w:r>
        <w:rPr>
          <w:rFonts w:cs="Times New Roman" w:ascii="Times New Roman" w:hAnsi="Times New Roman"/>
        </w:rPr>
        <w:t>&gt;OB08G30790.1 Oryza brachyantha</w:t>
        <w:tab/>
        <w:t>MENGESCCGRRKQQEAKTRKCCPLRRSRKGCMKGKGGPENQRCPFRGVRQRTWGKWVAEIREPNRGARLWLGTFNTALDAARAYDSAARALYGDCARLNLLVAAAGHTSTQQQQHMISSSAATTTTTIIGSKHESCSSNDSNSPSPMPMLLADYGGVMMHPAEEEEDFETYVTRLPKAEDFGLEGFQEVPLDVLDEAGGGISIWDLSICPADIMAAAATAK</w:t>
      </w:r>
    </w:p>
    <w:p>
      <w:pPr>
        <w:pStyle w:val="Normal"/>
        <w:jc w:val="left"/>
        <w:rPr>
          <w:rFonts w:ascii="Times New Roman" w:hAnsi="Times New Roman" w:cs="Times New Roman"/>
        </w:rPr>
      </w:pPr>
      <w:r>
        <w:rPr>
          <w:rFonts w:cs="Times New Roman" w:ascii="Times New Roman" w:hAnsi="Times New Roman"/>
        </w:rPr>
        <w:t>&gt;ORGLA01G0037700.1 Oryza glaberrima</w:t>
        <w:tab/>
        <w:t>MLFRFVSCNVQLCGIIELPHWVRKKRTRRKSDGPDSIAETIKWWKEQNQKLQEENSSRKAPAKGSKKGCMAGKGGPENSNCAYRGVRQRTWGKWVAEIREPNRGRRLWLGSFPTALEAAHAYDEAARAMYGPTARVNFADNSTDANSGCTSAPSLMMSNGPATIPSDEKDELESPPFIMANGPAVLYRPDKKDVLERVVPEVQDVKTEGSNGLKRVCQEQKTMEVCESEGIVLHKEVNISYDYFNVHEVVEMIIVELSADQKTEVHEEYQEGDDGFSLFSY</w:t>
      </w:r>
    </w:p>
    <w:p>
      <w:pPr>
        <w:pStyle w:val="Normal"/>
        <w:jc w:val="left"/>
        <w:rPr>
          <w:rFonts w:ascii="Times New Roman" w:hAnsi="Times New Roman" w:cs="Times New Roman"/>
        </w:rPr>
      </w:pPr>
      <w:r>
        <w:rPr>
          <w:rFonts w:cs="Times New Roman" w:ascii="Times New Roman" w:hAnsi="Times New Roman"/>
        </w:rPr>
        <w:t>&gt;ORGLA05G0107600.1 Oryza glaberrima</w:t>
        <w:tab/>
        <w:t>MTVDQRTTAKAIMPPVEMPPVQPGRKKRPRRSRDGPTSVAETIKRWAELNNQQELDPQGPKKARKAPAKGSKKGCMKGKGGPENTRCDFRGVRQRTWGKWVAEIREPNRQSRLWLGTFPTAEAAACAYDEAARAMYGAMARTNFGQHHAPAASVQVAQAAVKCALPGGGLTASKSRTSTQGASADVQDVLTGCLSACESTTTTINNQSDVVSTLHKPEEVSEISSPLRAPPAVLEDGSNEDKAESVTYDENIVSQQRAPPEAEASNGRGEEVFEPLEPIASLPEDQGDYCFDIDEMLRMMEADPTNEGLWKGDKDGSDAILELGQDEPFYYEGVDPGMLDNLLRSDEPAWLSADPAMFISGGFEDDSQFFEGL</w:t>
      </w:r>
    </w:p>
    <w:p>
      <w:pPr>
        <w:pStyle w:val="Normal"/>
        <w:jc w:val="left"/>
        <w:rPr>
          <w:rFonts w:ascii="Times New Roman" w:hAnsi="Times New Roman" w:cs="Times New Roman"/>
        </w:rPr>
      </w:pPr>
      <w:r>
        <w:rPr>
          <w:rFonts w:cs="Times New Roman" w:ascii="Times New Roman" w:hAnsi="Times New Roman"/>
        </w:rPr>
        <w:t>&gt;ORGLA05G0109500.1 Oryza glaberrima</w:t>
        <w:tab/>
        <w:t>MEPSDDAFTVAAPAAETAASSSGAGGGGGGGRTKKKAAGKGGPENGKFRYRGVRQRSWGKWVAEIREPRKRSRKWLGTFATAEDAARAYDRAALLLYGPRAHLNLTAPPPLPPPPPSSAAAAAASSSSAASSTSAPPPPPLRPLLPRPPHLHPAFHHQPFHHHLLQPQPPPPPPPPPLYYAATASTSTVTTTTTAPPPQLAAAAPAAVLVAAAVSSTAETQAVVATAPEDAASAAAAAAAEEEAAWGFHGGDEEDYAAALLWSEPDPWFDLFLK</w:t>
      </w:r>
    </w:p>
    <w:p>
      <w:pPr>
        <w:pStyle w:val="Normal"/>
        <w:jc w:val="left"/>
        <w:rPr>
          <w:rFonts w:ascii="Times New Roman" w:hAnsi="Times New Roman" w:cs="Times New Roman"/>
        </w:rPr>
      </w:pPr>
      <w:r>
        <w:rPr>
          <w:rFonts w:cs="Times New Roman" w:ascii="Times New Roman" w:hAnsi="Times New Roman"/>
        </w:rPr>
        <w:t>&gt;ORGLA08G0193700.1 Oryza glaberrima</w:t>
        <w:tab/>
        <w:t>MEMDIGEGESCCGRRKQQQQQNISSSKSRKCCPLRRSRKGCMKGKGGPENQRCPFRGVRQRTWGKWVAEIREPNRGARLWLGTFNTALDAARAYDSAARALYGDCARLNLLLAAATAGAPPAAAATPSVATPCSTNDDSNNSSSTTHQQQLTTMLQLDDDNYTLQPSSSDQEDFETYVTRLPKAEDFGLEGFQEVPLDVLDEAGGGISIWDLSICPADFMAAAAATTAKSS</w:t>
      </w:r>
    </w:p>
    <w:p>
      <w:pPr>
        <w:pStyle w:val="Normal"/>
        <w:jc w:val="left"/>
        <w:rPr>
          <w:rFonts w:ascii="Times New Roman" w:hAnsi="Times New Roman" w:cs="Times New Roman"/>
        </w:rPr>
      </w:pPr>
      <w:r>
        <w:rPr>
          <w:rFonts w:cs="Times New Roman" w:ascii="Times New Roman" w:hAnsi="Times New Roman"/>
        </w:rPr>
        <w:t>&gt;OpuncBB FGP0408 Oryza punctata</w:t>
        <w:tab/>
        <w:t>MERGEGRKGDCSAQFCEIIELPYWARKKRTRRKSDGPDSIAETIKWWKEQNQKLQEENSSRKAPAKGSKKGCMAGKGGPENSNCAYRGVRQRTWGKWVAEIREPNRGRRLWLGSFPTALEAAHAYDEAARAMYGPTARVNFADNSTDANSGCTSAPSLMMSNGPTTIHSDEKDELESPPFMVTNGPAVLYRSDKRDVLERVVPEVQDVKTEGSDDLKSVCQERKAMEVCESEGIVLHKEVNVSYDYFNVHEVVEMIIVELSADQKTEVHEEYQEGDDGFSLFSY</w:t>
      </w:r>
    </w:p>
    <w:p>
      <w:pPr>
        <w:pStyle w:val="Normal"/>
        <w:jc w:val="left"/>
        <w:rPr>
          <w:rFonts w:ascii="Times New Roman" w:hAnsi="Times New Roman" w:cs="Times New Roman"/>
        </w:rPr>
      </w:pPr>
      <w:r>
        <w:rPr>
          <w:rFonts w:cs="Times New Roman" w:ascii="Times New Roman" w:hAnsi="Times New Roman"/>
        </w:rPr>
        <w:t>&gt;OpuncBB FGP14026 Oryza punctata</w:t>
        <w:tab/>
        <w:t>MESYGRKRAWKKGPTRGKGGPQNAACEYRGVRQRTWGKWVAEIREPNKRTRLWLGSFATAEEAALAYDEAARRLYGPDAFLNLPHLRAASAAAAHQRLRWLPASAAAGRGGAAAVPAYGLLNLNAQHNVHVIHQRLQELKNSSSPTKSPRTPARADLPPPLPTSSPCSTVTNSVGSAALPPPMSCFQALEQAMAMESAPCDDAAVVGFGADKPQLDLKEFLQQIGVLKADDDGATGKNGAVHGDDGELADAFGFGGNGEFDWDALTADMSDIAGGHGGALGANGGFQMDDLHEVEQFGGCMPIPIWDI</w:t>
      </w:r>
    </w:p>
    <w:p>
      <w:pPr>
        <w:pStyle w:val="Normal"/>
        <w:jc w:val="left"/>
        <w:rPr>
          <w:rFonts w:ascii="Times New Roman" w:hAnsi="Times New Roman" w:cs="Times New Roman"/>
        </w:rPr>
      </w:pPr>
      <w:r>
        <w:rPr>
          <w:rFonts w:cs="Times New Roman" w:ascii="Times New Roman" w:hAnsi="Times New Roman"/>
        </w:rPr>
        <w:t>&gt;OpuncBB FGP21124 Oryza punctata</w:t>
        <w:tab/>
        <w:t>MTVNQTATAIMPPVEMPPVQPGRKKRPRRSRDGPTSVAETIKRWAELNNQQEYDPQGPKKARKAPAKGSKKGCMKGKGGPENTHCDFRGVRQRTWGKWVAEIREPNRQSRLWLGTFPTAEAAACAYDEAARAMYGPMARTNFSQQHAPAASVQVAQAAVKGALPGGGLSACESRTSIQVAPAAVQDVLTGGVSACESTTTTINNQSDVVSTLHKPEEVTEISSPLRAPPAILEDDGNYEDKAESVTYDENIVSQQHAPPEAETSNGRSEEVFEPLEPIASLPEDQGDYCFDIDEMLRMMEADPTNEGSWKGSRDGSDAMLELGEDEPFYFEGVDPGMLDNLLRSDEPAWLSADPAMFISGGFEDDSQFFEGL</w:t>
      </w:r>
    </w:p>
    <w:p>
      <w:pPr>
        <w:pStyle w:val="Normal"/>
        <w:jc w:val="left"/>
        <w:rPr>
          <w:rFonts w:ascii="Times New Roman" w:hAnsi="Times New Roman" w:cs="Times New Roman"/>
        </w:rPr>
      </w:pPr>
      <w:r>
        <w:rPr>
          <w:rFonts w:cs="Times New Roman" w:ascii="Times New Roman" w:hAnsi="Times New Roman"/>
        </w:rPr>
        <w:t>&gt;OpuncBB FGP21149 Oryza punctata</w:t>
        <w:tab/>
        <w:t>MQPSVDAATAAVAAPAETASSSGGGGRSTAKKAAGKGGPENGKFRYRGVRQRSWGKWVAEIREPRKRSRKWLGTFATAEDAARAYDRAALLLYGPRAHLNLTAPPPLPPAPSSDSAAAAASSSSAASSTSAAPPLRPLLPRPPHLHPAFHHQQFHHHLLQQQPPPPPPLYYATTASTSTVTTTTTTTTAPPPQLTAAAPAVLVAAAVSSTAETQAVAAPEDAAAAAAAEVAWGYHGGDEEDYAAALLWSEPDPWFDLFLK</w:t>
      </w:r>
    </w:p>
    <w:p>
      <w:pPr>
        <w:pStyle w:val="Normal"/>
        <w:jc w:val="left"/>
        <w:rPr>
          <w:rFonts w:ascii="Times New Roman" w:hAnsi="Times New Roman" w:cs="Times New Roman"/>
        </w:rPr>
      </w:pPr>
      <w:r>
        <w:rPr>
          <w:rFonts w:cs="Times New Roman" w:ascii="Times New Roman" w:hAnsi="Times New Roman"/>
        </w:rPr>
        <w:t>&gt;OpuncBB FGP21809 Oryza punctata</w:t>
        <w:tab/>
        <w:t>MTAGEGDVGMKREGMEVEKAPVAAASSAGRKKKQARAKNGATPDAAGGARGRAARRAKRGPGSYRGVRQRPWGKWVSEFREPNYGKRHWLGTFGSAVDAALAYDKAAVAILGPRAVLNFPAAITPSAAIAAPEQRETPCCSPAAAAAVFEERDVKPVVLPMPAILQVGGVEAMARPWDWEWGASWPEQEMFECLDDIAVYLDVDAVMKTRDCKVEELNADIVDSPLWTLSD</w:t>
      </w:r>
    </w:p>
    <w:p>
      <w:pPr>
        <w:pStyle w:val="Normal"/>
        <w:jc w:val="left"/>
        <w:rPr>
          <w:rFonts w:ascii="Times New Roman" w:hAnsi="Times New Roman" w:cs="Times New Roman"/>
        </w:rPr>
      </w:pPr>
      <w:r>
        <w:rPr>
          <w:rFonts w:cs="Times New Roman" w:ascii="Times New Roman" w:hAnsi="Times New Roman"/>
        </w:rPr>
        <w:t>&gt;OpuncBB FGP29907 Oryza punctata</w:t>
        <w:tab/>
        <w:t>MERSMEASLNNSGESCCGRRKQQQTNNISNKGSSSRKCCPLRRSRKGCMKGKGGPENQRCPFRGVRQRTWGKWVAEIREPNRGARLWLGTFNTALDAARAYDSAARALYGDCARLNLLLAAAGAGTSATPPAAVPTPSTPCSGNDSNSSSTQQQQHPLTMLLDDDNYTLQQMPSSEEDFETYVTRLPKAEDFGLEGFQEVPLDVLDETGGGISIWDLSICPSDVMAAAATATAK</w:t>
      </w:r>
    </w:p>
    <w:p>
      <w:pPr>
        <w:pStyle w:val="Normal"/>
        <w:jc w:val="left"/>
        <w:rPr>
          <w:rFonts w:ascii="Times New Roman" w:hAnsi="Times New Roman" w:cs="Times New Roman"/>
        </w:rPr>
      </w:pPr>
      <w:r>
        <w:rPr>
          <w:rFonts w:cs="Times New Roman" w:ascii="Times New Roman" w:hAnsi="Times New Roman"/>
        </w:rPr>
        <w:t>&gt;BGIOSGA002846-PA Oryza sativa subsp. indica</w:t>
        <w:tab/>
        <w:t>MERGEGRRGDCSVQLCGIIELPHWVRKKRTRRKSDGPDSIAETIKWWKEQNQKLQEENSSRKAPAKGSKKGCMAGKGGPENSNCAYRGVRQRTWGKWVAEIREPNRGRRLWLGSFPTALEAAHAYDEAARAMYGPTARVNFADNSTDANSGCTSAPSLMMSNGPATIPSDEKDELESPPFIVANGPAVLYQPDKKDVLERVVPEVQDVKTEGSNGLKRVCQERKTMEVCESEGIVLHKEVNISYDYFNVHEVVEMIIVELSADQKTEVHEEYQEGDDGFSLFSY</w:t>
      </w:r>
    </w:p>
    <w:p>
      <w:pPr>
        <w:pStyle w:val="Normal"/>
        <w:jc w:val="left"/>
        <w:rPr>
          <w:rFonts w:ascii="Times New Roman" w:hAnsi="Times New Roman" w:cs="Times New Roman"/>
        </w:rPr>
      </w:pPr>
      <w:r>
        <w:rPr>
          <w:rFonts w:cs="Times New Roman" w:ascii="Times New Roman" w:hAnsi="Times New Roman"/>
        </w:rPr>
        <w:t>&gt;BGIOSGA011963-PA Oryza sativa subsp. indica</w:t>
        <w:tab/>
        <w:t>MESYGRKRAWKKGPTRGKGGPQNAACEYRGVRQRTWGKWVAEIREPNKRTRLWLGSFATAEEAALAYDEAARRLYGPDAFLNLPHLRAASAAAAHQRLRWLPASAAARGGAAAVPAYGLLNLNAQHNVHVIHQRLQELKNSSSSPTKPPPRTPTRANPPPPPLPTSSPCSTVTNSVGSAALPPPMSCFQALEQAMAATAAMESAPCDDDAAVVGFGADKPQLDLKEFLQQIGVLKADDDGATGKNGAVHGDDGELADAFGFGGSGEFDWDALAADMSDIAGGHGGALGANGGFQMDDLHEVEQFGGCMPIPIWDI</w:t>
      </w:r>
    </w:p>
    <w:p>
      <w:pPr>
        <w:pStyle w:val="Normal"/>
        <w:jc w:val="left"/>
        <w:rPr>
          <w:rFonts w:ascii="Times New Roman" w:hAnsi="Times New Roman" w:cs="Times New Roman"/>
        </w:rPr>
      </w:pPr>
      <w:r>
        <w:rPr>
          <w:rFonts w:cs="Times New Roman" w:ascii="Times New Roman" w:hAnsi="Times New Roman"/>
        </w:rPr>
        <w:t>&gt;BGIOSGA018253-PA Oryza sativa subsp. indica</w:t>
        <w:tab/>
        <w:t>MTVDQRTTAKAIMPPVEMPPVQPGRKCGGEESTGNLDSVQPIAGALPCNEHALLAQQTPKGDAPSVGSKIWKKRPRRSRDGPTSVAETIKRWAELNNQQELDPQGPKKARKAPAKGSKKGCMKGKGGPENTRCDFRGVRQRTWGKWVAEIREPNRQSRLWLGTFPTAEAAACAYDEAARAMYGPMARTNFGQHHAPAASVQVVAQAAVKCALPGGGLTASKSRTSTQGASADVQDVLTGGLSACESTTTTINNQSDVVSTLHKPEEVSEISSPLRAPPAVLEDGSNEDKAESVTYDENIVSQQRAPPEAEASNGRGEEVFEPLEPIASLPEDQGDYCFDIDEMLRMMEADPTNEGLWKGDKDGSDAILELGQDEPFYYEGVDPGMLDNLLRSDEPAWLSADPAMFISGGFEDDSQFFEGL</w:t>
      </w:r>
    </w:p>
    <w:p>
      <w:pPr>
        <w:pStyle w:val="Normal"/>
        <w:jc w:val="left"/>
        <w:rPr>
          <w:rFonts w:ascii="Times New Roman" w:hAnsi="Times New Roman" w:cs="Times New Roman"/>
        </w:rPr>
      </w:pPr>
      <w:r>
        <w:rPr>
          <w:rFonts w:cs="Times New Roman" w:ascii="Times New Roman" w:hAnsi="Times New Roman"/>
        </w:rPr>
        <w:t>&gt;BGIOSGA020033-PA Oryza sativa subsp. indica</w:t>
        <w:tab/>
        <w:t>MAAGEGDVGMEVETKAPAMPPPPPASSSAARKKKQARAKNGDTPEPDAAGGARARASRRAKRGPGSYRGVRQRRWGKWVSEIREPNRGKRHWLGTFGSAVDAALAYDKAAASILGPRAVLNFPAFSPPAAAIAAPEQCEPPFCSPATTAAATAPEQRQTPGCSPAAVAGSGGGAVFEERDVKPVVLPLPLPAILQDGGGTEAMAQHWDWEWDASWPELEMFECLDDIAMYLDVDAVMTTRDCKVEELDADIVDSPLWTLSD</w:t>
      </w:r>
    </w:p>
    <w:p>
      <w:pPr>
        <w:pStyle w:val="Normal"/>
        <w:jc w:val="left"/>
        <w:rPr>
          <w:rFonts w:ascii="Times New Roman" w:hAnsi="Times New Roman" w:cs="Times New Roman"/>
        </w:rPr>
      </w:pPr>
      <w:r>
        <w:rPr>
          <w:rFonts w:cs="Times New Roman" w:ascii="Times New Roman" w:hAnsi="Times New Roman"/>
        </w:rPr>
        <w:t>&gt;BGIOSGA026461-PA Oryza sativa subsp. indica</w:t>
        <w:tab/>
        <w:t>MEMDIGEGESCCGRRKQQQQQNISSSKSRKCCPLRRSRKGCMKGKGGPENQRCPFRGVRQRTWGKWVAEIREPNRGARLWLGTFNTALDAARAYDSAARALYGDCARLNLLLAAATAGAPPAAATPSVATPCSTNDDSNNSSSTTHQQQLTTMLQLDDDNYTLQPSSSDQEDFETYVTRLPKAEDFGLEGFQEVPLDVLDEAGGGISIWDLSICPADFMATAATTTAKSS</w:t>
      </w:r>
    </w:p>
    <w:p>
      <w:pPr>
        <w:pStyle w:val="Normal"/>
        <w:jc w:val="left"/>
        <w:rPr>
          <w:rFonts w:ascii="Times New Roman" w:hAnsi="Times New Roman" w:cs="Times New Roman"/>
        </w:rPr>
      </w:pPr>
      <w:r>
        <w:rPr>
          <w:rFonts w:cs="Times New Roman" w:ascii="Times New Roman" w:hAnsi="Times New Roman"/>
        </w:rPr>
        <w:t>&gt;LOC Os01g07120.1 Oryza sativa subsp. japonica</w:t>
        <w:tab/>
        <w:t>MLFRFVSCNVQLCGIIELPHWVRKKRTRRKSDGPDSIAETIKWWKEQNQKLQEENSSRKAPAKGSKKGCMAGKGGPENSNCAYRGVRQRTWGKWVAEIREPNRGRRLWLGSFPTALEAAHAYDEAARAMYGPTARVNFADNSTDANSGCTSAPSLMMSNGPATIPSDEKDELESPPFIVANGPAVLYQPDKKDVLERVVPEVQDVKTEGSNGLKRVCQERKNMEVCESEGIVLHKEVNISYDYFNVHEVVEMIIVELSADQKTEVHEEYQEGDDGFSLFSY</w:t>
      </w:r>
    </w:p>
    <w:p>
      <w:pPr>
        <w:pStyle w:val="Normal"/>
        <w:jc w:val="left"/>
        <w:rPr>
          <w:rFonts w:ascii="Times New Roman" w:hAnsi="Times New Roman" w:cs="Times New Roman"/>
        </w:rPr>
      </w:pPr>
      <w:r>
        <w:rPr>
          <w:rFonts w:cs="Times New Roman" w:ascii="Times New Roman" w:hAnsi="Times New Roman"/>
        </w:rPr>
        <w:t>&gt;LOC Os03g07830.1 Oryza sativa subsp. japonica</w:t>
        <w:tab/>
        <w:t>MESYGRKRAWKKGPTRGKGGPQNAACEYRGVRQRTWGKWVAEIREPNKRTRLWLGSFATAEEAALAYDEAARRLYGPDAFLNLPHLRAASAAAAHQRLRWLPASAAAAAARGGAAAVPAYGLLNLNAQHNVHVIHQRLQELKNSSSSPTKPPPRTPTRANPPPPPLPTSSPCSTVTNSVGSAALPPPMSCFQALEQAMAATAAMESAPCDDDAAVVGFGADKPQLDLKEFLQQIGVLKADDDGATGKNGAVHGDDGELADAFGFGGSGEFDWDALAADMSDIAGGHGGALGANGGFQMDDLHEVEQFGGCMPIPIWDI</w:t>
      </w:r>
    </w:p>
    <w:p>
      <w:pPr>
        <w:pStyle w:val="Normal"/>
        <w:jc w:val="left"/>
        <w:rPr>
          <w:rFonts w:ascii="Times New Roman" w:hAnsi="Times New Roman" w:cs="Times New Roman"/>
        </w:rPr>
      </w:pPr>
      <w:r>
        <w:rPr>
          <w:rFonts w:cs="Times New Roman" w:ascii="Times New Roman" w:hAnsi="Times New Roman"/>
        </w:rPr>
        <w:t>&gt;LOC Os05g27930.1 Oryza sativa subsp. japonica</w:t>
        <w:tab/>
        <w:t>MTVDQRTTAKAIMPPVEMPPVQPGRKKRPRRSRDGPTSVAETIKRWAELNNQQELDPQGPKKARKAPAKGSKKGCMKGKGGPENTRCDFRGVRQRTWGKWVAEIREPNQQSRLWLGTFPTAEAAACAYDEAARAMYGPMARTNFGQHHAPAASVQVALAAVKCALPGGGLTASKSRTSTQGASADVQDVLTGGLSACESTTTTINNQSDVVSTLHKPEEVSEISSPLRAPPAVLEDGSNEDKAESVTYDENIVSQQRAPPEAEASNGRGEEVFEPLEPIASLPEDQGDYCFDIDEMLRMMEADPTNEGLWKGDKDGSDAILELGQDEPFYYEGVDPGMLDNLLRSDEPAWLLADPAMFISGGFEDDSQFFEGL</w:t>
      </w:r>
    </w:p>
    <w:p>
      <w:pPr>
        <w:pStyle w:val="Normal"/>
        <w:jc w:val="left"/>
        <w:rPr>
          <w:rFonts w:ascii="Times New Roman" w:hAnsi="Times New Roman" w:cs="Times New Roman"/>
        </w:rPr>
      </w:pPr>
      <w:r>
        <w:rPr>
          <w:rFonts w:cs="Times New Roman" w:ascii="Times New Roman" w:hAnsi="Times New Roman"/>
        </w:rPr>
        <w:t>&gt;LOC Os05g39590.1 Oryza sativa subsp. japonica</w:t>
        <w:tab/>
        <w:t>MAAGEGDVGMEVETKAPAMPPPPPASSSAARKKKQARAKNGDTPEPDAAGGARARASRRAKRGPGSYRGVRQRRWGKWVSEIREPNRGKRHWLGTFGSAVDAALAYDKAAASILGPRAVLNFPAFSPPAAAIAAPEQCEPPFCSPATTAAATAPEQRQTPGCSPAAVAGSGGGAVFEERDVKPVVLPLPLPAILQDGGGTEAMAQHWDWEWDASWPELEMFECLDDIAMYLDVDAVMTTRDCKVEELDADIVDSPLWTLSD</w:t>
      </w:r>
    </w:p>
    <w:p>
      <w:pPr>
        <w:pStyle w:val="Normal"/>
        <w:jc w:val="left"/>
        <w:rPr>
          <w:rFonts w:ascii="Times New Roman" w:hAnsi="Times New Roman" w:cs="Times New Roman"/>
        </w:rPr>
      </w:pPr>
      <w:r>
        <w:rPr>
          <w:rFonts w:cs="Times New Roman" w:ascii="Times New Roman" w:hAnsi="Times New Roman"/>
        </w:rPr>
        <w:t>&gt;LOC Os08g45110.1 Oryza sativa subsp. japonica</w:t>
        <w:tab/>
        <w:t>MILIHRYNQASMEMDIGEGESCCGRRKQQQQQNISSSKSRKCCPLRRSRKGCMKGKGGPENQRCPFRGVRQRTWGKWVAEIREPNRGARLWLGTFNTALDAARAYDSAARALYGDCARLNLLLAAATAGAPPAAATPSVATPCSTNDDSNNSSSTTHQQQLTTMLQLDDDNYTLQPSSSDQEDFETYVTRLPKAEDFGLEGFQEVPLDVLDEAGGGISIWDLSICPADFMATAATTTAKSS</w:t>
      </w:r>
    </w:p>
    <w:p>
      <w:pPr>
        <w:pStyle w:val="Normal"/>
        <w:jc w:val="left"/>
        <w:rPr>
          <w:rFonts w:ascii="Times New Roman" w:hAnsi="Times New Roman" w:cs="Times New Roman"/>
        </w:rPr>
      </w:pPr>
      <w:r>
        <w:rPr>
          <w:rFonts w:cs="Times New Roman" w:ascii="Times New Roman" w:hAnsi="Times New Roman"/>
        </w:rPr>
        <w:t>&gt;PDK 30s1022981g004 Phoenix dactylifera</w:t>
        <w:tab/>
        <w:t>MAEPERTFVMRFDMGTCLYFDSKIDFSFPKHSKSCAIEVVINEIILLHMILGMSADLERLIVQRHADEKSRTNFKNKVVCVKVKESFQDRRRSWNRCAQTIKKNLAFCNQNQVVVIVSLNQGTSFPTNAEVLVLYARKKRVRRSHNGPNSVAETIARWREQNSQLECSFNGEKRARRAPAKGSKKGCMKGKGGPDNAHCKYRGVRQRTWGKWVAEIREPNRGSRLWLGTFPTALEAALAYDEAAKAMYGPYARLNLPQFNGAANAQATTSGSCESTTTSHHSDVSHDWSPRSPEVKVPKKELEEEIRNDSLPPAPVGAAAKVEQPGEELFGPRDQLEDLPEDMFDIGDMLRMMDADPTNRGVGGEHTDGRTGHSGDVDADINWQLSSPSALSFQLQNPDAKLLGSLHHMEQNPIAMDYGYDDFVSQLEQDWKYGLPDDDPGMWEMGYPESDLF</w:t>
      </w:r>
    </w:p>
    <w:p>
      <w:pPr>
        <w:pStyle w:val="Normal"/>
        <w:jc w:val="left"/>
        <w:rPr>
          <w:rFonts w:ascii="Times New Roman" w:hAnsi="Times New Roman" w:cs="Times New Roman"/>
        </w:rPr>
      </w:pPr>
      <w:r>
        <w:rPr>
          <w:rFonts w:cs="Times New Roman" w:ascii="Times New Roman" w:hAnsi="Times New Roman"/>
        </w:rPr>
        <w:t>&gt;PDK 30s667421g004 Phoenix dactylifera</w:t>
        <w:tab/>
        <w:t>METITNLLGSRKGYIRGLKFEAVRREAREGGKQSSDVDKYARRVPAKGSRKGCMQGKGGPENSHCNYRGVRQRTWGKWVAEIREPNRGSRLWLGTFNTALDAAMAYDEAARAMYGPCARLNLPECGIAAKDTTLANAASYESTTTMSQHSNVSGVEESGVEAPKLEAGDETRSVNPPQSTAEQPVTSMAKTEADEELFKHFDSLQDLPQDMFGIEDILGNMDSWEEPGNLVSNGANTG</w:t>
      </w:r>
    </w:p>
    <w:p>
      <w:pPr>
        <w:pStyle w:val="Normal"/>
        <w:jc w:val="left"/>
        <w:rPr>
          <w:rFonts w:ascii="Times New Roman" w:hAnsi="Times New Roman" w:cs="Times New Roman"/>
        </w:rPr>
      </w:pPr>
      <w:r>
        <w:rPr>
          <w:rFonts w:cs="Times New Roman" w:ascii="Times New Roman" w:hAnsi="Times New Roman"/>
        </w:rPr>
        <w:t>&gt;PDK 30s699491g008 Phoenix dactylifera</w:t>
        <w:tab/>
        <w:t>TKRVRNLHGGTHPVAEAVAKWRKLKWQPDCSNDGEKYIQRVPAKGSRKGCMRGKGGPENSHCNYRGVRQRTWGKWVAEIRKPNGGSRLWLGTFNTALEAALAYDEAARAMYGPRARLNLPECGTAAKDTTLAASECYESAPTTSQHSGVSGVEESEVKAPKLEAGAETRSANPPESAVEAVACMVKAEADEELFNHLDRLQDLHQDMFGIGEMMGNADADPSNSTSTPQSRKSQKDQLGGVDVITDWHFGETPSALSFQIQSPDVKRLGTWCHVEQCPADMDYGYGFAGPRRQDLEIGVAGDQGMPELEFPDLSLLPESPRL</w:t>
      </w:r>
    </w:p>
    <w:p>
      <w:pPr>
        <w:pStyle w:val="Normal"/>
        <w:jc w:val="left"/>
        <w:rPr>
          <w:rFonts w:ascii="Times New Roman" w:hAnsi="Times New Roman" w:cs="Times New Roman"/>
        </w:rPr>
      </w:pPr>
      <w:r>
        <w:rPr>
          <w:rFonts w:cs="Times New Roman" w:ascii="Times New Roman" w:hAnsi="Times New Roman"/>
        </w:rPr>
        <w:t>&gt;PDK 30s729341g002 Phoenix dactylifera</w:t>
        <w:tab/>
        <w:t>MEMRGRKTRKGGGGWRKRRARRCRNGPNSVSETIAWWKEHNHKLECASDGHKHIQRAPGKGSRKGCMEGKGGPDNPHCKYRGVRQRTWGKWVAEIREPSRGSRLWLGTFPTAVEAALAYDEAARAMYGSYARLNLPEFNSCANTPITTSESCESTTTSHHSNVSDVSNPRQPIVIMPRQEPEDEIRNNGLPPAAAAAVAKDEPGEELFGPLDQIEDLPEDRFDIGDMLRAMDADLTNRGAGGEGINGIACQSGPVVGDINWQCSSPSAFSFQLQNPDAKMLGSLHHMEQNPAGMDCGYDDFVRQMEHGLPDDSAMPELGFSDSSFFYNGHEEGGGE</w:t>
      </w:r>
    </w:p>
    <w:p>
      <w:pPr>
        <w:pStyle w:val="Normal"/>
        <w:jc w:val="left"/>
        <w:rPr>
          <w:rFonts w:ascii="Times New Roman" w:hAnsi="Times New Roman" w:cs="Times New Roman"/>
        </w:rPr>
      </w:pPr>
      <w:r>
        <w:rPr>
          <w:rFonts w:cs="Times New Roman" w:ascii="Times New Roman" w:hAnsi="Times New Roman"/>
        </w:rPr>
        <w:t>&gt;PDK 30s765571g001 Phoenix dactylifera</w:t>
        <w:tab/>
        <w:t>MDNLRKSPLKPWKKGPTRGNGGPQNATCEYRGVRQRTWGKWVAEIREPKKRTRLWLGSFATAEEAAMAYDEAARRLYGPDAYLNLPHLCSNINSTITGKPPHRFKWFPSKNFTSMIPSYGLLNLSAQHNVHVIHQKLQEFKNSRSSSSSSSCRSLFQSLEQPPPAAPVEETLLENSNMRVEEASVMPEKPQIDLKEFLQQLGVLKEEESKPEADEGAESSVMAVPTQESSGVASEMVGFDEADFNWDTLVEMQAWADHSVIEDGGLSETSMILDATRAVSEPQIFLANPRDDNAEISRTFVACRRALSTTALGCAPLSSKIQALLSSQRR</w:t>
      </w:r>
    </w:p>
    <w:p>
      <w:pPr>
        <w:pStyle w:val="Normal"/>
        <w:jc w:val="left"/>
        <w:rPr>
          <w:rFonts w:ascii="Times New Roman" w:hAnsi="Times New Roman" w:cs="Times New Roman"/>
        </w:rPr>
      </w:pPr>
      <w:r>
        <w:rPr>
          <w:rFonts w:cs="Times New Roman" w:ascii="Times New Roman" w:hAnsi="Times New Roman"/>
        </w:rPr>
        <w:t>&gt;PH01000022G0050 Phyllostachys heterocycla</w:t>
        <w:tab/>
        <w:t>MGGPENMKHNYRGVRQRLWGKWVAEIREPNHGRRHWLGTFDTAVDAALAYDRAARAIHSPLAPVNFPAVSTAAAPGQCEPASCSLSAAAVSVFEEHEVEPVPAQGGCTGNAQHRDASSAAPEEMFADYLDDIAMYIDVDAVTEMVASYPDIKSEDWQVDELDTDVVDSPLWGAG</w:t>
      </w:r>
    </w:p>
    <w:p>
      <w:pPr>
        <w:pStyle w:val="Normal"/>
        <w:jc w:val="left"/>
        <w:rPr>
          <w:rFonts w:ascii="Times New Roman" w:hAnsi="Times New Roman" w:cs="Times New Roman"/>
        </w:rPr>
      </w:pPr>
      <w:r>
        <w:rPr>
          <w:rFonts w:cs="Times New Roman" w:ascii="Times New Roman" w:hAnsi="Times New Roman"/>
        </w:rPr>
        <w:t>&gt;PH01000098G1180 Phyllostachys heterocycla</w:t>
        <w:tab/>
        <w:t>MRRKSTGPDSIAETIKRWKEQNQKLKEENASRKAPAKGSKKGCMAGKGGPENSNCDYRGVRQRTWGKWVAEIREPNRGKRLWLGSFPTALEAAHAYDEAARAMYGSAARVNFSEHSVDANSGCTSAPSLLMSNGPTAALNQSDAKDELESPPFLVSNGPTAVLHQSDEKDELESVEAELHEVKTEVSDDLGNIHEEQKTLEVFQPEGSVLHKEVNVSNDYFNVEELLKMIIVELNADQKMEVHEEYQDGDDGFSLFSY</w:t>
      </w:r>
    </w:p>
    <w:p>
      <w:pPr>
        <w:pStyle w:val="Normal"/>
        <w:jc w:val="left"/>
        <w:rPr>
          <w:rFonts w:ascii="Times New Roman" w:hAnsi="Times New Roman" w:cs="Times New Roman"/>
        </w:rPr>
      </w:pPr>
      <w:r>
        <w:rPr>
          <w:rFonts w:cs="Times New Roman" w:ascii="Times New Roman" w:hAnsi="Times New Roman"/>
        </w:rPr>
        <w:t>&gt;PH01000188G0980 Phyllostachys heterocycla</w:t>
        <w:tab/>
        <w:t>MESYGRKRAWKKGPTRGKGGPQNAACEYRGVRQRTWGKWVAEIREPNKRTRLWLGSFATAEEAALAYDEAARRLYGPSAFLNLPHLRAASAATAHQRLRWLPASTRGAVAAVPAYGLLNLNAQHNVHVIHQRLQELKNSSSPTKPPRTPPPPPARAHLPLLPSTSPCSTVTTNAPASAALPPPMSCFHALEQAMSAVDSAPCDAAAGVGVDKPQLDLKEFLQQIGVLKADEDGAAGKEDIHGDGEVADAFGFCGNGEFDWDALAADMSGIAGGHGGAVGINGGFQMDELHEVDQFGYMPIPIWDI</w:t>
      </w:r>
    </w:p>
    <w:p>
      <w:pPr>
        <w:pStyle w:val="Normal"/>
        <w:jc w:val="left"/>
        <w:rPr>
          <w:rFonts w:ascii="Times New Roman" w:hAnsi="Times New Roman" w:cs="Times New Roman"/>
        </w:rPr>
      </w:pPr>
      <w:r>
        <w:rPr>
          <w:rFonts w:cs="Times New Roman" w:ascii="Times New Roman" w:hAnsi="Times New Roman"/>
        </w:rPr>
        <w:t>&gt;PH01001487G0410 Phyllostachys heterocycla</w:t>
        <w:tab/>
        <w:t>MKGKGGPENQRCPFRGVRQRTWGKWVAEIREPNRGARLWLGTFNSALDAARAYDAAARALYGDCARLNLSAASSPSRPGLQQLRPPHISTAAAAGAAAHDLHLHLQDKPSPPCCSADGANSNSSVTTGSPTEDNSVHTETVPMNAMQMAMDQEAEEDFEAYVTRLPRAEDFGLEGFQEVPLEVLDEAGGGISIWDLTICPDMMPASTTPPPKHQPDVEVVDNAGLQRLAW</w:t>
      </w:r>
    </w:p>
    <w:p>
      <w:pPr>
        <w:pStyle w:val="Normal"/>
        <w:jc w:val="left"/>
        <w:rPr>
          <w:rFonts w:ascii="Times New Roman" w:hAnsi="Times New Roman" w:cs="Times New Roman"/>
        </w:rPr>
      </w:pPr>
      <w:r>
        <w:rPr>
          <w:rFonts w:cs="Times New Roman" w:ascii="Times New Roman" w:hAnsi="Times New Roman"/>
        </w:rPr>
        <w:t>&gt;PH01002279G0250 Phyllostachys heterocycla</w:t>
        <w:tab/>
        <w:t>MASSSNGKGKQQSSKKCCPLRRSRKGCMKGKGGPENQRCPFRGVRQRTWGKWVAEIREPNRGARLWLGTFSTALDAARAYDAAARALYGDCARLNVSASGSPSPDTTAGLQPRPPHINISTAAGGAGGGHHQYKPSAPGTPCCSADASSNSNSNSNSNSSVTMGGSPTDNNSVSMAMRTETTQYGMNTMQMTREEAAEEFEAYVTRLPKAEDFGLEGFQEVLDEAGGGIGIWDLTICPDMMPAASTPPPKQQPDMVVDDAGLQPQSQPLAW</w:t>
      </w:r>
    </w:p>
    <w:p>
      <w:pPr>
        <w:pStyle w:val="Normal"/>
        <w:jc w:val="left"/>
        <w:rPr>
          <w:rFonts w:ascii="Times New Roman" w:hAnsi="Times New Roman" w:cs="Times New Roman"/>
        </w:rPr>
      </w:pPr>
      <w:r>
        <w:rPr>
          <w:rFonts w:cs="Times New Roman" w:ascii="Times New Roman" w:hAnsi="Times New Roman"/>
        </w:rPr>
        <w:t>&gt;PH01003928G0080 Phyllostachys heterocycla</w:t>
        <w:tab/>
        <w:t>MRRKSTGPGSIAETIKRWREQSQKLELEEENASRKAPAKGSKRGCMAGKGGPENSICDYRGVRQRTWGKWVAEIREPNRGRRLWLGSFPTALEAAHAYDEAARAVYGSAARVNFSENSTDASSGCTPAPSLPKSKGELESVEAKLHEVKTEVSDELGSIHDERKTLEVFLFRPEGRVLHEEVDVGYEYFNVEELLEMIIVELNADRKMEVHEEYQDGDDGFSLFSY</w:t>
      </w:r>
    </w:p>
    <w:p>
      <w:pPr>
        <w:pStyle w:val="Normal"/>
        <w:jc w:val="left"/>
        <w:rPr>
          <w:rFonts w:ascii="Times New Roman" w:hAnsi="Times New Roman" w:cs="Times New Roman"/>
        </w:rPr>
      </w:pPr>
      <w:r>
        <w:rPr>
          <w:rFonts w:cs="Times New Roman" w:ascii="Times New Roman" w:hAnsi="Times New Roman"/>
        </w:rPr>
        <w:t>&gt;Pp1s120 13V6.1 Physcomitrella patens subsp. patens</w:t>
        <w:tab/>
        <w:t>MKGKGGPENAQCSYRGVRQRTWGKWVAEIREPNRGSRLWLGTYGTAEEAALAYDEAARVLYGLNALLNLPDRGPTAPASNFGVSEGSRNNQENSGLGYRKSNLGGGPTESAASGTVPDGQDEGLDTADSGSPRKLLEASIAEMSRTSPRRLAAEAILPESSSSWLEDNDAHEPNEALDLEKVRNEQIVFNDLLDVEDLDILDPKLAELPRLLRSNSDSSTMTDSSVFSKDLWEELACHMTISDGTLESGKSNDSSSLTANNMEKHDVRCDDVEGICISDGQLVSPYSPEVEMLDNSPLMQKKQAWTTLLSDQASPS</w:t>
      </w:r>
    </w:p>
    <w:p>
      <w:pPr>
        <w:pStyle w:val="Normal"/>
        <w:jc w:val="left"/>
        <w:rPr>
          <w:rFonts w:ascii="Times New Roman" w:hAnsi="Times New Roman" w:cs="Times New Roman"/>
        </w:rPr>
      </w:pPr>
      <w:r>
        <w:rPr>
          <w:rFonts w:cs="Times New Roman" w:ascii="Times New Roman" w:hAnsi="Times New Roman"/>
        </w:rPr>
        <w:t>&gt;Pp1s162 92V6.1 Physcomitrella patens subsp. patens</w:t>
        <w:tab/>
        <w:t>MTVSGRTLQAERGRGEVVITVAKSKVSGVVNSANIGISSNFPSAHWEAIATKTIQRIGMQLGSGGDDKLSPTSGHIEKPARKPGKRWKKGAMKGKGGPENAACEFRGVRQRTWGKWVAEIREPKKRARLWLGSFSTAREAALAYDIAARKLYGSMAELNLPPSESAGIDSVPSSTPTKESSSPPRVMHDVEITEHLELPRQHSLGTSASAGSSSRTSMHIGIREDHFDVELVMADSGRAFGASDARQVFPHEMVRDSRGMGEAGPSLEMGTDSSSSSQVNPPHELFSITPEFQQHRYYNLQGSRLGTSLSGEYLKDIESFLNRMDDDDDYALGSNSSLSQSTESAGGSYPPDPHWDDENLGTQFLNSELESLDSVLNEPLVPENVELWDTRDTLPPSDPSTWQ</w:t>
      </w:r>
    </w:p>
    <w:p>
      <w:pPr>
        <w:pStyle w:val="Normal"/>
        <w:jc w:val="left"/>
        <w:rPr>
          <w:rFonts w:ascii="Times New Roman" w:hAnsi="Times New Roman" w:cs="Times New Roman"/>
        </w:rPr>
      </w:pPr>
      <w:r>
        <w:rPr>
          <w:rFonts w:cs="Times New Roman" w:ascii="Times New Roman" w:hAnsi="Times New Roman"/>
        </w:rPr>
        <w:t>&gt;Pp1s23 27V6.1 Physcomitrella patens subsp. patens</w:t>
        <w:tab/>
        <w:t>MGKTDAGSGSSRSCTKKNMRQAPAKGSKRGCMKGKGGPENALCTYRGVRQQTWGMWVAEIRKPNRGLRLWLGTYSTAEIAALAYNSAARILYGPNALLNQPNRTPNGSNPDEHMDRTTATYSSASSAEIGNLGGKSFQKIERVPCKLRSGGAEPHSQAGKEGRSAASFTTPESLADHDIDTATSLQALQMLAADVVLPDSEPPKPWPCDPKPEFIDKAWLQESNQPSFLPPKQLIKDVLENDHDIFNFKLDNGSDLAPPLQLETTSGLNEITTTIGAFSEARWTKNECGSDMPEAMPESDQSNGSTFTSTTHTMDTTVDVASLGDLNDEDLQILMQLWSPELASYAWNAASVELSVSR</w:t>
      </w:r>
    </w:p>
    <w:p>
      <w:pPr>
        <w:pStyle w:val="Normal"/>
        <w:jc w:val="left"/>
        <w:rPr>
          <w:rFonts w:ascii="Times New Roman" w:hAnsi="Times New Roman" w:cs="Times New Roman"/>
        </w:rPr>
      </w:pPr>
      <w:r>
        <w:rPr>
          <w:rFonts w:cs="Times New Roman" w:ascii="Times New Roman" w:hAnsi="Times New Roman"/>
        </w:rPr>
        <w:t>&gt;Pp1s292 5V6.1 Physcomitrella patens subsp. patens</w:t>
        <w:tab/>
        <w:t>MHLGNQGNARLSPTSGHIEKPPRKPGKRWKKGAMKGKGGPENSACEFRGVRQRTWGKWVAEIREPKKRVRLWLGSFPTAKEAALAYDIAARKFYGPLAELNLPAHESAGLDSVPSSKRTEQSSSPPRKMHDVAIPELLEFPHHRPLETAVNVGSSGRTSLHIGIMEDFNDDEIALANFDSSIHDLDIRDILLRETVGDSRGKVDPTPSPDVSTTSSSSLRVYPPQQRFPSAPEFEQQQYYSSQAERAGTFSSCEQPQDIDRFLHQRDTYSIPSFRPDDYYDGASGSNSSSSPSIDSAGGSYPAGVYWEDEDLGSQFLNLELQSLDSALREPLFSDC</w:t>
      </w:r>
    </w:p>
    <w:p>
      <w:pPr>
        <w:pStyle w:val="Normal"/>
        <w:jc w:val="left"/>
        <w:rPr>
          <w:rFonts w:ascii="Times New Roman" w:hAnsi="Times New Roman" w:cs="Times New Roman"/>
        </w:rPr>
      </w:pPr>
      <w:r>
        <w:rPr>
          <w:rFonts w:cs="Times New Roman" w:ascii="Times New Roman" w:hAnsi="Times New Roman"/>
        </w:rPr>
        <w:t>&gt;Pp1s81 44V6.1 Physcomitrella patens subsp. patens</w:t>
        <w:tab/>
        <w:t>MQHGSSVAETLAWWASRNNGIGGKAGANQADDSNGPRKIIRKAPARGSKKGCMKGKGGPENAMCNYRGVRQRTWGKWVAEIREPNRGSRLWLGTYPTAEIAALAYDSAARVLYGSNALLNLPGETASPVAGTASTSATSASSAEIAISDDRSSAKSERVTAKRTPAKHTGKPNNSAASFTDPDPSATLDTATSLSQHQAAEVALSYDLLEPLPRHPKPEPVQELQLSAEPSFPPLLQEPQEPMDCNDLLGKEFDLFDFKMDEGDMQLPPSLKTNSNSSTMTDSSAFSRDLWTELACHGDISETVLDSDHSIASSTTLGEDKPEDVHVLRSLTEDDMQRLTMPESPEVTLFEISPSLNRKEAWTSLLDVGAHRIPVYIQVLCQDWGCGGL</w:t>
      </w:r>
    </w:p>
    <w:p>
      <w:pPr>
        <w:pStyle w:val="Normal"/>
        <w:jc w:val="left"/>
        <w:rPr>
          <w:rFonts w:ascii="Times New Roman" w:hAnsi="Times New Roman" w:cs="Times New Roman"/>
        </w:rPr>
      </w:pPr>
      <w:r>
        <w:rPr>
          <w:rFonts w:cs="Times New Roman" w:ascii="Times New Roman" w:hAnsi="Times New Roman"/>
        </w:rPr>
        <w:t>&gt;MA 16778g0010 Picea abies</w:t>
        <w:tab/>
        <w:t>MSGQVRATSPSFPATCAMLVPRHDEHWKSPITRGNDNGGHSGSFVRLLNLRRAFYIDIHCVYRFSNLRGPGVSNPNVQINPRNGRTSRCMSSSSLTINTVKDKHVATEPQRRRKVRSRNHGCTTVVETLAKWQELNSQVESSKDGAKRLRKAPAKGSKKGCMKGKGGPDNGRCNYRGVRQRTWGKWVAEIREPNRGSRLWLGTFSSAEEAALAYDQAARVMYGSCARLNLPDISSKESSVTSTSTTHVTCQSQECSTSQQYEVSSEWKDSKSSPLDKYGLSPVPSSQSPGIDAVSEAGVEVRNGGRIADTDQRYGSEICSGVEAAKSDFPSKVEISAALPDSAVDLPVKSDTKECTLIPRLVPKDEPQDADGRNTFDLSQTTLLRFRDEPQSELPSAAVSIALSNPEVQPISIKAEQNESAEPLDSFQDIQLQDLDEMFDPDELLKMMNGNENKGELSEADTQMLSSLYYSSWPQEELTDGDVLPSCDPSSSPTLQYLQFQSPDYRMLQNPVVEDEGEQLHLDDRNFKGLGQLQQFNLDSFQQSEYQAVKQHVRFDDRQPLHPKVLDDGHFASFPYPYNNQGYQTEDTRTRQVVSPESMLTDDLQGMQDSRIFEDIFSSYN</w:t>
      </w:r>
    </w:p>
    <w:p>
      <w:pPr>
        <w:pStyle w:val="Normal"/>
        <w:jc w:val="left"/>
        <w:rPr>
          <w:rFonts w:ascii="Times New Roman" w:hAnsi="Times New Roman" w:cs="Times New Roman"/>
        </w:rPr>
      </w:pPr>
      <w:r>
        <w:rPr>
          <w:rFonts w:cs="Times New Roman" w:ascii="Times New Roman" w:hAnsi="Times New Roman"/>
        </w:rPr>
        <w:t>&gt;MA 19420g0010 Picea abies</w:t>
        <w:tab/>
        <w:t>MRGGSRRINTATASSSTTSDNNNNIDDNGSLSSMLCSSIHNKEFMGFSAPKKQIRKIPAKGSKKGCMKGKGGPENGLCNYRGVRQRTWGKWVAEIREPNRGARLWLGTFATAEEAALAYDKAARALYGSCARLNLPEPRLNSENGPNSDTNLSSFNASAASTNCSTDAPERTFQLSSSATKRRSSHHHHPSKVCFDKNVVRQSFSDQDHNINNNNGQLQHFSDSVNSVSLDSVSASNYDGEVLGNDHHSAAIVSATTNSNSSSYDNTNYNDHNNIIKLAGFDDLSVEKGTPQFSRIDAMEQHGGDNLINNEWSNLAANLDCSHASNTESEISRNERKYNLSLDEKHMMDNHDLELMDSAWPPLQALPLSLELPPLEDFATYKVQVGEDDLKMEGFLPSMESADIMSLRNWQTEGYDPFHFSCCFYD</w:t>
      </w:r>
    </w:p>
    <w:p>
      <w:pPr>
        <w:pStyle w:val="Normal"/>
        <w:jc w:val="left"/>
        <w:rPr>
          <w:rFonts w:ascii="Times New Roman" w:hAnsi="Times New Roman" w:cs="Times New Roman"/>
        </w:rPr>
      </w:pPr>
      <w:r>
        <w:rPr>
          <w:rFonts w:cs="Times New Roman" w:ascii="Times New Roman" w:hAnsi="Times New Roman"/>
        </w:rPr>
        <w:t>&gt;MA 19683g0010 Picea abies</w:t>
        <w:tab/>
        <w:t>MKGGNREARCSAVGQENGGLRSTPSAPPSRKRICKGKGGPDNIKFQYRGVRQRSWGKWVAEIRQPGKQTRRWLGTFATAEQAAQAYDNAAILLYGSRAHLNLQPSGWDHSKSSSHTSKLRPLLPRFTFRLPPAIHGTNPNPNPNPNCFGAIPSGYFQTPTNPDFWPAAMRAAQTDATYNLPVIDPKRETTLEQSSVLHLEEVRVPTQQCNAEVHYESSSLKIDNLQENYGAEITDLQSHKLGGPDQLSGIHGGVVGDELHQGFYSDTTGNIIEPRNHIDGESRDDNLAASLQELQYSAAPPSPGFMWHYNIKHDYYYEETNSSTLPETNNQLWDYSDESSI</w:t>
      </w:r>
    </w:p>
    <w:p>
      <w:pPr>
        <w:pStyle w:val="Normal"/>
        <w:jc w:val="left"/>
        <w:rPr>
          <w:rFonts w:ascii="Times New Roman" w:hAnsi="Times New Roman" w:cs="Times New Roman"/>
        </w:rPr>
      </w:pPr>
      <w:r>
        <w:rPr>
          <w:rFonts w:cs="Times New Roman" w:ascii="Times New Roman" w:hAnsi="Times New Roman"/>
        </w:rPr>
        <w:t>&gt;MA 214063g0010 Picea abies</w:t>
        <w:tab/>
        <w:t>MEKRSSPERRFDMRRATKVGTKAWKKGPTRGKGGPENATCEYRGVRQRTWGKWVAEIREPKKRTRLWLGSFATAQEAAMAYDAAARRLYGPDAHLNLPEKYERSLYSPSSQGSHLLAHHASWYFPRGLLDHSRSRIPVIHPTFSSFSPACPSAVTQRASCINLNVQPNVHHIHQKLQEMKSRNEVRFPRLSMNDRFFMNDQINASSTLLPQDIGQISTDLAPRHLSSQEVAAAPQPGINTDQENNSKGSIGSQQVDLREFLEQLGVIQAASPPPPPPPPPPPAWDDADSECTSIPISNTFSPLPASSQDMVSFEEPLWDSIEIPLDFMETAFLLQNQYSQVQVVEDQSFPVSIWDFQDPHQQQQNCTEDHNSPPTNQLVPHS</w:t>
      </w:r>
    </w:p>
    <w:p>
      <w:pPr>
        <w:pStyle w:val="Normal"/>
        <w:jc w:val="left"/>
        <w:rPr>
          <w:rFonts w:ascii="Times New Roman" w:hAnsi="Times New Roman" w:cs="Times New Roman"/>
        </w:rPr>
      </w:pPr>
      <w:r>
        <w:rPr>
          <w:rFonts w:cs="Times New Roman" w:ascii="Times New Roman" w:hAnsi="Times New Roman"/>
        </w:rPr>
        <w:t>&gt;MA 904750g0010 Picea abies</w:t>
        <w:tab/>
        <w:t>MALIGGATKQIRKTRGSKKGCMKGKGGPENALCNYRGVRQRTWGKWVSEIREPNRGARLWLGTFDTAQEAALAYDDAARALYGSEANLNLPDSIKKPTGFQIQPACNNNMQSDVFTDHVDGSVDTIPDSKDQQVSLSTANEIRVEDIPAMINGSTSINQPLDELLSVDSHESNFMEGLELESISSISNSCIIHDQISSLDFIDENDSSQIFNGDVAWLPLDLPPLNDDATTSFELPEQESDTVKATLDDHILNIQNNWLPL</w:t>
      </w:r>
    </w:p>
    <w:p>
      <w:pPr>
        <w:pStyle w:val="Normal"/>
        <w:jc w:val="left"/>
        <w:rPr>
          <w:rFonts w:ascii="Times New Roman" w:hAnsi="Times New Roman" w:cs="Times New Roman"/>
        </w:rPr>
      </w:pPr>
      <w:r>
        <w:rPr>
          <w:rFonts w:cs="Times New Roman" w:ascii="Times New Roman" w:hAnsi="Times New Roman"/>
        </w:rPr>
        <w:t>&gt;Potri.002G029400.1 Populus trichocarpa</w:t>
        <w:tab/>
        <w:t>MSKSIMSGFGEKKQFKKPEQASSRKGCMRGKGGPENALCTYKGVRQRTWGKWVAEIREPNRGARLWLGTYDTSHEAAMAYDAAARKLYGPEAKLNLPELQVNSSQFPASPANSQVIQMTNQPSHLIQNSSPTSTYSSNIPNMESNEAKPILYNHNPIMSFSNESVDSNGMEVENDANFGRSGDVIKEFSANLNVNMTFNDSIWAEAALSINFPVMDDPGIFASNLMEESGGDTMQTPWCM</w:t>
      </w:r>
    </w:p>
    <w:p>
      <w:pPr>
        <w:pStyle w:val="Normal"/>
        <w:jc w:val="left"/>
        <w:rPr>
          <w:rFonts w:ascii="Times New Roman" w:hAnsi="Times New Roman" w:cs="Times New Roman"/>
        </w:rPr>
      </w:pPr>
      <w:r>
        <w:rPr>
          <w:rFonts w:cs="Times New Roman" w:ascii="Times New Roman" w:hAnsi="Times New Roman"/>
        </w:rPr>
        <w:t>&gt;Potri.005G233300.1 Populus trichocarpa</w:t>
        <w:tab/>
        <w:t>MGGMSKSTTSGFGEKKQFKKPAQASSRKGCMRGKGGPENALCTYKGVRQRTWGKWVAEIREPNRGARLWLGTFDTSHEAATAYDAAARKLYGPEAKLNLPELQVNNCQFPASPANSQVTQMTYQPCQIIHNCSSTTSTCSSNTPSIESIEMTPMLYNHDPIMYFSNESVDSDGKGAVNEVNFGRSEVEIKEFWSNFNVNIPFDDSIWVEAAMSINFPVVEDPGIFASNLMEGTGRDTLQTPWCM</w:t>
      </w:r>
    </w:p>
    <w:p>
      <w:pPr>
        <w:pStyle w:val="Normal"/>
        <w:jc w:val="left"/>
        <w:rPr>
          <w:rFonts w:ascii="Times New Roman" w:hAnsi="Times New Roman" w:cs="Times New Roman"/>
        </w:rPr>
      </w:pPr>
      <w:r>
        <w:rPr>
          <w:rFonts w:cs="Times New Roman" w:ascii="Times New Roman" w:hAnsi="Times New Roman"/>
        </w:rPr>
        <w:t>&gt;Potri.006G054500.1 Populus trichocarpa</w:t>
        <w:tab/>
        <w:t>MENCGKSPLKPWKKGPTRGKGGPQNAMCDYRGVRQRTWGKWVAEIREPKKRARLWLGSFATAEEAAMAYDEAARRLYGPNAYLNLPHLQSNSSPPNKSHKFKWIPSNNFISMFPSCGLLNIHAQPSVHVIHQRLQELKNNRPLNQSSVASSSSSSESRTEVMIVSDENYVANVSAAEKDEEISSEKMLLTNHDEKPQIDLNEFLQQLGILKEENQPDNNDVDEHFTEPESSHKDQNELTALADKSFDWDSLIEMHGIADHQGEEFNSFPVYDIQKELAFPTSIWNF</w:t>
      </w:r>
    </w:p>
    <w:p>
      <w:pPr>
        <w:pStyle w:val="Normal"/>
        <w:jc w:val="left"/>
        <w:rPr>
          <w:rFonts w:ascii="Times New Roman" w:hAnsi="Times New Roman" w:cs="Times New Roman"/>
        </w:rPr>
      </w:pPr>
      <w:r>
        <w:rPr>
          <w:rFonts w:cs="Times New Roman" w:ascii="Times New Roman" w:hAnsi="Times New Roman"/>
        </w:rPr>
        <w:t>&gt;Potri.006G104200.1 Populus trichocarpa</w:t>
        <w:tab/>
        <w:t>MEDSLRQSSLLGFSSKDRKRRRNGCESIEDTLARWKKHNKLQVSKVPGKGSKKGCMKGKGGPENMNCRYRGVRQRTWGKWVAEIREPVKKCSLMNKQGSRLWLGTFSTAIEAACAYDYAAKLMYGPNAILNFPDYPVQSGNHLDNMSSSITATETSSTESRTALDSYEDNKVDKLKINHCGSREGNNQSGFSRICAVDESEEEVEKIRVAESSAMELKAVEWNLTDDWKSSHHIEAEAPVLREEIDGECAGILRSWGCYEHKKLKNEVVESSMSTRLNECVDSDYDMRTDHKPIYDVEKPLMREAAAGEEFSGLKFSNYNPFETTHDHMNPGLCNQEIDIKPFIQDISDNSVLKGGGNYGYDPAKVGSASHLQSRRPSGLSCQLQTPSTNLPGSLSYFQEADIGLGWNFDLSQQDFNGGLVGEPGLLDQWYPELQF</w:t>
      </w:r>
    </w:p>
    <w:p>
      <w:pPr>
        <w:pStyle w:val="Normal"/>
        <w:jc w:val="left"/>
        <w:rPr>
          <w:rFonts w:ascii="Times New Roman" w:hAnsi="Times New Roman" w:cs="Times New Roman"/>
        </w:rPr>
      </w:pPr>
      <w:r>
        <w:rPr>
          <w:rFonts w:cs="Times New Roman" w:ascii="Times New Roman" w:hAnsi="Times New Roman"/>
        </w:rPr>
        <w:t>&gt;Potri.008G073600.1 Populus trichocarpa</w:t>
        <w:tab/>
        <w:t>MGTLIQGSNATSMSMDSTKKRKRASDKSVAETLQKWKEYNEHLDAQGDGGNKPVRKVPAKGSKKGCMKGKGGPENSVCNYRGVRQRTWGKWVAEIREPNRGPRLWLGTFPTAYEAALAYDNAARAMYGSCARLNIPEVVNSTSSSKDNFSAVTPSYYSSAASPADSVTTSTHSEVCAYEDPNQNVLSQAEDWMTNISSQAEVCEQNVSSQAEVYEQNVSSQHIEDCSRGVEKNSKLSQDELKIQSENPSWTNDWHSYGWDEIFSVEELLGDIDSGMTGAEGYFSLGF</w:t>
      </w:r>
    </w:p>
    <w:p>
      <w:pPr>
        <w:pStyle w:val="Normal"/>
        <w:jc w:val="left"/>
        <w:rPr>
          <w:rFonts w:ascii="Times New Roman" w:hAnsi="Times New Roman" w:cs="Times New Roman"/>
        </w:rPr>
      </w:pPr>
      <w:r>
        <w:rPr>
          <w:rFonts w:cs="Times New Roman" w:ascii="Times New Roman" w:hAnsi="Times New Roman"/>
        </w:rPr>
        <w:t>&gt;Potri.010G183700.1 Populus trichocarpa</w:t>
        <w:tab/>
        <w:t>MGTLDQYSKATSMPTDPTKKRKRVINKSVAETLKKWKEYNEYLDSQGDGGNKPVRKVPAKGSKKGCMKGKGGPENSVCNYRGVRQRTWGKWVAEIREPNRGPRLWLGTFPTAYEAALAYDEAARAMYGPYARLNVPDVLNSTSSSKDNFSSATPSCYSPAASSADSATTSTHSEVCVYEDPKQNVYSQAEVCGKDVSSQAEVLAHHISSQQHIEDGSQGVENSTLRDEQKSQSENPLWTPSENSLWTNDWHNYSMDEIFSFDELLGGIDAGMMGAEGYFNLGF</w:t>
      </w:r>
    </w:p>
    <w:p>
      <w:pPr>
        <w:pStyle w:val="Normal"/>
        <w:jc w:val="left"/>
        <w:rPr>
          <w:rFonts w:ascii="Times New Roman" w:hAnsi="Times New Roman" w:cs="Times New Roman"/>
        </w:rPr>
      </w:pPr>
      <w:r>
        <w:rPr>
          <w:rFonts w:cs="Times New Roman" w:ascii="Times New Roman" w:hAnsi="Times New Roman"/>
        </w:rPr>
        <w:t>&gt;Potri.016G053200.1 Populus trichocarpa</w:t>
        <w:tab/>
        <w:t>MENCRRSPLKPWKKGPTRGKGGPQNAMCEYRGVRQRTWGKWVAEIREPKKRTRLWLGSFATAEEAAMAYDEAARRLYGPDAYLNLPHLQSNFNPLNKSQKLKWIPSKNFISMFPSCGLLNIHAQPSVHVIHQRLEELKNNRPLHQSSVASSSSSSESRNEVMIVSDENHVANLAVAEKDVEISSEKMLLRNHDEKPQIDLNEFLQQLGILKEEKQPDSNDVEECLTVPESSQKYENELAALADKSFNWDSLIEMHGITDHQAAELNSFPVYDVQDEPAFPTSIWNF</w:t>
      </w:r>
    </w:p>
    <w:p>
      <w:pPr>
        <w:pStyle w:val="Normal"/>
        <w:jc w:val="left"/>
        <w:rPr>
          <w:rFonts w:ascii="Times New Roman" w:hAnsi="Times New Roman" w:cs="Times New Roman"/>
        </w:rPr>
      </w:pPr>
      <w:r>
        <w:rPr>
          <w:rFonts w:cs="Times New Roman" w:ascii="Times New Roman" w:hAnsi="Times New Roman"/>
        </w:rPr>
        <w:t>&gt;ppa007606m Prunus persica</w:t>
        <w:tab/>
        <w:t>MGAYDQGSNEVALTLDSTRKRKTRSRRDGTSVAETLEKWKEYNKQLESDNNEGKTRKVPAKGSKKGCMKGKGGPDNSRCNYRGVRQRTWGKWVAEIREPNRGSRLWLGTFPTALDAALAYDEAAKAMYGPAARLNLPNVANYSSWKESSQETSSATTPSGSSAVATPGCSGSTSSSNHSEVCADEDSKGFLDVKTENGEGESAIHAWSNAVNQALVKEETKDEFTEGYFHNDQPAVKPEAYVGDFNWAGGQYTGDYLENFTEEEVFDVDELLSPLDDTPVRNPEPEQSLGSDVDAKLLGSLNHMEQGPSGGEYNFDFLKRDDVTGEDDQGYYNLGLSDLGLGDFTGGTMQPEDGSYNFSMDM</w:t>
      </w:r>
    </w:p>
    <w:p>
      <w:pPr>
        <w:pStyle w:val="Normal"/>
        <w:jc w:val="left"/>
        <w:rPr>
          <w:rFonts w:ascii="Times New Roman" w:hAnsi="Times New Roman" w:cs="Times New Roman"/>
        </w:rPr>
      </w:pPr>
      <w:r>
        <w:rPr>
          <w:rFonts w:cs="Times New Roman" w:ascii="Times New Roman" w:hAnsi="Times New Roman"/>
        </w:rPr>
        <w:t>&gt;ppa009616m Prunus persica</w:t>
        <w:tab/>
        <w:t>MENCRKSPLKPWKKGPTRGKGGPQNASCEYRGVRQRTWGKWVAEIREPKKRTRLWLGSFATAEEAAMAYDDAARRLYGPDAFLNLPHLQANSNPALKSQKFKWFPSQNFISMFPSCGLLNINAQPSVHVIHQRLQELKQNGVLGQTTPSSSSSSCDSKPEVRTISDKTQMGNVAEKEKDVEISSEKIIEDNREKPQIDLNEFLQQLGVLKKERQSEAIDTTGNFGVPESSVTELNDEFGPFADKNFNWDALIEMHGISDQGADAGSFQVYDVNEELPFPTSIWDF</w:t>
      </w:r>
    </w:p>
    <w:p>
      <w:pPr>
        <w:pStyle w:val="Normal"/>
        <w:jc w:val="left"/>
        <w:rPr>
          <w:rFonts w:ascii="Times New Roman" w:hAnsi="Times New Roman" w:cs="Times New Roman"/>
        </w:rPr>
      </w:pPr>
      <w:r>
        <w:rPr>
          <w:rFonts w:cs="Times New Roman" w:ascii="Times New Roman" w:hAnsi="Times New Roman"/>
        </w:rPr>
        <w:t>&gt;ppa022733m Prunus persica</w:t>
        <w:tab/>
        <w:t>MTKLVKTDPRQDGSNPVAETLAKWKAYNDHLDSCNDESKPIRRVPAKGSKKGCMKGKGGPENSRCNYRGVRQRTWGKWVAEIRTPNRGSRLWLGTFPTAIEAALAYDEAARAMYGSAARLNFPNISISSLSKDPSSRATLSAVSSLATSA</w:t>
      </w:r>
    </w:p>
    <w:p>
      <w:pPr>
        <w:pStyle w:val="Normal"/>
        <w:jc w:val="left"/>
        <w:rPr>
          <w:rFonts w:ascii="Times New Roman" w:hAnsi="Times New Roman" w:cs="Times New Roman"/>
        </w:rPr>
      </w:pPr>
      <w:r>
        <w:rPr>
          <w:rFonts w:cs="Times New Roman" w:ascii="Times New Roman" w:hAnsi="Times New Roman"/>
        </w:rPr>
        <w:t>&gt;ppa022996m Prunus persica</w:t>
        <w:tab/>
        <w:t>DKKLPKRRNGCDSIEDTLAKWKNYNDRFDFAKDGVKKKRKAPSKGSKKGCMKGKGGPENSDCVYRGVRQRTWGKWVAEIREPNNFSGVSKKNSRLWLGTFPTAYDAAFAYDEAARAMYGGLARLNFPQNTMKLKEYSNSVYSGTTKTTTSSSYESSTTYNNGDEAEGLDMSSKCAMESSRFVVGKSKESYDFFEDCVHKEPKQETDCSVGFASQDLEVLDATLREAKDVKCELETEYELARNDAEETSVFQTGSYESFNHRPDYLHNELQVVNLDSVPDGKPYYNDWESLETFLRSNNDYLNNELVDAECNGRNDCNPSEDVNVEKPVTSEAMEKEFPMILESGSHNGLDDSCHYMHNEQTNVASNLVTADFEPSNDEIKRSMTDQELRGGLVETTNLNGHNGFIDSYACLDDIRPSNDIKMQENRLANLHNWSVEESYGIDAQNQQGERLPNLPNQSQTQPQGNIPGRLAHTEEASLDIDFDVDLFRQNYDSGVLEEQVFHGSWFPYS</w:t>
      </w:r>
    </w:p>
    <w:p>
      <w:pPr>
        <w:pStyle w:val="Normal"/>
        <w:jc w:val="left"/>
        <w:rPr>
          <w:rFonts w:ascii="Times New Roman" w:hAnsi="Times New Roman" w:cs="Times New Roman"/>
        </w:rPr>
      </w:pPr>
      <w:r>
        <w:rPr>
          <w:rFonts w:cs="Times New Roman" w:ascii="Times New Roman" w:hAnsi="Times New Roman"/>
        </w:rPr>
        <w:t>&gt;ppa023248m Prunus persica</w:t>
        <w:tab/>
        <w:t>MLKSEMSSVKVGERKQVKRPAQASSRKGCMRGKGGPENAMCTYKGVRQRTWGKWVAEIREPNRGARLWLGTFDTSHEAASAYDAAARKLYGSQAKLNLPDQYHHQVPSSANTHMLSQTPNPSAQLTLLHQNPSGTSSACLSNDYAAPLNDVAVPVLRDHFPNVKAHQPHGTYPEPKPEAEHSKMKVEENMSGNEGMESGIFWGNVSGNFPMFDDSIWVEAAMSLDFPVIEDHGIFSSNFVDGSVWEPLQPSPWCV</w:t>
      </w:r>
    </w:p>
    <w:p>
      <w:pPr>
        <w:pStyle w:val="Normal"/>
        <w:jc w:val="left"/>
        <w:rPr>
          <w:rFonts w:ascii="Times New Roman" w:hAnsi="Times New Roman" w:cs="Times New Roman"/>
        </w:rPr>
      </w:pPr>
      <w:r>
        <w:rPr>
          <w:rFonts w:cs="Times New Roman" w:ascii="Times New Roman" w:hAnsi="Times New Roman"/>
        </w:rPr>
        <w:t>&gt;ppa026176m Prunus persica</w:t>
        <w:tab/>
        <w:t>MEKEGRKVGKKATASMGRSRKGCMKGKGGPENALCSFRGVRQRTWGKWVAEIREPNRGARLWLGTFNTSTEAALAYDEAARKLYGSSAKLNLPDHKPSSSSTANSSCSRT</w:t>
      </w:r>
    </w:p>
    <w:p>
      <w:pPr>
        <w:pStyle w:val="Normal"/>
        <w:jc w:val="left"/>
        <w:rPr>
          <w:rFonts w:ascii="Times New Roman" w:hAnsi="Times New Roman" w:cs="Times New Roman"/>
        </w:rPr>
      </w:pPr>
      <w:r>
        <w:rPr>
          <w:rFonts w:cs="Times New Roman" w:ascii="Times New Roman" w:hAnsi="Times New Roman"/>
        </w:rPr>
        <w:t>&gt;Pbr005893.1 Pyrus bretschneideri</w:t>
        <w:tab/>
        <w:t>MSTSEMSGGSSSVGVAEKPAKRPVQGSSRKGCMKGKGGPENAMCTYKGVRQRTWGKWVAEIREPNRGARLWLGTFATSYEAALAYDAAARKLYGSKAKLNLPDQQAPNYRHRQLNQHLQHQVFPSSANPGVPPQIPNQTLVQNNPSGTGTNPACYIRCCCERYCSTCYSQ</w:t>
      </w:r>
    </w:p>
    <w:p>
      <w:pPr>
        <w:pStyle w:val="Normal"/>
        <w:jc w:val="left"/>
        <w:rPr>
          <w:rFonts w:ascii="Times New Roman" w:hAnsi="Times New Roman" w:cs="Times New Roman"/>
        </w:rPr>
      </w:pPr>
      <w:r>
        <w:rPr>
          <w:rFonts w:cs="Times New Roman" w:ascii="Times New Roman" w:hAnsi="Times New Roman"/>
        </w:rPr>
        <w:t>&gt;Pbr005895.1 Pyrus bretschneideri</w:t>
        <w:tab/>
        <w:t>MSKWEMGGGSSSVGVPEKKLAKRPVQGSSRKGCMRGKGGPENAMCTYKGVRQRTWGKWVAEIREPNRGPRLWLGTYDTSYEAALAYDAAARKLYGSKAQLNLPDQQAPKYHHHQLNQHLQHQVFPSSANPRVPPQIPNQTLVQNNPSGTGTNPACYAASVKDIAVPVIHNNFPNVKVDRPHGNYNSGEAETLEQGGMKVEKNMSSGVNNEGINGIFWGNMSDNFPVFDDWIWTEEAMSFDLPVVADQGIFSRGFVDGNCWETSHRPNGA</w:t>
      </w:r>
    </w:p>
    <w:p>
      <w:pPr>
        <w:pStyle w:val="Normal"/>
        <w:jc w:val="left"/>
        <w:rPr>
          <w:rFonts w:ascii="Times New Roman" w:hAnsi="Times New Roman" w:cs="Times New Roman"/>
        </w:rPr>
      </w:pPr>
      <w:r>
        <w:rPr>
          <w:rFonts w:cs="Times New Roman" w:ascii="Times New Roman" w:hAnsi="Times New Roman"/>
        </w:rPr>
        <w:t>&gt;Pbr005897.1 Pyrus bretschneideri</w:t>
        <w:tab/>
        <w:t>MSTMEMSGGNSSAGVAEMSGGSSSVGVAEKKLAKRPAQGSSRKGCMRGKGGPENAMCTYKGVRQRTWGKWVAEIREPNRGARLWLGTFDTSYEAALAYDAAARKLYGSEAKLNLPDQQAPNYHHYQLNQHLQHQVFPSPANPGVPPQIPNQTLVQNNPSGTGTNPACYAAPVKDIAVPVIHNNFPNVKVDQPLGNYNSGGAETLPEQGGMKVENNMSSGVTNEGIDRIFWGNISESFPVFDDSIWTEAAMSLDLPGVADQGIFGCGFVDGNFWEHRTRLNGA</w:t>
      </w:r>
    </w:p>
    <w:p>
      <w:pPr>
        <w:pStyle w:val="Normal"/>
        <w:jc w:val="left"/>
        <w:rPr>
          <w:rFonts w:ascii="Times New Roman" w:hAnsi="Times New Roman" w:cs="Times New Roman"/>
        </w:rPr>
      </w:pPr>
      <w:r>
        <w:rPr>
          <w:rFonts w:cs="Times New Roman" w:ascii="Times New Roman" w:hAnsi="Times New Roman"/>
        </w:rPr>
        <w:t>&gt;Pbr009571.1 Pyrus bretschneideri</w:t>
        <w:tab/>
        <w:t>MGAYDQGANMSSLPLDSSRKRKTRSRRDGNSVAETLEKWKEYNKKLESGNNEGKTRKVPAKGSKKGCMKGKGGPENARCNYRGVRQRTWGKWVAEIREPDRGSRLWLGTFPTAIDAALAYDEAAKAMYGAGARLNLPHAANYHPSSSLETSSVATPSGSSAVATPGCSTPTSTSSRSEVCGDEDSKLFLNVKNEDGEGESRMYPWSTAVPQASGMVKPEIIEDFTMDYLRNNQQQPVVKPEAGVEDHNWNGGDGFIGDYSENFTTDELFDMDEMFDVNELLMPSDDISLCNSGSEQVWRADVGQSGMETLSSERPSNLLYQLQFPDAKLLGSLQHMEHAPLNFEYGFDFKKQEKEGSNHTGQDDQGCFNLGLSDLDWGGFTGGITQSGDGGYNYSMEM</w:t>
      </w:r>
    </w:p>
    <w:p>
      <w:pPr>
        <w:pStyle w:val="Normal"/>
        <w:jc w:val="left"/>
        <w:rPr>
          <w:rFonts w:ascii="Times New Roman" w:hAnsi="Times New Roman" w:cs="Times New Roman"/>
        </w:rPr>
      </w:pPr>
      <w:r>
        <w:rPr>
          <w:rFonts w:cs="Times New Roman" w:ascii="Times New Roman" w:hAnsi="Times New Roman"/>
        </w:rPr>
        <w:t>&gt;Pbr010949.1 Pyrus bretschneideri</w:t>
        <w:tab/>
        <w:t>MGAYDQGVNMPYLPLDSSRKRKTRSRRDGNSVADTLEKWKEYNKQLESAKEEGKKRKVPAKGSKKGCMKGKGGPENARCNYRGVRQRTWGKWVAEIREPDRGSRLWLGTFPTAVEAALAYDEAARAMYGDGARLNLPHGVNNHPSSSQETSSVATPSGSSAAATPGCSTSTSTSSHSEVCGDENSKLFLNVKKEDGEGESRMYPWSGAVPQASGMVKSEVSEDLDVDYLRHNQQQPVVVKPERGVEDHNPNGGDGFVGDCSENFTMCELFDMDEMFDANELLMPSDDTSFCNSGPEQVSRPDVGQPGMEILSSEGPSNLSYQLQFPDAKLLGSLPHMEQAPLDYEYDFDFMKQEEGSNHTSQNDQGYFNLGPSDLGLGGLTEVELVNAMKGSFDIAFRNIRMFNDVVNANAFMKN</w:t>
      </w:r>
    </w:p>
    <w:p>
      <w:pPr>
        <w:pStyle w:val="Normal"/>
        <w:jc w:val="left"/>
        <w:rPr>
          <w:rFonts w:ascii="Times New Roman" w:hAnsi="Times New Roman" w:cs="Times New Roman"/>
        </w:rPr>
      </w:pPr>
      <w:r>
        <w:rPr>
          <w:rFonts w:cs="Times New Roman" w:ascii="Times New Roman" w:hAnsi="Times New Roman"/>
        </w:rPr>
        <w:t>&gt;Pbr015926.1 Pyrus bretschneideri</w:t>
        <w:tab/>
        <w:t>MESEASGGERKLRKRRNGCDSIEDTLAKWKNYNERLDFGKDVGKKTRRTPAKGSRKGCMRGKGGPENSDCVFRGVRQRTWGKWVAEIREPIRARAGSVPQKKNMRLWLGTLPTAYEAALAYDKAARAMYGALARLNFPDNAVDSKDYYSNSVSSKTPSSHESSLTYNNADEAEGRPAFFEDCVAKEQKQETDCSVSEELLVLRATSREPKVVKCEYETERELVKNDDVFQTGSYGSFDHWGDYLPNEPPVVNFDPVFDRKPCNDLDALEILLRSNYDYLTEVVDGECKRRNSCKPSNDVKVETPAMREAAEKPFPVILESGSHNGLDEKYNYMHGEQINAAENHVTNFEPSEDVEMKLSMTDQELQGGFAETTRLNGHNHDDFIHSYACLDDLDVAYSPIYGINPWNDIGMQKELDDRLDYVHNWPAEETYDIDAAEDQQWGRTHNLPTQLQTQPHLDIPGSSNHAEYARLGVDFDSVLFRQSYDSGEMEDQGPPK</w:t>
      </w:r>
    </w:p>
    <w:p>
      <w:pPr>
        <w:pStyle w:val="Normal"/>
        <w:jc w:val="left"/>
        <w:rPr>
          <w:rFonts w:ascii="Times New Roman" w:hAnsi="Times New Roman" w:cs="Times New Roman"/>
        </w:rPr>
      </w:pPr>
      <w:r>
        <w:rPr>
          <w:rFonts w:cs="Times New Roman" w:ascii="Times New Roman" w:hAnsi="Times New Roman"/>
        </w:rPr>
        <w:t>&gt;Pbr028399.1 Pyrus bretschneideri</w:t>
        <w:tab/>
        <w:t>MPKLVKIDTRRDGPNPVAKTLAKWKEYNDHLDSCNDEVGPFRRVPAKGSKKGCMKGKGGPENSRCNYRGVRQRTWGKWVAEIRTPNRGSRLWLGTFPTAIEAALAYDEAARAVYCSAARLNFPNISISTLSKDSSSTKTLSSLPLLASSAGSESSARSDHSGDCADQDEDQVNGLSSNVENDDTTNVDRTNEDRDDE</w:t>
      </w:r>
    </w:p>
    <w:p>
      <w:pPr>
        <w:pStyle w:val="Normal"/>
        <w:jc w:val="left"/>
        <w:rPr>
          <w:rFonts w:ascii="Times New Roman" w:hAnsi="Times New Roman" w:cs="Times New Roman"/>
        </w:rPr>
      </w:pPr>
      <w:r>
        <w:rPr>
          <w:rFonts w:cs="Times New Roman" w:ascii="Times New Roman" w:hAnsi="Times New Roman"/>
        </w:rPr>
        <w:t>&gt;Pbr038530.1 Pyrus bretschneideri</w:t>
        <w:tab/>
        <w:t>MDNSRKSPLKPWKKGPTRGKGGPQNASCEYRGVRQRTWGKWVAEIREPKKRTRLWLGSFATAEEAAMAYDDAARRLYGPEAFLNLPHLQPSSNRLFCYG</w:t>
      </w:r>
    </w:p>
    <w:p>
      <w:pPr>
        <w:pStyle w:val="Normal"/>
        <w:jc w:val="left"/>
        <w:rPr>
          <w:rFonts w:ascii="Times New Roman" w:hAnsi="Times New Roman" w:cs="Times New Roman"/>
        </w:rPr>
      </w:pPr>
      <w:r>
        <w:rPr>
          <w:rFonts w:cs="Times New Roman" w:ascii="Times New Roman" w:hAnsi="Times New Roman"/>
        </w:rPr>
        <w:t>&gt;27810.m000639 Ricinus communis</w:t>
        <w:tab/>
        <w:t>MENCRRSPLKPWKKGPTRGKGGPQNAMCEYRGVRQRTWGKWVAEIREPKKRTRLWLGSFATAEEAAMAYDEAARRLYGPDAYLNLPHLQPACNSINNIPLNNKPHNKFKWIPSKNFISMFPSCGLLNIHAQPSIHVIHQRLQELKKDGVVGQSSNHASSSSSCDSRNEVMVENDKTQVENLAEVEKEVEITSEKIVRHEEEKPQIDLNEFLQQLGILKVERVQQPESDDATEMSSVVQESSLNDDHQENVAAALADKSFNWDSLIEMHGIGDHQGAESLSTFQVYDVQEELAYPASIWNF</w:t>
      </w:r>
    </w:p>
    <w:p>
      <w:pPr>
        <w:pStyle w:val="Normal"/>
        <w:jc w:val="left"/>
        <w:rPr>
          <w:rFonts w:ascii="Times New Roman" w:hAnsi="Times New Roman" w:cs="Times New Roman"/>
        </w:rPr>
      </w:pPr>
      <w:r>
        <w:rPr>
          <w:rFonts w:cs="Times New Roman" w:ascii="Times New Roman" w:hAnsi="Times New Roman"/>
        </w:rPr>
        <w:t>&gt;29680.m001737 Ricinus communis</w:t>
        <w:tab/>
        <w:t>MEKEATDKKVTMRRSRKGCMKGKGGPENALCTYRGVRQRTWGKWVAEIREPNRGNRIWLGTFNTSHEAAKAYDQAAIKLYGSSATLNLPHSYDQQRQRQEEEEEEEVPFSNRSTTPLSSSFASACPDYVGTCGGSTNSSCRDQPSATNLFLSSIGADASGCGISGGEGSSGDINAYWPDFGFGENYHFLETNDFGVAAMGGEGFNWDGSRDLWSF</w:t>
      </w:r>
    </w:p>
    <w:p>
      <w:pPr>
        <w:pStyle w:val="Normal"/>
        <w:jc w:val="left"/>
        <w:rPr>
          <w:rFonts w:ascii="Times New Roman" w:hAnsi="Times New Roman" w:cs="Times New Roman"/>
        </w:rPr>
      </w:pPr>
      <w:r>
        <w:rPr>
          <w:rFonts w:cs="Times New Roman" w:ascii="Times New Roman" w:hAnsi="Times New Roman"/>
        </w:rPr>
        <w:t>&gt;29729.m002292 Ricinus communis</w:t>
        <w:tab/>
        <w:t>MGTFGHNSNASSMQLDSTRKRKRREGTSSVAETLKKWKEYNEYLDSCAKGEDNKPVRKTPAKGSRKGCMKGKGGPENSECNYRGVRQRTWGKWVAEIREPNRGPRLWLGTFPTAYEAAVAYDEAAKAMYGSSARLNFPELSSSSKDDTHSVATTSGGYPSVAAPAGSDSTTTSNHSEVCVLDDTKEHVVKLGDGEGESKITPHSDPLTQTASATTTYKQELKSELENVKESDRGEVPVKEVPIQNNACDLKQKGADDLQPVPKDFSLNVEEWNLLNENEGQGQDIWQNFTMDELFNVDELLGVIDNYPLDMQFDGGQLLCTDNNQLQHDQPLDLSFQLESPDTRFIGGYQPSEQVPSGGDYSFDFVKPGRQEDNNNVPLNDQGFFM</w:t>
      </w:r>
    </w:p>
    <w:p>
      <w:pPr>
        <w:pStyle w:val="Normal"/>
        <w:jc w:val="left"/>
        <w:rPr>
          <w:rFonts w:ascii="Times New Roman" w:hAnsi="Times New Roman" w:cs="Times New Roman"/>
        </w:rPr>
      </w:pPr>
      <w:r>
        <w:rPr>
          <w:rFonts w:cs="Times New Roman" w:ascii="Times New Roman" w:hAnsi="Times New Roman"/>
        </w:rPr>
        <w:t>&gt;29739.m003716 Ricinus communis</w:t>
        <w:tab/>
        <w:t>MVKHTSAVEKPVDSSYFKFKGVRKRKWGKWVSEIRLPNSRERIWLGSYDSAEKAARAFDAALFCLRGRSAKFNFPDDPPNIAGGRSLSPSEIQAAAARFAKSEHPKSVQSDHSESELQVXWIFPGFDDLFAPLSEPSLDFGEENFDGVIDQDSFLWSF</w:t>
      </w:r>
    </w:p>
    <w:p>
      <w:pPr>
        <w:pStyle w:val="Normal"/>
        <w:jc w:val="left"/>
        <w:rPr>
          <w:rFonts w:ascii="Times New Roman" w:hAnsi="Times New Roman" w:cs="Times New Roman"/>
        </w:rPr>
      </w:pPr>
      <w:r>
        <w:rPr>
          <w:rFonts w:cs="Times New Roman" w:ascii="Times New Roman" w:hAnsi="Times New Roman"/>
        </w:rPr>
        <w:t>&gt;29814.m000739 Ricinus communis</w:t>
        <w:tab/>
        <w:t>MDDNSISLTQYPLQENQETTTTAATTTTTTTTTTPAAVTSDNNSDSNNNNNSSSGDNNGNSRKCKGRGGPDNNKFRYRGVRQRSWGKWVAEIREPRKRTRKWLGTFATAEDAARAYDRAAIILYGSRAQLNLQPSNSSSTQSSSSSSSSSSSSTRASSSSSSQTLRPLLPRPSAFGFTFSLSSTPPAVSSEFGTYGVFQHQNQNVNVGSSPVLCPANIVQNQQEQLLQSHHYQYHHQYQNPFLAGSSNFITCDPIIIPATTTTAAEATATSYHQNLNYVYNDHIPHQPQHHQEQQHGMYQDIASLVGSVGSSLSLSSSTQPVIAPANQDPVMHVGPGSPSVWPLTSDDEYPPPSIWDYGDPSIFDL</w:t>
      </w:r>
    </w:p>
    <w:p>
      <w:pPr>
        <w:pStyle w:val="Normal"/>
        <w:jc w:val="left"/>
        <w:rPr>
          <w:rFonts w:ascii="Times New Roman" w:hAnsi="Times New Roman" w:cs="Times New Roman"/>
        </w:rPr>
      </w:pPr>
      <w:r>
        <w:rPr>
          <w:rFonts w:cs="Times New Roman" w:ascii="Times New Roman" w:hAnsi="Times New Roman"/>
        </w:rPr>
        <w:t>&gt;29820.m001008 Ricinus communis</w:t>
        <w:tab/>
        <w:t>MSGMGDTKKESSSSGISRKSKKNSRKSGSESLEDTVTKWKTQNQLDEFRKPPSKGSRKGCMPGKGGPENQSYRYRGVRQRIWGKWVAEIREPAGKKSVLMNNKTGNRNRHWLGTFSTAIEAAVAYDNAARAIYGPNAILNFPDYSSETSSTQFKTTLGSSEDDHTEKSRLNLLSTLQKTQCSVVREFKEESEKLGSSGISVIEESNEKPENSQVAESILEEFKDKESILKPLYRYSNDAKVEETLLVKKINPEFADNMKYPENYGINGRHDCLQGKTKNMKAELSTDYEHCNEDEVMAPIIKHVEEEEAGRRKESRQLGLSNTNMHESFNDSSGRDCELRTDYKSFNDSQIPMKRKVIEGEFPGMGSQFEARPDDLSNNSMDTECYREIDFKPSIQIGETDHSAREVKMNYGHYHLASTNYQESNRSAHLTFQWQNPRDDQSGSSNHTVETIRTEDIDFNLLGPDFNWGSVEELGGIEQWFPEFGF</w:t>
      </w:r>
    </w:p>
    <w:p>
      <w:pPr>
        <w:pStyle w:val="Normal"/>
        <w:jc w:val="left"/>
        <w:rPr>
          <w:rFonts w:ascii="Times New Roman" w:hAnsi="Times New Roman" w:cs="Times New Roman"/>
        </w:rPr>
      </w:pPr>
      <w:r>
        <w:rPr>
          <w:rFonts w:cs="Times New Roman" w:ascii="Times New Roman" w:hAnsi="Times New Roman"/>
        </w:rPr>
        <w:t>&gt;30170.m014115 Ricinus communis</w:t>
        <w:tab/>
        <w:t>MMSKSTVSTVLGEKKQLKKPAQASSRKGCMRGKGGPENALCTYKGVRQRTWGKWVAEIREPNRGARLWLGTFDTSHEAAMAYDAAARKLYGPEAKLNLPELHSSKNKVPASSANSQASQLGNRSQSQILHNSGATCPSSGPIIRANNLVTPAYSYDSIVSFPNANVDCCNANVAESNEASIYGQNQEGAGINELWENLNVNLPLFDDSIWAEAAMSIDFPAMEDPGIFASNLMDGTNWDALQTPWCK</w:t>
      </w:r>
    </w:p>
    <w:p>
      <w:pPr>
        <w:pStyle w:val="Normal"/>
        <w:jc w:val="left"/>
        <w:rPr>
          <w:rFonts w:ascii="Times New Roman" w:hAnsi="Times New Roman" w:cs="Times New Roman"/>
        </w:rPr>
      </w:pPr>
      <w:r>
        <w:rPr>
          <w:rFonts w:cs="Times New Roman" w:ascii="Times New Roman" w:hAnsi="Times New Roman"/>
        </w:rPr>
        <w:t>&gt;27203 Selaginella moellendorffii</w:t>
        <w:tab/>
        <w:t>SPAGSSIKKAPAKGSKKGCMKGKGGPENPLCHYRGVRQRTWGKWVAEIREPNRGSRLWLGTYATAEEAAMAYDDAARVLYGSCARLNLPVSGSAGGQRSQAINLDSSRQTSSRKKMAIKEEEEEDCDSGVKMEEDDGESSISTS</w:t>
      </w:r>
    </w:p>
    <w:p>
      <w:pPr>
        <w:pStyle w:val="Normal"/>
        <w:jc w:val="left"/>
        <w:rPr>
          <w:rFonts w:ascii="Times New Roman" w:hAnsi="Times New Roman" w:cs="Times New Roman"/>
        </w:rPr>
      </w:pPr>
      <w:r>
        <w:rPr>
          <w:rFonts w:cs="Times New Roman" w:ascii="Times New Roman" w:hAnsi="Times New Roman"/>
        </w:rPr>
        <w:t>&gt;38494 Selaginella moellendorffii</w:t>
        <w:tab/>
        <w:t>RPQLKRSRKGCMKGKGGPENAACQYRGVRQRVWGKWVAEIREPNCGARIWLGTFDTAVEAARAYDQAALKYFGENARLNLP</w:t>
      </w:r>
    </w:p>
    <w:p>
      <w:pPr>
        <w:pStyle w:val="Normal"/>
        <w:jc w:val="left"/>
        <w:rPr>
          <w:rFonts w:ascii="Times New Roman" w:hAnsi="Times New Roman" w:cs="Times New Roman"/>
        </w:rPr>
      </w:pPr>
      <w:r>
        <w:rPr>
          <w:rFonts w:cs="Times New Roman" w:ascii="Times New Roman" w:hAnsi="Times New Roman"/>
        </w:rPr>
        <w:t>&gt;38500 Selaginella moellendorffii</w:t>
        <w:tab/>
        <w:t>SKKGCMKGKGGPQNSQCQYRGVRQRTWGKWVAEIREPNRGARIWLGTFTTAEDAAAAYDRAAKIHYGPSAQLNFP</w:t>
      </w:r>
    </w:p>
    <w:p>
      <w:pPr>
        <w:pStyle w:val="Normal"/>
        <w:jc w:val="left"/>
        <w:rPr>
          <w:rFonts w:ascii="Times New Roman" w:hAnsi="Times New Roman" w:cs="Times New Roman"/>
        </w:rPr>
      </w:pPr>
      <w:r>
        <w:rPr>
          <w:rFonts w:cs="Times New Roman" w:ascii="Times New Roman" w:hAnsi="Times New Roman"/>
        </w:rPr>
        <w:t>&gt;38502 Selaginella moellendorffii</w:t>
        <w:tab/>
        <w:t>SKKGSMRGKGGPENASCTYRGVRQRTWGKWVAEIREPKKRSRLWLGSFATADEAARAYDEAAKRLYGPEAHLNLP</w:t>
      </w:r>
    </w:p>
    <w:p>
      <w:pPr>
        <w:pStyle w:val="Normal"/>
        <w:jc w:val="left"/>
        <w:rPr>
          <w:rFonts w:ascii="Times New Roman" w:hAnsi="Times New Roman" w:cs="Times New Roman"/>
        </w:rPr>
      </w:pPr>
      <w:r>
        <w:rPr>
          <w:rFonts w:cs="Times New Roman" w:ascii="Times New Roman" w:hAnsi="Times New Roman"/>
        </w:rPr>
        <w:t>&gt;Si002067m Setaria italica</w:t>
        <w:tab/>
        <w:t>MRRLAGRRAGGCVTLVGGIGNACVDHAPAPPPTASRQVSRTASWRPRQNRSGGSVRGRPAAALAAGGNLGRRRRRRVGGGDLPSLSSMDLGHGAQGGEGDSSGSGGQLRKKRMRRKSTGPDSIAETIKWWKEQNQKLQDESGSRKAPAKGSKKGCMAGKGGPENGNCPYRGVRQRTWGKWVAEIREPNRGKRLWLGSFPTAVEAAHAYDEAAKAMYGPKARVNFPENSADANSGCTSALSLLASSVPAAALHGFNEKDEVESVETEVHEVKAEANDDLGSIHVECKSVEVLQSEEIVLQKEGNVSYDYFNVEEVVEMIIIELNADKKIEVHEECLGGDDGFSLFAY</w:t>
      </w:r>
    </w:p>
    <w:p>
      <w:pPr>
        <w:pStyle w:val="Normal"/>
        <w:jc w:val="left"/>
        <w:rPr>
          <w:rFonts w:ascii="Times New Roman" w:hAnsi="Times New Roman" w:cs="Times New Roman"/>
        </w:rPr>
      </w:pPr>
      <w:r>
        <w:rPr>
          <w:rFonts w:cs="Times New Roman" w:ascii="Times New Roman" w:hAnsi="Times New Roman"/>
        </w:rPr>
        <w:t>&gt;Si022619m Setaria italica</w:t>
        <w:tab/>
        <w:t>MTVDQKQAMPMQAQAMQPGSRKKRPRRLRDGPTSVAAVIQRWAEHNKQLEHDSEGAKRPRKAPAKGSKKGCMKGKGGPENTHCGYRGVRQRTWGKWVAEIREPNRANRLWLGTFPTAEDAARAYDQAARAMYGEVARTNFPRQNAVASSQVAWAATPAQVAPSVVEGVVHSTSCESTTTSNHSDIASTLHKPEVSDLSSSVKVECPEVVEAGSRRSEMVSGTSHQHEDSHPSTQASTPNVGDKEVFEPLEPIANLPEGDFDGFDIDEMLRMMEADPQNEGGAGAGMEQPFYFDGLDSSLLESMLQSEPEPYSLSEEQDMFLAGFESPGFFEGL</w:t>
      </w:r>
    </w:p>
    <w:p>
      <w:pPr>
        <w:pStyle w:val="Normal"/>
        <w:jc w:val="left"/>
        <w:rPr>
          <w:rFonts w:ascii="Times New Roman" w:hAnsi="Times New Roman" w:cs="Times New Roman"/>
        </w:rPr>
      </w:pPr>
      <w:r>
        <w:rPr>
          <w:rFonts w:cs="Times New Roman" w:ascii="Times New Roman" w:hAnsi="Times New Roman"/>
        </w:rPr>
        <w:t>&gt;Si022621m Setaria italica</w:t>
        <w:tab/>
        <w:t>MTVDQKQAMPMQAQAMQPGRKKRPRRLRDGPTSVAAVIQRWAEHNKQLEHDSEGAKRPRKAPAKGSKKGCMKGKGGPENTHCGYRGVRQRTWGKWVAEIREPNRANRLWLGTFPTAEDAARAYDQAARAMYGEVARTNFPRQNAVASSQVAWAATPAQVAPSVVEGVVHSTSCESTTTSNHSDIASTLHKPEVSDLSSSVKVECPEVVEAGSRRSEMVSGTSHQHEDSHPSTQASTPNVGDKEVFEPLEPIANLPEGDFDGFDIDEMLRMMEADPQNEGGAGAGMEQPFYFDGLDSSLLESMLQSEPEPYSLSEEQDMFLAGFESPGFFEGL</w:t>
      </w:r>
    </w:p>
    <w:p>
      <w:pPr>
        <w:pStyle w:val="Normal"/>
        <w:jc w:val="left"/>
        <w:rPr>
          <w:rFonts w:ascii="Times New Roman" w:hAnsi="Times New Roman" w:cs="Times New Roman"/>
        </w:rPr>
      </w:pPr>
      <w:r>
        <w:rPr>
          <w:rFonts w:cs="Times New Roman" w:ascii="Times New Roman" w:hAnsi="Times New Roman"/>
        </w:rPr>
        <w:t>&gt;Si022989m Setaria italica</w:t>
        <w:tab/>
        <w:t>MKGKGGPENTHCGYRGVRQRTWGKWVAEIREPNRANRLWLGTFPTAEDAARAYDQAARAMYGEVARTNFPRQNAVASSQVAWAATPAQVAPSVVEGVVHSTSCESTTTSNHSDIASTLHKPEVSDLSSSVKVECPEVVEAGSRRSEMVSGTSHQHEDSHPSTQASTPNVGDKEVFEPLEPIANLPEGDFDGFDIDEMLRMMEADPQNEGGAGAGMEQPFYFDGLDSSLLESMLQSEPEPYSLSEEQDMFLAGFESPGFFEGL</w:t>
      </w:r>
    </w:p>
    <w:p>
      <w:pPr>
        <w:pStyle w:val="Normal"/>
        <w:jc w:val="left"/>
        <w:rPr>
          <w:rFonts w:ascii="Times New Roman" w:hAnsi="Times New Roman" w:cs="Times New Roman"/>
        </w:rPr>
      </w:pPr>
      <w:r>
        <w:rPr>
          <w:rFonts w:cs="Times New Roman" w:ascii="Times New Roman" w:hAnsi="Times New Roman"/>
        </w:rPr>
        <w:t>&gt;Si024059m Setaria italica</w:t>
        <w:tab/>
        <w:t>MCRRDADTQEGNTCSARAVAAAAARRCTPAKGAGNGQASSGVEGTRTHVRAGGLPSGSGSPGPSPPHRQADLTRSPRAQAAGGATWPPEVRPRRRPTLHGGAMQCQAPAGRPATRRPPLSLSIPFRLHCIGMHANCTPPSPPCAYKYRRQAARPSHHQQQQQQRLPLPPFHLVSQQPPQHQQGGSGKVAGGGGGRKCCPLRRSRKGCMKGKGGPENQRCPFRGVRQRTWGKWVAEIREPNRGARLWLGTFATALDAARAYDAAARALYGDCARLNLLPAAALPAAAAAAPTNSNSMVVKASPAASPSSSPDAAVADHHHQYYDYKQEPTTMAMNMMMVAAVPSPSCCSADGASPNSNYSNSSSSAAPTPTAMQQMMMADELAAAEQHQQAEADDFEDYVTRLPKAEDFGLGGFQEVPPEVFDEAAGGGIWDHTVGWPSAMMSGGPSQIVPF</w:t>
      </w:r>
    </w:p>
    <w:p>
      <w:pPr>
        <w:pStyle w:val="Normal"/>
        <w:jc w:val="left"/>
        <w:rPr>
          <w:rFonts w:ascii="Times New Roman" w:hAnsi="Times New Roman" w:cs="Times New Roman"/>
        </w:rPr>
      </w:pPr>
      <w:r>
        <w:rPr>
          <w:rFonts w:cs="Times New Roman" w:ascii="Times New Roman" w:hAnsi="Times New Roman"/>
        </w:rPr>
        <w:t>&gt;Si024427m Setaria italica</w:t>
        <w:tab/>
        <w:t>GTGTQQARANGGANGTPGAGRSRSVSAQRGVGGPDNTRHNYRGVRQRRWGKWVAEIREPNCGRRHWLGTFDTPVDAALAYDRAAVAYHGNLARLNFPADNAAAVTIATAAPAQRQPSSCAPATTADVFEEHEVKPLVAVSQGGGGAETVSQQQQQQGASWLSPELLFDDDPNDIAMYIDFDAVAHMVPCYPGIKIEDCQPDGFDGDAIHSPLWPLGD</w:t>
      </w:r>
    </w:p>
    <w:p>
      <w:pPr>
        <w:pStyle w:val="Normal"/>
        <w:jc w:val="left"/>
        <w:rPr>
          <w:rFonts w:ascii="Times New Roman" w:hAnsi="Times New Roman" w:cs="Times New Roman"/>
        </w:rPr>
      </w:pPr>
      <w:r>
        <w:rPr>
          <w:rFonts w:cs="Times New Roman" w:ascii="Times New Roman" w:hAnsi="Times New Roman"/>
        </w:rPr>
        <w:t>&gt;Solyc04g050750.1.1 Solanum lycopersicum</w:t>
        <w:tab/>
        <w:t>MEECGKSRIESVESKRKSRSRKGCMRGKGGPENASCTYRGVRQRTWGKWVAEIREPNGGARIWLGTFNTSVEAARAYDDAARRLYGSDAKLNLSEQESTDVGIIEDGDGECSVLEEASIFKDGNGKYLVWDTPAPSLLGVDFHGDATTCFNWKNQTEMMYF</w:t>
      </w:r>
    </w:p>
    <w:p>
      <w:pPr>
        <w:pStyle w:val="Normal"/>
        <w:jc w:val="left"/>
        <w:rPr>
          <w:rFonts w:ascii="Times New Roman" w:hAnsi="Times New Roman" w:cs="Times New Roman"/>
        </w:rPr>
      </w:pPr>
      <w:r>
        <w:rPr>
          <w:rFonts w:cs="Times New Roman" w:ascii="Times New Roman" w:hAnsi="Times New Roman"/>
        </w:rPr>
        <w:t>&gt;Solyc04g080910.1.1 Solanum lycopersicum</w:t>
        <w:tab/>
        <w:t>MSSNSKKLIPATSRKGCMRGKGGPENANCTYKGVRQRTWGKWVAEIREPNRGARLWLGTFDNSYDAAVVYDAAALKLYGAEAKLNLPHLYNNQAQAQAQIQNSKPITIMSPSLSPVSTTTAQASSPSVTSVYNVASPSTWSVGSDDSSFYFNSHDFGIHNDIPSAFNLIDINKTADDYSVDNATNNNQSSEVLGGEMFRDLNMNLPEIDDSSIWEEAKATTSFQEAVNDPGIGGYNLDDDLNFPPWCG</w:t>
      </w:r>
    </w:p>
    <w:p>
      <w:pPr>
        <w:pStyle w:val="Normal"/>
        <w:jc w:val="left"/>
        <w:rPr>
          <w:rFonts w:ascii="Times New Roman" w:hAnsi="Times New Roman" w:cs="Times New Roman"/>
        </w:rPr>
      </w:pPr>
      <w:r>
        <w:rPr>
          <w:rFonts w:cs="Times New Roman" w:ascii="Times New Roman" w:hAnsi="Times New Roman"/>
        </w:rPr>
        <w:t>&gt;Solyc05g052410.1.1 Solanum lycopersicum</w:t>
        <w:tab/>
        <w:t>MMLPMDYTRKKKSRSRKDAPKNVAETLAKWKEVNEKLDACDDDGRKPVRKVPAKGSKKGCMKGKGGPDNGRCKYRGVRQRTWGKWVAEIREPHRGRRLWLGTFDTAIEAALAYDEAARAMYGPCARLNLPDYYASSKESSKDDSSLPTVSRSDSNTASSFSEVCPAGDMMRGRANVPAARHEDRSIEIDGARTGSNEIGTPLSSLREEAEDETKEVSDKSETFTPLSSLREQAEDEAKQVLDKSETFEIKDEPAACSYDSWDIGQEDLGNFCLDDEMFDVNELLGMMDSTPVDASAPSQDVGFVPPKQEQYAYDPSYQLHSAAYDANQLSNPAYQLDNADDQFSNPLYQLDNAGVDTLEGLQQMEQQSPIEVDYDFDFLRPGRQEDFHFCLDELDVLDF</w:t>
      </w:r>
    </w:p>
    <w:p>
      <w:pPr>
        <w:pStyle w:val="Normal"/>
        <w:jc w:val="left"/>
        <w:rPr>
          <w:rFonts w:ascii="Times New Roman" w:hAnsi="Times New Roman" w:cs="Times New Roman"/>
        </w:rPr>
      </w:pPr>
      <w:r>
        <w:rPr>
          <w:rFonts w:cs="Times New Roman" w:ascii="Times New Roman" w:hAnsi="Times New Roman"/>
        </w:rPr>
        <w:t>&gt;Solyc06g050520.1.1 Solanum lycopersicum</w:t>
        <w:tab/>
        <w:t>MAIMDEAANMVCVPLDYSRKRKSRSRRDRTKNVEETLAKWKEYNEKLDNEGKGKPVRKVPAKGSKKGCMRGKGGPENWRCKYRGVRQRIWGKWVAEIREPKRGSRLWLGTFGTAIEAALAYDDAARAMYGPCARLNLPNYACDSVSWATTSASASASDCTVASGFGEVCPVDGALHEADTPLSSVKDEGTAMDIVEPTSIDEDTLKSGWDCLDKLNMDEMFDVDELLAMLDSTPVFTKDYNSDGKHNNMVSDSQCQEPNAVVDPMTVDYGFDFLKPGRQEDLNFSSDDLAFIDLDSELVV</w:t>
      </w:r>
    </w:p>
    <w:p>
      <w:pPr>
        <w:pStyle w:val="Normal"/>
        <w:jc w:val="left"/>
        <w:rPr>
          <w:rFonts w:ascii="Times New Roman" w:hAnsi="Times New Roman" w:cs="Times New Roman"/>
        </w:rPr>
      </w:pPr>
      <w:r>
        <w:rPr>
          <w:rFonts w:cs="Times New Roman" w:ascii="Times New Roman" w:hAnsi="Times New Roman"/>
        </w:rPr>
        <w:t>&gt;Solyc10g076370.1.1 Solanum lycopersicum</w:t>
        <w:tab/>
        <w:t>MDFYDNRKVKRRRNGSDSIEEILLRWKNFNQEVNWNHEQVKKKRKSPGNGSNKGCMPGKGGPENSGCKYRGVRQRTWGKWVAEIREPVYISGQYKSKGKRLWLGTYSTAGDAAVAYDEAAKVMYGSNAILNFPNSSNGNITRTSSGQSSIDHEESVVDDEKKTEIESDLKDDDGGVVVNMDLSYDYANHGSPACSWTEEELEVITEENSEIELTNLECDSRFFHKSHVKVERPIMEEEIDEDEFVHNDVSNTIDVEPTVMFSKDDFSRLDETRNSNDQIVLQDMDFRSSENLNEDVSTRLEYMEHFLMDDNCSMEAANISDIICLTENHDEAFDFQRFLEESFDFELNYAKNEEQFDCTYAYNQQIDHQNSETNFEIRSDGIRKEKNLHGFGLDDFGASNNQRKI</w:t>
      </w:r>
    </w:p>
    <w:p>
      <w:pPr>
        <w:pStyle w:val="Normal"/>
        <w:jc w:val="left"/>
        <w:rPr>
          <w:rFonts w:ascii="Times New Roman" w:hAnsi="Times New Roman" w:cs="Times New Roman"/>
        </w:rPr>
      </w:pPr>
      <w:r>
        <w:rPr>
          <w:rFonts w:cs="Times New Roman" w:ascii="Times New Roman" w:hAnsi="Times New Roman"/>
        </w:rPr>
        <w:t>&gt;Solyc10g076380.1.1 Solanum lycopersicum</w:t>
        <w:tab/>
        <w:t>MQGKGGPENSSCKYRGVRQRTWGKWVAEIREPAYISGDNKSKGKRLWLGSFDSADEAAIAYDEAAKVMYGSNATLNFPNYSSNGSITRTSSLELSGQSCVDHEDLVLDGSKNDEIESDLKTSDTPNTDLSYDYVNHGSPACSWNEEDLEVIMEENSKNELIDSEFETPLTKEDEFVQCLNFNDVSNTKNVNEDVGARLEYMEHCVMDDNCSMEATNVLDTFCLTENHDEAFDFQRFLEESFDFKLNYAEQFDCTYAYNQQIDLQNSETDSEIRSDGIWKEQNLGGFGLDNFGASNSTQPEDNIEDLSMFSSDFDVSSFLNDII</w:t>
      </w:r>
    </w:p>
    <w:p>
      <w:pPr>
        <w:pStyle w:val="Normal"/>
        <w:jc w:val="left"/>
        <w:rPr>
          <w:rFonts w:ascii="Times New Roman" w:hAnsi="Times New Roman" w:cs="Times New Roman"/>
        </w:rPr>
      </w:pPr>
      <w:r>
        <w:rPr>
          <w:rFonts w:cs="Times New Roman" w:ascii="Times New Roman" w:hAnsi="Times New Roman"/>
        </w:rPr>
        <w:t>&gt;PGSC0003DMP400006612 Solanum tuberosum</w:t>
        <w:tab/>
        <w:t>MSTTSKKLIPATSRKGCMRGKGGPENASCTYKGVRQRTWGKWVAEIREPNRGARLWLGTFDNSYDAAVVYDAAALKLYGAEAKLNLPHLYSIPAQDQSQAQSQIQNSRPITIMSPSLAPVSATAPASVPAPPVPSVYNVASPSTWSVGTDSSLYFNDHDFGISNFSANDIPSAFNLIDINKTADDHPDEFVVKNDNATNNNQSSQGLGGEMFRDLNMNLPEIDDSSIWEEAKATTSFQEAVNDPGIGGYNLDDGLNFPPWCG</w:t>
      </w:r>
    </w:p>
    <w:p>
      <w:pPr>
        <w:pStyle w:val="Normal"/>
        <w:jc w:val="left"/>
        <w:rPr>
          <w:rFonts w:ascii="Times New Roman" w:hAnsi="Times New Roman" w:cs="Times New Roman"/>
        </w:rPr>
      </w:pPr>
      <w:r>
        <w:rPr>
          <w:rFonts w:cs="Times New Roman" w:ascii="Times New Roman" w:hAnsi="Times New Roman"/>
        </w:rPr>
        <w:t>&gt;PGSC0003DMP400027844 Solanum tuberosum</w:t>
        <w:tab/>
        <w:t>MDFYVNRKLKRRRNGSDSIDEILLRWRNFNPEVNSNNEQVKKKKRKSPGNGSNKGCMPGKGGPENSGCKYRGVRQRTWGKWVAEIREPVYISGEFKSKGKRLWLGTYSTAGDAAIAYDEAAKVMYGSNAILNFPNCCDSPITRTSSLESSGQSSVDHEDLVIDNAKNIEIESDLKTSDTPEDDGGGVVNTDLSYDYANHGSPACSWTEEELEVITEENSVIELTNLEYDSRFFPKSQKSCVKVETPIMEEEIDKDEFVHNDVSNTIDMKPTVMFNKDDFSRPEEICNSNDQIVLQDMDFRSSENLNEDVSTRLEYMEHFLMEDNCSMEATNISDIFSMTENHDEAFDFQRFLEESFDFKPMVVPQESAELNYAKNQEQFECKYAYNQQIDLQNSETNSEIRLDRIISNQADSKEQNLRAFGLDDFGASNSWQPEDNIEDFSMLNFDFDISSYINDIS</w:t>
      </w:r>
    </w:p>
    <w:p>
      <w:pPr>
        <w:pStyle w:val="Normal"/>
        <w:jc w:val="left"/>
        <w:rPr>
          <w:rFonts w:ascii="Times New Roman" w:hAnsi="Times New Roman" w:cs="Times New Roman"/>
        </w:rPr>
      </w:pPr>
      <w:r>
        <w:rPr>
          <w:rFonts w:cs="Times New Roman" w:ascii="Times New Roman" w:hAnsi="Times New Roman"/>
        </w:rPr>
        <w:t>&gt;PGSC0003DMP400027846 Solanum tuberosum</w:t>
        <w:tab/>
        <w:t>MPGKGGPENSSCKYRGVRQRTWGKWVAEIREPVYISGEYKNRGKRLWLGSFATADEAAIAYDEAAKVMYGSNATLNFPNYCGSSSNDTSSLESSGQSSVDHEDLVVDDAEKIEIESDL</w:t>
      </w:r>
    </w:p>
    <w:p>
      <w:pPr>
        <w:pStyle w:val="Normal"/>
        <w:jc w:val="left"/>
        <w:rPr>
          <w:rFonts w:ascii="Times New Roman" w:hAnsi="Times New Roman" w:cs="Times New Roman"/>
        </w:rPr>
      </w:pPr>
      <w:r>
        <w:rPr>
          <w:rFonts w:cs="Times New Roman" w:ascii="Times New Roman" w:hAnsi="Times New Roman"/>
        </w:rPr>
        <w:t>&gt;PGSC0003DMP400041039 Solanum tuberosum</w:t>
        <w:tab/>
        <w:t>MDSYKRNPLKPWKKGPARGKGGPQNALCEYRGVRQRTWGKWVAEIREPKKRTRLWLGSFATAEEAAMAYDEAARRLYGPDAYLNLPHMRANFNPLNKSQKFKWFSSTNNFVSSLIPNTTGLLNLSAQPNVHVIHQRLQELKRAEAAAATASSSSSSISDLPKNGTQNYSKLQPEYLTMTSPQVMIKEKEDEFSSHNNVAVRGDQAEKPQIDLNEFLQQIGIMKRDDHQQQPPDKNQDHDHNNNNSISSFTESGVSLKDDSSIAHLFGDTTSYNWDTLGAITGIEEDHEVAAEEANSFYNVNDELMFPSSIWNF</w:t>
      </w:r>
    </w:p>
    <w:p>
      <w:pPr>
        <w:pStyle w:val="Normal"/>
        <w:jc w:val="left"/>
        <w:rPr>
          <w:rFonts w:ascii="Times New Roman" w:hAnsi="Times New Roman" w:cs="Times New Roman"/>
        </w:rPr>
      </w:pPr>
      <w:r>
        <w:rPr>
          <w:rFonts w:cs="Times New Roman" w:ascii="Times New Roman" w:hAnsi="Times New Roman"/>
        </w:rPr>
        <w:t>&gt;PGSC0003DMP400041406 Solanum tuberosum</w:t>
        <w:tab/>
        <w:t>MAIMDQAANMATLPLDYSGKRKSRSRRDRTKNVEERLAKWKEYNEKLDSVDDEGKPVRKVPAKGSKKGCMRGKGGPENSRCKYRGVRQRIWGKWVAEIREPKRGSRLWLGTFGTAIEAALAYDEAARAMYGPCARLNLPNYPSRDDSDSASWATTSASDCTVASGGFGGEVCPGEGATTAAGTPLSSVKDEGKDETAGLPGEMEIVEPTSIDQDTLKSGWDCLDNLNLDEMFDVDELLAMLDSTPVSTNDFGSDGKQYAYDNNLLSNSPCQPLGDPQEMGQEAPMTFDYAFDFLKPGRQEDLNFNSDDLTFMDLDSELVV</w:t>
      </w:r>
    </w:p>
    <w:p>
      <w:pPr>
        <w:pStyle w:val="Normal"/>
        <w:jc w:val="left"/>
        <w:rPr>
          <w:rFonts w:ascii="Times New Roman" w:hAnsi="Times New Roman" w:cs="Times New Roman"/>
        </w:rPr>
      </w:pPr>
      <w:r>
        <w:rPr>
          <w:rFonts w:cs="Times New Roman" w:ascii="Times New Roman" w:hAnsi="Times New Roman"/>
        </w:rPr>
        <w:t>&gt;PGSC0003DMP400047100 Solanum tuberosum</w:t>
        <w:tab/>
        <w:t>MAVLDQTSNMMLPMDYTRKKKSRSRKDAPKNVADTLAKWKEVNEKLDACDDDGRKPVRKVPAKGSKKGCMKGKGGPDNGRCKYRGVRQRTWGKWVAEIREPHRGRRLWLGTFDTAIEAALAYDEAARAMYGPCARLNLLDYYPSSKESSKDDSSLPTESHSDSNTASSFSEVCPADDMMRGRANVPEIRYEDGASEIKFDGTRTGSNKVGTPLSSLREEAKDEAKEVLDKSETFTPLRSLREEAEDKAKEVLDKSETFEIKEEPVACSYDSWDIGQEDLGNLCLDDEMFDVNELLGMMDSTPLDASAPSQDVGFVPPKQEQYAYDPSYRLQNAAYDNNQLSNPSYQLENADDQFSNPYQLDNADVNTLEGLQQMEQQPPIEIDYDFDFLRPGRQEDFNFCLDDLGVLDF</w:t>
      </w:r>
    </w:p>
    <w:p>
      <w:pPr>
        <w:pStyle w:val="Normal"/>
        <w:jc w:val="left"/>
        <w:rPr>
          <w:rFonts w:ascii="Times New Roman" w:hAnsi="Times New Roman" w:cs="Times New Roman"/>
        </w:rPr>
      </w:pPr>
      <w:r>
        <w:rPr>
          <w:rFonts w:cs="Times New Roman" w:ascii="Times New Roman" w:hAnsi="Times New Roman"/>
        </w:rPr>
        <w:t>&gt;PGSC0003DMP400049990 Solanum tuberosum</w:t>
        <w:tab/>
        <w:t>MAECVESKKSIVGRSRKGCMRGKGGPENALCTYRGVRQRTWGKWVAEIREPNRGARIWLGTFNTSVEAARAYDDAARRLYGSDAKLNLSEEEESIISSDTEISCMENNIIEECSVLEEASIFKDGNGEYLVWDTPAPNLLGLDFHGDATSFNWTDEPEIMY</w:t>
      </w:r>
    </w:p>
    <w:p>
      <w:pPr>
        <w:pStyle w:val="Normal"/>
        <w:jc w:val="left"/>
        <w:rPr>
          <w:rFonts w:ascii="Times New Roman" w:hAnsi="Times New Roman" w:cs="Times New Roman"/>
        </w:rPr>
      </w:pPr>
      <w:r>
        <w:rPr>
          <w:rFonts w:cs="Times New Roman" w:ascii="Times New Roman" w:hAnsi="Times New Roman"/>
        </w:rPr>
        <w:t>&gt;Sobic.001G378900.1.p Sorghum bicolor</w:t>
        <w:tab/>
        <w:t>MDHQLPPVAMEVAAMQRQRQRQQQQFVNHLQVHQQQGTHHQPPPPQQQQQQCFRLRQSRKGCMKGKGGPDNQQCPYRGVRQRTWGKWVAEIRKPNRGTRLWLGTFGSALEAARAYDNMASQIYGDHALLNLQLPPPAVAAAAAGRGGPAVMVSSPSPNTVVAGPGAGAAAGHNRHHQYLQQQQKQAAMAAAPMMMMPYYYSYSAGASSSNSGSFSNYSSSSPVTTAAVAASPTYNYNNHQTFHMDHRPRHAAAVPQAQGCHIDDTTTTTTMEMQRHQQIIRELAAALLHQEPDDFMTRLPEAEDFGLQGFQEVPPEVFDEAARSIWDHTAAAWSTPTMMIDSTAGAAQHQQ</w:t>
      </w:r>
    </w:p>
    <w:p>
      <w:pPr>
        <w:pStyle w:val="Normal"/>
        <w:jc w:val="left"/>
        <w:rPr>
          <w:rFonts w:ascii="Times New Roman" w:hAnsi="Times New Roman" w:cs="Times New Roman"/>
        </w:rPr>
      </w:pPr>
      <w:r>
        <w:rPr>
          <w:rFonts w:cs="Times New Roman" w:ascii="Times New Roman" w:hAnsi="Times New Roman"/>
        </w:rPr>
        <w:t>&gt;Sobic.001G486800.1.p Sorghum bicolor</w:t>
        <w:tab/>
        <w:t>MESHGGRKRAWKKGPTRGKGGPQNAACEYRGVRQRTWGKWVAEIREPNKRTRLWLGSFATAEEAALAYDEAARRLYGPDAFLNLPHLRASVSAAAAHQRLRWLPASAARGAAAAAVPAYGLLNLNAQHNVHVIHQRLQELKNGGSTAKPPPARQVVAPVDHLPAAASTSPCSTVTTHAALPPPMSCFHALEQAVATAAMTTVDDDAEPCEAGGACPPGADKPQLDLREFLQQIGVLKTDDDDGTATAKASFHGDAADAAGCFGGNGEFDWDALAADLNDIAGAHGGAVGVNGGFQMDDLHEVDQFGTCLPIPVWDV</w:t>
      </w:r>
    </w:p>
    <w:p>
      <w:pPr>
        <w:pStyle w:val="Normal"/>
        <w:jc w:val="left"/>
        <w:rPr>
          <w:rFonts w:ascii="Times New Roman" w:hAnsi="Times New Roman" w:cs="Times New Roman"/>
        </w:rPr>
      </w:pPr>
      <w:r>
        <w:rPr>
          <w:rFonts w:cs="Times New Roman" w:ascii="Times New Roman" w:hAnsi="Times New Roman"/>
        </w:rPr>
        <w:t>&gt;Sobic.003G058200.1.p Sorghum bicolor</w:t>
        <w:tab/>
        <w:t>MELGDATAGQGAQGDAASGALVRKKRMRRKSTGPDSIAETIKWWKEQNQKLQDESGSRKAPAKGSKKGCMTGKGGPENVNCVYRGVRQRTWGKWVAEIREPNRGRRLWLGSFPTAVEAAHAYDEAAKAMYGPKARVNFSDNSADANSGCTSALSLLASSVPVATLQRSDEKVETEVESVETEVHEVKTEGNDDLGSVHVACKTVDVIQSEKSVLHKAGEVSYDYFNVEEVVEMIIIELNADKKIEAHEEYHDGDDGFSLFAY</w:t>
      </w:r>
    </w:p>
    <w:p>
      <w:pPr>
        <w:pStyle w:val="Normal"/>
        <w:jc w:val="left"/>
        <w:rPr>
          <w:rFonts w:ascii="Times New Roman" w:hAnsi="Times New Roman" w:cs="Times New Roman"/>
        </w:rPr>
      </w:pPr>
      <w:r>
        <w:rPr>
          <w:rFonts w:cs="Times New Roman" w:ascii="Times New Roman" w:hAnsi="Times New Roman"/>
        </w:rPr>
        <w:t>&gt;Sobic.007G162700.1.p Sorghum bicolor</w:t>
        <w:tab/>
        <w:t>MDRSVAMEVAEMQRQRQQFVHHLQVHHQQQGTTHHQPLLSSPPPHHQQQQNSGSSSRAGGGGRRCCPLRRSRKGCMKGKGGPDNQQCPYRGVRQRTWGKWVAEIREPNRGARLWLGTFGSALEAARAYDNAARQLYGDCARLNLQQMPVPPPSAAAAGGGGGGGGGGAAAVVVSSAPSPDAVAAAGPGGGGGGGHNRHHQYLQQQQQQQAAMASSAPIMMMQYSASSYSADASSSNSDSFSNSYSSSSPVTMAPSPTTNNYNHHQTFQMTPPPSSCGVVMAPAAAPQAQQGCHVDDTTTTTLAMQHQQMIRELAAVPLHQEADDDFEDFMTRLPKAEDFGLQGFQEVPPEVFDEAAGIWDHTAAAWSTPATMMTIDSAAGAAHQHQQQVVVPLS</w:t>
      </w:r>
    </w:p>
    <w:p>
      <w:pPr>
        <w:pStyle w:val="Normal"/>
        <w:jc w:val="left"/>
        <w:rPr>
          <w:rFonts w:ascii="Times New Roman" w:hAnsi="Times New Roman" w:cs="Times New Roman"/>
        </w:rPr>
      </w:pPr>
      <w:r>
        <w:rPr>
          <w:rFonts w:cs="Times New Roman" w:ascii="Times New Roman" w:hAnsi="Times New Roman"/>
        </w:rPr>
        <w:t>&gt;Sobic.009G101400.1.p Sorghum bicolor</w:t>
        <w:tab/>
        <w:t>MTLDQNQATPMQPPALQPGSRKKRPRRSRDGPTSVAAVIQQWAEHNKQLEYAPEGSKRPRKAPAKGSKKGCMRGKGGPDNTQCGYRGVRQRTWGKWVAEIREPNRVNRLWLGTFPTAEDAARAYDEAARAMYGDLARTNFPRPHAATYAQAALVSTSSQAAPMAVGALWPGTSCESTTTSNHSDIASTSHKPEASDSSSSLKAEWPEALEAGSSCIQAGTPSVADKVFGTLEPITKLPDGGVTNLPDGGVINLPDGGDDCFDIGEMLSMMEADPHNEGGADVGMGQPWCLDGLDSSVLESMLQSEPEPFLMSEEQEMFLAGFESPSSFFEDLERLK</w:t>
      </w:r>
    </w:p>
    <w:p>
      <w:pPr>
        <w:pStyle w:val="Normal"/>
        <w:jc w:val="left"/>
        <w:rPr>
          <w:rFonts w:ascii="Times New Roman" w:hAnsi="Times New Roman" w:cs="Times New Roman"/>
        </w:rPr>
      </w:pPr>
      <w:r>
        <w:rPr>
          <w:rFonts w:cs="Times New Roman" w:ascii="Times New Roman" w:hAnsi="Times New Roman"/>
        </w:rPr>
        <w:t>&gt;Sobic.009G170800.1.p Sorghum bicolor</w:t>
        <w:tab/>
        <w:t>MGVGLKRQEMWRAAAAAAAAAPAPTASAAGRQQAVASNSATAKPLAERFRPAQRGMGGPDNACHNFRGVRQRRWGKWVAEIREPNRGKRHWLGTFDNPFDAAVAYDRAAVSIHGAHYAHLNFPADHAAAAPAQCHPSSCSAAATTADVFQEHEAKPRVAAALGGGAVTVSQQQPQQQGTPWISPDAPFGDDSHDIAMYLDFDAVSDMVPFYPGIKREDCQHQVFDANAVHSPVWALGD</w:t>
      </w:r>
    </w:p>
    <w:p>
      <w:pPr>
        <w:pStyle w:val="Normal"/>
        <w:jc w:val="left"/>
        <w:rPr>
          <w:rFonts w:ascii="Times New Roman" w:hAnsi="Times New Roman" w:cs="Times New Roman"/>
        </w:rPr>
      </w:pPr>
      <w:r>
        <w:rPr>
          <w:rFonts w:cs="Times New Roman" w:ascii="Times New Roman" w:hAnsi="Times New Roman"/>
        </w:rPr>
        <w:t>&gt;Thhalv10006489m Thellungiella halophila</w:t>
        <w:tab/>
        <w:t>MEKPSSMKQWKKGPARGKGGPQNALCRYRGVRQRTWGKWVAEIREPKKRARLWLGSFATAEEAAMAYDEAALKLYGHDAYLNLPHLQRKPGPPLSNTQRFKWVPSRKFISMFPSRVMLNVNAQPSVHIIQQRLEELKRNGLLSQSYSSSSSSTESKTNTSLLDEKTSKGATDKMLEGDDDDDPKKPEIDLNEFLQQMGIMKDKSQAEAREVAECHSTPPWNEQEESGSPFEAQSLCWDTMIEMPTSESSTMQFDFSNFGSYDFEDDLGFPSIWNFCGSLD</w:t>
      </w:r>
    </w:p>
    <w:p>
      <w:pPr>
        <w:pStyle w:val="Normal"/>
        <w:jc w:val="left"/>
        <w:rPr>
          <w:rFonts w:ascii="Times New Roman" w:hAnsi="Times New Roman" w:cs="Times New Roman"/>
        </w:rPr>
      </w:pPr>
      <w:r>
        <w:rPr>
          <w:rFonts w:cs="Times New Roman" w:ascii="Times New Roman" w:hAnsi="Times New Roman"/>
        </w:rPr>
        <w:t>&gt;Thhalv10015907m Thellungiella halophila</w:t>
        <w:tab/>
        <w:t>MEEEQPPTKKRNMGRSRKGCMKGKGGPENATCTFRGVRQRTWGKWVAEIREPNRGTRLWLGTFNTSVEAAMAYDEAAKKLYGHEAKLNLLHQQQQHQVVNKNLSFSSHGSGSWAYKLDTVRGLDLGLGTSSGSRGLWSSRLQDDDHQNSYRSLSSSGSNLSWLLPKRSSSQDQESVDAASGCGGEGGGFTFSTKLKPKNLMMTPNYGTSNGKTEYDVSSSCGSSDNKESVLVPSGGGGGEGMHRPEVEEGTGYLEMDDLLEIDDLGLLIGKNGDFKNWCCDEFQHPWSWY</w:t>
      </w:r>
    </w:p>
    <w:p>
      <w:pPr>
        <w:pStyle w:val="Normal"/>
        <w:jc w:val="left"/>
        <w:rPr>
          <w:rFonts w:ascii="Times New Roman" w:hAnsi="Times New Roman" w:cs="Times New Roman"/>
        </w:rPr>
      </w:pPr>
      <w:r>
        <w:rPr>
          <w:rFonts w:cs="Times New Roman" w:ascii="Times New Roman" w:hAnsi="Times New Roman"/>
        </w:rPr>
        <w:t>&gt;Thhalv10016913m Thellungiella halophila</w:t>
        <w:tab/>
        <w:t>MPSEIVVRKRKSRDGTTVAETLQKWRDYNEQTKAASCNDDGGLKSLRKAPAKGSKKGCMKGKGGPENGICDYRGVRQRTWGKWVAEIREPGRGSRLWLGTFPSSYEAALAYDEAARAMYGQAARLNLPDITDGSSLIAPTVSSSITTLSDESEVCALEDTHVRSGFGHVKLEDGGDELVPLKSSMCVKEEVEVKEEMRELNSADASGIELAPKEETLDEWLVGIGNEQEPWDFGVDEVFDVDELLGLLSEIDVSGQETAQGQVDRESNLTYQMQFPDANLLGSLDHTETAHHFVQPSETENTGMDLDPPRFDDLDIEDIDFEGGEKDDQGGK</w:t>
      </w:r>
    </w:p>
    <w:p>
      <w:pPr>
        <w:pStyle w:val="Normal"/>
        <w:jc w:val="left"/>
        <w:rPr>
          <w:rFonts w:ascii="Times New Roman" w:hAnsi="Times New Roman" w:cs="Times New Roman"/>
        </w:rPr>
      </w:pPr>
      <w:r>
        <w:rPr>
          <w:rFonts w:cs="Times New Roman" w:ascii="Times New Roman" w:hAnsi="Times New Roman"/>
        </w:rPr>
        <w:t>&gt;Thhalv10017614m Thellungiella halophila</w:t>
        <w:tab/>
        <w:t>MDPLPSQKHHLDDDNLHQQTLTNNPQSSDSTTTTTDSTSSAQQRKRKGKGGPDNSKFRYRGVRQRSWGKWVAEIREPRKRTRKWLGTFATAEDAARAYDRAAVFLYGSRAQLNLSPSSPTSVSSTSSSSVSASSTSPSSSSSSTQTLRPLLPRPSASGASAFGPYGLPLTNNNIFLSGGPSMLCPSYGLFSHQQQQQQQQSQMTQVGQFHQQQFQNLQPSNNSNKIGDVELTDVPVVNSTSFHQEVALGQEQRGCNNKMEDLNSLAGSVGSSLSISTAVVDPVGSMGMDTIGDVSSTVWPFGGEDEYSHWGNIWDFVDPFLLDF</w:t>
      </w:r>
    </w:p>
    <w:p>
      <w:pPr>
        <w:pStyle w:val="Normal"/>
        <w:jc w:val="left"/>
        <w:rPr>
          <w:rFonts w:ascii="Times New Roman" w:hAnsi="Times New Roman" w:cs="Times New Roman"/>
        </w:rPr>
      </w:pPr>
      <w:r>
        <w:rPr>
          <w:rFonts w:cs="Times New Roman" w:ascii="Times New Roman" w:hAnsi="Times New Roman"/>
        </w:rPr>
        <w:t>&gt;Thhalv10017658m Thellungiella halophila</w:t>
        <w:tab/>
        <w:t>MEKEDNGSKQSSSSRRRRRAVEPVEATLKRWVKDEDEEGLEKVRRVQAKGSRKGCMRGKGGPENPVCRFRGVRQRVWGKWVAEIREPVSHRDVNSSRSKRLWLGTFDTAAEAALAYDRAASAMYGRYARLNFPEDLGNGPGREDMKKNDETESSTSYYGNAMIGMKDQKNDNGIEFGQDKTENLDPLVYENSAVKSEGDYSFDQFELDNGLLYNESSYYQGAGFDSYLEYSRF</w:t>
      </w:r>
    </w:p>
    <w:p>
      <w:pPr>
        <w:pStyle w:val="Normal"/>
        <w:jc w:val="left"/>
        <w:rPr>
          <w:rFonts w:ascii="Times New Roman" w:hAnsi="Times New Roman" w:cs="Times New Roman"/>
        </w:rPr>
      </w:pPr>
      <w:r>
        <w:rPr>
          <w:rFonts w:cs="Times New Roman" w:ascii="Times New Roman" w:hAnsi="Times New Roman"/>
        </w:rPr>
        <w:t>&gt;Thhalv10019142m Thellungiella halophila</w:t>
        <w:tab/>
        <w:t>MSSIDPKVMMVGANKKQRTVQASSRKGCMRGKGGPENASCTYKGVRQRTWGKWVAEIREPNRGARLWLGTFDTSREAALAYDSAARKLYGPEAHLNLPESKRSYPDTASSGNTPSSNTGGKSGDSVNEESPCSSNEMMSSWGTEEISWPEHMNVDLPVTDDSSIWEEATMSLGFPWVHEGDDDISRFNTCISGGYSNWDSFHSPL</w:t>
      </w:r>
    </w:p>
    <w:p>
      <w:pPr>
        <w:pStyle w:val="Normal"/>
        <w:jc w:val="left"/>
        <w:rPr>
          <w:rFonts w:ascii="Times New Roman" w:hAnsi="Times New Roman" w:cs="Times New Roman"/>
        </w:rPr>
      </w:pPr>
      <w:r>
        <w:rPr>
          <w:rFonts w:cs="Times New Roman" w:ascii="Times New Roman" w:hAnsi="Times New Roman"/>
        </w:rPr>
        <w:t>&gt;Thhalv10021161m Thellungiella halophila</w:t>
        <w:tab/>
        <w:t>MAVYEQTGIDTSKKRKPRARADGTTVADRLKKWREYNETVDASSIEEGEKPRRKVPAKGSKKGCMKGKGGPDNSHCSFRGVRQRVWGKWVAEIREPNRGSRLWLGTFPTAEEAASAYDEAAKAMYGTLARLNFPECVGSEFTSTSSHSEVCTVEDKAVLGGEVCVKQEDADCESKPFSQTLDVKEESSETSRLADEHRDANRMLNYDWLNEFEQQYLKEKEKPKEEDKEVIQQLEKQETDLLSVADYGWLNDMEKEQGFWNSHEFFDVDELLGDMNEGMLPDPSPNQDQNRIYDSYPLQLEPHDGHEFFDLSSLDL</w:t>
      </w:r>
    </w:p>
    <w:p>
      <w:pPr>
        <w:pStyle w:val="Normal"/>
        <w:jc w:val="left"/>
        <w:rPr>
          <w:rFonts w:ascii="Times New Roman" w:hAnsi="Times New Roman" w:cs="Times New Roman"/>
        </w:rPr>
      </w:pPr>
      <w:r>
        <w:rPr>
          <w:rFonts w:cs="Times New Roman" w:ascii="Times New Roman" w:hAnsi="Times New Roman"/>
        </w:rPr>
        <w:t>&gt;Tp3g09350 Thellungiella parvula</w:t>
        <w:tab/>
        <w:t>MTVYEQTGADTTSKKRKSKARADGTTVADRLKKWKEYNKIVEASSIKEGEKPRRKVPAKGSKKGCMKGKGGPENSHCSFRGVRQRIWGKWVAEIREPNRGSRLWLGTFPTAEEAASAYDEAAKAMYGPLARLNFPQCVGFDIPSTSNQSEVCTVEDKAVLPGDVCVKQEDADSESRPVSQILDVKEGYSDIRWDNFAGERRDANSRLNSDLLNEFDEDYWSRGPREKEKPKEEDEKVIQPQPEPGMLTVSDYGWPYNMDIEPGLWDPNEVFDVDELLGDMDEGMITGPGPWQGQNQVHPGGYDSQPLQLEPHDGHEFFDLSSLDL</w:t>
      </w:r>
    </w:p>
    <w:p>
      <w:pPr>
        <w:pStyle w:val="Normal"/>
        <w:jc w:val="left"/>
        <w:rPr>
          <w:rFonts w:ascii="Times New Roman" w:hAnsi="Times New Roman" w:cs="Times New Roman"/>
        </w:rPr>
      </w:pPr>
      <w:r>
        <w:rPr>
          <w:rFonts w:cs="Times New Roman" w:ascii="Times New Roman" w:hAnsi="Times New Roman"/>
        </w:rPr>
        <w:t>&gt;Tp4g20670 Thellungiella parvula</w:t>
        <w:tab/>
        <w:t>MQKEDNGSRQSSSASVESSRRRRRPAEPVEATLSRWEKEEGLEKVRRVQAKGSKKGCMRGKGGPENPVCRFRGVRQRVWGKWVAEIREPVNHRGGNSNRSKRLWLGTFDTAAEAALAYDKAASAMYGRYARLNFPKELGDVSGGEMKKNDEPECSRSYWLETNNVSETSNGIIKRKDEKDHLVYDYTIELGQEETENLDPMTDNEIVKSMVYPAVKTEEDYTFDRFELDNGLLYNESGYYHGGGFDPYSEYFGF</w:t>
      </w:r>
    </w:p>
    <w:p>
      <w:pPr>
        <w:pStyle w:val="Normal"/>
        <w:jc w:val="left"/>
        <w:rPr>
          <w:rFonts w:ascii="Times New Roman" w:hAnsi="Times New Roman" w:cs="Times New Roman"/>
        </w:rPr>
      </w:pPr>
      <w:r>
        <w:rPr>
          <w:rFonts w:cs="Times New Roman" w:ascii="Times New Roman" w:hAnsi="Times New Roman"/>
        </w:rPr>
        <w:t>&gt;Tp4g22680 Thellungiella parvula</w:t>
        <w:tab/>
        <w:t>MPSKIVERKRKSRDGATSVTEILKKWREYNEQTEPASCNDDGGLKPIQKAHPKGSKKGCMKGKGGPENGICNYRGVRQRTWGKWVAEIREPGRGSRLWLGTFPGAYEAALAYDEAAKAMYGQSARLNLPDISNGSSSTAATVSGSITTLSDESEVCALEDMNLRSGLGQVKLEDGSDEHVPLNTSVCIKDELKVKYEMRVPLKSSQCVKEELDVKEEVRELNSADTFGIGLDPRKETLDEWLIGNGNEQEPWDFGVDEVFDANELLGLLGEIDVSGQETMQGQVDRPSNVTYQMQFPDANLLGSLNHTEIAHPGVDFGYPIVQPSEMENNCLDLERCKFQDLDIKDMGFEGQEKDVHG</w:t>
      </w:r>
    </w:p>
    <w:p>
      <w:pPr>
        <w:pStyle w:val="Normal"/>
        <w:jc w:val="left"/>
        <w:rPr>
          <w:rFonts w:ascii="Times New Roman" w:hAnsi="Times New Roman" w:cs="Times New Roman"/>
        </w:rPr>
      </w:pPr>
      <w:r>
        <w:rPr>
          <w:rFonts w:cs="Times New Roman" w:ascii="Times New Roman" w:hAnsi="Times New Roman"/>
        </w:rPr>
        <w:t>&gt;Tp5g05010 Thellungiella parvula</w:t>
        <w:tab/>
        <w:t>MEKSSSMKQWKKGPARGKGGPQNALCRYRGVRQRTWGKWVAEIREPKKRARLWLGSFATAEEAAMAYDEAALKLYGHDAYLNLPHLQRKQGSHLSNIQRFKWVPSRKFISMFPSRGMLNVNAQPSVHVIQQRLEELKKNGLLSQSNSSSSSSTESKTKTSLLDERTSKGAIDKMLEGDDNDQKKPEIDLNEFLQQMGILKDKNQAEASEVAECHSTPPWNEQEETGSPFTAQSVSWDTLIEMPGIETSAMMFDSSNFGSYDFEDDLGFSSIWNFCGSLDE</w:t>
      </w:r>
    </w:p>
    <w:p>
      <w:pPr>
        <w:pStyle w:val="Normal"/>
        <w:jc w:val="left"/>
        <w:rPr>
          <w:rFonts w:ascii="Times New Roman" w:hAnsi="Times New Roman" w:cs="Times New Roman"/>
        </w:rPr>
      </w:pPr>
      <w:r>
        <w:rPr>
          <w:rFonts w:cs="Times New Roman" w:ascii="Times New Roman" w:hAnsi="Times New Roman"/>
        </w:rPr>
        <w:t>&gt;Tp5g30620 Thellungiella parvula</w:t>
        <w:tab/>
        <w:t>MMVGANKKQRTVQASSRKGCMRGKGGPENASCTYKGVRQRTWGKWVAEIREPNRGARLWLGTFDTSREAALAYDSAARKLYGPEAHLNLPESLRTKPETASPGTHVSQTPSSNTGGKSSDSVNDSSPCSSNEMSSWGTRQEISWEHMNVDLPITDDSSIWEEATMSLGFPWVHEGDDDISPFNTCISGGYTNWDSFHSPL</w:t>
      </w:r>
    </w:p>
    <w:p>
      <w:pPr>
        <w:pStyle w:val="Normal"/>
        <w:jc w:val="left"/>
        <w:rPr>
          <w:rFonts w:ascii="Times New Roman" w:hAnsi="Times New Roman" w:cs="Times New Roman"/>
        </w:rPr>
      </w:pPr>
      <w:r>
        <w:rPr>
          <w:rFonts w:cs="Times New Roman" w:ascii="Times New Roman" w:hAnsi="Times New Roman"/>
        </w:rPr>
        <w:t>&gt;Tp6g25870 Thellungiella parvula</w:t>
        <w:tab/>
        <w:t>MAEEQPPAKKRNMGRSRKGCMKGKGGPENATCTYRGVRQRTWGKWVAEIREPNRGTRLWLGTFNTSVEAAMAYDEAAKKLYGHEAKLNLLHPQQQQQQVNRNLSFSGHGSGSWPYRFDTVRGLDLGLGPSNGSRSSWSGSFSFLQEDDHHNSDRCLSSSGSNLSWLLPKRSNSQDQESFDAASVCGSEGGCITFSTKLKPNNLMTAPDYGSSNGVWSRFLVGQEKNDVSSSCGSSDNKESISVPSGRGDGEEGMHRPEMEEGTGYLEMDELLEIDDLGLLIGKNGDFKNWCCDEFQHPWNWF</w:t>
      </w:r>
    </w:p>
    <w:p>
      <w:pPr>
        <w:pStyle w:val="Normal"/>
        <w:jc w:val="left"/>
        <w:rPr>
          <w:rFonts w:ascii="Times New Roman" w:hAnsi="Times New Roman" w:cs="Times New Roman"/>
        </w:rPr>
      </w:pPr>
      <w:r>
        <w:rPr>
          <w:rFonts w:cs="Times New Roman" w:ascii="Times New Roman" w:hAnsi="Times New Roman"/>
        </w:rPr>
        <w:t>&gt;Tp6g37420 Thellungiella parvula</w:t>
        <w:tab/>
        <w:t>MAVYDHSEDINRTQLDTSRKRKSRSRRDGITVAERLQIWKEYNGTVEEASTKKRKVPAKGSKKGCMKGKGGPDNSLCSFRGVRQRVWGKWVAEIREPNRGSRLWLGTFPTAEGAAAAYDEAAKAMYGPLARLNFPQCSVSDVASTSSQSEVCTAETPGVVHVKTEDADCESEPFFGEARPMYCMDNCEEMKKDVEVDVNASLPRNDWLSEFEQKYWSEVLEEKEKQKKQEIVVEPSQKRSDSLSVSDYGWPEDLDQCQWDSSEMFDVSELLGDLNGDIYTGLNQNQYAEDNVGGGLSEAEKQKIGLHPLQSFDSDYELPPLQLEAQDGNEFFDLSFLDL</w:t>
      </w:r>
    </w:p>
    <w:p>
      <w:pPr>
        <w:pStyle w:val="Normal"/>
        <w:jc w:val="left"/>
        <w:rPr>
          <w:rFonts w:ascii="Times New Roman" w:hAnsi="Times New Roman" w:cs="Times New Roman"/>
        </w:rPr>
      </w:pPr>
      <w:r>
        <w:rPr>
          <w:rFonts w:cs="Times New Roman" w:ascii="Times New Roman" w:hAnsi="Times New Roman"/>
        </w:rPr>
        <w:t>&gt;Thecc1EG021596t1 Theobroma cacao</w:t>
        <w:tab/>
        <w:t>MIDKAAVISTTKSSKKKMVFNTTSRIRIWSTALKTEPCKRKTILPRQENDGIYVGRGLATSHRSAYDPYKRRHGINVGYFSYPPDGVVTHINTQNKRKLKGTTCKATGCLRLFMSMSSPMIRNSGSSVMEDGVRARNKKPRRRRNGRESVEDTIEKWKKYNNDQLQLGEEVGLKKVGKVPAKGSKKGCMQGKGGPENSRCKYRGVRQRIWGKWVAEIRQPINGVRVGNKGNNRLWLGTFSNAIEAALAYDKAAKAMYGPYARLNFPDHSEESAVHNSNNESASSTNETCSTESTSISNSFAEKAKESSVHYSSPVEEPELHVVEESKVCLVDKPMEKRDCSQVYINEEAGCIAEDTATETRGTEYNSRNDCKPYKEQGVEVETLKEAMDHELTELMRLHNDTNDYLHNELKDEGCQLSINFLDSDDYNLQTPFKKKEMESEVELSQNMLSSAYSGFNFRPNYMDNEEQDAGISIIDLEPSNDVKVEMPVTRENWKCELAGSIESIDYNIFSGKDDNLQTELTGGNLSLGFCYKPSSEMKAEAPVLMEEVEVEHGGFTDFNSYKGFGKTYDHMPYEPTDMICERQMNATTPTDFKAQTPINYGGFNSFKDKLDFLHSWPAEAITDVKPFALIRNDNCGLRPKESYNSDQFESSSTSYPERGGLQDPIAEAQGGFNQYETGFGEDYKLEFSRPDVDLDLGTDLWFPEHGF</w:t>
      </w:r>
    </w:p>
    <w:p>
      <w:pPr>
        <w:pStyle w:val="Normal"/>
        <w:jc w:val="left"/>
        <w:rPr>
          <w:rFonts w:ascii="Times New Roman" w:hAnsi="Times New Roman" w:cs="Times New Roman"/>
        </w:rPr>
      </w:pPr>
      <w:r>
        <w:rPr>
          <w:rFonts w:cs="Times New Roman" w:ascii="Times New Roman" w:hAnsi="Times New Roman"/>
        </w:rPr>
        <w:t>&gt;Thecc1EG024756t1 Theobroma cacao</w:t>
        <w:tab/>
        <w:t>MESYRRSPLKPWKKGPTRGKGGPQNASCQYRGVRQRTWGKWVAEIREPKKRTRLWLGSFATAEEAAMAYDEAARRLYGPEAYLNLPHLQPNSNPPNKLQKFKWIPSKNFVSMFPSCGLLNINAQPSVHVIHQRLQELKKNGVLNQTGSSSSSSCESKTDIQIINDKTPAEDPQMKEKDVEISSDKMAGAYEDKPQIDLHEFLQQLGILREEKQSEGAETTESLTATDSSIKDYDEVAVFAENSFNWDAMIEMHGVADYQGAEASFQVHDAQEDLTFPASIWNF</w:t>
      </w:r>
    </w:p>
    <w:p>
      <w:pPr>
        <w:pStyle w:val="Normal"/>
        <w:jc w:val="left"/>
        <w:rPr>
          <w:rFonts w:ascii="Times New Roman" w:hAnsi="Times New Roman" w:cs="Times New Roman"/>
        </w:rPr>
      </w:pPr>
      <w:r>
        <w:rPr>
          <w:rFonts w:cs="Times New Roman" w:ascii="Times New Roman" w:hAnsi="Times New Roman"/>
        </w:rPr>
        <w:t>&gt;Thecc1EG026121t1 Theobroma cacao</w:t>
        <w:tab/>
        <w:t>MEAEAKANCTKKVVISKRPSSLGKSRKGCKRGKGGPENAMCTYRGVRQRTWGKWVAEIREPNRGNRLWIGTFSTSLDAVLAYDEVARKLYGPSAKLNLPQPRDFPSITSFPGNLVNSCKETGMLGSPAVGESSGSSGSSIQSEERLVRRKISTEGFKGSVFLGNDGEEDFYWPEFSLENDFLKMNDIEVLMGQEFKGNWNGNEIAGIQSQWFF</w:t>
      </w:r>
    </w:p>
    <w:p>
      <w:pPr>
        <w:pStyle w:val="Normal"/>
        <w:jc w:val="left"/>
        <w:rPr>
          <w:rFonts w:ascii="Times New Roman" w:hAnsi="Times New Roman" w:cs="Times New Roman"/>
        </w:rPr>
      </w:pPr>
      <w:r>
        <w:rPr>
          <w:rFonts w:cs="Times New Roman" w:ascii="Times New Roman" w:hAnsi="Times New Roman"/>
        </w:rPr>
        <w:t>&gt;Thecc1EG034132t1 Theobroma cacao</w:t>
        <w:tab/>
        <w:t>MSTSLMGGFGERKQIKKPAQASSRKGCMRGKGGPENALCTYKGVRQRTWGKWVAEIREPNRGARLWLGTFDTSHEAATAYDAAARKLYGLDAKLNLPELCVNPQYPPSSANTPIAPIGNQTQNVNNSGTSSSNSQIIMANDVKPVYNNDSVMSFPNENIGSQGNLAENNAKFGQNEDGIDGFWENMSVNLPVLDDSIWAEAAMSLDFPVMDNPGSFTGTFVDATGWDALQSPWCM</w:t>
      </w:r>
    </w:p>
    <w:p>
      <w:pPr>
        <w:pStyle w:val="Normal"/>
        <w:jc w:val="left"/>
        <w:rPr>
          <w:rFonts w:ascii="Times New Roman" w:hAnsi="Times New Roman" w:cs="Times New Roman"/>
        </w:rPr>
      </w:pPr>
      <w:r>
        <w:rPr>
          <w:rFonts w:cs="Times New Roman" w:ascii="Times New Roman" w:hAnsi="Times New Roman"/>
        </w:rPr>
        <w:t>&gt;Thecc1EG042471t1 Theobroma cacao</w:t>
        <w:tab/>
        <w:t>MDQDQDQSPLSHPPQETTAKTTTTTTTSPDQDTKSSESESVIISPNTNPPGSSCTTTTSRKCKGKGGPDNNKFRYRGVRQRSWGKWVAEIREPRKRTRKWLGTFATAEDAARAYDRAAIILYGSKAQLNLQPSVSSSSSSSASSSRGGSSSSSSTQTLRPLLPRPSGFAFSFASSSNPVTHPASLIAGGSSSKFMPYGVYPNLLGPAALYPNIVQNPQQALQIVQQTEPSLVVNPGDPTGTLTSYTNPNPQQTQQHHQGSLYEDINSLVGSVGSSLSLSAQTSVAPAVPDPGLTVGPGSPSVWPLTNDDDYPPACIWDYGDPNFFFDF</w:t>
      </w:r>
    </w:p>
    <w:p>
      <w:pPr>
        <w:pStyle w:val="Normal"/>
        <w:jc w:val="left"/>
        <w:rPr>
          <w:rFonts w:ascii="Times New Roman" w:hAnsi="Times New Roman" w:cs="Times New Roman"/>
        </w:rPr>
      </w:pPr>
      <w:r>
        <w:rPr>
          <w:rFonts w:cs="Times New Roman" w:ascii="Times New Roman" w:hAnsi="Times New Roman"/>
        </w:rPr>
        <w:t>&gt;Thecc1EG043275t1 Theobroma cacao</w:t>
        <w:tab/>
        <w:t>MVFVGDQNPKVGSTLSMDSSRKRKRRNGLSVADTLKLWSQNEEAKHPRKAPAKGSKKGCMRGKGGPQNQSCNYRGVRQRTWGKWVAEIRAPNRGKRLWLGTFPTAYEAALAYDEAARMMYGENAILNMPYVSDSDSVATTSNAFSEADFMTVWPKSEICGYHAFGEGERMNVEFPVDSEAPSTSGVINTTDEFQPAKPEEECMKETDYSWLNGLDFSEDIPIIGAPGVWDVGSYFSEDEVFNIDEILG</w:t>
      </w:r>
    </w:p>
    <w:p>
      <w:pPr>
        <w:pStyle w:val="Normal"/>
        <w:jc w:val="left"/>
        <w:rPr>
          <w:rFonts w:ascii="Times New Roman" w:hAnsi="Times New Roman" w:cs="Times New Roman"/>
        </w:rPr>
      </w:pPr>
      <w:r>
        <w:rPr>
          <w:rFonts w:cs="Times New Roman" w:ascii="Times New Roman" w:hAnsi="Times New Roman"/>
        </w:rPr>
        <w:t>&gt;Thecc1EG043302t1 Theobroma cacao</w:t>
        <w:tab/>
        <w:t>MSFISNSKQGFAIGNGLTDPAIQNKAYLDYALDMGVIKKSDYNPINKLVPVCETAIKLCAGVDILYIVMDIQCNEILVVQLIKEIKVIFGDVASMGRGFQIPELLFTTLDHDCKKDQNLKVASTLSSDSCRKRKRRDGLSVADTLKLWSQSKDAKQSCKAPAKGSKKGCMKGKGGPQNQSCNYRGVRQRTWGKWVAEIRAPNGGKRIWLGTFPTACEAALAYDEAARTMYGENAILNMPHISGSDSVATTSHAFSEATTCAASNSMTVPSNYEICGRDVDREGEPSRMNVEYTVDSETAWTMDGENAMLNMPHVSDFDSVTITSPVFLEATTCTASNSMTGSSNSEICGRDVDGEGEPSKMNVEYTVDSEAATTSQDVKTDAKSEEHTDDSWLTNGLDYAKNIAIDFGETADWFEDYCFNVPEFFD</w:t>
      </w:r>
    </w:p>
    <w:p>
      <w:pPr>
        <w:pStyle w:val="Normal"/>
        <w:jc w:val="left"/>
        <w:rPr>
          <w:rFonts w:ascii="Times New Roman" w:hAnsi="Times New Roman" w:cs="Times New Roman"/>
        </w:rPr>
      </w:pPr>
      <w:r>
        <w:rPr>
          <w:rFonts w:cs="Times New Roman" w:ascii="Times New Roman" w:hAnsi="Times New Roman"/>
        </w:rPr>
        <w:t>&gt;Thecc1EG043306t1 Theobroma cacao</w:t>
        <w:tab/>
        <w:t>MDQNLKVASTLSSDSCRKRKRRDGLSVADTLKLWSQGKDAKQSCKAPAKGSKKGCMKGKGGPQNQRCNYRGVRQRTWGKWVAEIRAPNGGKRIWLGTFPTACEAALAYDEAARTMYGENAIINMPHISRFDSVATTSHAFSEASTCSASNSMTVPSNYEICGRDVDGEGEPSRMNVEYTVDSETAWTMHGENATLNMPHVSDFDSVSITSPVFSEATTCSASNSMTVPINYEICGRDVDGEGEPSGMNVEYTVDSETAWTMDGENATLNMPHVADFDSVTITSPVFSEATTCAPSNSVTVSSNSEICERDVDGEGEPSKMNIEYTADSEAATTSQDVKTDAKSEDHTDDSWLTNGLDFAKNIAIDFGETADWFEDYYFDVPEFFD</w:t>
      </w:r>
    </w:p>
    <w:p>
      <w:pPr>
        <w:pStyle w:val="Normal"/>
        <w:jc w:val="left"/>
        <w:rPr>
          <w:rFonts w:ascii="Times New Roman" w:hAnsi="Times New Roman" w:cs="Times New Roman"/>
        </w:rPr>
      </w:pPr>
      <w:r>
        <w:rPr>
          <w:rFonts w:cs="Times New Roman" w:ascii="Times New Roman" w:hAnsi="Times New Roman"/>
        </w:rPr>
        <w:t>&gt;Scf00016.g2353.t1 Utricularia gibba</w:t>
        <w:tab/>
        <w:t>MSTEIARRDLNLTHQPMDFLKMRKSRGGKVGTNSIAETLAKWREYNSKLDTVDKDNKKVYKAPAKGSKKGCMRGKGGPENARCNYRGVRQRTWGKWVAEIREPHRGSRLWLGTFNTGHEAAVAYDEAARAMYGPGARLNFPCCSSSKDSCSLPTTSDSGNSEVLLGDRGPDTGVSEIKKEADEACPENMDYRHPSVGNETISICKQQGIDETPAKIRMEDEAAAEESVSTQSTMYIHDPSALSGQQQLDEMFDVDDLLAALDSAPHLTRRPQVSLATSFPQHADRMPTESLSLPNQQPPYDYGLDFLKPGRQEDYNTMFLNLFMDFDKDMML</w:t>
      </w:r>
    </w:p>
    <w:p>
      <w:pPr>
        <w:pStyle w:val="Normal"/>
        <w:jc w:val="left"/>
        <w:rPr>
          <w:rFonts w:ascii="Times New Roman" w:hAnsi="Times New Roman" w:cs="Times New Roman"/>
        </w:rPr>
      </w:pPr>
      <w:r>
        <w:rPr>
          <w:rFonts w:cs="Times New Roman" w:ascii="Times New Roman" w:hAnsi="Times New Roman"/>
        </w:rPr>
        <w:t>&gt;Scf00044.g4995.t1 Utricularia gibba</w:t>
        <w:tab/>
        <w:t>MLNSVEDKRIRKLAQASSRKGCMRGKGGPENALCTYKGVRQRTWGKWVAEIREPNRGSRVWLGTFDTAYDAAVAYDAAARKLYGPEAKVNLPELYEDGGAVYVNPDQASVNHGGGGGDSPVFSFSPEEMMSVQDSLSSSSGGGSGEYVNCSGILRSLNMSLPEVDDSYLWAEAAKGTSFGIVHDPGAFASSLDCFKDNNGVTFPWLY</w:t>
      </w:r>
    </w:p>
    <w:p>
      <w:pPr>
        <w:pStyle w:val="Normal"/>
        <w:jc w:val="left"/>
        <w:rPr>
          <w:rFonts w:ascii="Times New Roman" w:hAnsi="Times New Roman" w:cs="Times New Roman"/>
        </w:rPr>
      </w:pPr>
      <w:r>
        <w:rPr>
          <w:rFonts w:cs="Times New Roman" w:ascii="Times New Roman" w:hAnsi="Times New Roman"/>
        </w:rPr>
        <w:t>&gt;Scf00209.g12627.t1 Utricularia gibba</w:t>
        <w:tab/>
        <w:t>MDNGRKLPFKPWKKGPARGKGGPQNAMCEYRGVRQRTWGKWVAEIREPQKRTRLWLGSFATAEEAAMAYDEAARRLYGPEAYLNLPHLRANFNPLNKSQKFKWFPAKDINDFPSTGLLNLNAQPSVHVIHQRLQELKKTGVIGQNSSTWSLSNKPKEVLHDTIEHPQTESYNEQNKDAETSSGNKEIASKEKPQIDLNEFLQQIGVLKREGQLPASEIPKILENTKSSTKDSVEELGNVIEKDINWETLSATVGGSIMSLGAEESSFQSHDGSGELVFPSSIWDFHENQDIFKGFDLPYIE</w:t>
      </w:r>
    </w:p>
    <w:p>
      <w:pPr>
        <w:pStyle w:val="Normal"/>
        <w:jc w:val="left"/>
        <w:rPr>
          <w:rFonts w:ascii="Times New Roman" w:hAnsi="Times New Roman" w:cs="Times New Roman"/>
        </w:rPr>
      </w:pPr>
      <w:r>
        <w:rPr>
          <w:rFonts w:cs="Times New Roman" w:ascii="Times New Roman" w:hAnsi="Times New Roman"/>
        </w:rPr>
        <w:t>&gt;Scf00215.g12838.t1 Utricularia gibba</w:t>
        <w:tab/>
        <w:t>MRRRVLSFILSVSSHGKEGERQLGNKRMIDKERKKKLEFNQAVDENDERRTSFTTVWGMNLTHQAMELAKMRKSRGRKSGTANIAETLAKWKEYNTRNDVVDSDDKKVYKAPAKGSKKGCMRGKGGPENARCNYRGVRQRTWGKWVAEIREPHRGSRLWLGTFSTGHEAALAYDEAARAMYGPGARLNFPCCSSSMDSCSTGTTSDSMKSEGLLGERGHSADVSVIKKEVNEGCSQNVDSRNPSAVNETATHQVLDEKPIKDTKEEVAEESVPTQSTMYLHNGQHPRTLSGQHPSDVMFDVDDLLAALESAPPHPTHRPPEASFQEPLDAIPTESLSLPNLHDNGLDFLKPGRQEDYNTMFLDLFMDLDKDMVL</w:t>
      </w:r>
    </w:p>
    <w:p>
      <w:pPr>
        <w:pStyle w:val="Normal"/>
        <w:jc w:val="left"/>
        <w:rPr>
          <w:rFonts w:ascii="Times New Roman" w:hAnsi="Times New Roman" w:cs="Times New Roman"/>
        </w:rPr>
      </w:pPr>
      <w:r>
        <w:rPr>
          <w:rFonts w:cs="Times New Roman" w:ascii="Times New Roman" w:hAnsi="Times New Roman"/>
        </w:rPr>
        <w:t>&gt;GSVIVT01009801001 Vitis vinifera</w:t>
        <w:tab/>
        <w:t>MRGKGGPENAMCTYKGVRQRTWGKWVAEIREPNRGARLWLGTFDTSYEAAIAYDAAARKLYGPEAKLNLPELCAQPPANTQFTHNQIPPNPNITPPSLTPLPRPNIQTPPYHKYSVVPSPATQEVPPHAKPTAINEKNGENDDGMEGVWANMNVTLPKVDDSLWTETLMSMDFPAFDDTEIFGSNLVDGNSWEMLQSPWRT</w:t>
      </w:r>
    </w:p>
    <w:p>
      <w:pPr>
        <w:pStyle w:val="Normal"/>
        <w:jc w:val="left"/>
        <w:rPr>
          <w:rFonts w:ascii="Times New Roman" w:hAnsi="Times New Roman" w:cs="Times New Roman"/>
        </w:rPr>
      </w:pPr>
      <w:r>
        <w:rPr>
          <w:rFonts w:cs="Times New Roman" w:ascii="Times New Roman" w:hAnsi="Times New Roman"/>
        </w:rPr>
        <w:t>&gt;GSVIVT01032746001 Vitis vinifera</w:t>
        <w:tab/>
        <w:t>MSSGVIERKRKSRSRRSGPNSVAETLARWKQYNDILDSVRKAPAKGSKKGCMKGKGGPENSICGYRGVRQRTWGKWVAEIREPNRGSRLWLGTFPTAIEAALAYDEAARAMYGSSARLNLPNYTTSLKDSSSAPTTSVSDSTTTTSNYSEVCAYEDSKKPVLPSIKHEKNGHSLDAMYFKNEDGGQDFLEGFPMDEMFDVDEFLRAIDSDPLASYGTRQELGHDSGQVGSFETDNMQWEKPTDLSYQLQNPDAKLLGSLNHMEQVPSDFDYCYGFLQPGKQLDPSSPESGFTLAVFSVLQVYHLIPFAAVNIEEIELTLETICGRGIYVKTSIHFMHTRNLCRNQHPFHAHPFEAFYFGSWQAIELMRIEDGTVALHLAESEYVIEEKSPIPNLRIRPRKATLSDCTCFLRPGTEITVLWTLQQSESSDEENREPVWIDAKISSIERRPHEPECSCQFFVNFYITQDPLGTEKGTLSKDISVVELDQISILQKLGKYPCEDEHYRWKFSEDCSLLQRTKLFLGKFSSDLSWLVVTSVLKQAVFDVRSVQNRIVYQIVGGDHDKVSLNAVNFRVDNGISTPVIFPFVPADTIEADPLNGTNEAGPLPFCDIVDLRRSKRRNVQPDRFFSLGGFSESDIGSVRAGIHKVDYWRKEEMPLALPDEGDVHSIFSEKHIIDYEKGAHSLQIDSYEDFLVCKSKDRSREVKPILAAQNEDQHQFAIVPVPLIIEPIAHGEDHLHDETPWNESGEIGEISPKYYCTNGVPKLQRKNMSDLYMEVESRWEGKGPIRKLRRKRGFTIRTKTESYGEVRPHKKRPFSEPGYKEVIEAYMKNIESTINKEQPLVIDQWKELQVRNDLNQRRDCNSPSSVGDQEESSETEMLWREMEFSIASSYLLEENEGSNVEVLKEVVQESSNISEQVCQHEYILDEEIGVLCQLCGFVSTEIKDVSPPFFQPTGWITNREWRDEENSKRKQAENDGFNLFSIPASSDTPLSEGNDNVWALVPDLRKKLRLHQKKAFEFLWKNIAGSMVPALMEQEVKRRGGCVISHSPGAGKTFLVISFLVSYLKLFPGKRPLVLAPKTTLYTWYKEIIKWKVPVPVYQIHGCRTYRYEIYKHKVETSPGIPRPNQDVMHVLDCLEKIQKWHAHPSILLMGYTSFLSLMREDSKFIHRRYMGEVLRQSPGILVLDEGHNPRSTGSRLRKALMKVKTNLRILLSGTLFQNNFSEYFNTLCLARPKFVNEVLRELDPKFKRNKNRRKRRYSSTESRARKFFTDEIAKRINSNVPEEQIEGLNMLRNLTSKFIDVYEGGSSDNLPGLQVYTLLMKSTTIQQQFLSKLQKKKDEYKGYPLELELLVTLGSIHPWLITTAACADKYFSREELLELKKHKDDVKKGSKVKFVLSLVNRCIIRKEKILIFCHNISPINLFVDIFDKLYKWKKGEDVLVLQGDLELFERGRVMDQFEEPGGASKVLLASITACAEGISLTAASRVILLDTEWNPSKQKQAVARAFRPGQERVVYVYQLLETDTLEEEKNSRTNWKEWVSSMIFSEAFVEDPSCWQAEKIEDDLLREIVEEDWAKSIHMIMKNEKASNGLIRDVVKEMSLQNIQHIMVIMCVYCIISMYNMHNFVCIQNSLV</w:t>
      </w:r>
    </w:p>
    <w:p>
      <w:pPr>
        <w:pStyle w:val="Normal"/>
        <w:jc w:val="left"/>
        <w:rPr>
          <w:rFonts w:ascii="Times New Roman" w:hAnsi="Times New Roman" w:cs="Times New Roman"/>
        </w:rPr>
      </w:pPr>
      <w:r>
        <w:rPr>
          <w:rFonts w:cs="Times New Roman" w:ascii="Times New Roman" w:hAnsi="Times New Roman"/>
        </w:rPr>
        <w:t>&gt;GRMZM2G006745 P02 Zea mays</w:t>
        <w:tab/>
        <w:t>MTLDQNHAMPMQPPALQPGRAYGAEGSAVVHGSIRTVAGGPTLALNECQILVQQKPQGDSRLLASNLWKKRPRRSRDGPTSVAAVIQRWAERNKHLEYEESEEAKRPRKAPAKGSKKGCMKGKGGPDNTQCGYRGVRQRTWGKWVAEIREPNRVDRLWLGTFPTAEDAARAYDEAARAMYGDLARTNFPGQDATTSAQAALSSTSAQAAPTAVEALQTGTSCESTTTSNHSDIASTSHKLEASDISSYLKEKCPAGSCGIQDGTPIVADKEVFGPLEPITNLPDGGDGFDIGEMLRMMESDPHNAGGADAGMGQPWYLDELDSSVLESMLQPEPEPEPEPFLMSEEPDMFLAGFESAGFVEGLERLN</w:t>
      </w:r>
    </w:p>
    <w:p>
      <w:pPr>
        <w:pStyle w:val="Normal"/>
        <w:jc w:val="left"/>
        <w:rPr>
          <w:rFonts w:ascii="Times New Roman" w:hAnsi="Times New Roman" w:cs="Times New Roman"/>
        </w:rPr>
      </w:pPr>
      <w:r>
        <w:rPr>
          <w:rFonts w:cs="Times New Roman" w:ascii="Times New Roman" w:hAnsi="Times New Roman"/>
        </w:rPr>
        <w:t>&gt;GRMZM2G028386 P01 Zea mays</w:t>
        <w:tab/>
        <w:t>MDRVPPPVSMQVAAMQRHQQQQQFVHHLQQVHQQGTQHEQPPPPHQNGSSSSGRTGGGRKCCPLRRSRKGCMKGKGGPDNQQCPFRGVRQRTWGKWVAEIREPNRGARLWLGTFGSALEAARAYDAAARTLYGDCARLNLQLVPPSAAAAAAGGGGPAVVASPSPDTVAGPAAAAGGGGHNCHHQYLQQQHAMAAPMMMMHSSCCSADGSSSNSDSISNSCSSPVTTAASPAYSHHQTMFQTPALQPSCGAMTMAAAAPHVQGFHVGDDDTTTAMAMHRHQQMMRELAEAPLHQEADDFEDFVTRLPKAEDFGLQGFQEVAPEVFDDAAGIWDHAAAWEPPTMMIDSGAQPQQQLVVPL</w:t>
      </w:r>
    </w:p>
    <w:p>
      <w:pPr>
        <w:pStyle w:val="Normal"/>
        <w:jc w:val="left"/>
        <w:rPr>
          <w:rFonts w:ascii="Times New Roman" w:hAnsi="Times New Roman" w:cs="Times New Roman"/>
        </w:rPr>
      </w:pPr>
      <w:r>
        <w:rPr>
          <w:rFonts w:cs="Times New Roman" w:ascii="Times New Roman" w:hAnsi="Times New Roman"/>
        </w:rPr>
        <w:t>&gt;GRMZM2G156737 P01 Zea mays</w:t>
        <w:tab/>
        <w:t>MDRLAPPVAVEVPVVHRQQQQQFVHHSQVHQQQRTHQQQQHQNGGGSKPGGRKCCPLRRSRKGCMKGKGGPDNQQCPFRGVRQRTWGKWVAEIREPNRGARLWLGTFGSALEAARAYDAAARALYGDCARLNLQLPPPSAAAGGGPAIVASPSPDTVAGPAAAAAGGHSRHHQYLQQQQPSMAAPMMMVHSSCCSADASSSNSDSNSNSSSSPVTMAAAATSPTYTHHQTTFQMPPPPPSSCGVMMAAVQGCHVDDTTTTTMAMQRHQQMLRELAAAPLHQEADDFEDFMTRLPKAEDFGLQGFQEVPPEVFDEAAGIWDHTAAWSSPTMMIDSAGAQRQQVVDSSSLFNSR</w:t>
      </w:r>
    </w:p>
    <w:p>
      <w:pPr>
        <w:pStyle w:val="Normal"/>
        <w:jc w:val="left"/>
        <w:rPr>
          <w:rFonts w:ascii="Times New Roman" w:hAnsi="Times New Roman" w:cs="Times New Roman"/>
        </w:rPr>
      </w:pPr>
      <w:r>
        <w:rPr>
          <w:rFonts w:cs="Times New Roman" w:ascii="Times New Roman" w:hAnsi="Times New Roman"/>
        </w:rPr>
        <w:t>&gt;GRMZM2G376255 P01 Zea mays</w:t>
        <w:tab/>
        <w:t>MESYGHKRAWKKEPTRGKGGPQNAACEYRGVRQRTWGKWVAEIREPNKRARLWLGSFATAEEAALAYDEAARRLYGTDVFLNLPHLRASGVSAAGAGNAHERLRWLPAASARGAAVPAYGLLNLNAQHNVHVIHQRLQELKNNGSPADHLPAAASTSPCSTVTTRAAAALPAPMSCFHALEQAVTTVATRTTVDDAEPCEGGACPSGADKPQIDLSEFLQQIGVLNNTDDDGIRTTAKASFRGDAAEAGCFGGNGEFDWDALAADLNDIAGAGVHGGVNGGFQMDDLHEHEVEQFGTCLPIPVWDVQ</w:t>
      </w:r>
    </w:p>
    <w:p>
      <w:pPr>
        <w:pStyle w:val="Normal"/>
        <w:jc w:val="left"/>
        <w:rPr>
          <w:rFonts w:ascii="Times New Roman" w:hAnsi="Times New Roman" w:cs="Times New Roman"/>
        </w:rPr>
      </w:pPr>
      <w:r>
        <w:rPr>
          <w:rFonts w:cs="Times New Roman" w:ascii="Times New Roman" w:hAnsi="Times New Roman"/>
        </w:rPr>
        <w:t>&gt;GRMZM2G399098 P01 Zea mays</w:t>
        <w:tab/>
        <w:t>MQSYGRKRAWKKGPTRGKGGPQNAACEYRGVRQRTWGKWVAEIREPNKRTRLWLGSFATAEEAALAYDEAARRLYGPDAFLNLPHLRASAVSSAAAHQRLRWLSASARGAAAVPAYGLLNLNAQHNVRVIHQRLQELKNNGSPAKPPPSPSLRVSPSAPHKQLAPADHLPAVATTSPCSIVVVTHVHAAPAMSCFHALEQTVATVAMRTVDDAEPCEGGACPPAADKPQIDLREFLQQIGVLNTDDDGITATAKAAFHAAGDAAVSCFVSGNGDFDWDVLAADLNDIAGAHGGANGGVQMDDLHEHAVDQFGTCLPIPVWDV</w:t>
      </w:r>
    </w:p>
    <w:p>
      <w:pPr>
        <w:pStyle w:val="Normal"/>
        <w:jc w:val="left"/>
        <w:rPr>
          <w:rFonts w:ascii="Times New Roman" w:hAnsi="Times New Roman" w:cs="Times New Roman"/>
        </w:rPr>
      </w:pPr>
      <w:r>
        <w:rPr>
          <w:rFonts w:cs="Times New Roman" w:ascii="Times New Roman" w:hAnsi="Times New Roman"/>
        </w:rPr>
        <w:t>&gt;GRMZM2G419901 P01 Zea mays</w:t>
        <w:tab/>
        <w:t>MESYGRKRAWKKGPTRGKGGPQNAACEYRGVRQRTWGKWVAEIREPNKRTRLWLGSFATAEEAALAYDEAARRLYGPDAFLNLPHLRVSAAAAHQRIRWLPASARGAAAAAVPAYGLLNLNAQHNVHVIHQRLQELKNNGSPAKPPPPAPRVSPAARQQQLAPADHLPVASTSPCSTVTTHAAAAALPPPMSCFHALDLDLEQAVATAAMTTVDDAEPFEGGGAFPPGADKPQLDLREFLQQIGVLKTDDDGTATAKGSLHGDAADAGCFGGNGEFDWDALAADLNDIAGAHGGANGGFQMDDLHEVDQFGTCLPIPVWDV</w:t>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t>Supplementary Table S2 The sequences of all the primers and probes used in this study</w:t>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tbl>
      <w:tblPr>
        <w:tblW w:w="9401" w:type="dxa"/>
        <w:jc w:val="left"/>
        <w:tblInd w:w="-289" w:type="dxa"/>
        <w:tblLayout w:type="fixed"/>
        <w:tblCellMar>
          <w:top w:w="0" w:type="dxa"/>
          <w:left w:w="108" w:type="dxa"/>
          <w:bottom w:w="0" w:type="dxa"/>
          <w:right w:w="108" w:type="dxa"/>
        </w:tblCellMar>
      </w:tblPr>
      <w:tblGrid>
        <w:gridCol w:w="1843"/>
        <w:gridCol w:w="3119"/>
        <w:gridCol w:w="4439"/>
      </w:tblGrid>
      <w:tr>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s</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sequences of primers</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usage</w:t>
            </w:r>
          </w:p>
        </w:tc>
      </w:tr>
      <w:tr>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cDREB2-F</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AGCGGCCCCTTCTGCGCCCTTC</w:t>
            </w:r>
          </w:p>
        </w:tc>
        <w:tc>
          <w:tcPr>
            <w:tcW w:w="44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semi-quantitive PCR</w:t>
            </w:r>
          </w:p>
        </w:tc>
      </w:tr>
      <w:tr>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cDREB2-R</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TCCAGTTGTTGGTTCACTTCTTT</w:t>
            </w:r>
          </w:p>
        </w:tc>
        <w:tc>
          <w:tcPr>
            <w:tcW w:w="44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Cs/>
                <w:sz w:val="18"/>
                <w:szCs w:val="18"/>
              </w:rPr>
            </w:pPr>
            <w:r>
              <w:rPr>
                <w:rFonts w:cs="Times New Roman" w:ascii="Times New Roman" w:hAnsi="Times New Roman"/>
                <w:bCs/>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cDREB2a-F</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TTCGCAAGACCCTTCCTCTA</w:t>
            </w:r>
          </w:p>
        </w:tc>
        <w:tc>
          <w:tcPr>
            <w:tcW w:w="44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real-time PCR</w:t>
            </w:r>
          </w:p>
        </w:tc>
      </w:tr>
      <w:tr>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cDREB2a-R</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TCGCTTTTTCCTTCCAGGCT</w:t>
            </w:r>
          </w:p>
        </w:tc>
        <w:tc>
          <w:tcPr>
            <w:tcW w:w="44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cDREB2b-F</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TTCGCAAGACCCTTCCTCTA</w:t>
            </w:r>
          </w:p>
        </w:tc>
        <w:tc>
          <w:tcPr>
            <w:tcW w:w="44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cDREB2b-R</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TCGCTTTTTCCTATTGGTTCG</w:t>
            </w:r>
          </w:p>
        </w:tc>
        <w:tc>
          <w:tcPr>
            <w:tcW w:w="44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cDREB2c-F</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GAACCAATAGGAAGCAGTGAT</w:t>
            </w:r>
          </w:p>
        </w:tc>
        <w:tc>
          <w:tcPr>
            <w:tcW w:w="44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cDREB2c-R</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TGGTACAGCCACAGCAGGAG</w:t>
            </w:r>
          </w:p>
        </w:tc>
        <w:tc>
          <w:tcPr>
            <w:tcW w:w="44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sz w:val="18"/>
                <w:szCs w:val="18"/>
              </w:rPr>
            </w:pPr>
            <w:r>
              <w:rPr>
                <w:rFonts w:cs="Times New Roman" w:ascii="Times New Roman" w:hAnsi="Times New Roman"/>
                <w:bCs/>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bCs/>
                <w:sz w:val="18"/>
                <w:szCs w:val="18"/>
              </w:rPr>
            </w:pPr>
            <w:r>
              <w:rPr>
                <w:rFonts w:cs="Times New Roman" w:ascii="Times New Roman" w:hAnsi="Times New Roman"/>
                <w:bCs/>
                <w:sz w:val="18"/>
                <w:szCs w:val="18"/>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SR protein name</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SR protein primers name</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Sequences of primers</w:t>
            </w:r>
          </w:p>
        </w:tc>
      </w:tr>
      <w:tr>
        <w:trPr/>
        <w:tc>
          <w:tcPr>
            <w:tcW w:w="18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Rp32</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Rp32-F</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GGGATCCATGAGCAGGCGGTGGAGC</w:t>
            </w:r>
          </w:p>
        </w:tc>
      </w:tr>
      <w:tr>
        <w:trPr/>
        <w:tc>
          <w:tcPr>
            <w:tcW w:w="18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Rp32-R</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CCAAGCTTTTACTGCACAGCATATTCAATATG</w:t>
            </w:r>
          </w:p>
        </w:tc>
      </w:tr>
      <w:tr>
        <w:trPr/>
        <w:tc>
          <w:tcPr>
            <w:tcW w:w="18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Rp33b</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Rp33b-F</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GAATTCATGAGTAGGCGCTGGAGCAGGAC</w:t>
            </w:r>
          </w:p>
        </w:tc>
      </w:tr>
      <w:tr>
        <w:trPr/>
        <w:tc>
          <w:tcPr>
            <w:tcW w:w="18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Rp33b-R</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CCAAGCTTTCATTCGGACTTGGCATCAG</w:t>
            </w:r>
          </w:p>
        </w:tc>
      </w:tr>
      <w:tr>
        <w:trPr/>
        <w:tc>
          <w:tcPr>
            <w:tcW w:w="18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Rp20</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Rp20-F</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GAATTCATGGCCATACGCAAGTTCATGTATG</w:t>
            </w:r>
          </w:p>
        </w:tc>
      </w:tr>
      <w:tr>
        <w:trPr/>
        <w:tc>
          <w:tcPr>
            <w:tcW w:w="18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Rp20-R</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ACGCGTCGACTCACCGGAGAGGGAGAG</w:t>
            </w:r>
          </w:p>
        </w:tc>
      </w:tr>
      <w:tr>
        <w:trPr/>
        <w:tc>
          <w:tcPr>
            <w:tcW w:w="18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p29</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p29-F</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GAATTCATGAGGCCCGTGTTCGTGG</w:t>
            </w:r>
          </w:p>
        </w:tc>
      </w:tr>
      <w:tr>
        <w:trPr/>
        <w:tc>
          <w:tcPr>
            <w:tcW w:w="18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p29-R</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ACGCGTCGACTCAATCATAAGCTCTTCTGTTG</w:t>
            </w:r>
          </w:p>
        </w:tc>
      </w:tr>
      <w:tr>
        <w:trPr/>
        <w:tc>
          <w:tcPr>
            <w:tcW w:w="18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p33</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p33-F</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GAATTCATGAGGCCAGTTTTCTGTGGAAAC</w:t>
            </w:r>
          </w:p>
        </w:tc>
      </w:tr>
      <w:tr>
        <w:trPr/>
        <w:tc>
          <w:tcPr>
            <w:tcW w:w="18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p33-R</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CCAAGCTTTCATTCTCTCTCGTACCTCGC</w:t>
            </w:r>
          </w:p>
        </w:tc>
      </w:tr>
      <w:tr>
        <w:trPr/>
        <w:tc>
          <w:tcPr>
            <w:tcW w:w="18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Z36</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Z36-F</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GAATTCATGCCGCGCTATGATGATCGTTATG</w:t>
            </w:r>
          </w:p>
        </w:tc>
      </w:tr>
      <w:tr>
        <w:trPr/>
        <w:tc>
          <w:tcPr>
            <w:tcW w:w="18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Z36-R</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CCAAGCTTTCAGGCTTCAGGAGACTCGC</w:t>
            </w:r>
          </w:p>
        </w:tc>
      </w:tr>
      <w:tr>
        <w:trPr/>
        <w:tc>
          <w:tcPr>
            <w:tcW w:w="18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Z37a</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Z37a-F</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GAATTCATGCCTCGCTATGATGACCGTGATC</w:t>
            </w:r>
          </w:p>
        </w:tc>
      </w:tr>
      <w:tr>
        <w:trPr/>
        <w:tc>
          <w:tcPr>
            <w:tcW w:w="18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Z37a-R</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CCAAGCTTTCAAGGGGATGCGCTTCCT</w:t>
            </w:r>
          </w:p>
        </w:tc>
      </w:tr>
      <w:tr>
        <w:trPr/>
        <w:tc>
          <w:tcPr>
            <w:tcW w:w="18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Z39</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Z39-F</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GAATTCATGTCTCGGTATGTTGACCCTAATG</w:t>
            </w:r>
          </w:p>
        </w:tc>
      </w:tr>
      <w:tr>
        <w:trPr/>
        <w:tc>
          <w:tcPr>
            <w:tcW w:w="18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Z39-R</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CCAAGCTTTCAACGGTCGCGGGACAG</w:t>
            </w:r>
          </w:p>
        </w:tc>
      </w:tr>
      <w:tr>
        <w:trPr/>
        <w:tc>
          <w:tcPr>
            <w:tcW w:w="18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Zp21a</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Zp21a-F</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GAATTCATGGCCCGCGTGTACGTCG</w:t>
            </w:r>
          </w:p>
        </w:tc>
      </w:tr>
      <w:tr>
        <w:trPr/>
        <w:tc>
          <w:tcPr>
            <w:tcW w:w="18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Zp21a-R</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CCAAGCTTCTAACTTCTGCTGCGGCGATATCC</w:t>
            </w:r>
          </w:p>
        </w:tc>
      </w:tr>
      <w:tr>
        <w:trPr/>
        <w:tc>
          <w:tcPr>
            <w:tcW w:w="18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Zp21b</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Zp21b-F</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GAATTCATGGCCCGCTTGTATGTTGGC</w:t>
            </w:r>
          </w:p>
        </w:tc>
      </w:tr>
      <w:tr>
        <w:trPr/>
        <w:tc>
          <w:tcPr>
            <w:tcW w:w="18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Zp21b-R</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CCAAGCTTCTAGCTCCTGCTACGGCGGT</w:t>
            </w:r>
          </w:p>
        </w:tc>
      </w:tr>
      <w:tr>
        <w:trPr/>
        <w:tc>
          <w:tcPr>
            <w:tcW w:w="18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Zp23</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Zp23-F</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GAATTCATGGCTCGCGTGTACGTGG</w:t>
            </w:r>
          </w:p>
        </w:tc>
      </w:tr>
      <w:tr>
        <w:trPr/>
        <w:tc>
          <w:tcPr>
            <w:tcW w:w="18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RSZp23-R</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CCAAGCTTTTACGCGTTATTTGCGTAGGG</w:t>
            </w:r>
          </w:p>
        </w:tc>
      </w:tr>
      <w:tr>
        <w:trPr/>
        <w:tc>
          <w:tcPr>
            <w:tcW w:w="18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C35b</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C35b-F</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GAATTCATGTCGCGCTTCGGCCGCT</w:t>
            </w:r>
          </w:p>
        </w:tc>
      </w:tr>
      <w:tr>
        <w:trPr/>
        <w:tc>
          <w:tcPr>
            <w:tcW w:w="18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C35b-R</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CCAAGCTTTTACGTCGAAGGGCTACGAGAGCG</w:t>
            </w:r>
          </w:p>
        </w:tc>
      </w:tr>
      <w:tr>
        <w:trPr/>
        <w:tc>
          <w:tcPr>
            <w:tcW w:w="18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R45-1</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R45-1-F</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GAATTCATGAGAACAGCAAAAAAAAAAAAAAA</w:t>
            </w:r>
          </w:p>
        </w:tc>
      </w:tr>
      <w:tr>
        <w:trPr/>
        <w:tc>
          <w:tcPr>
            <w:tcW w:w="18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R45-1-R</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CCAAGCTTTTAATTGCGGATAGGGGAAC</w:t>
            </w:r>
          </w:p>
        </w:tc>
      </w:tr>
      <w:tr>
        <w:trPr/>
        <w:tc>
          <w:tcPr>
            <w:tcW w:w="18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CL25</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CL25-F</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GAATTCATGGGGAGAGGCTACAGTTACAGC</w:t>
            </w:r>
          </w:p>
        </w:tc>
      </w:tr>
      <w:tr>
        <w:trPr/>
        <w:tc>
          <w:tcPr>
            <w:tcW w:w="18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CL25-R</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CCAAGCTTTCATTCACTGACAGAGAGCG</w:t>
            </w:r>
          </w:p>
        </w:tc>
      </w:tr>
      <w:tr>
        <w:trPr/>
        <w:tc>
          <w:tcPr>
            <w:tcW w:w="18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CL26</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CL26-F</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GAATTCATGGGAAGAGGCTATGATTATGGTCC</w:t>
            </w:r>
          </w:p>
        </w:tc>
      </w:tr>
      <w:tr>
        <w:trPr/>
        <w:tc>
          <w:tcPr>
            <w:tcW w:w="18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CL26-R</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CCAAGCTTTCACCGGCTAACAGAAAGAG</w:t>
            </w:r>
          </w:p>
        </w:tc>
      </w:tr>
      <w:tr>
        <w:trPr/>
        <w:tc>
          <w:tcPr>
            <w:tcW w:w="18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CL30a</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CL30a-F</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GAATTCATGAGGAGGTATAGTCCACCTTATCG</w:t>
            </w:r>
          </w:p>
        </w:tc>
      </w:tr>
      <w:tr>
        <w:trPr/>
        <w:tc>
          <w:tcPr>
            <w:tcW w:w="18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CL30a-R</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CCAAGCTTTTAGTCACTGCGGGCAGG</w:t>
            </w:r>
          </w:p>
        </w:tc>
      </w:tr>
      <w:tr>
        <w:trPr/>
        <w:tc>
          <w:tcPr>
            <w:tcW w:w="18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CL30b</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CL30b-F</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GAATTCATGAGGAGGTACAGCCCACCATATC</w:t>
            </w:r>
          </w:p>
        </w:tc>
      </w:tr>
      <w:tr>
        <w:trPr/>
        <w:tc>
          <w:tcPr>
            <w:tcW w:w="18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CL30b-R</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CCAAGCTTTCAGTCGCTGCGGGCAGG</w:t>
            </w:r>
          </w:p>
        </w:tc>
      </w:tr>
      <w:tr>
        <w:trPr/>
        <w:tc>
          <w:tcPr>
            <w:tcW w:w="18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CL-1</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CL-1-F</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GAATTCATGGCCGGGTACCGGAGCC</w:t>
            </w:r>
          </w:p>
        </w:tc>
      </w:tr>
      <w:tr>
        <w:trPr/>
        <w:tc>
          <w:tcPr>
            <w:tcW w:w="18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CL-1-R</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CCAAGCTTTCAGCTTTTCCCATCAACTGGAG</w:t>
            </w:r>
          </w:p>
        </w:tc>
      </w:tr>
      <w:tr>
        <w:trPr/>
        <w:tc>
          <w:tcPr>
            <w:tcW w:w="18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CL-2</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CL-2-F</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GAATTCATGAGGAGCCGCAGCCCCAG</w:t>
            </w:r>
          </w:p>
        </w:tc>
      </w:tr>
      <w:tr>
        <w:trPr/>
        <w:tc>
          <w:tcPr>
            <w:tcW w:w="18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CL-2-R</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CCAAGCTTCTAGTTGCTGCTGGCGGCG</w:t>
            </w:r>
          </w:p>
        </w:tc>
      </w:tr>
      <w:tr>
        <w:trPr/>
        <w:tc>
          <w:tcPr>
            <w:tcW w:w="18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R45-2</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R45-2-F</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GAATTCATGGCGAAGCCGCGCCGCG</w:t>
            </w:r>
          </w:p>
        </w:tc>
      </w:tr>
      <w:tr>
        <w:trPr/>
        <w:tc>
          <w:tcPr>
            <w:tcW w:w="18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OsSR45-2-R</w:t>
            </w:r>
          </w:p>
        </w:tc>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CCAAGCTTCTACCTGCGCCTCGGGGAAGGTG</w:t>
            </w:r>
          </w:p>
        </w:tc>
      </w:tr>
      <w:tr>
        <w:trPr/>
        <w:tc>
          <w:tcPr>
            <w:tcW w:w="9401"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RNA probes</w:t>
            </w:r>
          </w:p>
        </w:tc>
        <w:tc>
          <w:tcPr>
            <w:tcW w:w="755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NA probes</w:t>
            </w:r>
            <w:r>
              <w:rPr>
                <w:rFonts w:cs="Times New Roman" w:ascii="Times New Roman" w:hAnsi="Times New Roman"/>
                <w:sz w:val="18"/>
                <w:szCs w:val="18"/>
              </w:rPr>
              <w:t xml:space="preserve"> s</w:t>
            </w:r>
            <w:r>
              <w:rPr>
                <w:rFonts w:cs="Times New Roman" w:ascii="Times New Roman" w:hAnsi="Times New Roman"/>
                <w:sz w:val="18"/>
                <w:szCs w:val="18"/>
              </w:rPr>
              <w:t>equences</w:t>
            </w:r>
          </w:p>
        </w:tc>
      </w:tr>
      <w:tr>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18"/>
                <w:szCs w:val="18"/>
              </w:rPr>
              <w:t>E3</w:t>
            </w:r>
            <w:r>
              <w:rPr>
                <w:rFonts w:cs="Times New Roman" w:ascii="Times New Roman" w:hAnsi="Times New Roman"/>
                <w:sz w:val="18"/>
                <w:szCs w:val="18"/>
              </w:rPr>
              <w:t>-1</w:t>
            </w:r>
          </w:p>
        </w:tc>
        <w:tc>
          <w:tcPr>
            <w:tcW w:w="755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t>TAGGCGTATTCGTATGTCCTTAT</w:t>
            </w:r>
          </w:p>
        </w:tc>
      </w:tr>
      <w:tr>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E3-2</w:t>
            </w:r>
          </w:p>
        </w:tc>
        <w:tc>
          <w:tcPr>
            <w:tcW w:w="755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t>CTGTCGTATTTCTAGGCGTATGTCCTTAT</w:t>
            </w:r>
          </w:p>
        </w:tc>
      </w:tr>
    </w:tbl>
    <w:p>
      <w:pPr>
        <w:pStyle w:val="Normal"/>
        <w:jc w:val="left"/>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8T07:03:00Z</dcterms:created>
  <dc:creator>liuzhujiang</dc:creator>
  <dc:description/>
  <cp:keywords/>
  <dc:language>en-US</dc:language>
  <cp:lastModifiedBy>zhujiang liu</cp:lastModifiedBy>
  <cp:lastPrinted>2016-11-15T16:47:00Z</cp:lastPrinted>
  <dcterms:modified xsi:type="dcterms:W3CDTF">2017-01-29T09:02:00Z</dcterms:modified>
  <cp:revision>3</cp:revision>
  <dc:subject/>
  <dc:title/>
</cp:coreProperties>
</file>